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19AB26" w14:textId="2CB5189F" w:rsidR="00F345A8" w:rsidRPr="00F96BC8" w:rsidRDefault="00F345A8" w:rsidP="00F345A8">
      <w:pPr>
        <w:rPr>
          <w:rFonts w:ascii="Times New Roman" w:hAnsi="Times New Roman" w:cs="Times New Roman"/>
          <w:b/>
          <w:szCs w:val="28"/>
          <w:lang w:val="en-CA"/>
        </w:rPr>
      </w:pPr>
      <w:r w:rsidRPr="00F96BC8">
        <w:rPr>
          <w:rFonts w:ascii="Times New Roman" w:hAnsi="Times New Roman" w:cs="Times New Roman"/>
          <w:b/>
          <w:szCs w:val="28"/>
          <w:lang w:val="en-CA"/>
        </w:rPr>
        <w:t>Table</w:t>
      </w:r>
      <w:r w:rsidR="00D2353A" w:rsidRPr="00F96BC8">
        <w:rPr>
          <w:rFonts w:ascii="Times New Roman" w:hAnsi="Times New Roman" w:cs="Times New Roman"/>
          <w:b/>
          <w:szCs w:val="28"/>
          <w:lang w:val="en-CA"/>
        </w:rPr>
        <w:t xml:space="preserve"> S</w:t>
      </w:r>
      <w:r w:rsidRPr="00F96BC8">
        <w:rPr>
          <w:rFonts w:ascii="Times New Roman" w:hAnsi="Times New Roman" w:cs="Times New Roman"/>
          <w:b/>
          <w:szCs w:val="28"/>
          <w:lang w:val="en-CA"/>
        </w:rPr>
        <w:t>1</w:t>
      </w:r>
      <w:r w:rsidR="00CB3768" w:rsidRPr="00F96BC8">
        <w:rPr>
          <w:rFonts w:ascii="Times New Roman" w:hAnsi="Times New Roman" w:cs="Times New Roman"/>
          <w:b/>
          <w:szCs w:val="28"/>
          <w:lang w:val="en-CA"/>
        </w:rPr>
        <w:t>.</w:t>
      </w:r>
      <w:r w:rsidRPr="00F96BC8">
        <w:rPr>
          <w:rFonts w:ascii="Times New Roman" w:hAnsi="Times New Roman" w:cs="Times New Roman"/>
          <w:b/>
          <w:szCs w:val="28"/>
          <w:lang w:val="en-CA"/>
        </w:rPr>
        <w:t xml:space="preserve"> Additional information of methods in each participating site. </w:t>
      </w:r>
    </w:p>
    <w:tbl>
      <w:tblPr>
        <w:tblStyle w:val="TableGrid"/>
        <w:tblW w:w="5622" w:type="pct"/>
        <w:jc w:val="center"/>
        <w:tblLayout w:type="fixed"/>
        <w:tblLook w:val="04A0" w:firstRow="1" w:lastRow="0" w:firstColumn="1" w:lastColumn="0" w:noHBand="0" w:noVBand="1"/>
      </w:tblPr>
      <w:tblGrid>
        <w:gridCol w:w="2122"/>
        <w:gridCol w:w="851"/>
        <w:gridCol w:w="1137"/>
        <w:gridCol w:w="1275"/>
        <w:gridCol w:w="1275"/>
        <w:gridCol w:w="991"/>
        <w:gridCol w:w="1416"/>
        <w:gridCol w:w="2269"/>
        <w:gridCol w:w="1998"/>
        <w:gridCol w:w="2401"/>
      </w:tblGrid>
      <w:tr w:rsidR="001218AF" w14:paraId="7D7EB1C7" w14:textId="77777777" w:rsidTr="001218AF">
        <w:trPr>
          <w:trHeight w:val="224"/>
          <w:jc w:val="center"/>
        </w:trPr>
        <w:tc>
          <w:tcPr>
            <w:tcW w:w="674" w:type="pct"/>
          </w:tcPr>
          <w:p w14:paraId="6FC7936A" w14:textId="2C0DC047" w:rsidR="0095680A" w:rsidRPr="004A4BD1" w:rsidRDefault="0095680A" w:rsidP="00893576">
            <w:pPr>
              <w:rPr>
                <w:b/>
                <w:lang w:val="en-US"/>
              </w:rPr>
            </w:pPr>
            <w:r w:rsidRPr="004A4BD1">
              <w:rPr>
                <w:b/>
                <w:lang w:val="en-US"/>
              </w:rPr>
              <w:t>Sample</w:t>
            </w:r>
            <w:r>
              <w:rPr>
                <w:b/>
                <w:lang w:val="en-US"/>
              </w:rPr>
              <w:t xml:space="preserve"> </w:t>
            </w:r>
          </w:p>
        </w:tc>
        <w:tc>
          <w:tcPr>
            <w:tcW w:w="270" w:type="pct"/>
            <w:vAlign w:val="center"/>
          </w:tcPr>
          <w:p w14:paraId="71E0783B" w14:textId="2B9A1895" w:rsidR="0095680A" w:rsidRPr="007744B8" w:rsidRDefault="0095680A" w:rsidP="008D17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361" w:type="pct"/>
            <w:vAlign w:val="center"/>
          </w:tcPr>
          <w:p w14:paraId="1DC01B83" w14:textId="36FBB877" w:rsidR="0095680A" w:rsidRPr="007744B8" w:rsidRDefault="0095680A" w:rsidP="00656B2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(SD)</w:t>
            </w:r>
          </w:p>
          <w:p w14:paraId="79C5E4E6" w14:textId="1B27B8C2" w:rsidR="0095680A" w:rsidRPr="007744B8" w:rsidRDefault="0095680A" w:rsidP="00BD49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05" w:type="pct"/>
            <w:vAlign w:val="center"/>
          </w:tcPr>
          <w:p w14:paraId="57941688" w14:textId="67313A4B" w:rsidR="0095680A" w:rsidRDefault="0095680A" w:rsidP="003C47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  <w:p w14:paraId="08A4A3E2" w14:textId="4C89A537" w:rsidR="0095680A" w:rsidRPr="007744B8" w:rsidRDefault="0095680A" w:rsidP="003C47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ssingness</w:t>
            </w:r>
          </w:p>
        </w:tc>
        <w:tc>
          <w:tcPr>
            <w:tcW w:w="405" w:type="pct"/>
            <w:vAlign w:val="center"/>
          </w:tcPr>
          <w:p w14:paraId="566F35B4" w14:textId="30FD8358" w:rsidR="0095680A" w:rsidRPr="007744B8" w:rsidRDefault="0095680A" w:rsidP="003C47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ree-surfer version</w:t>
            </w:r>
          </w:p>
        </w:tc>
        <w:tc>
          <w:tcPr>
            <w:tcW w:w="315" w:type="pct"/>
            <w:vAlign w:val="center"/>
          </w:tcPr>
          <w:p w14:paraId="036C1F53" w14:textId="0A89219B" w:rsidR="0095680A" w:rsidRPr="00D2353A" w:rsidRDefault="0095680A" w:rsidP="003C47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D235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Field strength</w:t>
            </w:r>
          </w:p>
        </w:tc>
        <w:tc>
          <w:tcPr>
            <w:tcW w:w="450" w:type="pct"/>
            <w:vAlign w:val="center"/>
          </w:tcPr>
          <w:p w14:paraId="65FA59F7" w14:textId="77777777" w:rsidR="0095680A" w:rsidRPr="007744B8" w:rsidRDefault="0095680A" w:rsidP="003C47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lassification for diagnosis</w:t>
            </w:r>
          </w:p>
        </w:tc>
        <w:tc>
          <w:tcPr>
            <w:tcW w:w="721" w:type="pct"/>
            <w:vAlign w:val="center"/>
          </w:tcPr>
          <w:p w14:paraId="505A3604" w14:textId="2705F2FA" w:rsidR="0095680A" w:rsidRPr="007744B8" w:rsidRDefault="0095680A" w:rsidP="001218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strument for symptom rating</w:t>
            </w:r>
          </w:p>
        </w:tc>
        <w:tc>
          <w:tcPr>
            <w:tcW w:w="635" w:type="pct"/>
            <w:vAlign w:val="center"/>
          </w:tcPr>
          <w:p w14:paraId="2FD716C3" w14:textId="77777777" w:rsidR="0095680A" w:rsidRPr="007744B8" w:rsidRDefault="0095680A" w:rsidP="008975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strument for comorbidity assessment</w:t>
            </w:r>
          </w:p>
        </w:tc>
        <w:tc>
          <w:tcPr>
            <w:tcW w:w="763" w:type="pct"/>
            <w:vAlign w:val="center"/>
          </w:tcPr>
          <w:p w14:paraId="6991127A" w14:textId="77777777" w:rsidR="0095680A" w:rsidRPr="007744B8" w:rsidRDefault="0095680A" w:rsidP="008975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Q instrument</w:t>
            </w:r>
          </w:p>
        </w:tc>
      </w:tr>
      <w:tr w:rsidR="001218AF" w:rsidRPr="00204A0D" w14:paraId="28464407" w14:textId="77777777" w:rsidTr="001218AF">
        <w:trPr>
          <w:trHeight w:val="177"/>
          <w:jc w:val="center"/>
        </w:trPr>
        <w:tc>
          <w:tcPr>
            <w:tcW w:w="674" w:type="pct"/>
            <w:vAlign w:val="center"/>
          </w:tcPr>
          <w:p w14:paraId="007708DF" w14:textId="36D0D49C" w:rsidR="0095680A" w:rsidRPr="007744B8" w:rsidRDefault="0095680A" w:rsidP="0089357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HD_Rubia</w:t>
            </w:r>
          </w:p>
        </w:tc>
        <w:tc>
          <w:tcPr>
            <w:tcW w:w="270" w:type="pct"/>
            <w:vAlign w:val="center"/>
          </w:tcPr>
          <w:p w14:paraId="58CEFDA7" w14:textId="40B028CF" w:rsidR="0095680A" w:rsidRPr="007744B8" w:rsidRDefault="0095680A" w:rsidP="003C474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361" w:type="pct"/>
            <w:vAlign w:val="center"/>
          </w:tcPr>
          <w:p w14:paraId="551A2D70" w14:textId="4B7168D1" w:rsidR="0095680A" w:rsidRPr="007744B8" w:rsidRDefault="0095680A" w:rsidP="00656B26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2.3 (1.1)</w:t>
            </w:r>
          </w:p>
        </w:tc>
        <w:tc>
          <w:tcPr>
            <w:tcW w:w="405" w:type="pct"/>
            <w:vAlign w:val="center"/>
          </w:tcPr>
          <w:p w14:paraId="588797EB" w14:textId="7EEFD699" w:rsidR="0095680A" w:rsidRPr="007744B8" w:rsidRDefault="008539F5" w:rsidP="003C474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405" w:type="pct"/>
            <w:vAlign w:val="center"/>
          </w:tcPr>
          <w:p w14:paraId="719C03F0" w14:textId="2F2FD192" w:rsidR="0095680A" w:rsidRPr="007744B8" w:rsidRDefault="0095680A" w:rsidP="003C474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.3</w:t>
            </w:r>
          </w:p>
        </w:tc>
        <w:tc>
          <w:tcPr>
            <w:tcW w:w="315" w:type="pct"/>
            <w:shd w:val="clear" w:color="auto" w:fill="FFFFFF" w:themeFill="background1"/>
            <w:vAlign w:val="center"/>
          </w:tcPr>
          <w:p w14:paraId="094FFF7C" w14:textId="77777777" w:rsidR="0095680A" w:rsidRPr="007744B8" w:rsidRDefault="0095680A" w:rsidP="003C474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 Tesla</w:t>
            </w:r>
          </w:p>
        </w:tc>
        <w:tc>
          <w:tcPr>
            <w:tcW w:w="450" w:type="pct"/>
            <w:shd w:val="clear" w:color="auto" w:fill="FFFFFF" w:themeFill="background1"/>
            <w:vAlign w:val="center"/>
          </w:tcPr>
          <w:p w14:paraId="5D08E946" w14:textId="77777777" w:rsidR="0095680A" w:rsidRPr="007744B8" w:rsidRDefault="0095680A" w:rsidP="003C474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SM-IV</w:t>
            </w:r>
          </w:p>
        </w:tc>
        <w:tc>
          <w:tcPr>
            <w:tcW w:w="721" w:type="pct"/>
            <w:vAlign w:val="center"/>
          </w:tcPr>
          <w:p w14:paraId="39EA093B" w14:textId="2A47193E" w:rsidR="0095680A" w:rsidRPr="00D2353A" w:rsidRDefault="0095680A" w:rsidP="001218A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</w:pPr>
            <w:r w:rsidRPr="00D2353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  <w:t xml:space="preserve">SDQ for HI and </w:t>
            </w:r>
            <w:proofErr w:type="spellStart"/>
            <w:r w:rsidRPr="00D2353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  <w:t>Conners</w:t>
            </w:r>
            <w:proofErr w:type="spellEnd"/>
            <w:r w:rsidRPr="00D2353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  <w:t xml:space="preserve"> t-score for IA</w:t>
            </w:r>
          </w:p>
        </w:tc>
        <w:tc>
          <w:tcPr>
            <w:tcW w:w="635" w:type="pct"/>
            <w:vAlign w:val="center"/>
          </w:tcPr>
          <w:p w14:paraId="6270FE5D" w14:textId="04A030C0" w:rsidR="0095680A" w:rsidRPr="00D2353A" w:rsidRDefault="0095680A" w:rsidP="008975B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</w:pPr>
            <w:r w:rsidRPr="00D2353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  <w:t>Comorbid disorders were exclusion criteria</w:t>
            </w:r>
          </w:p>
        </w:tc>
        <w:tc>
          <w:tcPr>
            <w:tcW w:w="763" w:type="pct"/>
            <w:vAlign w:val="center"/>
          </w:tcPr>
          <w:p w14:paraId="23DB1F23" w14:textId="77777777" w:rsidR="0095680A" w:rsidRPr="007744B8" w:rsidRDefault="0095680A" w:rsidP="008975B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WASI</w:t>
            </w:r>
          </w:p>
        </w:tc>
      </w:tr>
      <w:tr w:rsidR="001218AF" w:rsidRPr="00BF699E" w14:paraId="0169BA19" w14:textId="77777777" w:rsidTr="001218AF">
        <w:trPr>
          <w:trHeight w:val="177"/>
          <w:jc w:val="center"/>
        </w:trPr>
        <w:tc>
          <w:tcPr>
            <w:tcW w:w="674" w:type="pct"/>
            <w:vAlign w:val="center"/>
          </w:tcPr>
          <w:p w14:paraId="74F347DB" w14:textId="77777777" w:rsidR="00371661" w:rsidRPr="007744B8" w:rsidRDefault="00371661" w:rsidP="0037166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H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_UKA</w:t>
            </w:r>
          </w:p>
          <w:p w14:paraId="635F5301" w14:textId="77777777" w:rsidR="00371661" w:rsidRPr="007744B8" w:rsidRDefault="00371661" w:rsidP="0037166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5B004BEA" w14:textId="34188502" w:rsidR="00371661" w:rsidRPr="007744B8" w:rsidRDefault="00371661" w:rsidP="0037166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34</w:t>
            </w:r>
          </w:p>
        </w:tc>
        <w:tc>
          <w:tcPr>
            <w:tcW w:w="361" w:type="pct"/>
            <w:vAlign w:val="center"/>
          </w:tcPr>
          <w:p w14:paraId="356D4832" w14:textId="2BB37FA9" w:rsidR="00371661" w:rsidRPr="007744B8" w:rsidRDefault="00371661" w:rsidP="00371661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0.8 (1.3)</w:t>
            </w:r>
          </w:p>
        </w:tc>
        <w:tc>
          <w:tcPr>
            <w:tcW w:w="405" w:type="pct"/>
            <w:vAlign w:val="center"/>
          </w:tcPr>
          <w:p w14:paraId="3C776721" w14:textId="20353962" w:rsidR="00371661" w:rsidRDefault="00371661" w:rsidP="0037166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1</w:t>
            </w:r>
          </w:p>
        </w:tc>
        <w:tc>
          <w:tcPr>
            <w:tcW w:w="405" w:type="pct"/>
            <w:vAlign w:val="center"/>
          </w:tcPr>
          <w:p w14:paraId="4BBC22F9" w14:textId="34E726EA" w:rsidR="00371661" w:rsidRPr="007744B8" w:rsidRDefault="00371661" w:rsidP="0037166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315" w:type="pct"/>
            <w:shd w:val="clear" w:color="auto" w:fill="FFFFFF" w:themeFill="background1"/>
            <w:vAlign w:val="center"/>
          </w:tcPr>
          <w:p w14:paraId="0B9676F6" w14:textId="22CCAF55" w:rsidR="00371661" w:rsidRPr="007744B8" w:rsidRDefault="00371661" w:rsidP="0037166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450" w:type="pct"/>
            <w:shd w:val="clear" w:color="auto" w:fill="FFFFFF" w:themeFill="background1"/>
            <w:vAlign w:val="center"/>
          </w:tcPr>
          <w:p w14:paraId="265E804E" w14:textId="216F1EEE" w:rsidR="00371661" w:rsidRPr="007744B8" w:rsidRDefault="00371661" w:rsidP="0037166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1" w:type="pct"/>
            <w:vAlign w:val="center"/>
          </w:tcPr>
          <w:p w14:paraId="126CE803" w14:textId="3F025C24" w:rsidR="00371661" w:rsidRPr="00D2353A" w:rsidRDefault="00371661" w:rsidP="001218A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</w:pPr>
            <w:r w:rsidRPr="00D2353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  <w:t>German Parental and Teacher Report on ADHD</w:t>
            </w:r>
          </w:p>
        </w:tc>
        <w:tc>
          <w:tcPr>
            <w:tcW w:w="635" w:type="pct"/>
            <w:vAlign w:val="center"/>
          </w:tcPr>
          <w:p w14:paraId="770D6CFD" w14:textId="58959616" w:rsidR="00371661" w:rsidRPr="00D2353A" w:rsidRDefault="00371661" w:rsidP="008975B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K-SADS-PL</w:t>
            </w:r>
          </w:p>
        </w:tc>
        <w:tc>
          <w:tcPr>
            <w:tcW w:w="763" w:type="pct"/>
            <w:vAlign w:val="center"/>
          </w:tcPr>
          <w:p w14:paraId="591B2510" w14:textId="7DABAEFE" w:rsidR="00371661" w:rsidRPr="00A27A4E" w:rsidRDefault="00371661" w:rsidP="008975B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</w:pPr>
            <w:r w:rsidRPr="00D2353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  <w:t>NA/ CPM/WASI/WISC-IV full scale</w:t>
            </w:r>
          </w:p>
        </w:tc>
      </w:tr>
      <w:tr w:rsidR="001218AF" w:rsidRPr="00204A0D" w14:paraId="43F64C36" w14:textId="77777777" w:rsidTr="001218AF">
        <w:trPr>
          <w:trHeight w:val="181"/>
          <w:jc w:val="center"/>
        </w:trPr>
        <w:tc>
          <w:tcPr>
            <w:tcW w:w="674" w:type="pct"/>
            <w:vAlign w:val="center"/>
          </w:tcPr>
          <w:p w14:paraId="2AAC90DE" w14:textId="4B75419E" w:rsidR="00371661" w:rsidRPr="007744B8" w:rsidRDefault="00371661" w:rsidP="0037166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DHD200_KKI </w:t>
            </w:r>
          </w:p>
        </w:tc>
        <w:tc>
          <w:tcPr>
            <w:tcW w:w="270" w:type="pct"/>
            <w:vAlign w:val="center"/>
          </w:tcPr>
          <w:p w14:paraId="69D43F54" w14:textId="60E34BA7" w:rsidR="00371661" w:rsidRPr="007744B8" w:rsidRDefault="00371661" w:rsidP="0037166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5</w:t>
            </w:r>
          </w:p>
        </w:tc>
        <w:tc>
          <w:tcPr>
            <w:tcW w:w="361" w:type="pct"/>
            <w:vAlign w:val="center"/>
          </w:tcPr>
          <w:p w14:paraId="1360D416" w14:textId="17E5E6CF" w:rsidR="00371661" w:rsidRPr="007744B8" w:rsidRDefault="00371661" w:rsidP="00371661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0.3 (1.4)</w:t>
            </w:r>
          </w:p>
        </w:tc>
        <w:tc>
          <w:tcPr>
            <w:tcW w:w="405" w:type="pct"/>
            <w:vAlign w:val="center"/>
          </w:tcPr>
          <w:p w14:paraId="64915ED2" w14:textId="5EBEC080" w:rsidR="00371661" w:rsidRPr="007744B8" w:rsidRDefault="00371661" w:rsidP="0037166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405" w:type="pct"/>
            <w:vAlign w:val="center"/>
          </w:tcPr>
          <w:p w14:paraId="393E63B3" w14:textId="64DBEFF4" w:rsidR="00371661" w:rsidRPr="007744B8" w:rsidRDefault="00371661" w:rsidP="0037166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.3</w:t>
            </w:r>
          </w:p>
        </w:tc>
        <w:tc>
          <w:tcPr>
            <w:tcW w:w="315" w:type="pct"/>
            <w:vAlign w:val="center"/>
          </w:tcPr>
          <w:p w14:paraId="298395B5" w14:textId="77777777" w:rsidR="00371661" w:rsidRPr="007744B8" w:rsidRDefault="00371661" w:rsidP="0037166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5 Tesla</w:t>
            </w:r>
          </w:p>
        </w:tc>
        <w:tc>
          <w:tcPr>
            <w:tcW w:w="450" w:type="pct"/>
            <w:vAlign w:val="center"/>
          </w:tcPr>
          <w:p w14:paraId="381305C4" w14:textId="77777777" w:rsidR="00371661" w:rsidRPr="007744B8" w:rsidRDefault="00371661" w:rsidP="0037166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SM-IV</w:t>
            </w:r>
          </w:p>
        </w:tc>
        <w:tc>
          <w:tcPr>
            <w:tcW w:w="721" w:type="pct"/>
            <w:vAlign w:val="center"/>
          </w:tcPr>
          <w:p w14:paraId="4CD0EED8" w14:textId="107AE555" w:rsidR="00371661" w:rsidRPr="00D2353A" w:rsidRDefault="00371661" w:rsidP="001218A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</w:pPr>
            <w:proofErr w:type="spellStart"/>
            <w:r w:rsidRPr="00D2353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  <w:t>Conners</w:t>
            </w:r>
            <w:proofErr w:type="spellEnd"/>
            <w:r w:rsidRPr="00D2353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  <w:t xml:space="preserve"> Parent Rating scale revised Long version (CPRSLV)</w:t>
            </w:r>
          </w:p>
        </w:tc>
        <w:tc>
          <w:tcPr>
            <w:tcW w:w="635" w:type="pct"/>
            <w:vAlign w:val="center"/>
          </w:tcPr>
          <w:p w14:paraId="0667A89E" w14:textId="77777777" w:rsidR="00371661" w:rsidRPr="007744B8" w:rsidRDefault="00371661" w:rsidP="008975B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763" w:type="pct"/>
            <w:vAlign w:val="center"/>
          </w:tcPr>
          <w:p w14:paraId="51BC6833" w14:textId="77777777" w:rsidR="00371661" w:rsidRPr="007744B8" w:rsidRDefault="00371661" w:rsidP="008975B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WISC-IV</w:t>
            </w:r>
          </w:p>
        </w:tc>
      </w:tr>
      <w:tr w:rsidR="001218AF" w14:paraId="5048D102" w14:textId="77777777" w:rsidTr="001218AF">
        <w:trPr>
          <w:trHeight w:val="196"/>
          <w:jc w:val="center"/>
        </w:trPr>
        <w:tc>
          <w:tcPr>
            <w:tcW w:w="674" w:type="pct"/>
            <w:vAlign w:val="center"/>
          </w:tcPr>
          <w:p w14:paraId="6352C8DF" w14:textId="77777777" w:rsidR="00371661" w:rsidRPr="007744B8" w:rsidRDefault="00371661" w:rsidP="0037166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HD200_NYU</w:t>
            </w:r>
          </w:p>
          <w:p w14:paraId="5AD68BBB" w14:textId="6C632210" w:rsidR="00371661" w:rsidRPr="007744B8" w:rsidRDefault="00371661" w:rsidP="0037166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0ACC3A6D" w14:textId="3AEEC813" w:rsidR="00371661" w:rsidRPr="007744B8" w:rsidRDefault="00371661" w:rsidP="0037166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82</w:t>
            </w:r>
          </w:p>
        </w:tc>
        <w:tc>
          <w:tcPr>
            <w:tcW w:w="361" w:type="pct"/>
            <w:vAlign w:val="center"/>
          </w:tcPr>
          <w:p w14:paraId="33101934" w14:textId="0E8E7932" w:rsidR="00371661" w:rsidRPr="007744B8" w:rsidRDefault="00371661" w:rsidP="00371661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0.5 (2.1)</w:t>
            </w:r>
          </w:p>
        </w:tc>
        <w:tc>
          <w:tcPr>
            <w:tcW w:w="405" w:type="pct"/>
            <w:vAlign w:val="center"/>
          </w:tcPr>
          <w:p w14:paraId="7C6CB2CA" w14:textId="4BE030F9" w:rsidR="00371661" w:rsidRPr="007744B8" w:rsidRDefault="00371661" w:rsidP="0037166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405" w:type="pct"/>
            <w:vAlign w:val="center"/>
          </w:tcPr>
          <w:p w14:paraId="73BB7626" w14:textId="37EF8FCE" w:rsidR="00371661" w:rsidRPr="007744B8" w:rsidRDefault="00371661" w:rsidP="0037166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.3</w:t>
            </w:r>
          </w:p>
        </w:tc>
        <w:tc>
          <w:tcPr>
            <w:tcW w:w="315" w:type="pct"/>
            <w:vAlign w:val="center"/>
          </w:tcPr>
          <w:p w14:paraId="79B07B40" w14:textId="77777777" w:rsidR="00371661" w:rsidRPr="007744B8" w:rsidRDefault="00371661" w:rsidP="0037166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 Tesla</w:t>
            </w:r>
          </w:p>
        </w:tc>
        <w:tc>
          <w:tcPr>
            <w:tcW w:w="450" w:type="pct"/>
            <w:vAlign w:val="center"/>
          </w:tcPr>
          <w:p w14:paraId="02753260" w14:textId="77777777" w:rsidR="00371661" w:rsidRPr="007744B8" w:rsidRDefault="00371661" w:rsidP="0037166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SM-IV</w:t>
            </w:r>
          </w:p>
        </w:tc>
        <w:tc>
          <w:tcPr>
            <w:tcW w:w="721" w:type="pct"/>
            <w:vAlign w:val="center"/>
          </w:tcPr>
          <w:p w14:paraId="651A448B" w14:textId="55BCAE77" w:rsidR="00371661" w:rsidRPr="00D2353A" w:rsidRDefault="00371661" w:rsidP="001218A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</w:pPr>
            <w:proofErr w:type="spellStart"/>
            <w:r w:rsidRPr="00D2353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  <w:t>Conners</w:t>
            </w:r>
            <w:proofErr w:type="spellEnd"/>
            <w:r w:rsidRPr="00D2353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  <w:t xml:space="preserve"> Parent Rating scale revised Long version (CPRSLV)</w:t>
            </w:r>
          </w:p>
        </w:tc>
        <w:tc>
          <w:tcPr>
            <w:tcW w:w="635" w:type="pct"/>
            <w:vAlign w:val="center"/>
          </w:tcPr>
          <w:p w14:paraId="3BC48721" w14:textId="77777777" w:rsidR="00371661" w:rsidRPr="007744B8" w:rsidRDefault="00371661" w:rsidP="008975B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763" w:type="pct"/>
            <w:vAlign w:val="center"/>
          </w:tcPr>
          <w:p w14:paraId="7D80C66A" w14:textId="77777777" w:rsidR="00371661" w:rsidRPr="007744B8" w:rsidRDefault="00371661" w:rsidP="008975B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WASI</w:t>
            </w:r>
          </w:p>
        </w:tc>
      </w:tr>
      <w:tr w:rsidR="001218AF" w:rsidRPr="00BF699E" w14:paraId="21B8DB00" w14:textId="77777777" w:rsidTr="001218AF">
        <w:trPr>
          <w:trHeight w:val="565"/>
          <w:jc w:val="center"/>
        </w:trPr>
        <w:tc>
          <w:tcPr>
            <w:tcW w:w="674" w:type="pct"/>
            <w:vAlign w:val="center"/>
          </w:tcPr>
          <w:p w14:paraId="6C8EB43C" w14:textId="77777777" w:rsidR="00371661" w:rsidRPr="007744B8" w:rsidRDefault="00371661" w:rsidP="0037166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HD200_OHSU</w:t>
            </w:r>
          </w:p>
          <w:p w14:paraId="1487275A" w14:textId="321EAD95" w:rsidR="00371661" w:rsidRPr="007744B8" w:rsidRDefault="00371661" w:rsidP="0037166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499F2AC6" w14:textId="431162C8" w:rsidR="00371661" w:rsidRPr="007744B8" w:rsidRDefault="00371661" w:rsidP="0037166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0</w:t>
            </w:r>
          </w:p>
        </w:tc>
        <w:tc>
          <w:tcPr>
            <w:tcW w:w="361" w:type="pct"/>
            <w:vAlign w:val="center"/>
          </w:tcPr>
          <w:p w14:paraId="1E986078" w14:textId="57EA111B" w:rsidR="00371661" w:rsidRPr="007744B8" w:rsidRDefault="00371661" w:rsidP="00371661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.3 (1.3)</w:t>
            </w:r>
          </w:p>
        </w:tc>
        <w:tc>
          <w:tcPr>
            <w:tcW w:w="405" w:type="pct"/>
            <w:vAlign w:val="center"/>
          </w:tcPr>
          <w:p w14:paraId="251A5C65" w14:textId="4D1BE7E6" w:rsidR="00371661" w:rsidRPr="007744B8" w:rsidRDefault="00371661" w:rsidP="0037166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405" w:type="pct"/>
            <w:vAlign w:val="center"/>
          </w:tcPr>
          <w:p w14:paraId="1FFD5135" w14:textId="7113F13B" w:rsidR="00371661" w:rsidRPr="007744B8" w:rsidRDefault="00371661" w:rsidP="0037166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.3</w:t>
            </w:r>
          </w:p>
        </w:tc>
        <w:tc>
          <w:tcPr>
            <w:tcW w:w="315" w:type="pct"/>
            <w:vAlign w:val="center"/>
          </w:tcPr>
          <w:p w14:paraId="542129DB" w14:textId="77777777" w:rsidR="00371661" w:rsidRPr="007744B8" w:rsidRDefault="00371661" w:rsidP="0037166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 Tesla</w:t>
            </w:r>
          </w:p>
        </w:tc>
        <w:tc>
          <w:tcPr>
            <w:tcW w:w="450" w:type="pct"/>
            <w:vAlign w:val="center"/>
          </w:tcPr>
          <w:p w14:paraId="174F9AF7" w14:textId="77777777" w:rsidR="00371661" w:rsidRPr="007744B8" w:rsidRDefault="00371661" w:rsidP="0037166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SM-IV</w:t>
            </w:r>
          </w:p>
        </w:tc>
        <w:tc>
          <w:tcPr>
            <w:tcW w:w="721" w:type="pct"/>
            <w:vAlign w:val="center"/>
          </w:tcPr>
          <w:p w14:paraId="63F8B87D" w14:textId="427DFB19" w:rsidR="00371661" w:rsidRPr="00D2353A" w:rsidRDefault="00371661" w:rsidP="001218A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</w:pPr>
            <w:proofErr w:type="spellStart"/>
            <w:r w:rsidRPr="00D2353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  <w:t>Conners</w:t>
            </w:r>
            <w:proofErr w:type="spellEnd"/>
            <w:r w:rsidRPr="00D2353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  <w:t xml:space="preserve"> Parent Rating scale 3rd edition</w:t>
            </w:r>
          </w:p>
        </w:tc>
        <w:tc>
          <w:tcPr>
            <w:tcW w:w="635" w:type="pct"/>
            <w:vAlign w:val="center"/>
          </w:tcPr>
          <w:p w14:paraId="57CA8D8B" w14:textId="77777777" w:rsidR="00371661" w:rsidRPr="007744B8" w:rsidRDefault="00371661" w:rsidP="008975B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763" w:type="pct"/>
            <w:vAlign w:val="center"/>
          </w:tcPr>
          <w:p w14:paraId="10A4EA30" w14:textId="77777777" w:rsidR="00371661" w:rsidRPr="00D2353A" w:rsidRDefault="00371661" w:rsidP="008975B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</w:pPr>
            <w:r w:rsidRPr="00D2353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  <w:t>Block Design, Vocabulary and information subtests of WISC-IV</w:t>
            </w:r>
          </w:p>
        </w:tc>
      </w:tr>
      <w:tr w:rsidR="001218AF" w:rsidRPr="00204A0D" w14:paraId="21D0B3BC" w14:textId="77777777" w:rsidTr="001218AF">
        <w:trPr>
          <w:trHeight w:val="177"/>
          <w:jc w:val="center"/>
        </w:trPr>
        <w:tc>
          <w:tcPr>
            <w:tcW w:w="674" w:type="pct"/>
            <w:vAlign w:val="center"/>
          </w:tcPr>
          <w:p w14:paraId="5508275A" w14:textId="77777777" w:rsidR="00371661" w:rsidRPr="007744B8" w:rsidRDefault="00371661" w:rsidP="0037166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HD200_Peking</w:t>
            </w:r>
          </w:p>
          <w:p w14:paraId="4BB6653E" w14:textId="3E9BF3FF" w:rsidR="00371661" w:rsidRPr="007744B8" w:rsidRDefault="00371661" w:rsidP="0037166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70E9F000" w14:textId="4A1FBCD4" w:rsidR="00371661" w:rsidRPr="007744B8" w:rsidRDefault="00371661" w:rsidP="0037166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13</w:t>
            </w:r>
          </w:p>
        </w:tc>
        <w:tc>
          <w:tcPr>
            <w:tcW w:w="361" w:type="pct"/>
            <w:vAlign w:val="center"/>
          </w:tcPr>
          <w:p w14:paraId="281152F2" w14:textId="7A38D255" w:rsidR="00371661" w:rsidRPr="007744B8" w:rsidRDefault="00371661" w:rsidP="00371661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1.4 (1.8)</w:t>
            </w:r>
          </w:p>
        </w:tc>
        <w:tc>
          <w:tcPr>
            <w:tcW w:w="405" w:type="pct"/>
            <w:vAlign w:val="center"/>
          </w:tcPr>
          <w:p w14:paraId="563847C0" w14:textId="56684B1F" w:rsidR="00371661" w:rsidRPr="007744B8" w:rsidRDefault="00371661" w:rsidP="0037166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405" w:type="pct"/>
            <w:vAlign w:val="center"/>
          </w:tcPr>
          <w:p w14:paraId="2F56D7FC" w14:textId="7F57612F" w:rsidR="00371661" w:rsidRPr="007744B8" w:rsidRDefault="00371661" w:rsidP="0037166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.3</w:t>
            </w:r>
          </w:p>
        </w:tc>
        <w:tc>
          <w:tcPr>
            <w:tcW w:w="315" w:type="pct"/>
            <w:vAlign w:val="center"/>
          </w:tcPr>
          <w:p w14:paraId="31A8BDEF" w14:textId="77777777" w:rsidR="00371661" w:rsidRPr="007744B8" w:rsidRDefault="00371661" w:rsidP="0037166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 Tesla</w:t>
            </w:r>
          </w:p>
        </w:tc>
        <w:tc>
          <w:tcPr>
            <w:tcW w:w="450" w:type="pct"/>
            <w:vAlign w:val="center"/>
          </w:tcPr>
          <w:p w14:paraId="318B3611" w14:textId="77777777" w:rsidR="00371661" w:rsidRPr="007744B8" w:rsidRDefault="00371661" w:rsidP="0037166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SM-IV</w:t>
            </w:r>
          </w:p>
        </w:tc>
        <w:tc>
          <w:tcPr>
            <w:tcW w:w="721" w:type="pct"/>
            <w:vAlign w:val="center"/>
          </w:tcPr>
          <w:p w14:paraId="44A60583" w14:textId="3DCCC63F" w:rsidR="00371661" w:rsidRPr="00D2353A" w:rsidRDefault="00371661" w:rsidP="001218A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</w:pPr>
            <w:r w:rsidRPr="00D2353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  <w:t>ADHD Rating Scale IV (ADHD-RS)</w:t>
            </w:r>
          </w:p>
        </w:tc>
        <w:tc>
          <w:tcPr>
            <w:tcW w:w="635" w:type="pct"/>
            <w:vAlign w:val="center"/>
          </w:tcPr>
          <w:p w14:paraId="302E5C8A" w14:textId="77777777" w:rsidR="00371661" w:rsidRPr="007744B8" w:rsidRDefault="00371661" w:rsidP="008975B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763" w:type="pct"/>
            <w:vAlign w:val="center"/>
          </w:tcPr>
          <w:p w14:paraId="7DA0EDD3" w14:textId="77777777" w:rsidR="00371661" w:rsidRPr="007744B8" w:rsidRDefault="00371661" w:rsidP="008975B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WISCC-R</w:t>
            </w:r>
          </w:p>
        </w:tc>
      </w:tr>
      <w:tr w:rsidR="001218AF" w:rsidRPr="004447CA" w14:paraId="01A28E05" w14:textId="77777777" w:rsidTr="001218AF">
        <w:trPr>
          <w:trHeight w:val="362"/>
          <w:jc w:val="center"/>
        </w:trPr>
        <w:tc>
          <w:tcPr>
            <w:tcW w:w="674" w:type="pct"/>
            <w:vAlign w:val="center"/>
          </w:tcPr>
          <w:p w14:paraId="7F8E12B7" w14:textId="77777777" w:rsidR="00371661" w:rsidRPr="007744B8" w:rsidRDefault="00371661" w:rsidP="0037166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ergen_SVG</w:t>
            </w:r>
          </w:p>
          <w:p w14:paraId="5E8C0558" w14:textId="46A336FD" w:rsidR="00371661" w:rsidRPr="007744B8" w:rsidRDefault="00371661" w:rsidP="0037166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49C516FC" w14:textId="0870EFCB" w:rsidR="00371661" w:rsidRPr="007744B8" w:rsidRDefault="00371661" w:rsidP="0037166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2</w:t>
            </w:r>
          </w:p>
        </w:tc>
        <w:tc>
          <w:tcPr>
            <w:tcW w:w="361" w:type="pct"/>
            <w:vAlign w:val="center"/>
          </w:tcPr>
          <w:p w14:paraId="303F6DA5" w14:textId="6FABF537" w:rsidR="00371661" w:rsidRPr="007744B8" w:rsidRDefault="00371661" w:rsidP="00371661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0.1 (1.3)</w:t>
            </w:r>
          </w:p>
        </w:tc>
        <w:tc>
          <w:tcPr>
            <w:tcW w:w="405" w:type="pct"/>
            <w:vAlign w:val="center"/>
          </w:tcPr>
          <w:p w14:paraId="616DD262" w14:textId="32EB4135" w:rsidR="00371661" w:rsidRDefault="00371661" w:rsidP="0037166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405" w:type="pct"/>
            <w:vAlign w:val="center"/>
          </w:tcPr>
          <w:p w14:paraId="3CB5D6D6" w14:textId="06315C68" w:rsidR="00371661" w:rsidRPr="007744B8" w:rsidRDefault="00371661" w:rsidP="0037166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.3</w:t>
            </w:r>
          </w:p>
        </w:tc>
        <w:tc>
          <w:tcPr>
            <w:tcW w:w="315" w:type="pct"/>
            <w:vAlign w:val="center"/>
          </w:tcPr>
          <w:p w14:paraId="26FFAFBA" w14:textId="2EB2C691" w:rsidR="00371661" w:rsidRPr="007744B8" w:rsidRDefault="00371661" w:rsidP="0037166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 Tesla</w:t>
            </w:r>
          </w:p>
        </w:tc>
        <w:tc>
          <w:tcPr>
            <w:tcW w:w="450" w:type="pct"/>
            <w:vAlign w:val="center"/>
          </w:tcPr>
          <w:p w14:paraId="3A054032" w14:textId="1B7878C7" w:rsidR="00371661" w:rsidRPr="007744B8" w:rsidRDefault="00371661" w:rsidP="0037166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SM-IV</w:t>
            </w:r>
          </w:p>
        </w:tc>
        <w:tc>
          <w:tcPr>
            <w:tcW w:w="721" w:type="pct"/>
            <w:vAlign w:val="center"/>
          </w:tcPr>
          <w:p w14:paraId="767C9EE5" w14:textId="77BE246F" w:rsidR="00371661" w:rsidRPr="00D2353A" w:rsidRDefault="00371661" w:rsidP="001218A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K-SADS-PL</w:t>
            </w:r>
          </w:p>
        </w:tc>
        <w:tc>
          <w:tcPr>
            <w:tcW w:w="635" w:type="pct"/>
            <w:shd w:val="clear" w:color="auto" w:fill="auto"/>
            <w:vAlign w:val="center"/>
          </w:tcPr>
          <w:p w14:paraId="25E8A424" w14:textId="5488B4BA" w:rsidR="00371661" w:rsidRPr="007744B8" w:rsidRDefault="00371661" w:rsidP="008975B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K-SADS-PL</w:t>
            </w:r>
          </w:p>
        </w:tc>
        <w:tc>
          <w:tcPr>
            <w:tcW w:w="763" w:type="pct"/>
            <w:vAlign w:val="center"/>
          </w:tcPr>
          <w:p w14:paraId="68EDB0BF" w14:textId="1B8A2DE5" w:rsidR="00371661" w:rsidRPr="00D2353A" w:rsidRDefault="00371661" w:rsidP="008975B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WISC-IV</w:t>
            </w:r>
          </w:p>
        </w:tc>
      </w:tr>
      <w:tr w:rsidR="001218AF" w:rsidRPr="007A5ADF" w14:paraId="186C9D53" w14:textId="77777777" w:rsidTr="001218AF">
        <w:trPr>
          <w:trHeight w:val="200"/>
          <w:jc w:val="center"/>
        </w:trPr>
        <w:tc>
          <w:tcPr>
            <w:tcW w:w="674" w:type="pct"/>
            <w:vAlign w:val="center"/>
          </w:tcPr>
          <w:p w14:paraId="542F083E" w14:textId="64D76DE5" w:rsidR="00371661" w:rsidRPr="007744B8" w:rsidRDefault="00371661" w:rsidP="0037166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PS_UZH</w:t>
            </w:r>
          </w:p>
        </w:tc>
        <w:tc>
          <w:tcPr>
            <w:tcW w:w="270" w:type="pct"/>
            <w:vAlign w:val="center"/>
          </w:tcPr>
          <w:p w14:paraId="556D2649" w14:textId="379FCA2D" w:rsidR="00371661" w:rsidRPr="007744B8" w:rsidRDefault="00371661" w:rsidP="0037166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8</w:t>
            </w:r>
          </w:p>
        </w:tc>
        <w:tc>
          <w:tcPr>
            <w:tcW w:w="361" w:type="pct"/>
            <w:vAlign w:val="center"/>
          </w:tcPr>
          <w:p w14:paraId="11A14096" w14:textId="081BEDFA" w:rsidR="00371661" w:rsidRPr="007744B8" w:rsidRDefault="00371661" w:rsidP="00371661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1.2 (1.6)</w:t>
            </w:r>
          </w:p>
        </w:tc>
        <w:tc>
          <w:tcPr>
            <w:tcW w:w="405" w:type="pct"/>
            <w:vAlign w:val="center"/>
          </w:tcPr>
          <w:p w14:paraId="4F55FE14" w14:textId="32854A31" w:rsidR="00371661" w:rsidRPr="007744B8" w:rsidRDefault="00371661" w:rsidP="0037166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405" w:type="pct"/>
            <w:vAlign w:val="center"/>
          </w:tcPr>
          <w:p w14:paraId="2B5C15BB" w14:textId="3E7C0062" w:rsidR="00371661" w:rsidRPr="007744B8" w:rsidRDefault="00371661" w:rsidP="0037166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315" w:type="pct"/>
            <w:vAlign w:val="center"/>
          </w:tcPr>
          <w:p w14:paraId="06BA78C2" w14:textId="36278D7D" w:rsidR="00371661" w:rsidRPr="007744B8" w:rsidRDefault="00371661" w:rsidP="0037166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450" w:type="pct"/>
            <w:vAlign w:val="center"/>
          </w:tcPr>
          <w:p w14:paraId="3AB76B71" w14:textId="266BBEBE" w:rsidR="00371661" w:rsidRPr="007744B8" w:rsidRDefault="00371661" w:rsidP="0037166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SM-IV</w:t>
            </w:r>
          </w:p>
        </w:tc>
        <w:tc>
          <w:tcPr>
            <w:tcW w:w="721" w:type="pct"/>
            <w:vAlign w:val="center"/>
          </w:tcPr>
          <w:p w14:paraId="73C105B8" w14:textId="77777777" w:rsidR="00371661" w:rsidRDefault="00371661" w:rsidP="001218A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arent Conners</w:t>
            </w:r>
          </w:p>
          <w:p w14:paraId="29A19409" w14:textId="2566CC86" w:rsidR="00371661" w:rsidRPr="007744B8" w:rsidRDefault="00371661" w:rsidP="001218A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35" w:type="pct"/>
            <w:shd w:val="clear" w:color="auto" w:fill="auto"/>
            <w:vAlign w:val="center"/>
          </w:tcPr>
          <w:p w14:paraId="36B8E9C6" w14:textId="0E8F1DC3" w:rsidR="00371661" w:rsidRPr="007744B8" w:rsidRDefault="00371661" w:rsidP="008975B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K-SADS-PL</w:t>
            </w:r>
          </w:p>
        </w:tc>
        <w:tc>
          <w:tcPr>
            <w:tcW w:w="763" w:type="pct"/>
            <w:vAlign w:val="center"/>
          </w:tcPr>
          <w:p w14:paraId="6EED15DC" w14:textId="237568E1" w:rsidR="00371661" w:rsidRPr="007744B8" w:rsidRDefault="00371661" w:rsidP="008975B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A</w:t>
            </w:r>
          </w:p>
        </w:tc>
      </w:tr>
      <w:tr w:rsidR="001218AF" w:rsidRPr="00BF699E" w14:paraId="5DEEDF84" w14:textId="77777777" w:rsidTr="001218AF">
        <w:trPr>
          <w:trHeight w:val="200"/>
          <w:jc w:val="center"/>
        </w:trPr>
        <w:tc>
          <w:tcPr>
            <w:tcW w:w="674" w:type="pct"/>
            <w:vAlign w:val="center"/>
          </w:tcPr>
          <w:p w14:paraId="605F8E52" w14:textId="77777777" w:rsidR="00371661" w:rsidRPr="007744B8" w:rsidRDefault="00371661" w:rsidP="0037166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T_London</w:t>
            </w:r>
          </w:p>
          <w:p w14:paraId="2D5B65BF" w14:textId="77777777" w:rsidR="00371661" w:rsidRPr="007744B8" w:rsidRDefault="00371661" w:rsidP="0037166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265B2103" w14:textId="4CE3C877" w:rsidR="00371661" w:rsidRPr="007744B8" w:rsidRDefault="00371661" w:rsidP="0037166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361" w:type="pct"/>
            <w:vAlign w:val="center"/>
          </w:tcPr>
          <w:p w14:paraId="6906A5DC" w14:textId="598E4D8D" w:rsidR="00371661" w:rsidRPr="007744B8" w:rsidRDefault="00371661" w:rsidP="00371661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3.1 (0.7)</w:t>
            </w:r>
          </w:p>
        </w:tc>
        <w:tc>
          <w:tcPr>
            <w:tcW w:w="405" w:type="pct"/>
            <w:vAlign w:val="center"/>
          </w:tcPr>
          <w:p w14:paraId="3F15D5CB" w14:textId="43420FA3" w:rsidR="00371661" w:rsidRPr="007744B8" w:rsidRDefault="00371661" w:rsidP="0037166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pct"/>
            <w:vAlign w:val="center"/>
          </w:tcPr>
          <w:p w14:paraId="43B7A3AA" w14:textId="585EABE4" w:rsidR="00371661" w:rsidRPr="007744B8" w:rsidRDefault="00371661" w:rsidP="0037166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.3</w:t>
            </w:r>
          </w:p>
        </w:tc>
        <w:tc>
          <w:tcPr>
            <w:tcW w:w="315" w:type="pct"/>
            <w:vAlign w:val="center"/>
          </w:tcPr>
          <w:p w14:paraId="770E7F34" w14:textId="42F53533" w:rsidR="00371661" w:rsidRPr="007744B8" w:rsidRDefault="00371661" w:rsidP="0037166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 Tesla</w:t>
            </w:r>
          </w:p>
        </w:tc>
        <w:tc>
          <w:tcPr>
            <w:tcW w:w="450" w:type="pct"/>
            <w:vAlign w:val="center"/>
          </w:tcPr>
          <w:p w14:paraId="0232F4EA" w14:textId="5406CA88" w:rsidR="00371661" w:rsidRPr="007744B8" w:rsidRDefault="00371661" w:rsidP="0037166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SM-IV</w:t>
            </w:r>
          </w:p>
        </w:tc>
        <w:tc>
          <w:tcPr>
            <w:tcW w:w="721" w:type="pct"/>
            <w:vAlign w:val="center"/>
          </w:tcPr>
          <w:p w14:paraId="2394978E" w14:textId="77777777" w:rsidR="00371661" w:rsidRPr="007744B8" w:rsidRDefault="00371661" w:rsidP="001218A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A</w:t>
            </w:r>
          </w:p>
          <w:p w14:paraId="77EA74C5" w14:textId="044CFFA5" w:rsidR="00371661" w:rsidRPr="007744B8" w:rsidRDefault="00371661" w:rsidP="001218A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35" w:type="pct"/>
            <w:shd w:val="clear" w:color="auto" w:fill="auto"/>
            <w:vAlign w:val="center"/>
          </w:tcPr>
          <w:p w14:paraId="1686D564" w14:textId="77777777" w:rsidR="00371661" w:rsidRPr="007744B8" w:rsidRDefault="00371661" w:rsidP="008975B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A</w:t>
            </w:r>
          </w:p>
          <w:p w14:paraId="788E9982" w14:textId="20FC2610" w:rsidR="00371661" w:rsidRPr="007744B8" w:rsidRDefault="00371661" w:rsidP="008975B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vAlign w:val="center"/>
          </w:tcPr>
          <w:p w14:paraId="11A40F62" w14:textId="4DB516A6" w:rsidR="00371661" w:rsidRPr="00D2353A" w:rsidRDefault="00371661" w:rsidP="008975B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</w:pPr>
            <w:r w:rsidRPr="00D2353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  <w:t>Vocabulary, Similarities, Picture Completion and Block Design, and information subtests of WISC-IV</w:t>
            </w:r>
          </w:p>
        </w:tc>
      </w:tr>
      <w:tr w:rsidR="001218AF" w:rsidRPr="00BF699E" w14:paraId="3ED6E2F9" w14:textId="77777777" w:rsidTr="001218AF">
        <w:trPr>
          <w:trHeight w:val="200"/>
          <w:jc w:val="center"/>
        </w:trPr>
        <w:tc>
          <w:tcPr>
            <w:tcW w:w="674" w:type="pct"/>
            <w:vAlign w:val="center"/>
          </w:tcPr>
          <w:p w14:paraId="25F4DAA5" w14:textId="09004278" w:rsidR="00E140AB" w:rsidRPr="007744B8" w:rsidRDefault="00E140AB" w:rsidP="00E140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PO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270" w:type="pct"/>
            <w:vAlign w:val="center"/>
          </w:tcPr>
          <w:p w14:paraId="3D74C3D5" w14:textId="6A02B98D" w:rsidR="00E140AB" w:rsidRPr="007744B8" w:rsidRDefault="00E140AB" w:rsidP="00E140A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/46</w:t>
            </w:r>
          </w:p>
        </w:tc>
        <w:tc>
          <w:tcPr>
            <w:tcW w:w="361" w:type="pct"/>
            <w:vAlign w:val="center"/>
          </w:tcPr>
          <w:p w14:paraId="05954CC3" w14:textId="77777777" w:rsidR="00E140AB" w:rsidRDefault="00E140AB" w:rsidP="00E140AB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0.8 (0.9)</w:t>
            </w:r>
          </w:p>
          <w:p w14:paraId="43899EB1" w14:textId="4BAE95F4" w:rsidR="00E140AB" w:rsidRPr="007744B8" w:rsidRDefault="00E140AB" w:rsidP="00E140AB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/28.1 (4.6)</w:t>
            </w:r>
          </w:p>
        </w:tc>
        <w:tc>
          <w:tcPr>
            <w:tcW w:w="405" w:type="pct"/>
            <w:vAlign w:val="center"/>
          </w:tcPr>
          <w:p w14:paraId="1199BDC0" w14:textId="03BB8590" w:rsidR="00E140AB" w:rsidRDefault="00E140AB" w:rsidP="00E140A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/0</w:t>
            </w:r>
          </w:p>
        </w:tc>
        <w:tc>
          <w:tcPr>
            <w:tcW w:w="405" w:type="pct"/>
            <w:vAlign w:val="center"/>
          </w:tcPr>
          <w:p w14:paraId="5211333C" w14:textId="4BFFA992" w:rsidR="00E140AB" w:rsidRPr="007744B8" w:rsidRDefault="00E140AB" w:rsidP="00E140A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.3</w:t>
            </w:r>
          </w:p>
        </w:tc>
        <w:tc>
          <w:tcPr>
            <w:tcW w:w="315" w:type="pct"/>
            <w:vAlign w:val="center"/>
          </w:tcPr>
          <w:p w14:paraId="78E75F62" w14:textId="2A193216" w:rsidR="00E140AB" w:rsidRPr="007744B8" w:rsidRDefault="00E140AB" w:rsidP="00E140A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 Tesla</w:t>
            </w:r>
          </w:p>
        </w:tc>
        <w:tc>
          <w:tcPr>
            <w:tcW w:w="450" w:type="pct"/>
            <w:vAlign w:val="center"/>
          </w:tcPr>
          <w:p w14:paraId="5F432398" w14:textId="23A34CFC" w:rsidR="00E140AB" w:rsidRPr="007744B8" w:rsidRDefault="00E140AB" w:rsidP="00E140A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SM-IV</w:t>
            </w:r>
          </w:p>
        </w:tc>
        <w:tc>
          <w:tcPr>
            <w:tcW w:w="721" w:type="pct"/>
            <w:vAlign w:val="center"/>
          </w:tcPr>
          <w:p w14:paraId="2DB954C3" w14:textId="711BD2DD" w:rsidR="00E140AB" w:rsidRPr="007744B8" w:rsidRDefault="00E140AB" w:rsidP="001218A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BD-RS/ADHD-RS</w:t>
            </w:r>
          </w:p>
        </w:tc>
        <w:tc>
          <w:tcPr>
            <w:tcW w:w="635" w:type="pct"/>
            <w:shd w:val="clear" w:color="auto" w:fill="auto"/>
            <w:vAlign w:val="center"/>
          </w:tcPr>
          <w:p w14:paraId="39F58ED0" w14:textId="3D75C444" w:rsidR="00E140AB" w:rsidRPr="007744B8" w:rsidRDefault="00E140AB" w:rsidP="008975B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ISC-IV/MINI-Plus</w:t>
            </w:r>
          </w:p>
        </w:tc>
        <w:tc>
          <w:tcPr>
            <w:tcW w:w="763" w:type="pct"/>
            <w:vAlign w:val="center"/>
          </w:tcPr>
          <w:p w14:paraId="1C749077" w14:textId="69F74B0E" w:rsidR="00E140AB" w:rsidRPr="00D2353A" w:rsidRDefault="00E140AB" w:rsidP="008975B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</w:pPr>
            <w:r w:rsidRPr="00797FA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  <w:t>Vo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  <w:t>c</w:t>
            </w:r>
            <w:r w:rsidRPr="00797FA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  <w:t>abulary and Block Design o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  <w:t>f WISC-IIIR/DART</w:t>
            </w:r>
          </w:p>
        </w:tc>
      </w:tr>
      <w:tr w:rsidR="001218AF" w:rsidRPr="00BF699E" w14:paraId="0EE3598F" w14:textId="77777777" w:rsidTr="001218AF">
        <w:trPr>
          <w:trHeight w:val="200"/>
          <w:jc w:val="center"/>
        </w:trPr>
        <w:tc>
          <w:tcPr>
            <w:tcW w:w="674" w:type="pct"/>
            <w:vAlign w:val="center"/>
          </w:tcPr>
          <w:p w14:paraId="031B4816" w14:textId="77777777" w:rsidR="00E140AB" w:rsidRPr="007744B8" w:rsidRDefault="00E140AB" w:rsidP="00E140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euroImage_ADA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  <w:p w14:paraId="162E0A01" w14:textId="752307CF" w:rsidR="00E140AB" w:rsidRPr="007744B8" w:rsidRDefault="00E140AB" w:rsidP="00E140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5EDFE420" w14:textId="48A9206D" w:rsidR="00E140AB" w:rsidRPr="007744B8" w:rsidRDefault="00E140AB" w:rsidP="00E140A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0/8</w:t>
            </w:r>
          </w:p>
        </w:tc>
        <w:tc>
          <w:tcPr>
            <w:tcW w:w="361" w:type="pct"/>
            <w:vAlign w:val="center"/>
          </w:tcPr>
          <w:p w14:paraId="1B4DC46D" w14:textId="77777777" w:rsidR="00E140AB" w:rsidRPr="007744B8" w:rsidRDefault="00E140AB" w:rsidP="00E140AB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3.3 (0.9)</w:t>
            </w:r>
          </w:p>
          <w:p w14:paraId="484A1C06" w14:textId="11755760" w:rsidR="00E140AB" w:rsidRPr="007744B8" w:rsidRDefault="00E140AB" w:rsidP="00E140AB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/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3.1 (0.4)</w:t>
            </w:r>
          </w:p>
        </w:tc>
        <w:tc>
          <w:tcPr>
            <w:tcW w:w="405" w:type="pct"/>
            <w:vAlign w:val="center"/>
          </w:tcPr>
          <w:p w14:paraId="3390D87E" w14:textId="5DA5C62E" w:rsidR="00E140AB" w:rsidRPr="007744B8" w:rsidRDefault="00E140AB" w:rsidP="00E140A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/4</w:t>
            </w:r>
          </w:p>
        </w:tc>
        <w:tc>
          <w:tcPr>
            <w:tcW w:w="405" w:type="pct"/>
            <w:vAlign w:val="center"/>
          </w:tcPr>
          <w:p w14:paraId="7F427504" w14:textId="3BB0B76A" w:rsidR="00E140AB" w:rsidRPr="007744B8" w:rsidRDefault="00E140AB" w:rsidP="00E140A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.3</w:t>
            </w:r>
          </w:p>
        </w:tc>
        <w:tc>
          <w:tcPr>
            <w:tcW w:w="315" w:type="pct"/>
            <w:vAlign w:val="center"/>
          </w:tcPr>
          <w:p w14:paraId="3390248C" w14:textId="05793C25" w:rsidR="00E140AB" w:rsidRPr="007744B8" w:rsidRDefault="00E140AB" w:rsidP="00E140A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5 Tesla</w:t>
            </w:r>
          </w:p>
        </w:tc>
        <w:tc>
          <w:tcPr>
            <w:tcW w:w="450" w:type="pct"/>
            <w:vAlign w:val="center"/>
          </w:tcPr>
          <w:p w14:paraId="3BD6DFB5" w14:textId="17051ABB" w:rsidR="00E140AB" w:rsidRPr="007744B8" w:rsidRDefault="00E140AB" w:rsidP="00E140A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SM-IV</w:t>
            </w:r>
          </w:p>
        </w:tc>
        <w:tc>
          <w:tcPr>
            <w:tcW w:w="721" w:type="pct"/>
            <w:vAlign w:val="center"/>
          </w:tcPr>
          <w:p w14:paraId="3D50FC38" w14:textId="537555D4" w:rsidR="00E140AB" w:rsidRPr="007744B8" w:rsidRDefault="00E140AB" w:rsidP="001218A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K-SADS-PL</w:t>
            </w:r>
          </w:p>
        </w:tc>
        <w:tc>
          <w:tcPr>
            <w:tcW w:w="635" w:type="pct"/>
            <w:shd w:val="clear" w:color="auto" w:fill="auto"/>
            <w:vAlign w:val="center"/>
          </w:tcPr>
          <w:p w14:paraId="66E8C589" w14:textId="4237E551" w:rsidR="00E140AB" w:rsidRPr="007744B8" w:rsidRDefault="00E140AB" w:rsidP="008975B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K-SADS-PL</w:t>
            </w:r>
          </w:p>
        </w:tc>
        <w:tc>
          <w:tcPr>
            <w:tcW w:w="763" w:type="pct"/>
            <w:vAlign w:val="center"/>
          </w:tcPr>
          <w:p w14:paraId="0AEF06C5" w14:textId="756524F9" w:rsidR="00E140AB" w:rsidRPr="00D2353A" w:rsidRDefault="00E140AB" w:rsidP="008975B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</w:pPr>
            <w:r w:rsidRPr="00D2353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  <w:t>Vocabulary and Block Design, and information subtests of WISC-IV</w:t>
            </w:r>
          </w:p>
        </w:tc>
      </w:tr>
      <w:tr w:rsidR="001218AF" w:rsidRPr="00BF699E" w14:paraId="308146BC" w14:textId="77777777" w:rsidTr="001218AF">
        <w:trPr>
          <w:trHeight w:val="340"/>
          <w:jc w:val="center"/>
        </w:trPr>
        <w:tc>
          <w:tcPr>
            <w:tcW w:w="674" w:type="pct"/>
            <w:shd w:val="clear" w:color="auto" w:fill="auto"/>
            <w:vAlign w:val="center"/>
          </w:tcPr>
          <w:p w14:paraId="574438CB" w14:textId="77777777" w:rsidR="00E140AB" w:rsidRPr="007744B8" w:rsidRDefault="00E140AB" w:rsidP="00E140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NeuroImage_NIJ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  <w:p w14:paraId="42EF79F2" w14:textId="4FF7EA1F" w:rsidR="00E140AB" w:rsidRPr="007744B8" w:rsidRDefault="00E140AB" w:rsidP="00E140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77CF919C" w14:textId="6F43A78C" w:rsidR="00E140AB" w:rsidRPr="007744B8" w:rsidRDefault="00E140AB" w:rsidP="00E140A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0/6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117FA3F8" w14:textId="77777777" w:rsidR="00E140AB" w:rsidRPr="007744B8" w:rsidRDefault="00E140AB" w:rsidP="00E140AB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2.6 (1.3)</w:t>
            </w:r>
          </w:p>
          <w:p w14:paraId="5759C2A0" w14:textId="68C2092E" w:rsidR="00E140AB" w:rsidRPr="007744B8" w:rsidRDefault="00E140AB" w:rsidP="00E140AB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/23.5 (0.5)</w:t>
            </w:r>
          </w:p>
        </w:tc>
        <w:tc>
          <w:tcPr>
            <w:tcW w:w="405" w:type="pct"/>
            <w:vAlign w:val="center"/>
          </w:tcPr>
          <w:p w14:paraId="3F14E5EA" w14:textId="76E70A5E" w:rsidR="00E140AB" w:rsidRPr="007744B8" w:rsidRDefault="00E140AB" w:rsidP="00E140A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/0</w:t>
            </w:r>
          </w:p>
        </w:tc>
        <w:tc>
          <w:tcPr>
            <w:tcW w:w="405" w:type="pct"/>
            <w:shd w:val="clear" w:color="auto" w:fill="auto"/>
            <w:vAlign w:val="center"/>
          </w:tcPr>
          <w:p w14:paraId="78261F30" w14:textId="18859E21" w:rsidR="00E140AB" w:rsidRPr="007744B8" w:rsidRDefault="00E140AB" w:rsidP="00E140A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.3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69877251" w14:textId="591013B4" w:rsidR="00E140AB" w:rsidRPr="007744B8" w:rsidRDefault="00E140AB" w:rsidP="00E140A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5 Tesla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0C396D43" w14:textId="58D0D7AD" w:rsidR="00E140AB" w:rsidRPr="007744B8" w:rsidRDefault="00E140AB" w:rsidP="00E140A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SM-IV</w:t>
            </w:r>
          </w:p>
        </w:tc>
        <w:tc>
          <w:tcPr>
            <w:tcW w:w="721" w:type="pct"/>
            <w:vAlign w:val="center"/>
          </w:tcPr>
          <w:p w14:paraId="12216308" w14:textId="576A956F" w:rsidR="00E140AB" w:rsidRPr="007744B8" w:rsidRDefault="00E140AB" w:rsidP="001218A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K-SADS-PL</w:t>
            </w:r>
          </w:p>
        </w:tc>
        <w:tc>
          <w:tcPr>
            <w:tcW w:w="635" w:type="pct"/>
            <w:shd w:val="clear" w:color="auto" w:fill="auto"/>
            <w:vAlign w:val="center"/>
          </w:tcPr>
          <w:p w14:paraId="25E0EC85" w14:textId="0E51E33B" w:rsidR="00E140AB" w:rsidRPr="007744B8" w:rsidRDefault="00E140AB" w:rsidP="008975B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K-SADS-PL</w:t>
            </w:r>
          </w:p>
        </w:tc>
        <w:tc>
          <w:tcPr>
            <w:tcW w:w="763" w:type="pct"/>
            <w:vAlign w:val="center"/>
          </w:tcPr>
          <w:p w14:paraId="40DE7026" w14:textId="76871670" w:rsidR="00E140AB" w:rsidRPr="00A27A4E" w:rsidRDefault="00E140AB" w:rsidP="008975B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</w:pPr>
            <w:r w:rsidRPr="00D2353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  <w:t>Vocabulary and Block Design, and information subtests of WISC-IV</w:t>
            </w:r>
          </w:p>
        </w:tc>
      </w:tr>
      <w:tr w:rsidR="001218AF" w14:paraId="46B93925" w14:textId="77777777" w:rsidTr="001218AF">
        <w:trPr>
          <w:trHeight w:val="177"/>
          <w:jc w:val="center"/>
        </w:trPr>
        <w:tc>
          <w:tcPr>
            <w:tcW w:w="674" w:type="pct"/>
            <w:shd w:val="clear" w:color="auto" w:fill="auto"/>
            <w:vAlign w:val="center"/>
          </w:tcPr>
          <w:p w14:paraId="6A836779" w14:textId="75E5E64E" w:rsidR="00E140AB" w:rsidRPr="007744B8" w:rsidRDefault="00E140AB" w:rsidP="00E140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ICAP </w:t>
            </w:r>
          </w:p>
        </w:tc>
        <w:tc>
          <w:tcPr>
            <w:tcW w:w="270" w:type="pct"/>
            <w:vAlign w:val="center"/>
          </w:tcPr>
          <w:p w14:paraId="5BDF053A" w14:textId="0FC12597" w:rsidR="00E140AB" w:rsidRPr="007744B8" w:rsidRDefault="00E140AB" w:rsidP="00E140A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41</w:t>
            </w:r>
          </w:p>
        </w:tc>
        <w:tc>
          <w:tcPr>
            <w:tcW w:w="361" w:type="pct"/>
            <w:shd w:val="clear" w:color="auto" w:fill="auto"/>
            <w:vAlign w:val="center"/>
          </w:tcPr>
          <w:p w14:paraId="066410BC" w14:textId="7FCBD104" w:rsidR="00E140AB" w:rsidRPr="007744B8" w:rsidRDefault="00E140AB" w:rsidP="00E140AB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.9 (0.5)</w:t>
            </w:r>
          </w:p>
        </w:tc>
        <w:tc>
          <w:tcPr>
            <w:tcW w:w="405" w:type="pct"/>
            <w:vAlign w:val="center"/>
          </w:tcPr>
          <w:p w14:paraId="689EDBEE" w14:textId="491E8B60" w:rsidR="00E140AB" w:rsidRDefault="00E140AB" w:rsidP="00E140A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405" w:type="pct"/>
            <w:shd w:val="clear" w:color="auto" w:fill="auto"/>
            <w:vAlign w:val="center"/>
          </w:tcPr>
          <w:p w14:paraId="4E256A3E" w14:textId="33D5C4B5" w:rsidR="00E140AB" w:rsidRPr="007744B8" w:rsidRDefault="00E140AB" w:rsidP="00E140A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.3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0C69ABD6" w14:textId="32856F04" w:rsidR="00E140AB" w:rsidRPr="007744B8" w:rsidRDefault="00E140AB" w:rsidP="00E140A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pct"/>
            <w:shd w:val="clear" w:color="auto" w:fill="auto"/>
            <w:vAlign w:val="center"/>
          </w:tcPr>
          <w:p w14:paraId="4CF1E604" w14:textId="60798F90" w:rsidR="00E140AB" w:rsidRPr="007744B8" w:rsidRDefault="00E140AB" w:rsidP="00E140A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vAlign w:val="center"/>
          </w:tcPr>
          <w:p w14:paraId="771206E9" w14:textId="2AE81DA3" w:rsidR="00E140AB" w:rsidRPr="007744B8" w:rsidRDefault="00E140AB" w:rsidP="001218A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635" w:type="pct"/>
            <w:shd w:val="clear" w:color="auto" w:fill="auto"/>
            <w:vAlign w:val="center"/>
          </w:tcPr>
          <w:p w14:paraId="09A00239" w14:textId="25C5AD70" w:rsidR="00E140AB" w:rsidRPr="007744B8" w:rsidRDefault="00E140AB" w:rsidP="008975B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ISC-IV</w:t>
            </w:r>
          </w:p>
        </w:tc>
        <w:tc>
          <w:tcPr>
            <w:tcW w:w="763" w:type="pct"/>
            <w:vAlign w:val="center"/>
          </w:tcPr>
          <w:p w14:paraId="5A81F5A2" w14:textId="2B9B7682" w:rsidR="00E140AB" w:rsidRPr="007744B8" w:rsidRDefault="00E140AB" w:rsidP="008975B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WASI vocabulary matrix reasoning</w:t>
            </w:r>
          </w:p>
        </w:tc>
      </w:tr>
      <w:tr w:rsidR="001218AF" w:rsidRPr="00BF699E" w14:paraId="69A6DB0D" w14:textId="77777777" w:rsidTr="001218AF">
        <w:trPr>
          <w:trHeight w:val="278"/>
          <w:jc w:val="center"/>
        </w:trPr>
        <w:tc>
          <w:tcPr>
            <w:tcW w:w="674" w:type="pct"/>
            <w:vAlign w:val="center"/>
          </w:tcPr>
          <w:p w14:paraId="7736259F" w14:textId="061E2462" w:rsidR="00E140AB" w:rsidRPr="007744B8" w:rsidRDefault="00E140AB" w:rsidP="00E140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ICHE </w:t>
            </w:r>
          </w:p>
        </w:tc>
        <w:tc>
          <w:tcPr>
            <w:tcW w:w="270" w:type="pct"/>
            <w:vAlign w:val="center"/>
          </w:tcPr>
          <w:p w14:paraId="2BD72273" w14:textId="4D667E32" w:rsidR="00E140AB" w:rsidRPr="007744B8" w:rsidRDefault="00E140AB" w:rsidP="00E140A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49</w:t>
            </w:r>
          </w:p>
        </w:tc>
        <w:tc>
          <w:tcPr>
            <w:tcW w:w="361" w:type="pct"/>
            <w:vAlign w:val="center"/>
          </w:tcPr>
          <w:p w14:paraId="5E0B15C6" w14:textId="70041FA6" w:rsidR="00E140AB" w:rsidRPr="007744B8" w:rsidRDefault="00E140AB" w:rsidP="00E140AB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0.2 (1.7)</w:t>
            </w:r>
          </w:p>
        </w:tc>
        <w:tc>
          <w:tcPr>
            <w:tcW w:w="405" w:type="pct"/>
            <w:vAlign w:val="center"/>
          </w:tcPr>
          <w:p w14:paraId="06B27DD9" w14:textId="693F1B30" w:rsidR="00E140AB" w:rsidRPr="007744B8" w:rsidRDefault="00E140AB" w:rsidP="00E140A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405" w:type="pct"/>
            <w:vAlign w:val="center"/>
          </w:tcPr>
          <w:p w14:paraId="734E3B85" w14:textId="3502F241" w:rsidR="00E140AB" w:rsidRPr="007744B8" w:rsidRDefault="00E140AB" w:rsidP="00E140A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.1</w:t>
            </w:r>
          </w:p>
        </w:tc>
        <w:tc>
          <w:tcPr>
            <w:tcW w:w="315" w:type="pct"/>
            <w:vAlign w:val="center"/>
          </w:tcPr>
          <w:p w14:paraId="1B4E59C6" w14:textId="4D147E14" w:rsidR="00E140AB" w:rsidRPr="007744B8" w:rsidRDefault="00E140AB" w:rsidP="00E140A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5Tesla</w:t>
            </w:r>
          </w:p>
        </w:tc>
        <w:tc>
          <w:tcPr>
            <w:tcW w:w="450" w:type="pct"/>
            <w:vAlign w:val="center"/>
          </w:tcPr>
          <w:p w14:paraId="27D6CF88" w14:textId="2635B6A2" w:rsidR="00E140AB" w:rsidRPr="007744B8" w:rsidRDefault="00E140AB" w:rsidP="00E140A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SM-IV</w:t>
            </w:r>
          </w:p>
        </w:tc>
        <w:tc>
          <w:tcPr>
            <w:tcW w:w="721" w:type="pct"/>
            <w:vAlign w:val="center"/>
          </w:tcPr>
          <w:p w14:paraId="76E45CA2" w14:textId="75AC37DF" w:rsidR="00E140AB" w:rsidRPr="007744B8" w:rsidRDefault="00E140AB" w:rsidP="001218A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635" w:type="pct"/>
            <w:shd w:val="clear" w:color="auto" w:fill="auto"/>
            <w:vAlign w:val="center"/>
          </w:tcPr>
          <w:p w14:paraId="31C2B6F4" w14:textId="6AE849BD" w:rsidR="00E140AB" w:rsidRPr="00D2353A" w:rsidRDefault="00E140AB" w:rsidP="008975B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SM-IV</w:t>
            </w:r>
          </w:p>
        </w:tc>
        <w:tc>
          <w:tcPr>
            <w:tcW w:w="763" w:type="pct"/>
            <w:vAlign w:val="center"/>
          </w:tcPr>
          <w:p w14:paraId="15F16B1C" w14:textId="6C61CEDE" w:rsidR="00E140AB" w:rsidRPr="00E140AB" w:rsidRDefault="00E140AB" w:rsidP="008975B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</w:pPr>
            <w:r w:rsidRPr="00D2353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  <w:t>Vocabulary and Block Design, and information subtests of WISC-III</w:t>
            </w:r>
          </w:p>
        </w:tc>
      </w:tr>
      <w:tr w:rsidR="001218AF" w:rsidRPr="004447CA" w14:paraId="343C79C3" w14:textId="77777777" w:rsidTr="001218AF">
        <w:trPr>
          <w:trHeight w:val="152"/>
          <w:jc w:val="center"/>
        </w:trPr>
        <w:tc>
          <w:tcPr>
            <w:tcW w:w="674" w:type="pct"/>
            <w:vAlign w:val="center"/>
          </w:tcPr>
          <w:p w14:paraId="27107919" w14:textId="77777777" w:rsidR="00E140AB" w:rsidRPr="007744B8" w:rsidRDefault="00E140AB" w:rsidP="00E140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CHZ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  <w:p w14:paraId="412E5F4F" w14:textId="0B08CF75" w:rsidR="00E140AB" w:rsidRPr="007744B8" w:rsidRDefault="00E140AB" w:rsidP="00E140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0A730F3B" w14:textId="3E028CB9" w:rsidR="00E140AB" w:rsidRPr="007744B8" w:rsidRDefault="00E140AB" w:rsidP="00E140A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0/26</w:t>
            </w:r>
          </w:p>
        </w:tc>
        <w:tc>
          <w:tcPr>
            <w:tcW w:w="361" w:type="pct"/>
            <w:vAlign w:val="center"/>
          </w:tcPr>
          <w:p w14:paraId="02DD6A7B" w14:textId="77777777" w:rsidR="00E140AB" w:rsidRPr="007744B8" w:rsidRDefault="00E140AB" w:rsidP="00E140AB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0.8 (1.6)</w:t>
            </w:r>
          </w:p>
          <w:p w14:paraId="7B32D25A" w14:textId="034A98ED" w:rsidR="00E140AB" w:rsidRPr="007744B8" w:rsidRDefault="00E140AB" w:rsidP="00E140AB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/35.0 (9.3)</w:t>
            </w:r>
          </w:p>
        </w:tc>
        <w:tc>
          <w:tcPr>
            <w:tcW w:w="405" w:type="pct"/>
            <w:vAlign w:val="center"/>
          </w:tcPr>
          <w:p w14:paraId="7B576FF9" w14:textId="5FD95DF7" w:rsidR="00E140AB" w:rsidRPr="007744B8" w:rsidRDefault="00E140AB" w:rsidP="00E140A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/2</w:t>
            </w:r>
          </w:p>
        </w:tc>
        <w:tc>
          <w:tcPr>
            <w:tcW w:w="405" w:type="pct"/>
            <w:vAlign w:val="center"/>
          </w:tcPr>
          <w:p w14:paraId="2B0B2E85" w14:textId="30F6C177" w:rsidR="00E140AB" w:rsidRPr="007744B8" w:rsidRDefault="00E140AB" w:rsidP="00E140A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.3</w:t>
            </w:r>
          </w:p>
        </w:tc>
        <w:tc>
          <w:tcPr>
            <w:tcW w:w="315" w:type="pct"/>
            <w:vAlign w:val="center"/>
          </w:tcPr>
          <w:p w14:paraId="67046F78" w14:textId="0568C448" w:rsidR="00E140AB" w:rsidRPr="007744B8" w:rsidRDefault="00E140AB" w:rsidP="00E140A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 Tesla</w:t>
            </w:r>
          </w:p>
        </w:tc>
        <w:tc>
          <w:tcPr>
            <w:tcW w:w="450" w:type="pct"/>
            <w:vAlign w:val="center"/>
          </w:tcPr>
          <w:p w14:paraId="30352F8D" w14:textId="1F3EADAA" w:rsidR="00E140AB" w:rsidRPr="007744B8" w:rsidRDefault="00E140AB" w:rsidP="00E140A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1" w:type="pct"/>
            <w:vAlign w:val="center"/>
          </w:tcPr>
          <w:p w14:paraId="305D8AA4" w14:textId="42990C61" w:rsidR="00E140AB" w:rsidRPr="007744B8" w:rsidRDefault="00E140AB" w:rsidP="001218A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arent Conners</w:t>
            </w:r>
          </w:p>
        </w:tc>
        <w:tc>
          <w:tcPr>
            <w:tcW w:w="635" w:type="pct"/>
            <w:shd w:val="clear" w:color="auto" w:fill="auto"/>
            <w:vAlign w:val="center"/>
          </w:tcPr>
          <w:p w14:paraId="020EE661" w14:textId="047CB2DE" w:rsidR="00E140AB" w:rsidRPr="007744B8" w:rsidRDefault="00E140AB" w:rsidP="008975B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KSADS-PL</w:t>
            </w:r>
          </w:p>
        </w:tc>
        <w:tc>
          <w:tcPr>
            <w:tcW w:w="763" w:type="pct"/>
            <w:vAlign w:val="center"/>
          </w:tcPr>
          <w:p w14:paraId="10A8BBE2" w14:textId="3EE6A905" w:rsidR="00E140AB" w:rsidRPr="00D2353A" w:rsidRDefault="00E140AB" w:rsidP="008975B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HAWIK-IV</w:t>
            </w:r>
          </w:p>
        </w:tc>
      </w:tr>
      <w:tr w:rsidR="001218AF" w:rsidRPr="004447CA" w14:paraId="2B5C0513" w14:textId="77777777" w:rsidTr="001218AF">
        <w:trPr>
          <w:trHeight w:val="126"/>
          <w:jc w:val="center"/>
        </w:trPr>
        <w:tc>
          <w:tcPr>
            <w:tcW w:w="674" w:type="pct"/>
            <w:vAlign w:val="center"/>
          </w:tcPr>
          <w:p w14:paraId="31EEEB66" w14:textId="77777777" w:rsidR="00E140AB" w:rsidRPr="007744B8" w:rsidRDefault="00E140AB" w:rsidP="00E140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ZI-CAPS </w:t>
            </w:r>
          </w:p>
          <w:p w14:paraId="0F180236" w14:textId="0E2835C7" w:rsidR="00E140AB" w:rsidRPr="007744B8" w:rsidRDefault="00E140AB" w:rsidP="00E140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79C0BE25" w14:textId="35C985F1" w:rsidR="00E140AB" w:rsidRPr="007744B8" w:rsidRDefault="00E140AB" w:rsidP="00E140A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361" w:type="pct"/>
            <w:vAlign w:val="center"/>
          </w:tcPr>
          <w:p w14:paraId="51E7A320" w14:textId="0F2438E2" w:rsidR="00E140AB" w:rsidRPr="007744B8" w:rsidRDefault="00E140AB" w:rsidP="00E140AB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2.6 (1.3)</w:t>
            </w:r>
          </w:p>
        </w:tc>
        <w:tc>
          <w:tcPr>
            <w:tcW w:w="405" w:type="pct"/>
            <w:vAlign w:val="center"/>
          </w:tcPr>
          <w:p w14:paraId="28BB6998" w14:textId="7BA6F0C4" w:rsidR="00E140AB" w:rsidRPr="007744B8" w:rsidRDefault="00E140AB" w:rsidP="00E140A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05" w:type="pct"/>
            <w:vAlign w:val="center"/>
          </w:tcPr>
          <w:p w14:paraId="27199953" w14:textId="4E6F9806" w:rsidR="00E140AB" w:rsidRPr="007744B8" w:rsidRDefault="00E140AB" w:rsidP="00E140A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.3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1C1BD87A" w14:textId="2A27EBBB" w:rsidR="00E140AB" w:rsidRPr="007744B8" w:rsidRDefault="00E140AB" w:rsidP="00E140A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 Tesla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734C7332" w14:textId="588B3EB2" w:rsidR="00E140AB" w:rsidRPr="007744B8" w:rsidRDefault="00E140AB" w:rsidP="00E140A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SM-IV</w:t>
            </w:r>
          </w:p>
        </w:tc>
        <w:tc>
          <w:tcPr>
            <w:tcW w:w="721" w:type="pct"/>
            <w:vAlign w:val="center"/>
          </w:tcPr>
          <w:p w14:paraId="56EC2BD1" w14:textId="70F123BA" w:rsidR="00E140AB" w:rsidRPr="007744B8" w:rsidRDefault="00E140AB" w:rsidP="001218A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Teachers Conners Kiddie SADS</w:t>
            </w:r>
          </w:p>
        </w:tc>
        <w:tc>
          <w:tcPr>
            <w:tcW w:w="635" w:type="pct"/>
            <w:shd w:val="clear" w:color="auto" w:fill="auto"/>
            <w:vAlign w:val="center"/>
          </w:tcPr>
          <w:p w14:paraId="3D59C512" w14:textId="6DF49A71" w:rsidR="00E140AB" w:rsidRPr="00E140AB" w:rsidRDefault="00E140AB" w:rsidP="008975B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</w:pPr>
            <w:r w:rsidRPr="00D2353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  <w:t>ODD and CD with structured clinical interview</w:t>
            </w:r>
          </w:p>
        </w:tc>
        <w:tc>
          <w:tcPr>
            <w:tcW w:w="763" w:type="pct"/>
            <w:vAlign w:val="center"/>
          </w:tcPr>
          <w:p w14:paraId="37EA1CB4" w14:textId="5BD5D543" w:rsidR="00E140AB" w:rsidRPr="00797FAC" w:rsidRDefault="00E140AB" w:rsidP="008975B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ubscales of HAWIK-IV</w:t>
            </w:r>
          </w:p>
        </w:tc>
      </w:tr>
      <w:tr w:rsidR="001218AF" w:rsidRPr="00BF699E" w14:paraId="1DBF1D70" w14:textId="77777777" w:rsidTr="001218AF">
        <w:trPr>
          <w:trHeight w:val="228"/>
          <w:jc w:val="center"/>
        </w:trPr>
        <w:tc>
          <w:tcPr>
            <w:tcW w:w="674" w:type="pct"/>
            <w:vAlign w:val="center"/>
          </w:tcPr>
          <w:p w14:paraId="6C4BB048" w14:textId="7C75A462" w:rsidR="00E140AB" w:rsidRPr="007744B8" w:rsidRDefault="00E140AB" w:rsidP="00E140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AB-ADH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15BF7F90" w14:textId="2F2FAF4B" w:rsidR="00E140AB" w:rsidRPr="007744B8" w:rsidRDefault="00E140AB" w:rsidP="00E140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2B0EE4AB" w14:textId="29783E1F" w:rsidR="00E140AB" w:rsidRPr="007744B8" w:rsidRDefault="00E140AB" w:rsidP="00E140A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7/115</w:t>
            </w:r>
          </w:p>
        </w:tc>
        <w:tc>
          <w:tcPr>
            <w:tcW w:w="361" w:type="pct"/>
            <w:vAlign w:val="center"/>
          </w:tcPr>
          <w:p w14:paraId="3C9BFF4F" w14:textId="352D6F2D" w:rsidR="00E140AB" w:rsidRPr="007744B8" w:rsidRDefault="00E140AB" w:rsidP="00E140AB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0.2 (2.5)</w:t>
            </w:r>
          </w:p>
          <w:p w14:paraId="2128D48B" w14:textId="62E0CF72" w:rsidR="00E140AB" w:rsidRPr="007744B8" w:rsidRDefault="00E140AB" w:rsidP="00E140AB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/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5.2 (8.1)</w:t>
            </w:r>
          </w:p>
        </w:tc>
        <w:tc>
          <w:tcPr>
            <w:tcW w:w="405" w:type="pct"/>
            <w:vAlign w:val="center"/>
          </w:tcPr>
          <w:p w14:paraId="6CD3214A" w14:textId="3C69BAFF" w:rsidR="00E140AB" w:rsidRPr="007744B8" w:rsidRDefault="00E140AB" w:rsidP="00E140A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/0</w:t>
            </w:r>
          </w:p>
        </w:tc>
        <w:tc>
          <w:tcPr>
            <w:tcW w:w="405" w:type="pct"/>
            <w:vAlign w:val="center"/>
          </w:tcPr>
          <w:p w14:paraId="6E8D6D2F" w14:textId="2A7886AB" w:rsidR="00E140AB" w:rsidRPr="007744B8" w:rsidRDefault="00E140AB" w:rsidP="00E140A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.3</w:t>
            </w:r>
          </w:p>
        </w:tc>
        <w:tc>
          <w:tcPr>
            <w:tcW w:w="315" w:type="pct"/>
            <w:vAlign w:val="center"/>
          </w:tcPr>
          <w:p w14:paraId="42A294EB" w14:textId="77777777" w:rsidR="00E140AB" w:rsidRPr="007744B8" w:rsidRDefault="00E140AB" w:rsidP="00E140A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 Tesla</w:t>
            </w:r>
          </w:p>
        </w:tc>
        <w:tc>
          <w:tcPr>
            <w:tcW w:w="450" w:type="pct"/>
            <w:vAlign w:val="center"/>
          </w:tcPr>
          <w:p w14:paraId="7237C420" w14:textId="77777777" w:rsidR="00E140AB" w:rsidRPr="007744B8" w:rsidRDefault="00E140AB" w:rsidP="00E140A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SM-IV</w:t>
            </w:r>
          </w:p>
        </w:tc>
        <w:tc>
          <w:tcPr>
            <w:tcW w:w="721" w:type="pct"/>
            <w:vAlign w:val="center"/>
          </w:tcPr>
          <w:p w14:paraId="606BE7C6" w14:textId="77777777" w:rsidR="00E140AB" w:rsidRPr="007744B8" w:rsidRDefault="00E140AB" w:rsidP="001218A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635" w:type="pct"/>
            <w:vAlign w:val="center"/>
          </w:tcPr>
          <w:p w14:paraId="26A7835A" w14:textId="77777777" w:rsidR="00E140AB" w:rsidRPr="007744B8" w:rsidRDefault="00E140AB" w:rsidP="008975B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763" w:type="pct"/>
            <w:vAlign w:val="center"/>
          </w:tcPr>
          <w:p w14:paraId="0366E72B" w14:textId="7B9BC97C" w:rsidR="00E140AB" w:rsidRPr="00D2353A" w:rsidRDefault="00E140AB" w:rsidP="008975B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</w:pPr>
            <w:r w:rsidRPr="00D2353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  <w:t>Subscales of HAWIK-IV/ WISC</w:t>
            </w:r>
          </w:p>
        </w:tc>
      </w:tr>
      <w:tr w:rsidR="001218AF" w:rsidRPr="00F957A1" w14:paraId="799FC319" w14:textId="77777777" w:rsidTr="001218AF">
        <w:trPr>
          <w:trHeight w:val="228"/>
          <w:jc w:val="center"/>
        </w:trPr>
        <w:tc>
          <w:tcPr>
            <w:tcW w:w="674" w:type="pct"/>
            <w:vAlign w:val="center"/>
          </w:tcPr>
          <w:p w14:paraId="13B891E2" w14:textId="7A475930" w:rsidR="00E140AB" w:rsidRPr="007744B8" w:rsidRDefault="00E140AB" w:rsidP="00E140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HD WUE</w:t>
            </w:r>
          </w:p>
          <w:p w14:paraId="47D909BC" w14:textId="35D6FD1A" w:rsidR="00E140AB" w:rsidRPr="007744B8" w:rsidRDefault="00E140AB" w:rsidP="00E140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170FA914" w14:textId="6EFAA467" w:rsidR="00E140AB" w:rsidRPr="007744B8" w:rsidRDefault="00E140AB" w:rsidP="00E140A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04</w:t>
            </w:r>
          </w:p>
        </w:tc>
        <w:tc>
          <w:tcPr>
            <w:tcW w:w="361" w:type="pct"/>
            <w:vAlign w:val="center"/>
          </w:tcPr>
          <w:p w14:paraId="4F32651F" w14:textId="75674D5C" w:rsidR="00E140AB" w:rsidRPr="007744B8" w:rsidRDefault="00E140AB" w:rsidP="00E140AB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0.8 (11.0)</w:t>
            </w:r>
          </w:p>
        </w:tc>
        <w:tc>
          <w:tcPr>
            <w:tcW w:w="405" w:type="pct"/>
            <w:vAlign w:val="center"/>
          </w:tcPr>
          <w:p w14:paraId="742EBAD3" w14:textId="50A8621F" w:rsidR="00E140AB" w:rsidRPr="007744B8" w:rsidRDefault="00E140AB" w:rsidP="00E140A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405" w:type="pct"/>
            <w:vAlign w:val="center"/>
          </w:tcPr>
          <w:p w14:paraId="6C57460A" w14:textId="7AB1058C" w:rsidR="00E140AB" w:rsidRPr="007744B8" w:rsidRDefault="00E140AB" w:rsidP="00E140A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.3</w:t>
            </w:r>
          </w:p>
        </w:tc>
        <w:tc>
          <w:tcPr>
            <w:tcW w:w="315" w:type="pct"/>
            <w:vAlign w:val="center"/>
          </w:tcPr>
          <w:p w14:paraId="6B26D82E" w14:textId="77777777" w:rsidR="00E140AB" w:rsidRPr="007744B8" w:rsidRDefault="00E140AB" w:rsidP="00E140A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5Tesla</w:t>
            </w:r>
          </w:p>
        </w:tc>
        <w:tc>
          <w:tcPr>
            <w:tcW w:w="450" w:type="pct"/>
            <w:vAlign w:val="center"/>
          </w:tcPr>
          <w:p w14:paraId="4C4041F0" w14:textId="77777777" w:rsidR="00E140AB" w:rsidRPr="007744B8" w:rsidRDefault="00E140AB" w:rsidP="00E140A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SM-IV</w:t>
            </w:r>
          </w:p>
        </w:tc>
        <w:tc>
          <w:tcPr>
            <w:tcW w:w="721" w:type="pct"/>
            <w:vAlign w:val="center"/>
          </w:tcPr>
          <w:p w14:paraId="582E7D50" w14:textId="77777777" w:rsidR="00E140AB" w:rsidRPr="007744B8" w:rsidRDefault="00E140AB" w:rsidP="001218A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SM-IV interview</w:t>
            </w:r>
          </w:p>
        </w:tc>
        <w:tc>
          <w:tcPr>
            <w:tcW w:w="635" w:type="pct"/>
            <w:vAlign w:val="center"/>
          </w:tcPr>
          <w:p w14:paraId="0A8A39D6" w14:textId="77777777" w:rsidR="00E140AB" w:rsidRPr="007744B8" w:rsidRDefault="00E140AB" w:rsidP="008975B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CID1</w:t>
            </w:r>
          </w:p>
        </w:tc>
        <w:tc>
          <w:tcPr>
            <w:tcW w:w="763" w:type="pct"/>
            <w:vAlign w:val="center"/>
          </w:tcPr>
          <w:p w14:paraId="73D97D10" w14:textId="77777777" w:rsidR="00E140AB" w:rsidRPr="007744B8" w:rsidRDefault="00E140AB" w:rsidP="008975B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WT-B</w:t>
            </w:r>
          </w:p>
        </w:tc>
      </w:tr>
      <w:tr w:rsidR="001218AF" w:rsidRPr="00BF699E" w14:paraId="061E13B3" w14:textId="77777777" w:rsidTr="001218AF">
        <w:trPr>
          <w:trHeight w:val="228"/>
          <w:jc w:val="center"/>
        </w:trPr>
        <w:tc>
          <w:tcPr>
            <w:tcW w:w="674" w:type="pct"/>
            <w:vAlign w:val="center"/>
          </w:tcPr>
          <w:p w14:paraId="5239643F" w14:textId="30CA7570" w:rsidR="00E140AB" w:rsidRPr="007744B8" w:rsidRDefault="00E140AB" w:rsidP="00E140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HD-DUB1</w:t>
            </w:r>
          </w:p>
          <w:p w14:paraId="010C92B1" w14:textId="53648B5D" w:rsidR="00E140AB" w:rsidRPr="007744B8" w:rsidRDefault="00E140AB" w:rsidP="00E140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057F2F87" w14:textId="363F2308" w:rsidR="00E140AB" w:rsidRPr="007744B8" w:rsidRDefault="00E140AB" w:rsidP="00E140A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361" w:type="pct"/>
            <w:vAlign w:val="center"/>
          </w:tcPr>
          <w:p w14:paraId="483CDD8C" w14:textId="4ED6120C" w:rsidR="00E140AB" w:rsidRPr="007744B8" w:rsidRDefault="00E140AB" w:rsidP="00E140AB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7.1 (6.7)</w:t>
            </w:r>
          </w:p>
        </w:tc>
        <w:tc>
          <w:tcPr>
            <w:tcW w:w="405" w:type="pct"/>
            <w:vAlign w:val="center"/>
          </w:tcPr>
          <w:p w14:paraId="17EA5288" w14:textId="37B48DE2" w:rsidR="00E140AB" w:rsidRPr="007744B8" w:rsidRDefault="00E140AB" w:rsidP="00E140A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405" w:type="pct"/>
            <w:vAlign w:val="center"/>
          </w:tcPr>
          <w:p w14:paraId="5A644679" w14:textId="3FC2314E" w:rsidR="00E140AB" w:rsidRPr="007744B8" w:rsidRDefault="00E140AB" w:rsidP="00E140A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.3</w:t>
            </w:r>
          </w:p>
        </w:tc>
        <w:tc>
          <w:tcPr>
            <w:tcW w:w="315" w:type="pct"/>
            <w:vAlign w:val="center"/>
          </w:tcPr>
          <w:p w14:paraId="53F0764F" w14:textId="77777777" w:rsidR="00E140AB" w:rsidRPr="007744B8" w:rsidRDefault="00E140AB" w:rsidP="00E140A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Tesla</w:t>
            </w:r>
          </w:p>
        </w:tc>
        <w:tc>
          <w:tcPr>
            <w:tcW w:w="450" w:type="pct"/>
            <w:vAlign w:val="center"/>
          </w:tcPr>
          <w:p w14:paraId="4AF79EA6" w14:textId="77777777" w:rsidR="00E140AB" w:rsidRPr="007744B8" w:rsidRDefault="00E140AB" w:rsidP="00E140A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SM-IV</w:t>
            </w:r>
          </w:p>
        </w:tc>
        <w:tc>
          <w:tcPr>
            <w:tcW w:w="721" w:type="pct"/>
            <w:vAlign w:val="center"/>
          </w:tcPr>
          <w:p w14:paraId="188E1A01" w14:textId="77777777" w:rsidR="00E140AB" w:rsidRPr="00D2353A" w:rsidRDefault="00E140AB" w:rsidP="001218A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</w:pPr>
            <w:proofErr w:type="spellStart"/>
            <w:r w:rsidRPr="00D2353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  <w:t>Conners</w:t>
            </w:r>
            <w:proofErr w:type="spellEnd"/>
            <w:r w:rsidRPr="00D2353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  <w:t xml:space="preserve"> Adults ADHD rating scale observer</w:t>
            </w:r>
          </w:p>
        </w:tc>
        <w:tc>
          <w:tcPr>
            <w:tcW w:w="635" w:type="pct"/>
            <w:vAlign w:val="center"/>
          </w:tcPr>
          <w:p w14:paraId="1E8847B8" w14:textId="77777777" w:rsidR="00E140AB" w:rsidRPr="007744B8" w:rsidRDefault="00E140AB" w:rsidP="008975B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CID1</w:t>
            </w:r>
          </w:p>
        </w:tc>
        <w:tc>
          <w:tcPr>
            <w:tcW w:w="763" w:type="pct"/>
            <w:vAlign w:val="center"/>
          </w:tcPr>
          <w:p w14:paraId="6D342FE3" w14:textId="0840C6C1" w:rsidR="00E140AB" w:rsidRPr="00D2353A" w:rsidRDefault="00E140AB" w:rsidP="008975B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</w:pPr>
            <w:r w:rsidRPr="00D2353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  <w:t>Verbal comprehension, perceptual, reasoning, working memory and processing speed subtests of WAIS-IV</w:t>
            </w:r>
          </w:p>
        </w:tc>
      </w:tr>
      <w:tr w:rsidR="001218AF" w:rsidRPr="0058077B" w14:paraId="2546B588" w14:textId="77777777" w:rsidTr="001218AF">
        <w:trPr>
          <w:trHeight w:val="228"/>
          <w:jc w:val="center"/>
        </w:trPr>
        <w:tc>
          <w:tcPr>
            <w:tcW w:w="674" w:type="pct"/>
            <w:vAlign w:val="center"/>
          </w:tcPr>
          <w:p w14:paraId="0F87D4AE" w14:textId="6208258C" w:rsidR="00E140AB" w:rsidRPr="007744B8" w:rsidRDefault="00E140AB" w:rsidP="00E140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HD-DUB2</w:t>
            </w:r>
          </w:p>
          <w:p w14:paraId="4AE673CC" w14:textId="0BEF4AE6" w:rsidR="00E140AB" w:rsidRPr="007744B8" w:rsidRDefault="00E140AB" w:rsidP="00E140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21DA52E7" w14:textId="5914BEF9" w:rsidR="00E140AB" w:rsidRPr="007744B8" w:rsidRDefault="00E140AB" w:rsidP="00E140A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361" w:type="pct"/>
            <w:vAlign w:val="center"/>
          </w:tcPr>
          <w:p w14:paraId="0615AB1E" w14:textId="7B4F075C" w:rsidR="00E140AB" w:rsidRPr="007744B8" w:rsidRDefault="00E140AB" w:rsidP="00E140AB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5.3 (10.1)</w:t>
            </w:r>
          </w:p>
        </w:tc>
        <w:tc>
          <w:tcPr>
            <w:tcW w:w="405" w:type="pct"/>
            <w:vAlign w:val="center"/>
          </w:tcPr>
          <w:p w14:paraId="55B492FC" w14:textId="166D0A05" w:rsidR="00E140AB" w:rsidRPr="007744B8" w:rsidRDefault="00E140AB" w:rsidP="00E140A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pct"/>
            <w:vAlign w:val="center"/>
          </w:tcPr>
          <w:p w14:paraId="05F534AD" w14:textId="136CF30A" w:rsidR="00E140AB" w:rsidRPr="007744B8" w:rsidRDefault="00E140AB" w:rsidP="00E140A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.3</w:t>
            </w:r>
          </w:p>
        </w:tc>
        <w:tc>
          <w:tcPr>
            <w:tcW w:w="315" w:type="pct"/>
            <w:vAlign w:val="center"/>
          </w:tcPr>
          <w:p w14:paraId="2AF282FA" w14:textId="77777777" w:rsidR="00E140AB" w:rsidRPr="007744B8" w:rsidRDefault="00E140AB" w:rsidP="00E140A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5Tesla</w:t>
            </w:r>
          </w:p>
        </w:tc>
        <w:tc>
          <w:tcPr>
            <w:tcW w:w="450" w:type="pct"/>
            <w:vAlign w:val="center"/>
          </w:tcPr>
          <w:p w14:paraId="34977827" w14:textId="77777777" w:rsidR="00E140AB" w:rsidRPr="007744B8" w:rsidRDefault="00E140AB" w:rsidP="00E140A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SM-IV</w:t>
            </w:r>
          </w:p>
        </w:tc>
        <w:tc>
          <w:tcPr>
            <w:tcW w:w="721" w:type="pct"/>
            <w:vAlign w:val="center"/>
          </w:tcPr>
          <w:p w14:paraId="31E94703" w14:textId="77777777" w:rsidR="00E140AB" w:rsidRPr="00D2353A" w:rsidRDefault="00E140AB" w:rsidP="001218A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</w:pPr>
            <w:proofErr w:type="spellStart"/>
            <w:r w:rsidRPr="00D2353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  <w:t>Conners</w:t>
            </w:r>
            <w:proofErr w:type="spellEnd"/>
            <w:r w:rsidRPr="00D2353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  <w:t xml:space="preserve"> Adults ADHD rating scale observer</w:t>
            </w:r>
          </w:p>
        </w:tc>
        <w:tc>
          <w:tcPr>
            <w:tcW w:w="635" w:type="pct"/>
            <w:vAlign w:val="center"/>
          </w:tcPr>
          <w:p w14:paraId="5D560592" w14:textId="77777777" w:rsidR="00E140AB" w:rsidRPr="007744B8" w:rsidRDefault="00E140AB" w:rsidP="008975B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CID1</w:t>
            </w:r>
          </w:p>
        </w:tc>
        <w:tc>
          <w:tcPr>
            <w:tcW w:w="763" w:type="pct"/>
            <w:vAlign w:val="center"/>
          </w:tcPr>
          <w:p w14:paraId="482096D1" w14:textId="77777777" w:rsidR="00E140AB" w:rsidRPr="007744B8" w:rsidRDefault="00E140AB" w:rsidP="008975B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A</w:t>
            </w:r>
          </w:p>
        </w:tc>
      </w:tr>
      <w:tr w:rsidR="001218AF" w:rsidRPr="00D61C88" w14:paraId="30D5D6F3" w14:textId="77777777" w:rsidTr="001218AF">
        <w:trPr>
          <w:trHeight w:val="228"/>
          <w:jc w:val="center"/>
        </w:trPr>
        <w:tc>
          <w:tcPr>
            <w:tcW w:w="674" w:type="pct"/>
            <w:vAlign w:val="center"/>
          </w:tcPr>
          <w:p w14:paraId="42E181DE" w14:textId="77777777" w:rsidR="00E140AB" w:rsidRPr="007744B8" w:rsidRDefault="00E140AB" w:rsidP="00E140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HD-Mattos</w:t>
            </w:r>
          </w:p>
          <w:p w14:paraId="24AEE193" w14:textId="610BC511" w:rsidR="00E140AB" w:rsidRPr="007744B8" w:rsidRDefault="00E140AB" w:rsidP="00E140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75C79B03" w14:textId="3BA26BBB" w:rsidR="00E140AB" w:rsidRPr="007744B8" w:rsidRDefault="00E140AB" w:rsidP="00E140A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361" w:type="pct"/>
            <w:vAlign w:val="center"/>
          </w:tcPr>
          <w:p w14:paraId="581CEC27" w14:textId="4FAB32C5" w:rsidR="00E140AB" w:rsidRPr="007744B8" w:rsidRDefault="00E140AB" w:rsidP="00E140AB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5.3 (2.7)</w:t>
            </w:r>
          </w:p>
        </w:tc>
        <w:tc>
          <w:tcPr>
            <w:tcW w:w="405" w:type="pct"/>
            <w:vAlign w:val="center"/>
          </w:tcPr>
          <w:p w14:paraId="08E46C90" w14:textId="01871EDA" w:rsidR="00E140AB" w:rsidRPr="007744B8" w:rsidRDefault="00E140AB" w:rsidP="00E140A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pct"/>
            <w:vAlign w:val="center"/>
          </w:tcPr>
          <w:p w14:paraId="64107C99" w14:textId="0B77AAE9" w:rsidR="00E140AB" w:rsidRPr="007744B8" w:rsidRDefault="00E140AB" w:rsidP="00E140A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.1</w:t>
            </w:r>
          </w:p>
        </w:tc>
        <w:tc>
          <w:tcPr>
            <w:tcW w:w="315" w:type="pct"/>
            <w:vAlign w:val="center"/>
          </w:tcPr>
          <w:p w14:paraId="6788DC43" w14:textId="77777777" w:rsidR="00E140AB" w:rsidRPr="007744B8" w:rsidRDefault="00E140AB" w:rsidP="00E140A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Tesla</w:t>
            </w:r>
          </w:p>
        </w:tc>
        <w:tc>
          <w:tcPr>
            <w:tcW w:w="450" w:type="pct"/>
            <w:vAlign w:val="center"/>
          </w:tcPr>
          <w:p w14:paraId="0876D8A6" w14:textId="77777777" w:rsidR="00E140AB" w:rsidRPr="007744B8" w:rsidRDefault="00E140AB" w:rsidP="00E140A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SM-IV</w:t>
            </w:r>
          </w:p>
        </w:tc>
        <w:tc>
          <w:tcPr>
            <w:tcW w:w="721" w:type="pct"/>
            <w:vAlign w:val="center"/>
          </w:tcPr>
          <w:p w14:paraId="526217C5" w14:textId="77777777" w:rsidR="00E140AB" w:rsidRPr="00D2353A" w:rsidRDefault="00E140AB" w:rsidP="001218A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</w:pPr>
            <w:r w:rsidRPr="00D2353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  <w:t>K-SADS adapted for adults</w:t>
            </w:r>
          </w:p>
        </w:tc>
        <w:tc>
          <w:tcPr>
            <w:tcW w:w="635" w:type="pct"/>
            <w:vAlign w:val="center"/>
          </w:tcPr>
          <w:p w14:paraId="1836B4A4" w14:textId="77777777" w:rsidR="00E140AB" w:rsidRPr="007744B8" w:rsidRDefault="00E140AB" w:rsidP="008975B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INI</w:t>
            </w:r>
          </w:p>
        </w:tc>
        <w:tc>
          <w:tcPr>
            <w:tcW w:w="763" w:type="pct"/>
            <w:vAlign w:val="center"/>
          </w:tcPr>
          <w:p w14:paraId="05BCA36A" w14:textId="77777777" w:rsidR="00E140AB" w:rsidRPr="007744B8" w:rsidRDefault="00E140AB" w:rsidP="008975B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WASI</w:t>
            </w:r>
          </w:p>
        </w:tc>
      </w:tr>
      <w:tr w:rsidR="001218AF" w:rsidRPr="0058077B" w14:paraId="7954C905" w14:textId="77777777" w:rsidTr="001218AF">
        <w:trPr>
          <w:trHeight w:val="228"/>
          <w:jc w:val="center"/>
        </w:trPr>
        <w:tc>
          <w:tcPr>
            <w:tcW w:w="674" w:type="pct"/>
            <w:vAlign w:val="center"/>
          </w:tcPr>
          <w:p w14:paraId="78C40EE3" w14:textId="77777777" w:rsidR="00E140AB" w:rsidRPr="007744B8" w:rsidRDefault="00E140AB" w:rsidP="00E140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ergen_adultADHD</w:t>
            </w:r>
          </w:p>
          <w:p w14:paraId="16A40005" w14:textId="02AEF681" w:rsidR="00E140AB" w:rsidRPr="007744B8" w:rsidRDefault="00E140AB" w:rsidP="00E140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672C6BE9" w14:textId="16BA4327" w:rsidR="00E140AB" w:rsidRPr="007744B8" w:rsidRDefault="00E140AB" w:rsidP="00E140A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9</w:t>
            </w:r>
          </w:p>
        </w:tc>
        <w:tc>
          <w:tcPr>
            <w:tcW w:w="361" w:type="pct"/>
            <w:vAlign w:val="center"/>
          </w:tcPr>
          <w:p w14:paraId="530A21D9" w14:textId="0592AE11" w:rsidR="00E140AB" w:rsidRPr="007744B8" w:rsidRDefault="00E140AB" w:rsidP="00E140AB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2.1 (6.4)</w:t>
            </w:r>
          </w:p>
        </w:tc>
        <w:tc>
          <w:tcPr>
            <w:tcW w:w="405" w:type="pct"/>
            <w:vAlign w:val="center"/>
          </w:tcPr>
          <w:p w14:paraId="3FE49210" w14:textId="0BBE5894" w:rsidR="00E140AB" w:rsidRPr="007744B8" w:rsidRDefault="00E140AB" w:rsidP="00E140A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pct"/>
            <w:vAlign w:val="center"/>
          </w:tcPr>
          <w:p w14:paraId="2CA18E31" w14:textId="3E258177" w:rsidR="00E140AB" w:rsidRPr="007744B8" w:rsidRDefault="00E140AB" w:rsidP="00E140A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.3</w:t>
            </w:r>
          </w:p>
        </w:tc>
        <w:tc>
          <w:tcPr>
            <w:tcW w:w="315" w:type="pct"/>
            <w:vAlign w:val="center"/>
          </w:tcPr>
          <w:p w14:paraId="4CD8C77D" w14:textId="77777777" w:rsidR="00E140AB" w:rsidRPr="007744B8" w:rsidRDefault="00E140AB" w:rsidP="00E140A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Tesla</w:t>
            </w:r>
          </w:p>
        </w:tc>
        <w:tc>
          <w:tcPr>
            <w:tcW w:w="450" w:type="pct"/>
            <w:vAlign w:val="center"/>
          </w:tcPr>
          <w:p w14:paraId="3369F082" w14:textId="77777777" w:rsidR="00E140AB" w:rsidRPr="007744B8" w:rsidRDefault="00E140AB" w:rsidP="00E140A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SM-IV/ICD-10</w:t>
            </w:r>
          </w:p>
        </w:tc>
        <w:tc>
          <w:tcPr>
            <w:tcW w:w="721" w:type="pct"/>
            <w:vAlign w:val="center"/>
          </w:tcPr>
          <w:p w14:paraId="023C8CDD" w14:textId="483C66A5" w:rsidR="00E140AB" w:rsidRPr="007744B8" w:rsidRDefault="00E140AB" w:rsidP="001218A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635" w:type="pct"/>
            <w:vAlign w:val="center"/>
          </w:tcPr>
          <w:p w14:paraId="67F4A165" w14:textId="75D016A4" w:rsidR="00E140AB" w:rsidRPr="007744B8" w:rsidRDefault="00E140AB" w:rsidP="008975B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763" w:type="pct"/>
            <w:vAlign w:val="center"/>
          </w:tcPr>
          <w:p w14:paraId="2EE098DB" w14:textId="77777777" w:rsidR="00E140AB" w:rsidRPr="007744B8" w:rsidRDefault="00E140AB" w:rsidP="008975B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WASI</w:t>
            </w:r>
          </w:p>
        </w:tc>
      </w:tr>
      <w:tr w:rsidR="001218AF" w:rsidRPr="00BF699E" w14:paraId="3B323EEB" w14:textId="77777777" w:rsidTr="001218AF">
        <w:trPr>
          <w:trHeight w:val="228"/>
          <w:jc w:val="center"/>
        </w:trPr>
        <w:tc>
          <w:tcPr>
            <w:tcW w:w="674" w:type="pct"/>
            <w:vAlign w:val="center"/>
          </w:tcPr>
          <w:p w14:paraId="50AC791C" w14:textId="3EAE34A4" w:rsidR="00E140AB" w:rsidRPr="007744B8" w:rsidRDefault="00E140AB" w:rsidP="00E140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MpAC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_NL</w:t>
            </w:r>
          </w:p>
          <w:p w14:paraId="44B0BF40" w14:textId="2D5CC781" w:rsidR="00E140AB" w:rsidRPr="007744B8" w:rsidRDefault="00E140AB" w:rsidP="00E140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35707236" w14:textId="78A6AD8C" w:rsidR="00E140AB" w:rsidRPr="007744B8" w:rsidRDefault="00E140AB" w:rsidP="00E140A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12</w:t>
            </w:r>
          </w:p>
        </w:tc>
        <w:tc>
          <w:tcPr>
            <w:tcW w:w="361" w:type="pct"/>
            <w:vAlign w:val="center"/>
          </w:tcPr>
          <w:p w14:paraId="03D25C8E" w14:textId="2E34AA27" w:rsidR="00E140AB" w:rsidRPr="007744B8" w:rsidRDefault="00E140AB" w:rsidP="00E140AB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7.5 (10.6)</w:t>
            </w:r>
          </w:p>
        </w:tc>
        <w:tc>
          <w:tcPr>
            <w:tcW w:w="405" w:type="pct"/>
            <w:vAlign w:val="center"/>
          </w:tcPr>
          <w:p w14:paraId="0D1EE843" w14:textId="0945ABB6" w:rsidR="00E140AB" w:rsidRPr="007744B8" w:rsidRDefault="00E140AB" w:rsidP="00E140A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405" w:type="pct"/>
            <w:vAlign w:val="center"/>
          </w:tcPr>
          <w:p w14:paraId="4BA5CC99" w14:textId="3EC455DD" w:rsidR="00E140AB" w:rsidRPr="007744B8" w:rsidRDefault="00E140AB" w:rsidP="00E140A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.3</w:t>
            </w:r>
          </w:p>
        </w:tc>
        <w:tc>
          <w:tcPr>
            <w:tcW w:w="315" w:type="pct"/>
            <w:vAlign w:val="center"/>
          </w:tcPr>
          <w:p w14:paraId="32A6D4F6" w14:textId="77777777" w:rsidR="00E140AB" w:rsidRPr="007744B8" w:rsidRDefault="00E140AB" w:rsidP="00E140A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5Tesla</w:t>
            </w:r>
          </w:p>
        </w:tc>
        <w:tc>
          <w:tcPr>
            <w:tcW w:w="450" w:type="pct"/>
            <w:vAlign w:val="center"/>
          </w:tcPr>
          <w:p w14:paraId="4544B0DE" w14:textId="77777777" w:rsidR="00E140AB" w:rsidRPr="007744B8" w:rsidRDefault="00E140AB" w:rsidP="00E140A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SM-IV</w:t>
            </w:r>
          </w:p>
        </w:tc>
        <w:tc>
          <w:tcPr>
            <w:tcW w:w="721" w:type="pct"/>
            <w:vAlign w:val="center"/>
          </w:tcPr>
          <w:p w14:paraId="774203C5" w14:textId="77777777" w:rsidR="00E140AB" w:rsidRPr="007744B8" w:rsidRDefault="00E140AB" w:rsidP="001218A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SM-IV interview</w:t>
            </w:r>
          </w:p>
        </w:tc>
        <w:tc>
          <w:tcPr>
            <w:tcW w:w="635" w:type="pct"/>
            <w:vAlign w:val="center"/>
          </w:tcPr>
          <w:p w14:paraId="3A979594" w14:textId="77777777" w:rsidR="00E140AB" w:rsidRPr="007744B8" w:rsidRDefault="00E140AB" w:rsidP="008975B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CID1&amp;2</w:t>
            </w:r>
          </w:p>
        </w:tc>
        <w:tc>
          <w:tcPr>
            <w:tcW w:w="763" w:type="pct"/>
            <w:vAlign w:val="center"/>
          </w:tcPr>
          <w:p w14:paraId="64520FBA" w14:textId="77777777" w:rsidR="00E140AB" w:rsidRPr="00D2353A" w:rsidRDefault="00E140AB" w:rsidP="008975B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</w:pPr>
            <w:r w:rsidRPr="00D2353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  <w:t>Vocabulary and block design subtests of WASI</w:t>
            </w:r>
          </w:p>
        </w:tc>
      </w:tr>
      <w:tr w:rsidR="001218AF" w:rsidRPr="00BF699E" w14:paraId="2DD4D9E5" w14:textId="77777777" w:rsidTr="001218AF">
        <w:trPr>
          <w:trHeight w:val="228"/>
          <w:jc w:val="center"/>
        </w:trPr>
        <w:tc>
          <w:tcPr>
            <w:tcW w:w="674" w:type="pct"/>
            <w:vAlign w:val="center"/>
          </w:tcPr>
          <w:p w14:paraId="2CF290A2" w14:textId="77777777" w:rsidR="00E140AB" w:rsidRPr="007744B8" w:rsidRDefault="00E140AB" w:rsidP="00E140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GH_ADHD</w:t>
            </w:r>
          </w:p>
          <w:p w14:paraId="11A489E0" w14:textId="25C8648F" w:rsidR="00E140AB" w:rsidRPr="007744B8" w:rsidRDefault="00E140AB" w:rsidP="00E140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0" w:type="pct"/>
            <w:vAlign w:val="center"/>
          </w:tcPr>
          <w:p w14:paraId="11A92F12" w14:textId="1CCAA92A" w:rsidR="00E140AB" w:rsidRPr="007744B8" w:rsidRDefault="00E140AB" w:rsidP="00E140A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22</w:t>
            </w:r>
          </w:p>
        </w:tc>
        <w:tc>
          <w:tcPr>
            <w:tcW w:w="361" w:type="pct"/>
            <w:vAlign w:val="center"/>
          </w:tcPr>
          <w:p w14:paraId="74C81695" w14:textId="35DA4581" w:rsidR="00E140AB" w:rsidRPr="007744B8" w:rsidRDefault="00E140AB" w:rsidP="00E140AB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8.9 (10.7)</w:t>
            </w:r>
          </w:p>
        </w:tc>
        <w:tc>
          <w:tcPr>
            <w:tcW w:w="405" w:type="pct"/>
            <w:vAlign w:val="center"/>
          </w:tcPr>
          <w:p w14:paraId="0BC934EB" w14:textId="339FB03F" w:rsidR="00E140AB" w:rsidRPr="007744B8" w:rsidRDefault="00E140AB" w:rsidP="00E140A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405" w:type="pct"/>
            <w:vAlign w:val="center"/>
          </w:tcPr>
          <w:p w14:paraId="704A1B4E" w14:textId="75C1182C" w:rsidR="00E140AB" w:rsidRPr="007744B8" w:rsidRDefault="00E140AB" w:rsidP="00E140A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.1</w:t>
            </w:r>
          </w:p>
        </w:tc>
        <w:tc>
          <w:tcPr>
            <w:tcW w:w="315" w:type="pct"/>
            <w:vAlign w:val="center"/>
          </w:tcPr>
          <w:p w14:paraId="660683BB" w14:textId="77777777" w:rsidR="00E140AB" w:rsidRPr="007744B8" w:rsidRDefault="00E140AB" w:rsidP="00E140A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5Tesla</w:t>
            </w:r>
          </w:p>
        </w:tc>
        <w:tc>
          <w:tcPr>
            <w:tcW w:w="450" w:type="pct"/>
            <w:vAlign w:val="center"/>
          </w:tcPr>
          <w:p w14:paraId="22F89BA4" w14:textId="77777777" w:rsidR="00E140AB" w:rsidRPr="007744B8" w:rsidRDefault="00E140AB" w:rsidP="00E140A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SM-IV</w:t>
            </w:r>
          </w:p>
        </w:tc>
        <w:tc>
          <w:tcPr>
            <w:tcW w:w="721" w:type="pct"/>
            <w:vAlign w:val="center"/>
          </w:tcPr>
          <w:p w14:paraId="36779BF9" w14:textId="77777777" w:rsidR="00E140AB" w:rsidRPr="007744B8" w:rsidRDefault="00E140AB" w:rsidP="001218A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SM-IV interview</w:t>
            </w:r>
          </w:p>
        </w:tc>
        <w:tc>
          <w:tcPr>
            <w:tcW w:w="635" w:type="pct"/>
            <w:vAlign w:val="center"/>
          </w:tcPr>
          <w:p w14:paraId="25A77E8B" w14:textId="77777777" w:rsidR="00E140AB" w:rsidRPr="007744B8" w:rsidRDefault="00E140AB" w:rsidP="008975B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CID1</w:t>
            </w:r>
          </w:p>
        </w:tc>
        <w:tc>
          <w:tcPr>
            <w:tcW w:w="763" w:type="pct"/>
            <w:vAlign w:val="center"/>
          </w:tcPr>
          <w:p w14:paraId="25AE613B" w14:textId="77777777" w:rsidR="00E140AB" w:rsidRPr="00D2353A" w:rsidRDefault="00E140AB" w:rsidP="008975B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</w:pPr>
            <w:r w:rsidRPr="00D2353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  <w:t>Vocabulary and block design subtests of WASI</w:t>
            </w:r>
          </w:p>
        </w:tc>
      </w:tr>
      <w:tr w:rsidR="001218AF" w:rsidRPr="0058077B" w14:paraId="57A46562" w14:textId="77777777" w:rsidTr="001218AF">
        <w:trPr>
          <w:trHeight w:val="228"/>
          <w:jc w:val="center"/>
        </w:trPr>
        <w:tc>
          <w:tcPr>
            <w:tcW w:w="674" w:type="pct"/>
            <w:vAlign w:val="center"/>
          </w:tcPr>
          <w:p w14:paraId="59B7E847" w14:textId="5777A03D" w:rsidR="00E140AB" w:rsidRPr="007744B8" w:rsidRDefault="00E140AB" w:rsidP="00E140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TA </w:t>
            </w:r>
          </w:p>
        </w:tc>
        <w:tc>
          <w:tcPr>
            <w:tcW w:w="270" w:type="pct"/>
            <w:vAlign w:val="center"/>
          </w:tcPr>
          <w:p w14:paraId="11FBA17A" w14:textId="493D8081" w:rsidR="00E140AB" w:rsidRPr="007744B8" w:rsidRDefault="00E140AB" w:rsidP="00E140A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21</w:t>
            </w:r>
          </w:p>
        </w:tc>
        <w:tc>
          <w:tcPr>
            <w:tcW w:w="361" w:type="pct"/>
            <w:vAlign w:val="center"/>
          </w:tcPr>
          <w:p w14:paraId="095991A5" w14:textId="227F8AC6" w:rsidR="00E140AB" w:rsidRPr="007744B8" w:rsidRDefault="00E140AB" w:rsidP="00E140AB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4.8 (1.2)</w:t>
            </w:r>
          </w:p>
        </w:tc>
        <w:tc>
          <w:tcPr>
            <w:tcW w:w="405" w:type="pct"/>
            <w:vAlign w:val="center"/>
          </w:tcPr>
          <w:p w14:paraId="2ECC423B" w14:textId="7B670794" w:rsidR="00E140AB" w:rsidRPr="007744B8" w:rsidRDefault="00E140AB" w:rsidP="00E140A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pct"/>
            <w:vAlign w:val="center"/>
          </w:tcPr>
          <w:p w14:paraId="7F56CD92" w14:textId="40FFC242" w:rsidR="00E140AB" w:rsidRPr="007744B8" w:rsidRDefault="00E140AB" w:rsidP="00E140A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.3</w:t>
            </w:r>
          </w:p>
        </w:tc>
        <w:tc>
          <w:tcPr>
            <w:tcW w:w="315" w:type="pct"/>
            <w:vAlign w:val="center"/>
          </w:tcPr>
          <w:p w14:paraId="40195BD1" w14:textId="77777777" w:rsidR="00E140AB" w:rsidRPr="007744B8" w:rsidRDefault="00E140AB" w:rsidP="00E140A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Tesla</w:t>
            </w:r>
          </w:p>
        </w:tc>
        <w:tc>
          <w:tcPr>
            <w:tcW w:w="450" w:type="pct"/>
            <w:vAlign w:val="center"/>
          </w:tcPr>
          <w:p w14:paraId="27E42B7B" w14:textId="77777777" w:rsidR="00E140AB" w:rsidRPr="007744B8" w:rsidRDefault="00E140AB" w:rsidP="00E140A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SM-IV</w:t>
            </w:r>
          </w:p>
        </w:tc>
        <w:tc>
          <w:tcPr>
            <w:tcW w:w="721" w:type="pct"/>
            <w:vAlign w:val="center"/>
          </w:tcPr>
          <w:p w14:paraId="7764DD41" w14:textId="17030ED1" w:rsidR="00E140AB" w:rsidRPr="007744B8" w:rsidRDefault="00E140AB" w:rsidP="001218A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635" w:type="pct"/>
            <w:vAlign w:val="center"/>
          </w:tcPr>
          <w:p w14:paraId="73890311" w14:textId="1C9FCA80" w:rsidR="00E140AB" w:rsidRPr="007744B8" w:rsidRDefault="00E140AB" w:rsidP="008975B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763" w:type="pct"/>
            <w:vAlign w:val="center"/>
          </w:tcPr>
          <w:p w14:paraId="6A479823" w14:textId="77777777" w:rsidR="00E140AB" w:rsidRPr="007744B8" w:rsidRDefault="00E140AB" w:rsidP="008975B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WISC-III</w:t>
            </w:r>
          </w:p>
        </w:tc>
      </w:tr>
      <w:tr w:rsidR="001218AF" w:rsidRPr="0058077B" w14:paraId="5898C986" w14:textId="77777777" w:rsidTr="001218AF">
        <w:trPr>
          <w:trHeight w:val="228"/>
          <w:jc w:val="center"/>
        </w:trPr>
        <w:tc>
          <w:tcPr>
            <w:tcW w:w="674" w:type="pct"/>
            <w:vAlign w:val="center"/>
          </w:tcPr>
          <w:p w14:paraId="58D2454E" w14:textId="545B3E8E" w:rsidR="00E140AB" w:rsidRPr="007744B8" w:rsidRDefault="00E140AB" w:rsidP="00E140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YU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DHD </w:t>
            </w:r>
          </w:p>
        </w:tc>
        <w:tc>
          <w:tcPr>
            <w:tcW w:w="270" w:type="pct"/>
            <w:vAlign w:val="center"/>
          </w:tcPr>
          <w:p w14:paraId="1527F8BD" w14:textId="17FDC74F" w:rsidR="00E140AB" w:rsidRPr="007744B8" w:rsidRDefault="00E140AB" w:rsidP="00E140A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1</w:t>
            </w:r>
          </w:p>
        </w:tc>
        <w:tc>
          <w:tcPr>
            <w:tcW w:w="361" w:type="pct"/>
            <w:vAlign w:val="center"/>
          </w:tcPr>
          <w:p w14:paraId="2E62941A" w14:textId="7D6E8D19" w:rsidR="00E140AB" w:rsidRPr="007744B8" w:rsidRDefault="00E140AB" w:rsidP="00E140AB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5.0 (8.3)</w:t>
            </w:r>
          </w:p>
        </w:tc>
        <w:tc>
          <w:tcPr>
            <w:tcW w:w="405" w:type="pct"/>
            <w:vAlign w:val="center"/>
          </w:tcPr>
          <w:p w14:paraId="738C2BC5" w14:textId="5DB6A841" w:rsidR="00E140AB" w:rsidRPr="007744B8" w:rsidRDefault="00E140AB" w:rsidP="00E140A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pct"/>
            <w:vAlign w:val="center"/>
          </w:tcPr>
          <w:p w14:paraId="15B99FF9" w14:textId="6D15AC9E" w:rsidR="00E140AB" w:rsidRPr="007744B8" w:rsidRDefault="00E140AB" w:rsidP="00E140A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.3</w:t>
            </w:r>
          </w:p>
        </w:tc>
        <w:tc>
          <w:tcPr>
            <w:tcW w:w="315" w:type="pct"/>
            <w:vAlign w:val="center"/>
          </w:tcPr>
          <w:p w14:paraId="0D3AD6BF" w14:textId="77777777" w:rsidR="00E140AB" w:rsidRPr="007744B8" w:rsidRDefault="00E140AB" w:rsidP="00E140A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Tesla</w:t>
            </w:r>
          </w:p>
        </w:tc>
        <w:tc>
          <w:tcPr>
            <w:tcW w:w="450" w:type="pct"/>
            <w:vAlign w:val="center"/>
          </w:tcPr>
          <w:p w14:paraId="254D1536" w14:textId="77777777" w:rsidR="00E140AB" w:rsidRPr="007744B8" w:rsidRDefault="00E140AB" w:rsidP="00E140A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SM-IV</w:t>
            </w:r>
          </w:p>
        </w:tc>
        <w:tc>
          <w:tcPr>
            <w:tcW w:w="721" w:type="pct"/>
            <w:vAlign w:val="center"/>
          </w:tcPr>
          <w:p w14:paraId="19337875" w14:textId="487725DF" w:rsidR="00E140AB" w:rsidRPr="007744B8" w:rsidRDefault="00E140AB" w:rsidP="001218A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635" w:type="pct"/>
            <w:vAlign w:val="center"/>
          </w:tcPr>
          <w:p w14:paraId="66A0F10D" w14:textId="77777777" w:rsidR="00E140AB" w:rsidRPr="007744B8" w:rsidRDefault="00E140AB" w:rsidP="008975B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CID1</w:t>
            </w:r>
          </w:p>
        </w:tc>
        <w:tc>
          <w:tcPr>
            <w:tcW w:w="763" w:type="pct"/>
            <w:vAlign w:val="center"/>
          </w:tcPr>
          <w:p w14:paraId="474C63AD" w14:textId="77777777" w:rsidR="00E140AB" w:rsidRPr="007744B8" w:rsidRDefault="00E140AB" w:rsidP="008975B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WASI</w:t>
            </w:r>
          </w:p>
        </w:tc>
      </w:tr>
      <w:tr w:rsidR="001218AF" w:rsidRPr="0058077B" w14:paraId="1A12A714" w14:textId="77777777" w:rsidTr="001218AF">
        <w:trPr>
          <w:trHeight w:val="228"/>
          <w:jc w:val="center"/>
        </w:trPr>
        <w:tc>
          <w:tcPr>
            <w:tcW w:w="674" w:type="pct"/>
            <w:vAlign w:val="center"/>
          </w:tcPr>
          <w:p w14:paraId="7878062C" w14:textId="6727FC00" w:rsidR="00E140AB" w:rsidRPr="007744B8" w:rsidRDefault="00E140AB" w:rsidP="00E140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AOPAULO </w:t>
            </w:r>
          </w:p>
        </w:tc>
        <w:tc>
          <w:tcPr>
            <w:tcW w:w="270" w:type="pct"/>
            <w:vAlign w:val="center"/>
          </w:tcPr>
          <w:p w14:paraId="35A4BE68" w14:textId="18B470DB" w:rsidR="00E140AB" w:rsidRPr="007744B8" w:rsidRDefault="00E140AB" w:rsidP="00E140A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15</w:t>
            </w:r>
          </w:p>
        </w:tc>
        <w:tc>
          <w:tcPr>
            <w:tcW w:w="361" w:type="pct"/>
            <w:vAlign w:val="center"/>
          </w:tcPr>
          <w:p w14:paraId="09628E04" w14:textId="397E197E" w:rsidR="00E140AB" w:rsidRPr="007744B8" w:rsidRDefault="00E140AB" w:rsidP="00E140AB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9.1 (4.9)</w:t>
            </w:r>
          </w:p>
        </w:tc>
        <w:tc>
          <w:tcPr>
            <w:tcW w:w="405" w:type="pct"/>
            <w:vAlign w:val="center"/>
          </w:tcPr>
          <w:p w14:paraId="1377E7B2" w14:textId="15A47A7E" w:rsidR="00E140AB" w:rsidRPr="007744B8" w:rsidRDefault="00E140AB" w:rsidP="00E140A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pct"/>
            <w:vAlign w:val="center"/>
          </w:tcPr>
          <w:p w14:paraId="2F91C6CA" w14:textId="637826DD" w:rsidR="00E140AB" w:rsidRPr="007744B8" w:rsidRDefault="00E140AB" w:rsidP="00E140A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.3</w:t>
            </w:r>
          </w:p>
        </w:tc>
        <w:tc>
          <w:tcPr>
            <w:tcW w:w="315" w:type="pct"/>
            <w:vAlign w:val="center"/>
          </w:tcPr>
          <w:p w14:paraId="0683F027" w14:textId="6D34A0C9" w:rsidR="00E140AB" w:rsidRPr="007744B8" w:rsidRDefault="00E140AB" w:rsidP="00E140A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450" w:type="pct"/>
            <w:vAlign w:val="center"/>
          </w:tcPr>
          <w:p w14:paraId="0EA0C790" w14:textId="7BF6A2C6" w:rsidR="00E140AB" w:rsidRPr="007744B8" w:rsidRDefault="00E140AB" w:rsidP="00E140A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1" w:type="pct"/>
            <w:vAlign w:val="center"/>
          </w:tcPr>
          <w:p w14:paraId="4914860D" w14:textId="52D6DC80" w:rsidR="00E140AB" w:rsidRPr="007744B8" w:rsidRDefault="00E140AB" w:rsidP="001218A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635" w:type="pct"/>
            <w:vAlign w:val="center"/>
          </w:tcPr>
          <w:p w14:paraId="3367770B" w14:textId="77777777" w:rsidR="00E140AB" w:rsidRPr="007744B8" w:rsidRDefault="00E140AB" w:rsidP="008975B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CID1</w:t>
            </w:r>
          </w:p>
        </w:tc>
        <w:tc>
          <w:tcPr>
            <w:tcW w:w="763" w:type="pct"/>
            <w:vAlign w:val="center"/>
          </w:tcPr>
          <w:p w14:paraId="234E9E11" w14:textId="77777777" w:rsidR="00E140AB" w:rsidRPr="007744B8" w:rsidRDefault="00E140AB" w:rsidP="008975B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WASI</w:t>
            </w:r>
          </w:p>
        </w:tc>
      </w:tr>
      <w:tr w:rsidR="001218AF" w:rsidRPr="0058077B" w14:paraId="2E7DE89D" w14:textId="77777777" w:rsidTr="001218AF">
        <w:trPr>
          <w:trHeight w:val="228"/>
          <w:jc w:val="center"/>
        </w:trPr>
        <w:tc>
          <w:tcPr>
            <w:tcW w:w="674" w:type="pct"/>
            <w:vAlign w:val="center"/>
          </w:tcPr>
          <w:p w14:paraId="58A066E2" w14:textId="39BEEF3B" w:rsidR="00E140AB" w:rsidRPr="007744B8" w:rsidRDefault="00E140AB" w:rsidP="00E140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uebingen </w:t>
            </w:r>
          </w:p>
        </w:tc>
        <w:tc>
          <w:tcPr>
            <w:tcW w:w="270" w:type="pct"/>
            <w:vAlign w:val="center"/>
          </w:tcPr>
          <w:p w14:paraId="2B8CBDB7" w14:textId="696683CB" w:rsidR="00E140AB" w:rsidRPr="007744B8" w:rsidRDefault="00E140AB" w:rsidP="00E140A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361" w:type="pct"/>
            <w:vAlign w:val="center"/>
          </w:tcPr>
          <w:p w14:paraId="7D256361" w14:textId="0C296823" w:rsidR="00E140AB" w:rsidRPr="007744B8" w:rsidRDefault="00E140AB" w:rsidP="00E140AB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0.9 (6.1)</w:t>
            </w:r>
          </w:p>
        </w:tc>
        <w:tc>
          <w:tcPr>
            <w:tcW w:w="405" w:type="pct"/>
            <w:vAlign w:val="center"/>
          </w:tcPr>
          <w:p w14:paraId="793E0B03" w14:textId="1A8C9546" w:rsidR="00E140AB" w:rsidRPr="007744B8" w:rsidRDefault="00E140AB" w:rsidP="00E140A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pct"/>
            <w:vAlign w:val="center"/>
          </w:tcPr>
          <w:p w14:paraId="1C97C3EC" w14:textId="7A00515B" w:rsidR="00E140AB" w:rsidRPr="007744B8" w:rsidRDefault="00E140AB" w:rsidP="00E140A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315" w:type="pct"/>
            <w:vAlign w:val="center"/>
          </w:tcPr>
          <w:p w14:paraId="0543E3B8" w14:textId="6ACAAA5D" w:rsidR="00E140AB" w:rsidRPr="007744B8" w:rsidRDefault="00E140AB" w:rsidP="00E140A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450" w:type="pct"/>
            <w:vAlign w:val="center"/>
          </w:tcPr>
          <w:p w14:paraId="1883B90D" w14:textId="3FCF82D6" w:rsidR="00E140AB" w:rsidRPr="007744B8" w:rsidRDefault="00E140AB" w:rsidP="00E140A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1" w:type="pct"/>
            <w:vAlign w:val="center"/>
          </w:tcPr>
          <w:p w14:paraId="105EEBD6" w14:textId="6F12A440" w:rsidR="00E140AB" w:rsidRPr="007744B8" w:rsidRDefault="00E140AB" w:rsidP="001218A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635" w:type="pct"/>
            <w:vAlign w:val="center"/>
          </w:tcPr>
          <w:p w14:paraId="248A287E" w14:textId="253AA11E" w:rsidR="00E140AB" w:rsidRPr="007744B8" w:rsidRDefault="00E140AB" w:rsidP="008975B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763" w:type="pct"/>
            <w:vAlign w:val="center"/>
          </w:tcPr>
          <w:p w14:paraId="634022A4" w14:textId="34090711" w:rsidR="00E140AB" w:rsidRPr="007744B8" w:rsidRDefault="00E140AB" w:rsidP="008975B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A</w:t>
            </w:r>
          </w:p>
        </w:tc>
      </w:tr>
    </w:tbl>
    <w:p w14:paraId="12241288" w14:textId="2EF3A0FC" w:rsidR="005730CD" w:rsidRPr="009B458B" w:rsidRDefault="005747D3" w:rsidP="008975BD">
      <w:pPr>
        <w:rPr>
          <w:i/>
          <w:sz w:val="18"/>
          <w:lang w:val="en-CA"/>
        </w:rPr>
      </w:pPr>
      <w:r w:rsidRPr="009B458B">
        <w:rPr>
          <w:i/>
          <w:sz w:val="18"/>
          <w:lang w:val="en-CA"/>
        </w:rPr>
        <w:t xml:space="preserve">Note: </w:t>
      </w:r>
      <w:r w:rsidR="00E40F10" w:rsidRPr="009B458B">
        <w:rPr>
          <w:i/>
          <w:sz w:val="18"/>
          <w:lang w:val="en-CA"/>
        </w:rPr>
        <w:t>* Cohorts included both children and adult participants.</w:t>
      </w:r>
    </w:p>
    <w:p w14:paraId="4587AA23" w14:textId="1B940679" w:rsidR="00CD2E5F" w:rsidRPr="000876AE" w:rsidRDefault="005730CD" w:rsidP="00CD2E5F">
      <w:pPr>
        <w:rPr>
          <w:b/>
          <w:bCs/>
          <w:lang w:val="en-US"/>
        </w:rPr>
      </w:pPr>
      <w:r w:rsidRPr="00865EC4">
        <w:rPr>
          <w:lang w:val="en-CA"/>
        </w:rPr>
        <w:br w:type="page"/>
      </w:r>
      <w:r w:rsidR="00CD2E5F" w:rsidRPr="00F96BC8">
        <w:rPr>
          <w:rFonts w:ascii="Times New Roman" w:hAnsi="Times New Roman" w:cs="Times New Roman"/>
          <w:b/>
          <w:szCs w:val="28"/>
          <w:lang w:val="en-CA"/>
        </w:rPr>
        <w:lastRenderedPageBreak/>
        <w:t xml:space="preserve">Table </w:t>
      </w:r>
      <w:r w:rsidR="00D2353A" w:rsidRPr="00F96BC8">
        <w:rPr>
          <w:rFonts w:ascii="Times New Roman" w:hAnsi="Times New Roman" w:cs="Times New Roman"/>
          <w:b/>
          <w:szCs w:val="28"/>
          <w:lang w:val="en-CA"/>
        </w:rPr>
        <w:t>S</w:t>
      </w:r>
      <w:r w:rsidR="00CD2E5F" w:rsidRPr="00F96BC8">
        <w:rPr>
          <w:rFonts w:ascii="Times New Roman" w:hAnsi="Times New Roman" w:cs="Times New Roman"/>
          <w:b/>
          <w:szCs w:val="28"/>
          <w:lang w:val="en-CA"/>
        </w:rPr>
        <w:t>2</w:t>
      </w:r>
      <w:r w:rsidRPr="00F96BC8">
        <w:rPr>
          <w:rFonts w:ascii="Times New Roman" w:hAnsi="Times New Roman" w:cs="Times New Roman"/>
          <w:b/>
          <w:szCs w:val="28"/>
          <w:lang w:val="en-CA"/>
        </w:rPr>
        <w:t>.</w:t>
      </w:r>
      <w:r w:rsidR="00CD2E5F" w:rsidRPr="00F96BC8">
        <w:rPr>
          <w:rFonts w:ascii="Times New Roman" w:hAnsi="Times New Roman" w:cs="Times New Roman"/>
          <w:b/>
          <w:szCs w:val="28"/>
          <w:lang w:val="en-CA"/>
        </w:rPr>
        <w:t xml:space="preserve"> The distribution of boys (</w:t>
      </w:r>
      <w:r w:rsidR="00063B81" w:rsidRPr="00F96BC8">
        <w:rPr>
          <w:rFonts w:ascii="Times New Roman" w:hAnsi="Times New Roman" w:cs="Times New Roman"/>
          <w:b/>
          <w:szCs w:val="28"/>
          <w:lang w:val="en-CA"/>
        </w:rPr>
        <w:t>patients</w:t>
      </w:r>
      <w:r w:rsidR="00CD2E5F" w:rsidRPr="00F96BC8">
        <w:rPr>
          <w:rFonts w:ascii="Times New Roman" w:hAnsi="Times New Roman" w:cs="Times New Roman"/>
          <w:b/>
          <w:szCs w:val="28"/>
          <w:lang w:val="en-CA"/>
        </w:rPr>
        <w:t>/controls) in</w:t>
      </w:r>
      <w:r w:rsidR="00332360" w:rsidRPr="00F96BC8">
        <w:rPr>
          <w:rFonts w:ascii="Times New Roman" w:hAnsi="Times New Roman" w:cs="Times New Roman"/>
          <w:b/>
          <w:szCs w:val="28"/>
          <w:lang w:val="en-CA"/>
        </w:rPr>
        <w:t xml:space="preserve"> each</w:t>
      </w:r>
      <w:r w:rsidR="00CD2E5F" w:rsidRPr="00F96BC8">
        <w:rPr>
          <w:rFonts w:ascii="Times New Roman" w:hAnsi="Times New Roman" w:cs="Times New Roman"/>
          <w:b/>
          <w:szCs w:val="28"/>
          <w:lang w:val="en-CA"/>
        </w:rPr>
        <w:t xml:space="preserve"> communit</w:t>
      </w:r>
      <w:r w:rsidR="00332360" w:rsidRPr="00F96BC8">
        <w:rPr>
          <w:rFonts w:ascii="Times New Roman" w:hAnsi="Times New Roman" w:cs="Times New Roman"/>
          <w:b/>
          <w:szCs w:val="28"/>
          <w:lang w:val="en-CA"/>
        </w:rPr>
        <w:t>y</w:t>
      </w:r>
      <w:r w:rsidR="00CD2E5F" w:rsidRPr="000876AE">
        <w:rPr>
          <w:b/>
          <w:bCs/>
          <w:lang w:val="en-US"/>
        </w:rPr>
        <w:t xml:space="preserve"> </w:t>
      </w:r>
    </w:p>
    <w:tbl>
      <w:tblPr>
        <w:tblStyle w:val="TableGrid"/>
        <w:tblpPr w:leftFromText="141" w:rightFromText="141" w:vertAnchor="text" w:horzAnchor="margin" w:tblpXSpec="center" w:tblpY="196"/>
        <w:tblOverlap w:val="never"/>
        <w:tblW w:w="13178" w:type="dxa"/>
        <w:tblLayout w:type="fixed"/>
        <w:tblLook w:val="04A0" w:firstRow="1" w:lastRow="0" w:firstColumn="1" w:lastColumn="0" w:noHBand="0" w:noVBand="1"/>
      </w:tblPr>
      <w:tblGrid>
        <w:gridCol w:w="2042"/>
        <w:gridCol w:w="1355"/>
        <w:gridCol w:w="1418"/>
        <w:gridCol w:w="1417"/>
        <w:gridCol w:w="1418"/>
        <w:gridCol w:w="283"/>
        <w:gridCol w:w="1418"/>
        <w:gridCol w:w="1276"/>
        <w:gridCol w:w="1275"/>
        <w:gridCol w:w="1276"/>
      </w:tblGrid>
      <w:tr w:rsidR="003E62C6" w14:paraId="12829AD7" w14:textId="77777777" w:rsidTr="003E62C6">
        <w:trPr>
          <w:trHeight w:val="274"/>
        </w:trPr>
        <w:tc>
          <w:tcPr>
            <w:tcW w:w="2042" w:type="dxa"/>
            <w:vMerge w:val="restart"/>
          </w:tcPr>
          <w:p w14:paraId="3F4B5789" w14:textId="77777777" w:rsidR="003E62C6" w:rsidRPr="00D2353A" w:rsidRDefault="003E62C6" w:rsidP="003E62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</w:p>
          <w:p w14:paraId="4869F471" w14:textId="77777777" w:rsidR="003E62C6" w:rsidRPr="007744B8" w:rsidRDefault="003E62C6" w:rsidP="003E62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5608" w:type="dxa"/>
            <w:gridSpan w:val="4"/>
          </w:tcPr>
          <w:p w14:paraId="23D36C71" w14:textId="6B3119D0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tients-Community (%)</w:t>
            </w:r>
          </w:p>
        </w:tc>
        <w:tc>
          <w:tcPr>
            <w:tcW w:w="283" w:type="dxa"/>
            <w:vMerge w:val="restart"/>
          </w:tcPr>
          <w:p w14:paraId="00F3F948" w14:textId="77777777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245" w:type="dxa"/>
            <w:gridSpan w:val="4"/>
          </w:tcPr>
          <w:p w14:paraId="2AAEE48C" w14:textId="53D05626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trols-Community (%)</w:t>
            </w:r>
          </w:p>
        </w:tc>
      </w:tr>
      <w:tr w:rsidR="003E62C6" w14:paraId="6DBF1E5B" w14:textId="77777777" w:rsidTr="003E62C6">
        <w:trPr>
          <w:trHeight w:val="188"/>
        </w:trPr>
        <w:tc>
          <w:tcPr>
            <w:tcW w:w="2042" w:type="dxa"/>
            <w:vMerge/>
            <w:tcBorders>
              <w:bottom w:val="single" w:sz="4" w:space="0" w:color="auto"/>
            </w:tcBorders>
          </w:tcPr>
          <w:p w14:paraId="377AF020" w14:textId="77777777" w:rsidR="003E62C6" w:rsidRPr="007744B8" w:rsidRDefault="003E62C6" w:rsidP="003E62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14:paraId="025ADECC" w14:textId="77777777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321E7C3" w14:textId="77777777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6C511C2" w14:textId="77777777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147423B" w14:textId="77777777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83" w:type="dxa"/>
            <w:vMerge/>
          </w:tcPr>
          <w:p w14:paraId="25C48390" w14:textId="77777777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EF7F2A4" w14:textId="77777777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924864A" w14:textId="77777777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94074C3" w14:textId="77777777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8CC394E" w14:textId="77777777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</w:tr>
      <w:tr w:rsidR="003E62C6" w:rsidRPr="00103F36" w14:paraId="0D249B0D" w14:textId="77777777" w:rsidTr="003E62C6">
        <w:trPr>
          <w:trHeight w:val="111"/>
        </w:trPr>
        <w:tc>
          <w:tcPr>
            <w:tcW w:w="2042" w:type="dxa"/>
          </w:tcPr>
          <w:p w14:paraId="57FC6BAA" w14:textId="4F755204" w:rsidR="003E62C6" w:rsidRPr="007744B8" w:rsidRDefault="003E62C6" w:rsidP="003E62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HD_Rubia*</w:t>
            </w:r>
          </w:p>
        </w:tc>
        <w:tc>
          <w:tcPr>
            <w:tcW w:w="1355" w:type="dxa"/>
          </w:tcPr>
          <w:p w14:paraId="09BB3419" w14:textId="77777777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 (27.2%)</w:t>
            </w:r>
          </w:p>
        </w:tc>
        <w:tc>
          <w:tcPr>
            <w:tcW w:w="1418" w:type="dxa"/>
          </w:tcPr>
          <w:p w14:paraId="6DCA66AA" w14:textId="77777777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14:paraId="08D181D2" w14:textId="77777777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6 (72.7%)</w:t>
            </w:r>
          </w:p>
        </w:tc>
        <w:tc>
          <w:tcPr>
            <w:tcW w:w="1418" w:type="dxa"/>
          </w:tcPr>
          <w:p w14:paraId="686E04B7" w14:textId="77777777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vMerge/>
          </w:tcPr>
          <w:p w14:paraId="5FB7DFDB" w14:textId="77777777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C13CCAC" w14:textId="118F55F6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3.3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76" w:type="dxa"/>
          </w:tcPr>
          <w:p w14:paraId="0E9F9C7B" w14:textId="311A495A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14:paraId="1C42E4CA" w14:textId="734A31E4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0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6.7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76" w:type="dxa"/>
          </w:tcPr>
          <w:p w14:paraId="4D4FE582" w14:textId="77777777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3E62C6" w:rsidRPr="00103F36" w14:paraId="36ED58A7" w14:textId="77777777" w:rsidTr="003E62C6">
        <w:trPr>
          <w:trHeight w:val="111"/>
        </w:trPr>
        <w:tc>
          <w:tcPr>
            <w:tcW w:w="2042" w:type="dxa"/>
          </w:tcPr>
          <w:p w14:paraId="5874F668" w14:textId="686CEC48" w:rsidR="003E62C6" w:rsidRPr="007744B8" w:rsidRDefault="003E62C6" w:rsidP="003E62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5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HD_UKA*</w:t>
            </w:r>
          </w:p>
        </w:tc>
        <w:tc>
          <w:tcPr>
            <w:tcW w:w="1355" w:type="dxa"/>
          </w:tcPr>
          <w:p w14:paraId="1A1DD258" w14:textId="35B16517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.6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8" w:type="dxa"/>
          </w:tcPr>
          <w:p w14:paraId="051B364A" w14:textId="71800283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4 (64.3%)</w:t>
            </w:r>
          </w:p>
        </w:tc>
        <w:tc>
          <w:tcPr>
            <w:tcW w:w="1417" w:type="dxa"/>
          </w:tcPr>
          <w:p w14:paraId="7FFE70D2" w14:textId="56ED4FA7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.4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8" w:type="dxa"/>
          </w:tcPr>
          <w:p w14:paraId="5F3B347A" w14:textId="6915A171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 (4.8%)</w:t>
            </w:r>
          </w:p>
        </w:tc>
        <w:tc>
          <w:tcPr>
            <w:tcW w:w="283" w:type="dxa"/>
            <w:vMerge/>
          </w:tcPr>
          <w:p w14:paraId="7D5926D3" w14:textId="77777777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0336C2E" w14:textId="7DDF5BD7" w:rsidR="003E62C6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 (4.8%)</w:t>
            </w:r>
          </w:p>
        </w:tc>
        <w:tc>
          <w:tcPr>
            <w:tcW w:w="1276" w:type="dxa"/>
          </w:tcPr>
          <w:p w14:paraId="2FCA008C" w14:textId="7CD3479B" w:rsidR="003E62C6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8.6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75" w:type="dxa"/>
          </w:tcPr>
          <w:p w14:paraId="7383BA8C" w14:textId="506EF2EE" w:rsidR="003E62C6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3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1.9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76" w:type="dxa"/>
          </w:tcPr>
          <w:p w14:paraId="1F9875D6" w14:textId="4B6A6469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.8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)</w:t>
            </w:r>
          </w:p>
        </w:tc>
      </w:tr>
      <w:tr w:rsidR="003E62C6" w:rsidRPr="00103F36" w14:paraId="6D6A7F36" w14:textId="77777777" w:rsidTr="003E62C6">
        <w:trPr>
          <w:trHeight w:val="176"/>
        </w:trPr>
        <w:tc>
          <w:tcPr>
            <w:tcW w:w="2042" w:type="dxa"/>
          </w:tcPr>
          <w:p w14:paraId="505CE7A3" w14:textId="77777777" w:rsidR="003E62C6" w:rsidRPr="007744B8" w:rsidRDefault="003E62C6" w:rsidP="003E62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HD200_KKI*</w:t>
            </w:r>
          </w:p>
        </w:tc>
        <w:tc>
          <w:tcPr>
            <w:tcW w:w="1355" w:type="dxa"/>
          </w:tcPr>
          <w:p w14:paraId="172F2E9C" w14:textId="77777777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 (21.4%)</w:t>
            </w:r>
          </w:p>
        </w:tc>
        <w:tc>
          <w:tcPr>
            <w:tcW w:w="1418" w:type="dxa"/>
          </w:tcPr>
          <w:p w14:paraId="081BDAB6" w14:textId="5E095F01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4 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8.6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7" w:type="dxa"/>
          </w:tcPr>
          <w:p w14:paraId="2FA228E6" w14:textId="77777777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14:paraId="7B07BC8B" w14:textId="2A280E07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0.0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283" w:type="dxa"/>
            <w:vMerge/>
          </w:tcPr>
          <w:p w14:paraId="72D91B27" w14:textId="77777777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DF38E59" w14:textId="0977C4F7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76" w:type="dxa"/>
          </w:tcPr>
          <w:p w14:paraId="53A8A474" w14:textId="1457CCEB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.1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75" w:type="dxa"/>
          </w:tcPr>
          <w:p w14:paraId="07B9D1DB" w14:textId="3D1EBB4B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6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76" w:type="dxa"/>
          </w:tcPr>
          <w:p w14:paraId="7EB47E9E" w14:textId="4F787250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7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9.2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)</w:t>
            </w:r>
          </w:p>
        </w:tc>
      </w:tr>
      <w:tr w:rsidR="003E62C6" w:rsidRPr="00B43023" w14:paraId="3C30D456" w14:textId="77777777" w:rsidTr="003E62C6">
        <w:trPr>
          <w:trHeight w:val="80"/>
        </w:trPr>
        <w:tc>
          <w:tcPr>
            <w:tcW w:w="2042" w:type="dxa"/>
          </w:tcPr>
          <w:p w14:paraId="299F38B9" w14:textId="77777777" w:rsidR="003E62C6" w:rsidRPr="007744B8" w:rsidRDefault="003E62C6" w:rsidP="003E62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HD200_NYU*</w:t>
            </w:r>
          </w:p>
        </w:tc>
        <w:tc>
          <w:tcPr>
            <w:tcW w:w="1355" w:type="dxa"/>
          </w:tcPr>
          <w:p w14:paraId="5C4FDFA8" w14:textId="77777777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9 (24.7%)</w:t>
            </w:r>
          </w:p>
        </w:tc>
        <w:tc>
          <w:tcPr>
            <w:tcW w:w="1418" w:type="dxa"/>
          </w:tcPr>
          <w:p w14:paraId="7F4410AF" w14:textId="596B24D7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.5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7" w:type="dxa"/>
          </w:tcPr>
          <w:p w14:paraId="714115EA" w14:textId="7C78DE76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.1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8" w:type="dxa"/>
          </w:tcPr>
          <w:p w14:paraId="68F29416" w14:textId="61F575CF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6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9.7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283" w:type="dxa"/>
            <w:vMerge/>
          </w:tcPr>
          <w:p w14:paraId="3D28075A" w14:textId="77777777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3AEEF19" w14:textId="5953A69B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5.7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76" w:type="dxa"/>
          </w:tcPr>
          <w:p w14:paraId="29175F09" w14:textId="5A54FD57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14:paraId="00A5A4A8" w14:textId="3EB55DC2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 (2.7%)</w:t>
            </w:r>
          </w:p>
        </w:tc>
        <w:tc>
          <w:tcPr>
            <w:tcW w:w="1276" w:type="dxa"/>
          </w:tcPr>
          <w:p w14:paraId="6DAA5FF9" w14:textId="4E9AC2A0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5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1.4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)</w:t>
            </w:r>
          </w:p>
        </w:tc>
      </w:tr>
      <w:tr w:rsidR="003E62C6" w:rsidRPr="00B43023" w14:paraId="155D8D0A" w14:textId="77777777" w:rsidTr="003E62C6">
        <w:trPr>
          <w:trHeight w:val="235"/>
        </w:trPr>
        <w:tc>
          <w:tcPr>
            <w:tcW w:w="2042" w:type="dxa"/>
          </w:tcPr>
          <w:p w14:paraId="384EB671" w14:textId="77777777" w:rsidR="003E62C6" w:rsidRPr="007744B8" w:rsidRDefault="003E62C6" w:rsidP="003E62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HD200_OHSU</w:t>
            </w:r>
          </w:p>
        </w:tc>
        <w:tc>
          <w:tcPr>
            <w:tcW w:w="1355" w:type="dxa"/>
          </w:tcPr>
          <w:p w14:paraId="3EB9E6AA" w14:textId="74ADE117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.8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8" w:type="dxa"/>
          </w:tcPr>
          <w:p w14:paraId="7CD2EAE2" w14:textId="77777777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 (42.1%)</w:t>
            </w:r>
          </w:p>
        </w:tc>
        <w:tc>
          <w:tcPr>
            <w:tcW w:w="1417" w:type="dxa"/>
          </w:tcPr>
          <w:p w14:paraId="4289EC38" w14:textId="77777777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 (21.1%)</w:t>
            </w:r>
          </w:p>
        </w:tc>
        <w:tc>
          <w:tcPr>
            <w:tcW w:w="1418" w:type="dxa"/>
          </w:tcPr>
          <w:p w14:paraId="4037ED98" w14:textId="06C8B25F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1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283" w:type="dxa"/>
            <w:vMerge/>
          </w:tcPr>
          <w:p w14:paraId="3CA2C479" w14:textId="77777777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B583125" w14:textId="791F1F2A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8.6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76" w:type="dxa"/>
          </w:tcPr>
          <w:p w14:paraId="11623475" w14:textId="77777777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5 (53.6%)</w:t>
            </w:r>
          </w:p>
        </w:tc>
        <w:tc>
          <w:tcPr>
            <w:tcW w:w="1275" w:type="dxa"/>
          </w:tcPr>
          <w:p w14:paraId="7F832213" w14:textId="0B26038E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.3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76" w:type="dxa"/>
          </w:tcPr>
          <w:p w14:paraId="64BF2E3B" w14:textId="37A1496B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.6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)</w:t>
            </w:r>
          </w:p>
        </w:tc>
      </w:tr>
      <w:tr w:rsidR="003E62C6" w:rsidRPr="00B43023" w14:paraId="3512AA5F" w14:textId="77777777" w:rsidTr="003E62C6">
        <w:trPr>
          <w:trHeight w:val="212"/>
        </w:trPr>
        <w:tc>
          <w:tcPr>
            <w:tcW w:w="2042" w:type="dxa"/>
          </w:tcPr>
          <w:p w14:paraId="40F878EC" w14:textId="77777777" w:rsidR="003E62C6" w:rsidRPr="007744B8" w:rsidRDefault="003E62C6" w:rsidP="003E62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HD200_Peking</w:t>
            </w:r>
          </w:p>
        </w:tc>
        <w:tc>
          <w:tcPr>
            <w:tcW w:w="1355" w:type="dxa"/>
          </w:tcPr>
          <w:p w14:paraId="1743C9BB" w14:textId="47F58EA7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.4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8" w:type="dxa"/>
          </w:tcPr>
          <w:p w14:paraId="1E9ED62A" w14:textId="43AAB158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1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.6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7" w:type="dxa"/>
          </w:tcPr>
          <w:p w14:paraId="4E8ACAD2" w14:textId="7293F0C3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9.7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8" w:type="dxa"/>
          </w:tcPr>
          <w:p w14:paraId="3D93B1A8" w14:textId="25BF5C47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.4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283" w:type="dxa"/>
            <w:vMerge/>
          </w:tcPr>
          <w:p w14:paraId="66134BED" w14:textId="77777777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D54B165" w14:textId="316CFE3E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5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3.3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76" w:type="dxa"/>
          </w:tcPr>
          <w:p w14:paraId="0526318F" w14:textId="0D12FF21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.7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75" w:type="dxa"/>
          </w:tcPr>
          <w:p w14:paraId="2547E177" w14:textId="2B8EE21A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6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3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76" w:type="dxa"/>
          </w:tcPr>
          <w:p w14:paraId="51A153A4" w14:textId="3CE3B097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4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8.7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)</w:t>
            </w:r>
          </w:p>
        </w:tc>
      </w:tr>
      <w:tr w:rsidR="003E62C6" w:rsidRPr="00DB04FC" w14:paraId="3526CA7E" w14:textId="77777777" w:rsidTr="003E62C6">
        <w:trPr>
          <w:trHeight w:val="224"/>
        </w:trPr>
        <w:tc>
          <w:tcPr>
            <w:tcW w:w="2042" w:type="dxa"/>
          </w:tcPr>
          <w:p w14:paraId="2ED11086" w14:textId="11E54BB8" w:rsidR="003E62C6" w:rsidRPr="007744B8" w:rsidRDefault="003E62C6" w:rsidP="003E62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ergen_SVG</w:t>
            </w:r>
          </w:p>
        </w:tc>
        <w:tc>
          <w:tcPr>
            <w:tcW w:w="1355" w:type="dxa"/>
          </w:tcPr>
          <w:p w14:paraId="2573BB86" w14:textId="24969761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7.4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8" w:type="dxa"/>
          </w:tcPr>
          <w:p w14:paraId="63EDCB29" w14:textId="403A2D4B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417" w:type="dxa"/>
          </w:tcPr>
          <w:p w14:paraId="3497C8AD" w14:textId="12E873E9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 (47.4%)</w:t>
            </w:r>
          </w:p>
        </w:tc>
        <w:tc>
          <w:tcPr>
            <w:tcW w:w="1418" w:type="dxa"/>
          </w:tcPr>
          <w:p w14:paraId="3DFA5416" w14:textId="7AB36711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.3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283" w:type="dxa"/>
            <w:vMerge/>
          </w:tcPr>
          <w:p w14:paraId="4778B585" w14:textId="77777777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CD88DDF" w14:textId="4F85E492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 (30.0%)</w:t>
            </w:r>
          </w:p>
        </w:tc>
        <w:tc>
          <w:tcPr>
            <w:tcW w:w="1276" w:type="dxa"/>
          </w:tcPr>
          <w:p w14:paraId="1AC7AD0F" w14:textId="5E9E965F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0%)</w:t>
            </w:r>
          </w:p>
        </w:tc>
        <w:tc>
          <w:tcPr>
            <w:tcW w:w="1275" w:type="dxa"/>
          </w:tcPr>
          <w:p w14:paraId="7946D477" w14:textId="04FB927B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0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0%)</w:t>
            </w:r>
          </w:p>
        </w:tc>
        <w:tc>
          <w:tcPr>
            <w:tcW w:w="1276" w:type="dxa"/>
          </w:tcPr>
          <w:p w14:paraId="2D51C607" w14:textId="422F359A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3E62C6" w:rsidRPr="00DB04FC" w14:paraId="7F1A9500" w14:textId="77777777" w:rsidTr="003E62C6">
        <w:trPr>
          <w:trHeight w:val="224"/>
        </w:trPr>
        <w:tc>
          <w:tcPr>
            <w:tcW w:w="2042" w:type="dxa"/>
          </w:tcPr>
          <w:p w14:paraId="2C331659" w14:textId="77777777" w:rsidR="003E62C6" w:rsidRPr="007744B8" w:rsidRDefault="003E62C6" w:rsidP="003E62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PS_UZH</w:t>
            </w:r>
          </w:p>
        </w:tc>
        <w:tc>
          <w:tcPr>
            <w:tcW w:w="1355" w:type="dxa"/>
          </w:tcPr>
          <w:p w14:paraId="3EED0E41" w14:textId="77777777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 (21.1%)</w:t>
            </w:r>
          </w:p>
        </w:tc>
        <w:tc>
          <w:tcPr>
            <w:tcW w:w="1418" w:type="dxa"/>
          </w:tcPr>
          <w:p w14:paraId="274896C0" w14:textId="77777777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 (15.8%)</w:t>
            </w:r>
          </w:p>
        </w:tc>
        <w:tc>
          <w:tcPr>
            <w:tcW w:w="1417" w:type="dxa"/>
          </w:tcPr>
          <w:p w14:paraId="26CC1400" w14:textId="77777777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2 (63.2%)</w:t>
            </w:r>
          </w:p>
        </w:tc>
        <w:tc>
          <w:tcPr>
            <w:tcW w:w="1418" w:type="dxa"/>
          </w:tcPr>
          <w:p w14:paraId="7E280C14" w14:textId="77777777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vMerge/>
          </w:tcPr>
          <w:p w14:paraId="6164516D" w14:textId="77777777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094ADAB" w14:textId="479F76E0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1.4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76" w:type="dxa"/>
          </w:tcPr>
          <w:p w14:paraId="42D7689D" w14:textId="77777777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 (14.3%)</w:t>
            </w:r>
          </w:p>
        </w:tc>
        <w:tc>
          <w:tcPr>
            <w:tcW w:w="1275" w:type="dxa"/>
          </w:tcPr>
          <w:p w14:paraId="5CD533AA" w14:textId="4BC2E8F1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4.3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76" w:type="dxa"/>
          </w:tcPr>
          <w:p w14:paraId="7A2BD86C" w14:textId="1EE64193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3E62C6" w:rsidRPr="007744B8" w14:paraId="11828E38" w14:textId="77777777" w:rsidTr="003E62C6">
        <w:trPr>
          <w:trHeight w:val="264"/>
        </w:trPr>
        <w:tc>
          <w:tcPr>
            <w:tcW w:w="2042" w:type="dxa"/>
          </w:tcPr>
          <w:p w14:paraId="0EB1B03F" w14:textId="77777777" w:rsidR="003E62C6" w:rsidRPr="007744B8" w:rsidRDefault="003E62C6" w:rsidP="003E62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T_London</w:t>
            </w:r>
          </w:p>
        </w:tc>
        <w:tc>
          <w:tcPr>
            <w:tcW w:w="1355" w:type="dxa"/>
          </w:tcPr>
          <w:p w14:paraId="51C32286" w14:textId="77777777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14:paraId="46104D04" w14:textId="77777777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5.5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7" w:type="dxa"/>
          </w:tcPr>
          <w:p w14:paraId="7A67603A" w14:textId="77777777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4.5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8" w:type="dxa"/>
          </w:tcPr>
          <w:p w14:paraId="6AE37FBD" w14:textId="77777777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vMerge/>
          </w:tcPr>
          <w:p w14:paraId="34A85A71" w14:textId="77777777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9A2605E" w14:textId="77777777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2557BC49" w14:textId="77777777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 (10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0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75" w:type="dxa"/>
          </w:tcPr>
          <w:p w14:paraId="31DEF099" w14:textId="77777777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50C0DA46" w14:textId="77777777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3E62C6" w:rsidRPr="007744B8" w14:paraId="7A00D793" w14:textId="77777777" w:rsidTr="003E62C6">
        <w:trPr>
          <w:trHeight w:val="224"/>
        </w:trPr>
        <w:tc>
          <w:tcPr>
            <w:tcW w:w="2042" w:type="dxa"/>
          </w:tcPr>
          <w:p w14:paraId="5896A534" w14:textId="77777777" w:rsidR="003E62C6" w:rsidRPr="007744B8" w:rsidRDefault="003E62C6" w:rsidP="003E62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POD</w:t>
            </w:r>
          </w:p>
        </w:tc>
        <w:tc>
          <w:tcPr>
            <w:tcW w:w="1355" w:type="dxa"/>
          </w:tcPr>
          <w:p w14:paraId="264C91D6" w14:textId="77777777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 (2.2%)</w:t>
            </w:r>
          </w:p>
        </w:tc>
        <w:tc>
          <w:tcPr>
            <w:tcW w:w="1418" w:type="dxa"/>
          </w:tcPr>
          <w:p w14:paraId="62837F54" w14:textId="77777777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.6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7" w:type="dxa"/>
          </w:tcPr>
          <w:p w14:paraId="69B8A962" w14:textId="77777777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8" w:type="dxa"/>
          </w:tcPr>
          <w:p w14:paraId="6C46F5B5" w14:textId="77777777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 (2.2%)</w:t>
            </w:r>
          </w:p>
        </w:tc>
        <w:tc>
          <w:tcPr>
            <w:tcW w:w="283" w:type="dxa"/>
            <w:vMerge/>
          </w:tcPr>
          <w:p w14:paraId="794D0A2D" w14:textId="77777777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B8C5011" w14:textId="77777777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70E86F6B" w14:textId="77777777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20075482" w14:textId="77777777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5441C3C9" w14:textId="77777777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3E62C6" w:rsidRPr="00DB04FC" w14:paraId="485697B6" w14:textId="77777777" w:rsidTr="003E62C6">
        <w:trPr>
          <w:trHeight w:val="224"/>
        </w:trPr>
        <w:tc>
          <w:tcPr>
            <w:tcW w:w="2042" w:type="dxa"/>
          </w:tcPr>
          <w:p w14:paraId="39D32540" w14:textId="4B5C80FC" w:rsidR="003E62C6" w:rsidRPr="007744B8" w:rsidRDefault="003E62C6" w:rsidP="003E62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euroImage_ADAM</w:t>
            </w:r>
          </w:p>
        </w:tc>
        <w:tc>
          <w:tcPr>
            <w:tcW w:w="1355" w:type="dxa"/>
          </w:tcPr>
          <w:p w14:paraId="7448D2A7" w14:textId="36CD1572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14:paraId="28C638AC" w14:textId="74BC7E58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 (12.5%)</w:t>
            </w:r>
          </w:p>
        </w:tc>
        <w:tc>
          <w:tcPr>
            <w:tcW w:w="1417" w:type="dxa"/>
          </w:tcPr>
          <w:p w14:paraId="5778D674" w14:textId="7E47DE31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14:paraId="51C81447" w14:textId="2623F11E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 (87.5%)</w:t>
            </w:r>
          </w:p>
        </w:tc>
        <w:tc>
          <w:tcPr>
            <w:tcW w:w="283" w:type="dxa"/>
            <w:vMerge/>
          </w:tcPr>
          <w:p w14:paraId="03BED677" w14:textId="77777777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B365192" w14:textId="4BE5D45B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9.1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76" w:type="dxa"/>
          </w:tcPr>
          <w:p w14:paraId="7DE42CAC" w14:textId="4B107356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 (8.7%)</w:t>
            </w:r>
          </w:p>
        </w:tc>
        <w:tc>
          <w:tcPr>
            <w:tcW w:w="1275" w:type="dxa"/>
          </w:tcPr>
          <w:p w14:paraId="3592AC22" w14:textId="512580A2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.3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76" w:type="dxa"/>
          </w:tcPr>
          <w:p w14:paraId="56E272AF" w14:textId="26C4B140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1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7.8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)</w:t>
            </w:r>
          </w:p>
        </w:tc>
      </w:tr>
      <w:tr w:rsidR="003E62C6" w:rsidRPr="00DB04FC" w14:paraId="3AF17008" w14:textId="77777777" w:rsidTr="003E62C6">
        <w:trPr>
          <w:trHeight w:val="224"/>
        </w:trPr>
        <w:tc>
          <w:tcPr>
            <w:tcW w:w="2042" w:type="dxa"/>
          </w:tcPr>
          <w:p w14:paraId="3D070FC9" w14:textId="62D0BB64" w:rsidR="003E62C6" w:rsidRPr="007744B8" w:rsidRDefault="003E62C6" w:rsidP="003E62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euroImage_NIJM</w:t>
            </w:r>
          </w:p>
        </w:tc>
        <w:tc>
          <w:tcPr>
            <w:tcW w:w="1355" w:type="dxa"/>
          </w:tcPr>
          <w:p w14:paraId="52F576B9" w14:textId="7CB1CEAE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 (40.0%)</w:t>
            </w:r>
          </w:p>
        </w:tc>
        <w:tc>
          <w:tcPr>
            <w:tcW w:w="1418" w:type="dxa"/>
          </w:tcPr>
          <w:p w14:paraId="2DD875D8" w14:textId="4C52E3DE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14:paraId="642DA2C1" w14:textId="22FCA2D4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14:paraId="45C9A44C" w14:textId="50FF5710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 (60.0%)</w:t>
            </w:r>
          </w:p>
        </w:tc>
        <w:tc>
          <w:tcPr>
            <w:tcW w:w="283" w:type="dxa"/>
            <w:vMerge/>
          </w:tcPr>
          <w:p w14:paraId="63B0DDCF" w14:textId="77777777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33A451D" w14:textId="6EBBD58E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3D7A2720" w14:textId="36FC9323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14:paraId="123BDC4E" w14:textId="12A56495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1D7F6279" w14:textId="6E106AD0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0.0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)</w:t>
            </w:r>
          </w:p>
        </w:tc>
      </w:tr>
      <w:tr w:rsidR="003E62C6" w:rsidRPr="00DB04FC" w14:paraId="1A19DAE3" w14:textId="77777777" w:rsidTr="003E62C6">
        <w:trPr>
          <w:trHeight w:val="224"/>
        </w:trPr>
        <w:tc>
          <w:tcPr>
            <w:tcW w:w="2042" w:type="dxa"/>
          </w:tcPr>
          <w:p w14:paraId="5119CA37" w14:textId="77777777" w:rsidR="003E62C6" w:rsidRPr="007744B8" w:rsidRDefault="003E62C6" w:rsidP="003E62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ICAP</w:t>
            </w:r>
          </w:p>
        </w:tc>
        <w:tc>
          <w:tcPr>
            <w:tcW w:w="1355" w:type="dxa"/>
          </w:tcPr>
          <w:p w14:paraId="656F8714" w14:textId="77777777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 (16%)</w:t>
            </w:r>
          </w:p>
        </w:tc>
        <w:tc>
          <w:tcPr>
            <w:tcW w:w="1418" w:type="dxa"/>
          </w:tcPr>
          <w:p w14:paraId="029E0813" w14:textId="1DE23736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4.0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7" w:type="dxa"/>
          </w:tcPr>
          <w:p w14:paraId="03A87368" w14:textId="77777777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0 (20.0%)</w:t>
            </w:r>
          </w:p>
        </w:tc>
        <w:tc>
          <w:tcPr>
            <w:tcW w:w="1418" w:type="dxa"/>
          </w:tcPr>
          <w:p w14:paraId="70602097" w14:textId="253ED47C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0%)</w:t>
            </w:r>
          </w:p>
        </w:tc>
        <w:tc>
          <w:tcPr>
            <w:tcW w:w="283" w:type="dxa"/>
            <w:vMerge/>
          </w:tcPr>
          <w:p w14:paraId="32CF4073" w14:textId="77777777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3E85338" w14:textId="4B1A2F91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.8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76" w:type="dxa"/>
          </w:tcPr>
          <w:p w14:paraId="12CD6436" w14:textId="2CCAFDD8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1.1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75" w:type="dxa"/>
          </w:tcPr>
          <w:p w14:paraId="6C8A2F6D" w14:textId="5B932E6D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7.8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76" w:type="dxa"/>
          </w:tcPr>
          <w:p w14:paraId="0C4A5133" w14:textId="4D856214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3.3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)</w:t>
            </w:r>
          </w:p>
        </w:tc>
      </w:tr>
      <w:tr w:rsidR="003E62C6" w:rsidRPr="00DB04FC" w14:paraId="784BF5EF" w14:textId="77777777" w:rsidTr="003E62C6">
        <w:trPr>
          <w:trHeight w:val="224"/>
        </w:trPr>
        <w:tc>
          <w:tcPr>
            <w:tcW w:w="2042" w:type="dxa"/>
          </w:tcPr>
          <w:p w14:paraId="6CEEE345" w14:textId="77777777" w:rsidR="003E62C6" w:rsidRPr="007744B8" w:rsidRDefault="003E62C6" w:rsidP="003E62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ICHE</w:t>
            </w:r>
          </w:p>
        </w:tc>
        <w:tc>
          <w:tcPr>
            <w:tcW w:w="1355" w:type="dxa"/>
          </w:tcPr>
          <w:p w14:paraId="2391BFBC" w14:textId="26CC881D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.5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8" w:type="dxa"/>
          </w:tcPr>
          <w:p w14:paraId="297557E7" w14:textId="56D7D9BB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.7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7" w:type="dxa"/>
          </w:tcPr>
          <w:p w14:paraId="15BA1322" w14:textId="574E5A67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7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8" w:type="dxa"/>
          </w:tcPr>
          <w:p w14:paraId="1E7CCD81" w14:textId="06DD5D0D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8.1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283" w:type="dxa"/>
            <w:vMerge/>
          </w:tcPr>
          <w:p w14:paraId="34E492A6" w14:textId="77777777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FDABA67" w14:textId="087FB9EA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.8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76" w:type="dxa"/>
          </w:tcPr>
          <w:p w14:paraId="452DE1ED" w14:textId="5F6D3D8B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.1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75" w:type="dxa"/>
          </w:tcPr>
          <w:p w14:paraId="0C411924" w14:textId="10061C4F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76" w:type="dxa"/>
          </w:tcPr>
          <w:p w14:paraId="386E3DF7" w14:textId="7AC16501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5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9.1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)</w:t>
            </w:r>
          </w:p>
        </w:tc>
      </w:tr>
      <w:tr w:rsidR="003E62C6" w:rsidRPr="00DB04FC" w14:paraId="3F669215" w14:textId="77777777" w:rsidTr="003E62C6">
        <w:trPr>
          <w:trHeight w:val="224"/>
        </w:trPr>
        <w:tc>
          <w:tcPr>
            <w:tcW w:w="2042" w:type="dxa"/>
          </w:tcPr>
          <w:p w14:paraId="1526BD6D" w14:textId="77777777" w:rsidR="003E62C6" w:rsidRPr="007744B8" w:rsidRDefault="003E62C6" w:rsidP="003E62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AB-ADHD</w:t>
            </w:r>
          </w:p>
        </w:tc>
        <w:tc>
          <w:tcPr>
            <w:tcW w:w="1355" w:type="dxa"/>
          </w:tcPr>
          <w:p w14:paraId="0A3DABC8" w14:textId="3A608796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0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3.5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8" w:type="dxa"/>
          </w:tcPr>
          <w:p w14:paraId="7AF3DF6F" w14:textId="77777777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 (8.7%)</w:t>
            </w:r>
          </w:p>
        </w:tc>
        <w:tc>
          <w:tcPr>
            <w:tcW w:w="1417" w:type="dxa"/>
          </w:tcPr>
          <w:p w14:paraId="78CFA5F9" w14:textId="77777777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 (8.7%)</w:t>
            </w:r>
          </w:p>
        </w:tc>
        <w:tc>
          <w:tcPr>
            <w:tcW w:w="1418" w:type="dxa"/>
          </w:tcPr>
          <w:p w14:paraId="511F3D03" w14:textId="7A8EDD77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9.1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283" w:type="dxa"/>
            <w:vMerge/>
          </w:tcPr>
          <w:p w14:paraId="36748A29" w14:textId="77777777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FE51A37" w14:textId="25B67D4E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2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%)</w:t>
            </w:r>
          </w:p>
        </w:tc>
        <w:tc>
          <w:tcPr>
            <w:tcW w:w="1276" w:type="dxa"/>
          </w:tcPr>
          <w:p w14:paraId="032B8939" w14:textId="605681E7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</w:tcPr>
          <w:p w14:paraId="383C0FFF" w14:textId="38F9C90E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5.0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76" w:type="dxa"/>
          </w:tcPr>
          <w:p w14:paraId="733E7DA2" w14:textId="387917C8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0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)</w:t>
            </w:r>
          </w:p>
        </w:tc>
      </w:tr>
      <w:tr w:rsidR="003E62C6" w:rsidRPr="007744B8" w14:paraId="2E0C34DA" w14:textId="77777777" w:rsidTr="003E62C6">
        <w:trPr>
          <w:trHeight w:val="224"/>
        </w:trPr>
        <w:tc>
          <w:tcPr>
            <w:tcW w:w="2042" w:type="dxa"/>
          </w:tcPr>
          <w:p w14:paraId="1BA8BD5F" w14:textId="77777777" w:rsidR="003E62C6" w:rsidRPr="007744B8" w:rsidRDefault="003E62C6" w:rsidP="003E62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CHZ</w:t>
            </w:r>
          </w:p>
        </w:tc>
        <w:tc>
          <w:tcPr>
            <w:tcW w:w="1355" w:type="dxa"/>
          </w:tcPr>
          <w:p w14:paraId="33759B9C" w14:textId="77777777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5.7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8" w:type="dxa"/>
          </w:tcPr>
          <w:p w14:paraId="41DF8F0E" w14:textId="77777777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14:paraId="387FEEB1" w14:textId="77777777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14:paraId="1EF4D7A4" w14:textId="77777777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4.3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283" w:type="dxa"/>
            <w:vMerge/>
          </w:tcPr>
          <w:p w14:paraId="3201722A" w14:textId="77777777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C8588F3" w14:textId="77777777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 (6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%)</w:t>
            </w:r>
          </w:p>
        </w:tc>
        <w:tc>
          <w:tcPr>
            <w:tcW w:w="1276" w:type="dxa"/>
          </w:tcPr>
          <w:p w14:paraId="29E3CE5C" w14:textId="77777777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14:paraId="23707178" w14:textId="77777777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 (10.0%)</w:t>
            </w:r>
          </w:p>
        </w:tc>
        <w:tc>
          <w:tcPr>
            <w:tcW w:w="1276" w:type="dxa"/>
          </w:tcPr>
          <w:p w14:paraId="2BBDDE77" w14:textId="77777777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 (30%)</w:t>
            </w:r>
          </w:p>
        </w:tc>
      </w:tr>
      <w:tr w:rsidR="003E62C6" w:rsidRPr="00DB04FC" w14:paraId="1ED8DE08" w14:textId="77777777" w:rsidTr="003E62C6">
        <w:trPr>
          <w:trHeight w:val="224"/>
        </w:trPr>
        <w:tc>
          <w:tcPr>
            <w:tcW w:w="2042" w:type="dxa"/>
          </w:tcPr>
          <w:p w14:paraId="6A9CDF8C" w14:textId="488403CF" w:rsidR="003E62C6" w:rsidRPr="007744B8" w:rsidRDefault="003E62C6" w:rsidP="003E62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ZI-CAPS</w:t>
            </w:r>
          </w:p>
        </w:tc>
        <w:tc>
          <w:tcPr>
            <w:tcW w:w="1355" w:type="dxa"/>
          </w:tcPr>
          <w:p w14:paraId="1F38F346" w14:textId="0B930507" w:rsidR="003E62C6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8" w:type="dxa"/>
          </w:tcPr>
          <w:p w14:paraId="66D9901B" w14:textId="22349571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 (25.0%)</w:t>
            </w:r>
          </w:p>
        </w:tc>
        <w:tc>
          <w:tcPr>
            <w:tcW w:w="1417" w:type="dxa"/>
          </w:tcPr>
          <w:p w14:paraId="437A472E" w14:textId="5655D6DB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5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5%)</w:t>
            </w:r>
          </w:p>
        </w:tc>
        <w:tc>
          <w:tcPr>
            <w:tcW w:w="1418" w:type="dxa"/>
          </w:tcPr>
          <w:p w14:paraId="450994B7" w14:textId="3620825A" w:rsidR="003E62C6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3" w:type="dxa"/>
            <w:vMerge/>
          </w:tcPr>
          <w:p w14:paraId="1B9B04A1" w14:textId="77777777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50D474B" w14:textId="183574AA" w:rsidR="003E62C6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.7%)</w:t>
            </w:r>
          </w:p>
        </w:tc>
        <w:tc>
          <w:tcPr>
            <w:tcW w:w="1276" w:type="dxa"/>
          </w:tcPr>
          <w:p w14:paraId="0974C192" w14:textId="55C9598D" w:rsidR="003E62C6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14:paraId="5F32AFCA" w14:textId="287D4E1E" w:rsidR="003E62C6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.3%)</w:t>
            </w:r>
          </w:p>
        </w:tc>
        <w:tc>
          <w:tcPr>
            <w:tcW w:w="1276" w:type="dxa"/>
          </w:tcPr>
          <w:p w14:paraId="368EC99A" w14:textId="6A2A8AD8" w:rsidR="003E62C6" w:rsidRDefault="003E62C6" w:rsidP="003E62C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3E62C6" w:rsidRPr="00DB04FC" w14:paraId="681EB979" w14:textId="77777777" w:rsidTr="003E62C6">
        <w:trPr>
          <w:trHeight w:val="298"/>
        </w:trPr>
        <w:tc>
          <w:tcPr>
            <w:tcW w:w="2042" w:type="dxa"/>
          </w:tcPr>
          <w:p w14:paraId="5CFF0E90" w14:textId="77777777" w:rsidR="003E62C6" w:rsidRPr="007744B8" w:rsidRDefault="003E62C6" w:rsidP="003E62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55" w:type="dxa"/>
          </w:tcPr>
          <w:p w14:paraId="3FDE8979" w14:textId="11A26847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 (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.5</w:t>
            </w: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8" w:type="dxa"/>
          </w:tcPr>
          <w:p w14:paraId="574CB4A8" w14:textId="7C5AA012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4</w:t>
            </w: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0.9</w:t>
            </w: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7" w:type="dxa"/>
          </w:tcPr>
          <w:p w14:paraId="34BB78BC" w14:textId="58C7A2C7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33 </w:t>
            </w: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6</w:t>
            </w: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8" w:type="dxa"/>
          </w:tcPr>
          <w:p w14:paraId="171386C3" w14:textId="035A0FA3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6</w:t>
            </w: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5.9</w:t>
            </w: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283" w:type="dxa"/>
            <w:vMerge/>
          </w:tcPr>
          <w:p w14:paraId="63259EBC" w14:textId="77777777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5477F78" w14:textId="5773EDBD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</w:t>
            </w: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6</w:t>
            </w: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76" w:type="dxa"/>
          </w:tcPr>
          <w:p w14:paraId="12F1EB06" w14:textId="67C4B390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6</w:t>
            </w: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4</w:t>
            </w: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75" w:type="dxa"/>
          </w:tcPr>
          <w:p w14:paraId="65D20325" w14:textId="7962B99E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1</w:t>
            </w: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5</w:t>
            </w: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76" w:type="dxa"/>
          </w:tcPr>
          <w:p w14:paraId="44CF8499" w14:textId="6C110545" w:rsidR="003E62C6" w:rsidRPr="007744B8" w:rsidRDefault="003E62C6" w:rsidP="003E62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2</w:t>
            </w: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.4</w:t>
            </w: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)</w:t>
            </w:r>
          </w:p>
        </w:tc>
      </w:tr>
    </w:tbl>
    <w:p w14:paraId="08A61B07" w14:textId="77777777" w:rsidR="00A24437" w:rsidRDefault="00A24437" w:rsidP="00A24437">
      <w:pPr>
        <w:spacing w:line="360" w:lineRule="auto"/>
        <w:jc w:val="both"/>
        <w:rPr>
          <w:rFonts w:ascii="Times New Roman" w:eastAsia="Times New Roman" w:hAnsi="Times New Roman" w:cs="Times New Roman"/>
          <w:bCs/>
          <w:color w:val="000000"/>
          <w:sz w:val="16"/>
          <w:szCs w:val="16"/>
          <w:lang w:val="en-CA"/>
        </w:rPr>
      </w:pPr>
    </w:p>
    <w:p w14:paraId="083ACC23" w14:textId="42BE4515" w:rsidR="00104A1E" w:rsidRPr="00392303" w:rsidRDefault="004447CA" w:rsidP="00A24437">
      <w:pPr>
        <w:spacing w:line="360" w:lineRule="auto"/>
        <w:jc w:val="both"/>
        <w:rPr>
          <w:rFonts w:ascii="Times New Roman" w:eastAsia="Times New Roman" w:hAnsi="Times New Roman" w:cs="Times New Roman"/>
          <w:bCs/>
          <w:i/>
          <w:color w:val="000000"/>
          <w:sz w:val="18"/>
          <w:lang w:val="en-CA"/>
        </w:rPr>
      </w:pPr>
      <w:r w:rsidRPr="0066636D">
        <w:rPr>
          <w:rFonts w:ascii="Times New Roman" w:eastAsia="Times New Roman" w:hAnsi="Times New Roman" w:cs="Times New Roman"/>
          <w:bCs/>
          <w:i/>
          <w:color w:val="000000"/>
          <w:sz w:val="20"/>
          <w:lang w:val="en-CA"/>
        </w:rPr>
        <w:t>Note:</w:t>
      </w:r>
      <w:r w:rsidRPr="0066636D">
        <w:rPr>
          <w:rFonts w:ascii="Times New Roman" w:eastAsia="Times New Roman" w:hAnsi="Times New Roman" w:cs="Times New Roman"/>
          <w:bCs/>
          <w:i/>
          <w:color w:val="000000"/>
          <w:lang w:val="en-CA"/>
        </w:rPr>
        <w:t xml:space="preserve"> </w:t>
      </w:r>
      <w:r w:rsidR="00975EDB" w:rsidRPr="0066636D">
        <w:rPr>
          <w:rFonts w:ascii="Times New Roman" w:eastAsia="Times New Roman" w:hAnsi="Times New Roman" w:cs="Times New Roman"/>
          <w:bCs/>
          <w:i/>
          <w:color w:val="000000"/>
          <w:sz w:val="18"/>
          <w:lang w:val="en-CA"/>
        </w:rPr>
        <w:t>The distribution of participants based on factor scores</w:t>
      </w:r>
      <w:r w:rsidR="00891323" w:rsidRPr="0066636D">
        <w:rPr>
          <w:rFonts w:ascii="Times New Roman" w:eastAsia="Times New Roman" w:hAnsi="Times New Roman" w:cs="Times New Roman"/>
          <w:bCs/>
          <w:i/>
          <w:color w:val="000000"/>
          <w:sz w:val="18"/>
          <w:lang w:val="en-CA"/>
        </w:rPr>
        <w:t xml:space="preserve"> derived</w:t>
      </w:r>
      <w:r w:rsidR="00975EDB" w:rsidRPr="0066636D">
        <w:rPr>
          <w:rFonts w:ascii="Times New Roman" w:eastAsia="Times New Roman" w:hAnsi="Times New Roman" w:cs="Times New Roman"/>
          <w:bCs/>
          <w:i/>
          <w:color w:val="000000"/>
          <w:sz w:val="18"/>
          <w:lang w:val="en-CA"/>
        </w:rPr>
        <w:t xml:space="preserve"> from</w:t>
      </w:r>
      <w:r w:rsidR="00AC4F01" w:rsidRPr="0066636D">
        <w:rPr>
          <w:rFonts w:ascii="Times New Roman" w:eastAsia="Times New Roman" w:hAnsi="Times New Roman" w:cs="Times New Roman"/>
          <w:bCs/>
          <w:i/>
          <w:color w:val="000000"/>
          <w:sz w:val="18"/>
          <w:lang w:val="en-CA"/>
        </w:rPr>
        <w:t xml:space="preserve"> EFA on boys (with and without ADHD)</w:t>
      </w:r>
      <w:r w:rsidR="00975EDB" w:rsidRPr="0066636D">
        <w:rPr>
          <w:rFonts w:ascii="Times New Roman" w:eastAsia="Times New Roman" w:hAnsi="Times New Roman" w:cs="Times New Roman"/>
          <w:bCs/>
          <w:i/>
          <w:color w:val="000000"/>
          <w:sz w:val="18"/>
          <w:lang w:val="en-CA"/>
        </w:rPr>
        <w:t xml:space="preserve">. </w:t>
      </w:r>
      <w:r w:rsidR="00891323" w:rsidRPr="0066636D">
        <w:rPr>
          <w:rFonts w:ascii="Times New Roman" w:eastAsia="Times New Roman" w:hAnsi="Times New Roman" w:cs="Times New Roman"/>
          <w:bCs/>
          <w:i/>
          <w:color w:val="000000"/>
          <w:lang w:val="en-CA"/>
        </w:rPr>
        <w:t xml:space="preserve">* </w:t>
      </w:r>
      <w:r w:rsidR="00891323" w:rsidRPr="0066636D">
        <w:rPr>
          <w:rFonts w:ascii="Times New Roman" w:eastAsia="Times New Roman" w:hAnsi="Times New Roman" w:cs="Times New Roman"/>
          <w:bCs/>
          <w:i/>
          <w:color w:val="000000"/>
          <w:sz w:val="18"/>
          <w:lang w:val="en-CA"/>
        </w:rPr>
        <w:t>Cohorts involved in leave-one-out analyses.</w:t>
      </w:r>
      <w:r w:rsidR="00891323">
        <w:rPr>
          <w:rFonts w:ascii="Times New Roman" w:eastAsia="Times New Roman" w:hAnsi="Times New Roman" w:cs="Times New Roman"/>
          <w:bCs/>
          <w:i/>
          <w:color w:val="000000"/>
          <w:sz w:val="18"/>
          <w:lang w:val="en-CA"/>
        </w:rPr>
        <w:t xml:space="preserve">  </w:t>
      </w:r>
    </w:p>
    <w:p w14:paraId="464EE7ED" w14:textId="368ADC86" w:rsidR="00A24437" w:rsidRPr="001A5A06" w:rsidRDefault="00A24437" w:rsidP="00A24437">
      <w:pPr>
        <w:spacing w:line="360" w:lineRule="auto"/>
        <w:jc w:val="both"/>
        <w:rPr>
          <w:rFonts w:ascii="Times New Roman" w:eastAsia="Times New Roman" w:hAnsi="Times New Roman" w:cs="Times New Roman"/>
          <w:bCs/>
          <w:color w:val="000000"/>
          <w:sz w:val="16"/>
          <w:szCs w:val="16"/>
          <w:lang w:val="en-CA"/>
        </w:rPr>
      </w:pPr>
      <w:r w:rsidRPr="00133A4F">
        <w:rPr>
          <w:rFonts w:ascii="Times New Roman" w:eastAsia="Times New Roman" w:hAnsi="Times New Roman" w:cs="Times New Roman"/>
          <w:bCs/>
          <w:color w:val="000000"/>
          <w:sz w:val="16"/>
          <w:szCs w:val="16"/>
          <w:lang w:val="en-CA"/>
        </w:rPr>
        <w:t xml:space="preserve"> </w:t>
      </w:r>
    </w:p>
    <w:p w14:paraId="2766E701" w14:textId="4068E951" w:rsidR="00CD2E5F" w:rsidRDefault="00CD2E5F" w:rsidP="00CD7ED1">
      <w:pPr>
        <w:rPr>
          <w:rFonts w:ascii="Times New Roman" w:hAnsi="Times New Roman" w:cs="Times New Roman"/>
          <w:b/>
          <w:lang w:val="en-CA"/>
        </w:rPr>
      </w:pPr>
    </w:p>
    <w:p w14:paraId="13CBAF01" w14:textId="08058665" w:rsidR="00A24437" w:rsidRDefault="00A24437" w:rsidP="00CD7ED1">
      <w:pPr>
        <w:rPr>
          <w:rFonts w:ascii="Times New Roman" w:hAnsi="Times New Roman" w:cs="Times New Roman"/>
          <w:b/>
          <w:lang w:val="en-CA"/>
        </w:rPr>
      </w:pPr>
    </w:p>
    <w:p w14:paraId="570179AD" w14:textId="01108145" w:rsidR="00A24437" w:rsidRDefault="00A24437" w:rsidP="00CD7ED1">
      <w:pPr>
        <w:rPr>
          <w:rFonts w:ascii="Times New Roman" w:hAnsi="Times New Roman" w:cs="Times New Roman"/>
          <w:b/>
          <w:lang w:val="en-CA"/>
        </w:rPr>
      </w:pPr>
    </w:p>
    <w:p w14:paraId="713BF0D5" w14:textId="77777777" w:rsidR="00AD25B4" w:rsidRDefault="00AD25B4" w:rsidP="00CD7ED1">
      <w:pPr>
        <w:rPr>
          <w:rFonts w:ascii="Times New Roman" w:hAnsi="Times New Roman" w:cs="Times New Roman"/>
          <w:b/>
          <w:lang w:val="en-CA"/>
        </w:rPr>
      </w:pPr>
    </w:p>
    <w:p w14:paraId="692C28F1" w14:textId="77777777" w:rsidR="00A24437" w:rsidRPr="00A24437" w:rsidRDefault="00A24437" w:rsidP="00CD7ED1">
      <w:pPr>
        <w:rPr>
          <w:rFonts w:ascii="Times New Roman" w:hAnsi="Times New Roman" w:cs="Times New Roman"/>
          <w:b/>
          <w:lang w:val="en-CA"/>
        </w:rPr>
      </w:pPr>
    </w:p>
    <w:p w14:paraId="7A10A03E" w14:textId="60B16FDF" w:rsidR="00233E44" w:rsidRPr="00F96BC8" w:rsidRDefault="00233E44" w:rsidP="00690EEA">
      <w:pPr>
        <w:rPr>
          <w:rFonts w:ascii="Times New Roman" w:hAnsi="Times New Roman" w:cs="Times New Roman"/>
          <w:b/>
          <w:szCs w:val="28"/>
          <w:lang w:val="en-CA"/>
        </w:rPr>
      </w:pPr>
      <w:r w:rsidRPr="00F96BC8">
        <w:rPr>
          <w:rFonts w:ascii="Times New Roman" w:hAnsi="Times New Roman" w:cs="Times New Roman"/>
          <w:b/>
          <w:szCs w:val="28"/>
          <w:lang w:val="en-CA"/>
        </w:rPr>
        <w:lastRenderedPageBreak/>
        <w:t xml:space="preserve">Table </w:t>
      </w:r>
      <w:r w:rsidR="00D2353A" w:rsidRPr="00F96BC8">
        <w:rPr>
          <w:rFonts w:ascii="Times New Roman" w:hAnsi="Times New Roman" w:cs="Times New Roman"/>
          <w:b/>
          <w:szCs w:val="28"/>
          <w:lang w:val="en-CA"/>
        </w:rPr>
        <w:t>S</w:t>
      </w:r>
      <w:r w:rsidRPr="00F96BC8">
        <w:rPr>
          <w:rFonts w:ascii="Times New Roman" w:hAnsi="Times New Roman" w:cs="Times New Roman"/>
          <w:b/>
          <w:szCs w:val="28"/>
          <w:lang w:val="en-CA"/>
        </w:rPr>
        <w:t>3</w:t>
      </w:r>
      <w:r w:rsidR="005730CD" w:rsidRPr="00F96BC8">
        <w:rPr>
          <w:rFonts w:ascii="Times New Roman" w:hAnsi="Times New Roman" w:cs="Times New Roman"/>
          <w:b/>
          <w:szCs w:val="28"/>
          <w:lang w:val="en-CA"/>
        </w:rPr>
        <w:t>.</w:t>
      </w:r>
      <w:r w:rsidRPr="00F96BC8">
        <w:rPr>
          <w:rFonts w:ascii="Times New Roman" w:hAnsi="Times New Roman" w:cs="Times New Roman"/>
          <w:b/>
          <w:szCs w:val="28"/>
          <w:lang w:val="en-CA"/>
        </w:rPr>
        <w:t xml:space="preserve"> The distribution of</w:t>
      </w:r>
      <w:r w:rsidR="00DF268D">
        <w:rPr>
          <w:rFonts w:ascii="Times New Roman" w:hAnsi="Times New Roman" w:cs="Times New Roman"/>
          <w:b/>
          <w:szCs w:val="28"/>
          <w:lang w:val="en-CA"/>
        </w:rPr>
        <w:t xml:space="preserve"> adult</w:t>
      </w:r>
      <w:r w:rsidRPr="00F96BC8">
        <w:rPr>
          <w:rFonts w:ascii="Times New Roman" w:hAnsi="Times New Roman" w:cs="Times New Roman"/>
          <w:b/>
          <w:szCs w:val="28"/>
          <w:lang w:val="en-CA"/>
        </w:rPr>
        <w:t xml:space="preserve"> m</w:t>
      </w:r>
      <w:r w:rsidR="005730CD" w:rsidRPr="00F96BC8">
        <w:rPr>
          <w:rFonts w:ascii="Times New Roman" w:hAnsi="Times New Roman" w:cs="Times New Roman"/>
          <w:b/>
          <w:szCs w:val="28"/>
          <w:lang w:val="en-CA"/>
        </w:rPr>
        <w:t>e</w:t>
      </w:r>
      <w:r w:rsidRPr="00F96BC8">
        <w:rPr>
          <w:rFonts w:ascii="Times New Roman" w:hAnsi="Times New Roman" w:cs="Times New Roman"/>
          <w:b/>
          <w:szCs w:val="28"/>
          <w:lang w:val="en-CA"/>
        </w:rPr>
        <w:t>n (</w:t>
      </w:r>
      <w:r w:rsidR="00D878FB" w:rsidRPr="00F96BC8">
        <w:rPr>
          <w:rFonts w:ascii="Times New Roman" w:hAnsi="Times New Roman" w:cs="Times New Roman"/>
          <w:b/>
          <w:szCs w:val="28"/>
          <w:lang w:val="en-CA"/>
        </w:rPr>
        <w:t>patients</w:t>
      </w:r>
      <w:r w:rsidRPr="00F96BC8">
        <w:rPr>
          <w:rFonts w:ascii="Times New Roman" w:hAnsi="Times New Roman" w:cs="Times New Roman"/>
          <w:b/>
          <w:szCs w:val="28"/>
          <w:lang w:val="en-CA"/>
        </w:rPr>
        <w:t xml:space="preserve">/controls) in </w:t>
      </w:r>
      <w:r w:rsidR="00D878FB" w:rsidRPr="00F96BC8">
        <w:rPr>
          <w:rFonts w:ascii="Times New Roman" w:hAnsi="Times New Roman" w:cs="Times New Roman"/>
          <w:b/>
          <w:szCs w:val="28"/>
          <w:lang w:val="en-CA"/>
        </w:rPr>
        <w:t xml:space="preserve">each </w:t>
      </w:r>
      <w:r w:rsidRPr="00F96BC8">
        <w:rPr>
          <w:rFonts w:ascii="Times New Roman" w:hAnsi="Times New Roman" w:cs="Times New Roman"/>
          <w:b/>
          <w:szCs w:val="28"/>
          <w:lang w:val="en-CA"/>
        </w:rPr>
        <w:t>communit</w:t>
      </w:r>
      <w:r w:rsidR="00D878FB" w:rsidRPr="00F96BC8">
        <w:rPr>
          <w:rFonts w:ascii="Times New Roman" w:hAnsi="Times New Roman" w:cs="Times New Roman"/>
          <w:b/>
          <w:szCs w:val="28"/>
          <w:lang w:val="en-CA"/>
        </w:rPr>
        <w:t>y</w:t>
      </w:r>
    </w:p>
    <w:tbl>
      <w:tblPr>
        <w:tblStyle w:val="TableGrid"/>
        <w:tblpPr w:leftFromText="141" w:rightFromText="141" w:vertAnchor="text" w:horzAnchor="margin" w:tblpX="-152" w:tblpY="227"/>
        <w:tblOverlap w:val="never"/>
        <w:tblW w:w="12621" w:type="dxa"/>
        <w:tblLayout w:type="fixed"/>
        <w:tblLook w:val="04A0" w:firstRow="1" w:lastRow="0" w:firstColumn="1" w:lastColumn="0" w:noHBand="0" w:noVBand="1"/>
      </w:tblPr>
      <w:tblGrid>
        <w:gridCol w:w="2146"/>
        <w:gridCol w:w="1276"/>
        <w:gridCol w:w="1276"/>
        <w:gridCol w:w="1276"/>
        <w:gridCol w:w="1304"/>
        <w:gridCol w:w="357"/>
        <w:gridCol w:w="1174"/>
        <w:gridCol w:w="1275"/>
        <w:gridCol w:w="1262"/>
        <w:gridCol w:w="1275"/>
      </w:tblGrid>
      <w:tr w:rsidR="007744B8" w14:paraId="6E5189B0" w14:textId="77777777" w:rsidTr="00BF699E">
        <w:trPr>
          <w:trHeight w:val="274"/>
        </w:trPr>
        <w:tc>
          <w:tcPr>
            <w:tcW w:w="2146" w:type="dxa"/>
            <w:vMerge w:val="restart"/>
          </w:tcPr>
          <w:p w14:paraId="280337DD" w14:textId="77777777" w:rsidR="007744B8" w:rsidRPr="00D2353A" w:rsidRDefault="007744B8" w:rsidP="00BF69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</w:p>
          <w:p w14:paraId="1E82D408" w14:textId="77777777" w:rsidR="007744B8" w:rsidRPr="007744B8" w:rsidRDefault="007744B8" w:rsidP="00BF69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5132" w:type="dxa"/>
            <w:gridSpan w:val="4"/>
          </w:tcPr>
          <w:p w14:paraId="1C0CF9F8" w14:textId="77777777" w:rsidR="007744B8" w:rsidRPr="0091595D" w:rsidRDefault="007744B8" w:rsidP="00BF69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159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tients-Community (%)</w:t>
            </w:r>
          </w:p>
        </w:tc>
        <w:tc>
          <w:tcPr>
            <w:tcW w:w="357" w:type="dxa"/>
            <w:vMerge w:val="restart"/>
          </w:tcPr>
          <w:p w14:paraId="38DE6860" w14:textId="77777777" w:rsidR="007744B8" w:rsidRPr="0091595D" w:rsidRDefault="007744B8" w:rsidP="00BF69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986" w:type="dxa"/>
            <w:gridSpan w:val="4"/>
          </w:tcPr>
          <w:p w14:paraId="4756F714" w14:textId="0ABA6ACA" w:rsidR="007744B8" w:rsidRPr="0091595D" w:rsidRDefault="00FB7BD3" w:rsidP="00BF69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trol</w:t>
            </w:r>
            <w:r w:rsidRPr="009159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 w:rsidR="007744B8" w:rsidRPr="009159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Community (%)</w:t>
            </w:r>
          </w:p>
        </w:tc>
      </w:tr>
      <w:tr w:rsidR="006D19F2" w14:paraId="489BDB85" w14:textId="77777777" w:rsidTr="00BF699E">
        <w:trPr>
          <w:trHeight w:val="163"/>
        </w:trPr>
        <w:tc>
          <w:tcPr>
            <w:tcW w:w="2146" w:type="dxa"/>
            <w:vMerge/>
            <w:tcBorders>
              <w:bottom w:val="single" w:sz="4" w:space="0" w:color="auto"/>
            </w:tcBorders>
          </w:tcPr>
          <w:p w14:paraId="491C1375" w14:textId="77777777" w:rsidR="006D19F2" w:rsidRPr="007744B8" w:rsidRDefault="006D19F2" w:rsidP="00BF69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5234658" w14:textId="77777777" w:rsidR="006D19F2" w:rsidRPr="007744B8" w:rsidRDefault="006D19F2" w:rsidP="00BF69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54E8BD0" w14:textId="4A2E4540" w:rsidR="006D19F2" w:rsidRPr="007744B8" w:rsidRDefault="006D19F2" w:rsidP="00BF69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1568F57" w14:textId="77777777" w:rsidR="006D19F2" w:rsidRPr="007744B8" w:rsidRDefault="006D19F2" w:rsidP="00BF69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20C5E236" w14:textId="77777777" w:rsidR="006D19F2" w:rsidRPr="007744B8" w:rsidRDefault="006D19F2" w:rsidP="00BF69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357" w:type="dxa"/>
            <w:vMerge/>
          </w:tcPr>
          <w:p w14:paraId="6283F0C8" w14:textId="77777777" w:rsidR="006D19F2" w:rsidRPr="007744B8" w:rsidRDefault="006D19F2" w:rsidP="00BF69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14:paraId="7AB90736" w14:textId="77777777" w:rsidR="006D19F2" w:rsidRPr="007744B8" w:rsidRDefault="006D19F2" w:rsidP="00BF69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756ABAA" w14:textId="77777777" w:rsidR="006D19F2" w:rsidRPr="007744B8" w:rsidRDefault="006D19F2" w:rsidP="00BF69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14:paraId="430454C7" w14:textId="77777777" w:rsidR="006D19F2" w:rsidRPr="007744B8" w:rsidRDefault="006D19F2" w:rsidP="00BF69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8351CBA" w14:textId="77777777" w:rsidR="006D19F2" w:rsidRPr="007744B8" w:rsidRDefault="006D19F2" w:rsidP="00BF69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</w:tr>
      <w:tr w:rsidR="00E80670" w:rsidRPr="00103F36" w14:paraId="5942CE75" w14:textId="77777777" w:rsidTr="00BF699E">
        <w:trPr>
          <w:trHeight w:val="180"/>
        </w:trPr>
        <w:tc>
          <w:tcPr>
            <w:tcW w:w="2146" w:type="dxa"/>
          </w:tcPr>
          <w:p w14:paraId="1E414FE4" w14:textId="11D3ACB9" w:rsidR="00E80670" w:rsidRPr="007744B8" w:rsidRDefault="00E80670" w:rsidP="00BF69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HD-DUB1</w:t>
            </w:r>
          </w:p>
        </w:tc>
        <w:tc>
          <w:tcPr>
            <w:tcW w:w="1276" w:type="dxa"/>
          </w:tcPr>
          <w:p w14:paraId="4AA297BF" w14:textId="009602E9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57.1%)</w:t>
            </w:r>
          </w:p>
        </w:tc>
        <w:tc>
          <w:tcPr>
            <w:tcW w:w="1276" w:type="dxa"/>
          </w:tcPr>
          <w:p w14:paraId="5AA463E2" w14:textId="15FA65FC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6F98CBB6" w14:textId="42273702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 (14.3%)</w:t>
            </w:r>
          </w:p>
        </w:tc>
        <w:tc>
          <w:tcPr>
            <w:tcW w:w="1304" w:type="dxa"/>
          </w:tcPr>
          <w:p w14:paraId="53CBF390" w14:textId="7576317C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 (28.6%)</w:t>
            </w:r>
          </w:p>
        </w:tc>
        <w:tc>
          <w:tcPr>
            <w:tcW w:w="357" w:type="dxa"/>
            <w:vMerge/>
          </w:tcPr>
          <w:p w14:paraId="524BAB43" w14:textId="77777777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4" w:type="dxa"/>
          </w:tcPr>
          <w:p w14:paraId="3BF5FBE9" w14:textId="52555DD4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6.7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75" w:type="dxa"/>
          </w:tcPr>
          <w:p w14:paraId="66CDF9ED" w14:textId="2FFD6A8E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2" w:type="dxa"/>
          </w:tcPr>
          <w:p w14:paraId="06F9E29A" w14:textId="27ED8994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3.3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75" w:type="dxa"/>
          </w:tcPr>
          <w:p w14:paraId="3B76D7D5" w14:textId="5EC3AAE3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E80670" w:rsidRPr="00103F36" w14:paraId="0FB7556C" w14:textId="77777777" w:rsidTr="00BF699E">
        <w:trPr>
          <w:trHeight w:val="160"/>
        </w:trPr>
        <w:tc>
          <w:tcPr>
            <w:tcW w:w="2146" w:type="dxa"/>
          </w:tcPr>
          <w:p w14:paraId="2272BD9A" w14:textId="137FA22E" w:rsidR="00E80670" w:rsidRPr="007744B8" w:rsidRDefault="00E80670" w:rsidP="00BF69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HD-DUB2</w:t>
            </w:r>
          </w:p>
        </w:tc>
        <w:tc>
          <w:tcPr>
            <w:tcW w:w="1276" w:type="dxa"/>
          </w:tcPr>
          <w:p w14:paraId="26E08900" w14:textId="227D7EC7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0EF4867E" w14:textId="43755762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2.9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76" w:type="dxa"/>
          </w:tcPr>
          <w:p w14:paraId="55D839CF" w14:textId="07A62232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3 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4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04" w:type="dxa"/>
          </w:tcPr>
          <w:p w14:paraId="632E9037" w14:textId="0B7A989B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 (35.7%)</w:t>
            </w:r>
          </w:p>
        </w:tc>
        <w:tc>
          <w:tcPr>
            <w:tcW w:w="357" w:type="dxa"/>
            <w:vMerge/>
          </w:tcPr>
          <w:p w14:paraId="0C5F7BE7" w14:textId="77777777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4" w:type="dxa"/>
          </w:tcPr>
          <w:p w14:paraId="4621124D" w14:textId="793D2DE0" w:rsidR="00E80670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7DC7F573" w14:textId="3B15D3BA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2" w:type="dxa"/>
          </w:tcPr>
          <w:p w14:paraId="7B20490A" w14:textId="4F684908" w:rsidR="00E80670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209F0609" w14:textId="6EC6962A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E80670" w:rsidRPr="00103F36" w14:paraId="6C965B40" w14:textId="77777777" w:rsidTr="00BF699E">
        <w:trPr>
          <w:trHeight w:val="213"/>
        </w:trPr>
        <w:tc>
          <w:tcPr>
            <w:tcW w:w="2146" w:type="dxa"/>
          </w:tcPr>
          <w:p w14:paraId="72F754AA" w14:textId="537BB66D" w:rsidR="00E80670" w:rsidRPr="007744B8" w:rsidRDefault="00E80670" w:rsidP="00BF69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HD-Mattos</w:t>
            </w:r>
          </w:p>
        </w:tc>
        <w:tc>
          <w:tcPr>
            <w:tcW w:w="1276" w:type="dxa"/>
          </w:tcPr>
          <w:p w14:paraId="1577E8C2" w14:textId="4C126676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 (57.1%)</w:t>
            </w:r>
          </w:p>
        </w:tc>
        <w:tc>
          <w:tcPr>
            <w:tcW w:w="1276" w:type="dxa"/>
          </w:tcPr>
          <w:p w14:paraId="34291CA4" w14:textId="78F1A829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 (14.3%)</w:t>
            </w:r>
          </w:p>
        </w:tc>
        <w:tc>
          <w:tcPr>
            <w:tcW w:w="1276" w:type="dxa"/>
          </w:tcPr>
          <w:p w14:paraId="283C81F7" w14:textId="69CD314A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 (7.1%)</w:t>
            </w:r>
          </w:p>
        </w:tc>
        <w:tc>
          <w:tcPr>
            <w:tcW w:w="1304" w:type="dxa"/>
          </w:tcPr>
          <w:p w14:paraId="3452B806" w14:textId="7FE8E295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 (21.4%)</w:t>
            </w:r>
          </w:p>
        </w:tc>
        <w:tc>
          <w:tcPr>
            <w:tcW w:w="357" w:type="dxa"/>
            <w:vMerge/>
          </w:tcPr>
          <w:p w14:paraId="646A891B" w14:textId="77777777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4" w:type="dxa"/>
          </w:tcPr>
          <w:p w14:paraId="661AC339" w14:textId="24497441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2BC0498F" w14:textId="30FD9A7C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2" w:type="dxa"/>
          </w:tcPr>
          <w:p w14:paraId="0AD2C35A" w14:textId="0C1C5BB8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529D0359" w14:textId="36F75F10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E80670" w:rsidRPr="00103F36" w14:paraId="7CB21E6C" w14:textId="77777777" w:rsidTr="00BF699E">
        <w:trPr>
          <w:trHeight w:val="213"/>
        </w:trPr>
        <w:tc>
          <w:tcPr>
            <w:tcW w:w="2146" w:type="dxa"/>
          </w:tcPr>
          <w:p w14:paraId="5F3791FF" w14:textId="4B06ABA6" w:rsidR="00E80670" w:rsidRPr="007744B8" w:rsidRDefault="00E80670" w:rsidP="00BF69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HD WUE</w:t>
            </w:r>
          </w:p>
        </w:tc>
        <w:tc>
          <w:tcPr>
            <w:tcW w:w="1276" w:type="dxa"/>
          </w:tcPr>
          <w:p w14:paraId="71E8C544" w14:textId="59F3DA0B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 (3.7%)</w:t>
            </w:r>
          </w:p>
        </w:tc>
        <w:tc>
          <w:tcPr>
            <w:tcW w:w="1276" w:type="dxa"/>
          </w:tcPr>
          <w:p w14:paraId="09E4B58C" w14:textId="7B00B08F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5 (55.6%)</w:t>
            </w:r>
          </w:p>
        </w:tc>
        <w:tc>
          <w:tcPr>
            <w:tcW w:w="1276" w:type="dxa"/>
          </w:tcPr>
          <w:p w14:paraId="26156872" w14:textId="6482529C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 (14.8%)</w:t>
            </w:r>
          </w:p>
        </w:tc>
        <w:tc>
          <w:tcPr>
            <w:tcW w:w="1304" w:type="dxa"/>
          </w:tcPr>
          <w:p w14:paraId="1E5493D0" w14:textId="76A823D4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 (25.9%)</w:t>
            </w:r>
          </w:p>
        </w:tc>
        <w:tc>
          <w:tcPr>
            <w:tcW w:w="357" w:type="dxa"/>
            <w:vMerge/>
          </w:tcPr>
          <w:p w14:paraId="2DB76775" w14:textId="77777777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4" w:type="dxa"/>
          </w:tcPr>
          <w:p w14:paraId="7008C59F" w14:textId="5AE07A49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14:paraId="1B9267F7" w14:textId="06CAB508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2.5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62" w:type="dxa"/>
          </w:tcPr>
          <w:p w14:paraId="5AAB244E" w14:textId="298F9EEB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0.8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75" w:type="dxa"/>
          </w:tcPr>
          <w:p w14:paraId="729C994D" w14:textId="05D05AE4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 (16.7%)</w:t>
            </w:r>
          </w:p>
        </w:tc>
      </w:tr>
      <w:tr w:rsidR="00E80670" w:rsidRPr="00103F36" w14:paraId="78B5B158" w14:textId="77777777" w:rsidTr="00BF699E">
        <w:trPr>
          <w:trHeight w:val="213"/>
        </w:trPr>
        <w:tc>
          <w:tcPr>
            <w:tcW w:w="2146" w:type="dxa"/>
          </w:tcPr>
          <w:p w14:paraId="58461463" w14:textId="253B952D" w:rsidR="00E80670" w:rsidRPr="007744B8" w:rsidRDefault="00E80670" w:rsidP="00BF69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ergen_adultADHD</w:t>
            </w:r>
          </w:p>
        </w:tc>
        <w:tc>
          <w:tcPr>
            <w:tcW w:w="1276" w:type="dxa"/>
          </w:tcPr>
          <w:p w14:paraId="1388FD3F" w14:textId="79D6A999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4 (58.3%)</w:t>
            </w:r>
          </w:p>
        </w:tc>
        <w:tc>
          <w:tcPr>
            <w:tcW w:w="1276" w:type="dxa"/>
          </w:tcPr>
          <w:p w14:paraId="09682737" w14:textId="3B355302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 (4.2%)</w:t>
            </w:r>
          </w:p>
        </w:tc>
        <w:tc>
          <w:tcPr>
            <w:tcW w:w="1276" w:type="dxa"/>
          </w:tcPr>
          <w:p w14:paraId="7BB52DD6" w14:textId="07BE5A75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7.5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04" w:type="dxa"/>
          </w:tcPr>
          <w:p w14:paraId="70AC682B" w14:textId="2CA0EF1B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57" w:type="dxa"/>
            <w:vMerge/>
          </w:tcPr>
          <w:p w14:paraId="21253C86" w14:textId="77777777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4" w:type="dxa"/>
          </w:tcPr>
          <w:p w14:paraId="2C8FA0BF" w14:textId="3501A5EB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7.4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75" w:type="dxa"/>
          </w:tcPr>
          <w:p w14:paraId="1D167E7B" w14:textId="1B46EA50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.3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62" w:type="dxa"/>
          </w:tcPr>
          <w:p w14:paraId="02FEE5EA" w14:textId="0A97AC8C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7.4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75" w:type="dxa"/>
          </w:tcPr>
          <w:p w14:paraId="07C70273" w14:textId="77C33426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E80670" w:rsidRPr="00B43023" w14:paraId="11D9D23D" w14:textId="77777777" w:rsidTr="00BF699E">
        <w:trPr>
          <w:trHeight w:val="161"/>
        </w:trPr>
        <w:tc>
          <w:tcPr>
            <w:tcW w:w="2146" w:type="dxa"/>
          </w:tcPr>
          <w:p w14:paraId="6D617D4F" w14:textId="182A4720" w:rsidR="00E80670" w:rsidRPr="007744B8" w:rsidRDefault="00E80670" w:rsidP="00BF69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D</w:t>
            </w:r>
          </w:p>
        </w:tc>
        <w:tc>
          <w:tcPr>
            <w:tcW w:w="1276" w:type="dxa"/>
          </w:tcPr>
          <w:p w14:paraId="50113676" w14:textId="28F763CE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 (19.6%)</w:t>
            </w:r>
          </w:p>
        </w:tc>
        <w:tc>
          <w:tcPr>
            <w:tcW w:w="1276" w:type="dxa"/>
          </w:tcPr>
          <w:p w14:paraId="3F6322F6" w14:textId="35BC8CC2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1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5.7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76" w:type="dxa"/>
          </w:tcPr>
          <w:p w14:paraId="594105E4" w14:textId="1D70CDCA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6.1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04" w:type="dxa"/>
          </w:tcPr>
          <w:p w14:paraId="2E8BE375" w14:textId="0B9373A9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 (8.7%)</w:t>
            </w:r>
          </w:p>
        </w:tc>
        <w:tc>
          <w:tcPr>
            <w:tcW w:w="357" w:type="dxa"/>
            <w:vMerge/>
          </w:tcPr>
          <w:p w14:paraId="47A1BAFF" w14:textId="77777777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4" w:type="dxa"/>
          </w:tcPr>
          <w:p w14:paraId="228FAB05" w14:textId="32C8D37E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7CA0A53F" w14:textId="5D664BFC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2" w:type="dxa"/>
          </w:tcPr>
          <w:p w14:paraId="39F05833" w14:textId="387DD9C4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54746F2C" w14:textId="4F17F82A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E80670" w:rsidRPr="00B43023" w14:paraId="7CE55AA2" w14:textId="77777777" w:rsidTr="00BF699E">
        <w:trPr>
          <w:trHeight w:val="234"/>
        </w:trPr>
        <w:tc>
          <w:tcPr>
            <w:tcW w:w="2146" w:type="dxa"/>
          </w:tcPr>
          <w:p w14:paraId="6C632D2C" w14:textId="0BAC7040" w:rsidR="00E80670" w:rsidRPr="007744B8" w:rsidRDefault="00E80670" w:rsidP="00BF69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MpACT_NL</w:t>
            </w:r>
          </w:p>
        </w:tc>
        <w:tc>
          <w:tcPr>
            <w:tcW w:w="1276" w:type="dxa"/>
          </w:tcPr>
          <w:p w14:paraId="33C8E7F9" w14:textId="715AEE0F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 (4.5%)</w:t>
            </w:r>
          </w:p>
        </w:tc>
        <w:tc>
          <w:tcPr>
            <w:tcW w:w="1276" w:type="dxa"/>
          </w:tcPr>
          <w:p w14:paraId="3D780004" w14:textId="486BB919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 (15.9%)</w:t>
            </w:r>
          </w:p>
        </w:tc>
        <w:tc>
          <w:tcPr>
            <w:tcW w:w="1276" w:type="dxa"/>
          </w:tcPr>
          <w:p w14:paraId="3FA57B03" w14:textId="67A8D377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4" w:type="dxa"/>
          </w:tcPr>
          <w:p w14:paraId="4A6CE899" w14:textId="52C55ED6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5 (79.5%)</w:t>
            </w:r>
          </w:p>
        </w:tc>
        <w:tc>
          <w:tcPr>
            <w:tcW w:w="357" w:type="dxa"/>
            <w:vMerge/>
          </w:tcPr>
          <w:p w14:paraId="4F240C80" w14:textId="77777777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4" w:type="dxa"/>
          </w:tcPr>
          <w:p w14:paraId="350058F3" w14:textId="78D41314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 (9.5%)</w:t>
            </w:r>
          </w:p>
        </w:tc>
        <w:tc>
          <w:tcPr>
            <w:tcW w:w="1275" w:type="dxa"/>
          </w:tcPr>
          <w:p w14:paraId="696142EF" w14:textId="7AECD036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 (11.9%)</w:t>
            </w:r>
          </w:p>
        </w:tc>
        <w:tc>
          <w:tcPr>
            <w:tcW w:w="1262" w:type="dxa"/>
          </w:tcPr>
          <w:p w14:paraId="5351B0CD" w14:textId="69FCA1D3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14:paraId="7FF88A7A" w14:textId="1BD8FF62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3 (78.6%)</w:t>
            </w:r>
          </w:p>
        </w:tc>
      </w:tr>
      <w:tr w:rsidR="00E80670" w:rsidRPr="00103F36" w14:paraId="06EE9B51" w14:textId="77777777" w:rsidTr="00BF699E">
        <w:trPr>
          <w:trHeight w:val="304"/>
        </w:trPr>
        <w:tc>
          <w:tcPr>
            <w:tcW w:w="2146" w:type="dxa"/>
          </w:tcPr>
          <w:p w14:paraId="3BDB55F9" w14:textId="77777777" w:rsidR="00E80670" w:rsidRPr="007744B8" w:rsidRDefault="00E80670" w:rsidP="00BF69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GH_ADHD</w:t>
            </w:r>
          </w:p>
        </w:tc>
        <w:tc>
          <w:tcPr>
            <w:tcW w:w="1276" w:type="dxa"/>
          </w:tcPr>
          <w:p w14:paraId="687E120A" w14:textId="77777777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4 (97.1%)</w:t>
            </w:r>
          </w:p>
        </w:tc>
        <w:tc>
          <w:tcPr>
            <w:tcW w:w="1276" w:type="dxa"/>
          </w:tcPr>
          <w:p w14:paraId="4786E8A4" w14:textId="5BA4E27A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1D97C1B5" w14:textId="77777777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 (2.9%)</w:t>
            </w:r>
          </w:p>
        </w:tc>
        <w:tc>
          <w:tcPr>
            <w:tcW w:w="1304" w:type="dxa"/>
          </w:tcPr>
          <w:p w14:paraId="61EF0655" w14:textId="2BCD248F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57" w:type="dxa"/>
            <w:vMerge/>
          </w:tcPr>
          <w:p w14:paraId="29D2D2F5" w14:textId="77777777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4" w:type="dxa"/>
          </w:tcPr>
          <w:p w14:paraId="17F3BFF2" w14:textId="5A1857F1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6 (100%)</w:t>
            </w:r>
          </w:p>
        </w:tc>
        <w:tc>
          <w:tcPr>
            <w:tcW w:w="1275" w:type="dxa"/>
          </w:tcPr>
          <w:p w14:paraId="7D177091" w14:textId="57810211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2" w:type="dxa"/>
          </w:tcPr>
          <w:p w14:paraId="074659B9" w14:textId="6E71EF11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14:paraId="30ECC92D" w14:textId="083B5E2E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E80670" w:rsidRPr="00DB04FC" w14:paraId="27452682" w14:textId="77777777" w:rsidTr="00BF699E">
        <w:trPr>
          <w:trHeight w:val="226"/>
        </w:trPr>
        <w:tc>
          <w:tcPr>
            <w:tcW w:w="2146" w:type="dxa"/>
          </w:tcPr>
          <w:p w14:paraId="0AC92F59" w14:textId="77777777" w:rsidR="00E80670" w:rsidRPr="007744B8" w:rsidRDefault="00E80670" w:rsidP="00BF69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TA</w:t>
            </w:r>
          </w:p>
        </w:tc>
        <w:tc>
          <w:tcPr>
            <w:tcW w:w="1276" w:type="dxa"/>
          </w:tcPr>
          <w:p w14:paraId="632A104B" w14:textId="77777777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1 (30%)</w:t>
            </w:r>
          </w:p>
        </w:tc>
        <w:tc>
          <w:tcPr>
            <w:tcW w:w="1276" w:type="dxa"/>
          </w:tcPr>
          <w:p w14:paraId="5FBFF878" w14:textId="5F915C4D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 (11.4%)</w:t>
            </w:r>
          </w:p>
        </w:tc>
        <w:tc>
          <w:tcPr>
            <w:tcW w:w="1276" w:type="dxa"/>
          </w:tcPr>
          <w:p w14:paraId="62ABEAA9" w14:textId="56CC5684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4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04" w:type="dxa"/>
          </w:tcPr>
          <w:p w14:paraId="785631C7" w14:textId="780052F2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.1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357" w:type="dxa"/>
            <w:vMerge/>
          </w:tcPr>
          <w:p w14:paraId="1DC09E13" w14:textId="77777777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4" w:type="dxa"/>
          </w:tcPr>
          <w:p w14:paraId="017CFF45" w14:textId="72F29C0E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8.6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75" w:type="dxa"/>
          </w:tcPr>
          <w:p w14:paraId="3359AEAB" w14:textId="0B393C91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4%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2" w:type="dxa"/>
          </w:tcPr>
          <w:p w14:paraId="128E9D3B" w14:textId="23ED43CE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1%)</w:t>
            </w:r>
          </w:p>
        </w:tc>
        <w:tc>
          <w:tcPr>
            <w:tcW w:w="1275" w:type="dxa"/>
          </w:tcPr>
          <w:p w14:paraId="0432ADE0" w14:textId="6898C4C7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2 (42.9%)</w:t>
            </w:r>
          </w:p>
        </w:tc>
      </w:tr>
      <w:tr w:rsidR="00E80670" w:rsidRPr="00DB04FC" w14:paraId="24E49877" w14:textId="77777777" w:rsidTr="00BF699E">
        <w:trPr>
          <w:trHeight w:val="226"/>
        </w:trPr>
        <w:tc>
          <w:tcPr>
            <w:tcW w:w="2146" w:type="dxa"/>
          </w:tcPr>
          <w:p w14:paraId="22E306EF" w14:textId="77777777" w:rsidR="00E80670" w:rsidRPr="007744B8" w:rsidRDefault="00E80670" w:rsidP="00BF69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euroImage_ADAM</w:t>
            </w:r>
          </w:p>
        </w:tc>
        <w:tc>
          <w:tcPr>
            <w:tcW w:w="1276" w:type="dxa"/>
          </w:tcPr>
          <w:p w14:paraId="7A8DB568" w14:textId="77777777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 (80%)</w:t>
            </w:r>
          </w:p>
        </w:tc>
        <w:tc>
          <w:tcPr>
            <w:tcW w:w="1276" w:type="dxa"/>
          </w:tcPr>
          <w:p w14:paraId="29755047" w14:textId="668EEB15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14958ED5" w14:textId="77777777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4" w:type="dxa"/>
          </w:tcPr>
          <w:p w14:paraId="48954F74" w14:textId="3F7AF551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 (20%)</w:t>
            </w:r>
          </w:p>
        </w:tc>
        <w:tc>
          <w:tcPr>
            <w:tcW w:w="357" w:type="dxa"/>
            <w:vMerge/>
          </w:tcPr>
          <w:p w14:paraId="2315F952" w14:textId="77777777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4" w:type="dxa"/>
          </w:tcPr>
          <w:p w14:paraId="1D0A9303" w14:textId="6059A751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39B693DC" w14:textId="2DD539DA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2" w:type="dxa"/>
          </w:tcPr>
          <w:p w14:paraId="2C533A7C" w14:textId="604F0D93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0FF77F8A" w14:textId="47C1FDBA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E80670" w:rsidRPr="00DB04FC" w14:paraId="0D29DE5B" w14:textId="77777777" w:rsidTr="00BF699E">
        <w:trPr>
          <w:trHeight w:val="226"/>
        </w:trPr>
        <w:tc>
          <w:tcPr>
            <w:tcW w:w="2146" w:type="dxa"/>
          </w:tcPr>
          <w:p w14:paraId="70B9E412" w14:textId="77777777" w:rsidR="00E80670" w:rsidRPr="007744B8" w:rsidRDefault="00E80670" w:rsidP="00BF69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euroImage_NIJM</w:t>
            </w:r>
          </w:p>
        </w:tc>
        <w:tc>
          <w:tcPr>
            <w:tcW w:w="1276" w:type="dxa"/>
          </w:tcPr>
          <w:p w14:paraId="266F7463" w14:textId="77777777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 (50%)</w:t>
            </w:r>
          </w:p>
        </w:tc>
        <w:tc>
          <w:tcPr>
            <w:tcW w:w="1276" w:type="dxa"/>
          </w:tcPr>
          <w:p w14:paraId="1CD0B888" w14:textId="13DD812A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 (25%)</w:t>
            </w:r>
          </w:p>
        </w:tc>
        <w:tc>
          <w:tcPr>
            <w:tcW w:w="1276" w:type="dxa"/>
          </w:tcPr>
          <w:p w14:paraId="0E440696" w14:textId="77777777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4" w:type="dxa"/>
          </w:tcPr>
          <w:p w14:paraId="62BD5F6A" w14:textId="6B21F160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 (25%)</w:t>
            </w:r>
          </w:p>
        </w:tc>
        <w:tc>
          <w:tcPr>
            <w:tcW w:w="357" w:type="dxa"/>
            <w:vMerge/>
          </w:tcPr>
          <w:p w14:paraId="160244D2" w14:textId="77777777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4" w:type="dxa"/>
          </w:tcPr>
          <w:p w14:paraId="7016E18F" w14:textId="6A74AD5C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38D830C6" w14:textId="68193C5B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2" w:type="dxa"/>
          </w:tcPr>
          <w:p w14:paraId="58D3DF4A" w14:textId="53C8B524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5329FF09" w14:textId="782FB6F0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E80670" w:rsidRPr="00DB04FC" w14:paraId="16308D5C" w14:textId="77777777" w:rsidTr="00BF699E">
        <w:trPr>
          <w:trHeight w:val="226"/>
        </w:trPr>
        <w:tc>
          <w:tcPr>
            <w:tcW w:w="2146" w:type="dxa"/>
          </w:tcPr>
          <w:p w14:paraId="1A43F39F" w14:textId="43B0F728" w:rsidR="00E80670" w:rsidRPr="007744B8" w:rsidRDefault="00E80670" w:rsidP="00BF69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YU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HD</w:t>
            </w:r>
          </w:p>
        </w:tc>
        <w:tc>
          <w:tcPr>
            <w:tcW w:w="1276" w:type="dxa"/>
          </w:tcPr>
          <w:p w14:paraId="3BE5D4D5" w14:textId="77777777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0 (62.5%)</w:t>
            </w:r>
          </w:p>
        </w:tc>
        <w:tc>
          <w:tcPr>
            <w:tcW w:w="1276" w:type="dxa"/>
          </w:tcPr>
          <w:p w14:paraId="7B22C073" w14:textId="33B0D764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7F3DEA25" w14:textId="77777777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 (37.5%)</w:t>
            </w:r>
          </w:p>
        </w:tc>
        <w:tc>
          <w:tcPr>
            <w:tcW w:w="1304" w:type="dxa"/>
          </w:tcPr>
          <w:p w14:paraId="054C7CB7" w14:textId="1035DE9F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57" w:type="dxa"/>
            <w:vMerge/>
          </w:tcPr>
          <w:p w14:paraId="625921EA" w14:textId="77777777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4" w:type="dxa"/>
          </w:tcPr>
          <w:p w14:paraId="1076F902" w14:textId="192B8195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7.8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75" w:type="dxa"/>
          </w:tcPr>
          <w:p w14:paraId="3F3B83E3" w14:textId="2B2D58EF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2" w:type="dxa"/>
          </w:tcPr>
          <w:p w14:paraId="693F8436" w14:textId="55D9FFC4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2.2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75" w:type="dxa"/>
          </w:tcPr>
          <w:p w14:paraId="44C00946" w14:textId="598A0461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E80670" w:rsidRPr="00DB04FC" w14:paraId="3F86BA7C" w14:textId="77777777" w:rsidTr="00BF699E">
        <w:trPr>
          <w:trHeight w:val="226"/>
        </w:trPr>
        <w:tc>
          <w:tcPr>
            <w:tcW w:w="2146" w:type="dxa"/>
          </w:tcPr>
          <w:p w14:paraId="5FABCE79" w14:textId="77777777" w:rsidR="00E80670" w:rsidRPr="007744B8" w:rsidRDefault="00E80670" w:rsidP="00BF69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OPAULO</w:t>
            </w:r>
          </w:p>
        </w:tc>
        <w:tc>
          <w:tcPr>
            <w:tcW w:w="1276" w:type="dxa"/>
          </w:tcPr>
          <w:p w14:paraId="5D1CDFCE" w14:textId="77777777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 (10.9%)</w:t>
            </w:r>
          </w:p>
        </w:tc>
        <w:tc>
          <w:tcPr>
            <w:tcW w:w="1276" w:type="dxa"/>
          </w:tcPr>
          <w:p w14:paraId="37C2D899" w14:textId="2243D479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4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76" w:type="dxa"/>
          </w:tcPr>
          <w:p w14:paraId="48FC3B99" w14:textId="2FE5E057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.0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04" w:type="dxa"/>
          </w:tcPr>
          <w:p w14:paraId="0F874A81" w14:textId="7DAA3F38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1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5.7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357" w:type="dxa"/>
            <w:vMerge/>
          </w:tcPr>
          <w:p w14:paraId="5441FC3F" w14:textId="77777777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4" w:type="dxa"/>
          </w:tcPr>
          <w:p w14:paraId="0276DE5F" w14:textId="3516FED5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4.7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75" w:type="dxa"/>
          </w:tcPr>
          <w:p w14:paraId="253DA20E" w14:textId="05B9958E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8.2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62" w:type="dxa"/>
          </w:tcPr>
          <w:p w14:paraId="487EA7C3" w14:textId="2735EC4E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.8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75" w:type="dxa"/>
          </w:tcPr>
          <w:p w14:paraId="3DF6C8EB" w14:textId="1ED6EC5C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3 (38.3%)</w:t>
            </w:r>
          </w:p>
        </w:tc>
      </w:tr>
      <w:tr w:rsidR="00E80670" w:rsidRPr="00DB04FC" w14:paraId="00C82389" w14:textId="77777777" w:rsidTr="00BF699E">
        <w:trPr>
          <w:trHeight w:val="226"/>
        </w:trPr>
        <w:tc>
          <w:tcPr>
            <w:tcW w:w="2146" w:type="dxa"/>
          </w:tcPr>
          <w:p w14:paraId="2EACFC18" w14:textId="77777777" w:rsidR="00E80670" w:rsidRPr="007744B8" w:rsidRDefault="00E80670" w:rsidP="00BF69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uebingen</w:t>
            </w:r>
          </w:p>
        </w:tc>
        <w:tc>
          <w:tcPr>
            <w:tcW w:w="1276" w:type="dxa"/>
          </w:tcPr>
          <w:p w14:paraId="3D4FDE6A" w14:textId="77777777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 (23.1%)</w:t>
            </w:r>
          </w:p>
        </w:tc>
        <w:tc>
          <w:tcPr>
            <w:tcW w:w="1276" w:type="dxa"/>
          </w:tcPr>
          <w:p w14:paraId="3C145D1A" w14:textId="1F3AE1D4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3.8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76" w:type="dxa"/>
          </w:tcPr>
          <w:p w14:paraId="74448B0E" w14:textId="7D59A96E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3.1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04" w:type="dxa"/>
          </w:tcPr>
          <w:p w14:paraId="04978569" w14:textId="07482FCC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57" w:type="dxa"/>
            <w:vMerge/>
          </w:tcPr>
          <w:p w14:paraId="43E5C138" w14:textId="77777777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4" w:type="dxa"/>
          </w:tcPr>
          <w:p w14:paraId="60326466" w14:textId="4E3AF2B7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08427BD8" w14:textId="3BAB1C10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2" w:type="dxa"/>
          </w:tcPr>
          <w:p w14:paraId="7995B853" w14:textId="5AB7279A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7FCD4474" w14:textId="36364736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E80670" w:rsidRPr="00DB04FC" w14:paraId="1BDDA615" w14:textId="77777777" w:rsidTr="00BF699E">
        <w:trPr>
          <w:trHeight w:val="226"/>
        </w:trPr>
        <w:tc>
          <w:tcPr>
            <w:tcW w:w="2146" w:type="dxa"/>
          </w:tcPr>
          <w:p w14:paraId="1907E8F5" w14:textId="77777777" w:rsidR="00E80670" w:rsidRPr="007744B8" w:rsidRDefault="00E80670" w:rsidP="00BF69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AB-ADHD</w:t>
            </w:r>
          </w:p>
        </w:tc>
        <w:tc>
          <w:tcPr>
            <w:tcW w:w="1276" w:type="dxa"/>
          </w:tcPr>
          <w:p w14:paraId="5F80BC98" w14:textId="77777777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 (20%)</w:t>
            </w:r>
          </w:p>
        </w:tc>
        <w:tc>
          <w:tcPr>
            <w:tcW w:w="1276" w:type="dxa"/>
          </w:tcPr>
          <w:p w14:paraId="68D00465" w14:textId="30F63A83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0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0.0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76" w:type="dxa"/>
          </w:tcPr>
          <w:p w14:paraId="0F4591E0" w14:textId="0DE8F2F5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7.5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04" w:type="dxa"/>
          </w:tcPr>
          <w:p w14:paraId="7AFA0986" w14:textId="775E60AD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 (12.5%)</w:t>
            </w:r>
          </w:p>
        </w:tc>
        <w:tc>
          <w:tcPr>
            <w:tcW w:w="357" w:type="dxa"/>
            <w:vMerge/>
          </w:tcPr>
          <w:p w14:paraId="654C6100" w14:textId="77777777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4" w:type="dxa"/>
          </w:tcPr>
          <w:p w14:paraId="3E3218A3" w14:textId="467E3F4E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0.8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75" w:type="dxa"/>
          </w:tcPr>
          <w:p w14:paraId="22E804AD" w14:textId="2E60637C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1 (56.8%)</w:t>
            </w:r>
          </w:p>
        </w:tc>
        <w:tc>
          <w:tcPr>
            <w:tcW w:w="1262" w:type="dxa"/>
          </w:tcPr>
          <w:p w14:paraId="3A08240F" w14:textId="3F7732C9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4.3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75" w:type="dxa"/>
          </w:tcPr>
          <w:p w14:paraId="655C2AAA" w14:textId="5B56A886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 (8.1%)</w:t>
            </w:r>
          </w:p>
        </w:tc>
      </w:tr>
      <w:tr w:rsidR="00E80670" w:rsidRPr="00DB04FC" w14:paraId="680D1F43" w14:textId="77777777" w:rsidTr="00BF699E">
        <w:trPr>
          <w:trHeight w:val="226"/>
        </w:trPr>
        <w:tc>
          <w:tcPr>
            <w:tcW w:w="2146" w:type="dxa"/>
          </w:tcPr>
          <w:p w14:paraId="213943CE" w14:textId="77777777" w:rsidR="00E80670" w:rsidRPr="007744B8" w:rsidRDefault="00E80670" w:rsidP="00BF69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CHZ</w:t>
            </w:r>
          </w:p>
        </w:tc>
        <w:tc>
          <w:tcPr>
            <w:tcW w:w="1276" w:type="dxa"/>
          </w:tcPr>
          <w:p w14:paraId="2CEAF6F3" w14:textId="77777777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 (28.6%)</w:t>
            </w:r>
          </w:p>
        </w:tc>
        <w:tc>
          <w:tcPr>
            <w:tcW w:w="1276" w:type="dxa"/>
          </w:tcPr>
          <w:p w14:paraId="4D109C32" w14:textId="712F8BC7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 (14.3%)</w:t>
            </w:r>
          </w:p>
        </w:tc>
        <w:tc>
          <w:tcPr>
            <w:tcW w:w="1276" w:type="dxa"/>
          </w:tcPr>
          <w:p w14:paraId="114514CA" w14:textId="6EF0E137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4.3</w:t>
            </w: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04" w:type="dxa"/>
          </w:tcPr>
          <w:p w14:paraId="223B4F11" w14:textId="7AAFB632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 (42.9%)</w:t>
            </w:r>
          </w:p>
        </w:tc>
        <w:tc>
          <w:tcPr>
            <w:tcW w:w="357" w:type="dxa"/>
            <w:vMerge/>
          </w:tcPr>
          <w:p w14:paraId="5855162B" w14:textId="77777777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4" w:type="dxa"/>
          </w:tcPr>
          <w:p w14:paraId="5340450A" w14:textId="744F7198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14:paraId="63A56D2B" w14:textId="42D56570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 (28.6%)</w:t>
            </w:r>
          </w:p>
        </w:tc>
        <w:tc>
          <w:tcPr>
            <w:tcW w:w="1262" w:type="dxa"/>
          </w:tcPr>
          <w:p w14:paraId="5C59F0F9" w14:textId="5AE41BD0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 (14.3%)</w:t>
            </w:r>
          </w:p>
        </w:tc>
        <w:tc>
          <w:tcPr>
            <w:tcW w:w="1275" w:type="dxa"/>
          </w:tcPr>
          <w:p w14:paraId="017E5EF2" w14:textId="268C0894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 (57.1%)</w:t>
            </w:r>
          </w:p>
        </w:tc>
      </w:tr>
      <w:tr w:rsidR="00E80670" w:rsidRPr="00DB04FC" w14:paraId="7ED944E0" w14:textId="77777777" w:rsidTr="00BF699E">
        <w:trPr>
          <w:trHeight w:val="290"/>
        </w:trPr>
        <w:tc>
          <w:tcPr>
            <w:tcW w:w="2146" w:type="dxa"/>
          </w:tcPr>
          <w:p w14:paraId="5A7533C4" w14:textId="77777777" w:rsidR="00E80670" w:rsidRPr="007744B8" w:rsidRDefault="00E80670" w:rsidP="00BF69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1276" w:type="dxa"/>
          </w:tcPr>
          <w:p w14:paraId="5D4FD71E" w14:textId="77777777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7 (30.8%)</w:t>
            </w:r>
          </w:p>
        </w:tc>
        <w:tc>
          <w:tcPr>
            <w:tcW w:w="1276" w:type="dxa"/>
          </w:tcPr>
          <w:p w14:paraId="5AFC8FD6" w14:textId="4812497A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3</w:t>
            </w: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0</w:t>
            </w: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76" w:type="dxa"/>
          </w:tcPr>
          <w:p w14:paraId="2626DAD6" w14:textId="7F834F7D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2</w:t>
            </w: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0</w:t>
            </w: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04" w:type="dxa"/>
          </w:tcPr>
          <w:p w14:paraId="3BA61245" w14:textId="41ED84FD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</w:t>
            </w: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.1</w:t>
            </w: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357" w:type="dxa"/>
            <w:vMerge/>
          </w:tcPr>
          <w:p w14:paraId="6D17A254" w14:textId="77777777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4" w:type="dxa"/>
          </w:tcPr>
          <w:p w14:paraId="3EBB525F" w14:textId="26C5C164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4</w:t>
            </w: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0.7</w:t>
            </w: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75" w:type="dxa"/>
          </w:tcPr>
          <w:p w14:paraId="3353E90B" w14:textId="0FA147EA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3</w:t>
            </w: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1</w:t>
            </w: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62" w:type="dxa"/>
          </w:tcPr>
          <w:p w14:paraId="35201F5E" w14:textId="7C0BEFBF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5</w:t>
            </w: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4.5</w:t>
            </w: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75" w:type="dxa"/>
          </w:tcPr>
          <w:p w14:paraId="2C6020DB" w14:textId="6531DED2" w:rsidR="00E80670" w:rsidRPr="007744B8" w:rsidRDefault="00E80670" w:rsidP="00BF69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4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9 (28.6%)</w:t>
            </w:r>
          </w:p>
        </w:tc>
      </w:tr>
    </w:tbl>
    <w:p w14:paraId="000ADEB8" w14:textId="77777777" w:rsidR="003E62C6" w:rsidRDefault="003E62C6" w:rsidP="00AC4F01">
      <w:pPr>
        <w:spacing w:line="360" w:lineRule="auto"/>
        <w:jc w:val="both"/>
        <w:rPr>
          <w:rFonts w:ascii="Times New Roman" w:eastAsia="Times New Roman" w:hAnsi="Times New Roman" w:cs="Times New Roman"/>
          <w:bCs/>
          <w:i/>
          <w:color w:val="000000"/>
          <w:sz w:val="20"/>
        </w:rPr>
      </w:pPr>
    </w:p>
    <w:p w14:paraId="1E6EEE9B" w14:textId="77777777" w:rsidR="003E62C6" w:rsidRDefault="003E62C6" w:rsidP="00AC4F01">
      <w:pPr>
        <w:spacing w:line="360" w:lineRule="auto"/>
        <w:jc w:val="both"/>
        <w:rPr>
          <w:rFonts w:ascii="Times New Roman" w:eastAsia="Times New Roman" w:hAnsi="Times New Roman" w:cs="Times New Roman"/>
          <w:bCs/>
          <w:i/>
          <w:color w:val="000000"/>
          <w:sz w:val="20"/>
        </w:rPr>
      </w:pPr>
    </w:p>
    <w:p w14:paraId="2A88186F" w14:textId="77777777" w:rsidR="003E62C6" w:rsidRDefault="003E62C6" w:rsidP="00AC4F01">
      <w:pPr>
        <w:spacing w:line="360" w:lineRule="auto"/>
        <w:jc w:val="both"/>
        <w:rPr>
          <w:rFonts w:ascii="Times New Roman" w:eastAsia="Times New Roman" w:hAnsi="Times New Roman" w:cs="Times New Roman"/>
          <w:bCs/>
          <w:i/>
          <w:color w:val="000000"/>
          <w:sz w:val="20"/>
        </w:rPr>
      </w:pPr>
    </w:p>
    <w:p w14:paraId="17D02E75" w14:textId="77777777" w:rsidR="003E62C6" w:rsidRDefault="003E62C6" w:rsidP="00AC4F01">
      <w:pPr>
        <w:spacing w:line="360" w:lineRule="auto"/>
        <w:jc w:val="both"/>
        <w:rPr>
          <w:rFonts w:ascii="Times New Roman" w:eastAsia="Times New Roman" w:hAnsi="Times New Roman" w:cs="Times New Roman"/>
          <w:bCs/>
          <w:i/>
          <w:color w:val="000000"/>
          <w:sz w:val="20"/>
        </w:rPr>
      </w:pPr>
    </w:p>
    <w:p w14:paraId="2734C90C" w14:textId="77777777" w:rsidR="003E62C6" w:rsidRDefault="003E62C6" w:rsidP="00AC4F01">
      <w:pPr>
        <w:spacing w:line="360" w:lineRule="auto"/>
        <w:jc w:val="both"/>
        <w:rPr>
          <w:rFonts w:ascii="Times New Roman" w:eastAsia="Times New Roman" w:hAnsi="Times New Roman" w:cs="Times New Roman"/>
          <w:bCs/>
          <w:i/>
          <w:color w:val="000000"/>
          <w:sz w:val="20"/>
        </w:rPr>
      </w:pPr>
    </w:p>
    <w:p w14:paraId="539118D2" w14:textId="77777777" w:rsidR="003E62C6" w:rsidRDefault="003E62C6" w:rsidP="00AC4F01">
      <w:pPr>
        <w:spacing w:line="360" w:lineRule="auto"/>
        <w:jc w:val="both"/>
        <w:rPr>
          <w:rFonts w:ascii="Times New Roman" w:eastAsia="Times New Roman" w:hAnsi="Times New Roman" w:cs="Times New Roman"/>
          <w:bCs/>
          <w:i/>
          <w:color w:val="000000"/>
          <w:sz w:val="20"/>
        </w:rPr>
      </w:pPr>
    </w:p>
    <w:p w14:paraId="31F5A5EC" w14:textId="77777777" w:rsidR="003E62C6" w:rsidRDefault="003E62C6" w:rsidP="00AC4F01">
      <w:pPr>
        <w:spacing w:line="360" w:lineRule="auto"/>
        <w:jc w:val="both"/>
        <w:rPr>
          <w:rFonts w:ascii="Times New Roman" w:eastAsia="Times New Roman" w:hAnsi="Times New Roman" w:cs="Times New Roman"/>
          <w:bCs/>
          <w:i/>
          <w:color w:val="000000"/>
          <w:sz w:val="20"/>
        </w:rPr>
      </w:pPr>
    </w:p>
    <w:p w14:paraId="4EEBA157" w14:textId="77777777" w:rsidR="003E62C6" w:rsidRDefault="003E62C6" w:rsidP="00AC4F01">
      <w:pPr>
        <w:spacing w:line="360" w:lineRule="auto"/>
        <w:jc w:val="both"/>
        <w:rPr>
          <w:rFonts w:ascii="Times New Roman" w:eastAsia="Times New Roman" w:hAnsi="Times New Roman" w:cs="Times New Roman"/>
          <w:bCs/>
          <w:i/>
          <w:color w:val="000000"/>
          <w:sz w:val="20"/>
        </w:rPr>
      </w:pPr>
    </w:p>
    <w:p w14:paraId="58381A06" w14:textId="77777777" w:rsidR="003E62C6" w:rsidRDefault="003E62C6" w:rsidP="00AC4F01">
      <w:pPr>
        <w:spacing w:line="360" w:lineRule="auto"/>
        <w:jc w:val="both"/>
        <w:rPr>
          <w:rFonts w:ascii="Times New Roman" w:eastAsia="Times New Roman" w:hAnsi="Times New Roman" w:cs="Times New Roman"/>
          <w:bCs/>
          <w:i/>
          <w:color w:val="000000"/>
          <w:sz w:val="20"/>
        </w:rPr>
      </w:pPr>
    </w:p>
    <w:p w14:paraId="0F96D24F" w14:textId="77777777" w:rsidR="003E62C6" w:rsidRDefault="003E62C6" w:rsidP="00AC4F01">
      <w:pPr>
        <w:spacing w:line="360" w:lineRule="auto"/>
        <w:jc w:val="both"/>
        <w:rPr>
          <w:rFonts w:ascii="Times New Roman" w:eastAsia="Times New Roman" w:hAnsi="Times New Roman" w:cs="Times New Roman"/>
          <w:bCs/>
          <w:i/>
          <w:color w:val="000000"/>
          <w:sz w:val="20"/>
        </w:rPr>
      </w:pPr>
    </w:p>
    <w:p w14:paraId="3D2C2199" w14:textId="09DA4CDF" w:rsidR="005730CD" w:rsidRDefault="00AD5993" w:rsidP="00AC4F01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66636D">
        <w:rPr>
          <w:rFonts w:ascii="Times New Roman" w:eastAsia="Times New Roman" w:hAnsi="Times New Roman" w:cs="Times New Roman"/>
          <w:bCs/>
          <w:i/>
          <w:color w:val="000000"/>
          <w:sz w:val="20"/>
          <w:lang w:val="en-CA"/>
        </w:rPr>
        <w:t>Note:</w:t>
      </w:r>
      <w:r w:rsidRPr="0066636D">
        <w:rPr>
          <w:rFonts w:ascii="Times New Roman" w:eastAsia="Times New Roman" w:hAnsi="Times New Roman" w:cs="Times New Roman"/>
          <w:bCs/>
          <w:i/>
          <w:color w:val="000000"/>
          <w:lang w:val="en-CA"/>
        </w:rPr>
        <w:t xml:space="preserve"> </w:t>
      </w:r>
      <w:r w:rsidRPr="0066636D">
        <w:rPr>
          <w:rFonts w:ascii="Times New Roman" w:eastAsia="Times New Roman" w:hAnsi="Times New Roman" w:cs="Times New Roman"/>
          <w:bCs/>
          <w:i/>
          <w:color w:val="000000"/>
          <w:sz w:val="18"/>
          <w:lang w:val="en-CA"/>
        </w:rPr>
        <w:t>Th</w:t>
      </w:r>
      <w:bookmarkStart w:id="0" w:name="_GoBack"/>
      <w:bookmarkEnd w:id="0"/>
      <w:r w:rsidRPr="0066636D">
        <w:rPr>
          <w:rFonts w:ascii="Times New Roman" w:eastAsia="Times New Roman" w:hAnsi="Times New Roman" w:cs="Times New Roman"/>
          <w:bCs/>
          <w:i/>
          <w:color w:val="000000"/>
          <w:sz w:val="18"/>
          <w:lang w:val="en-CA"/>
        </w:rPr>
        <w:t xml:space="preserve">e distribution of participants based on factor scores derived from </w:t>
      </w:r>
      <w:r w:rsidR="00AC4F01" w:rsidRPr="0066636D">
        <w:rPr>
          <w:rFonts w:ascii="Times New Roman" w:eastAsia="Times New Roman" w:hAnsi="Times New Roman" w:cs="Times New Roman"/>
          <w:bCs/>
          <w:i/>
          <w:color w:val="000000"/>
          <w:sz w:val="18"/>
          <w:lang w:val="en-CA"/>
        </w:rPr>
        <w:t>derived from EFA on men (with and without ADHD).</w:t>
      </w:r>
      <w:r w:rsidR="00AC4F01">
        <w:rPr>
          <w:rFonts w:ascii="Times New Roman" w:eastAsia="Times New Roman" w:hAnsi="Times New Roman" w:cs="Times New Roman"/>
          <w:bCs/>
          <w:i/>
          <w:color w:val="000000"/>
          <w:sz w:val="18"/>
          <w:lang w:val="en-CA"/>
        </w:rPr>
        <w:t xml:space="preserve"> </w:t>
      </w:r>
      <w:r w:rsidR="005730CD">
        <w:rPr>
          <w:rFonts w:ascii="Times New Roman" w:hAnsi="Times New Roman" w:cs="Times New Roman"/>
          <w:b/>
          <w:lang w:val="en-US"/>
        </w:rPr>
        <w:br w:type="page"/>
      </w:r>
    </w:p>
    <w:p w14:paraId="0038A4B1" w14:textId="2C72D5FC" w:rsidR="009C06AB" w:rsidRPr="00F96BC8" w:rsidRDefault="009C06AB" w:rsidP="009C06AB">
      <w:pPr>
        <w:rPr>
          <w:rFonts w:ascii="Times New Roman" w:hAnsi="Times New Roman" w:cs="Times New Roman"/>
          <w:b/>
          <w:szCs w:val="28"/>
          <w:lang w:val="en-CA"/>
        </w:rPr>
      </w:pPr>
      <w:r w:rsidRPr="00F96BC8">
        <w:rPr>
          <w:rFonts w:ascii="Times New Roman" w:hAnsi="Times New Roman" w:cs="Times New Roman"/>
          <w:b/>
          <w:szCs w:val="28"/>
          <w:lang w:val="en-CA"/>
        </w:rPr>
        <w:lastRenderedPageBreak/>
        <w:t xml:space="preserve">Table </w:t>
      </w:r>
      <w:r w:rsidR="00D2353A" w:rsidRPr="00F96BC8">
        <w:rPr>
          <w:rFonts w:ascii="Times New Roman" w:hAnsi="Times New Roman" w:cs="Times New Roman"/>
          <w:b/>
          <w:szCs w:val="28"/>
          <w:lang w:val="en-CA"/>
        </w:rPr>
        <w:t>S</w:t>
      </w:r>
      <w:r w:rsidRPr="00F96BC8">
        <w:rPr>
          <w:rFonts w:ascii="Times New Roman" w:hAnsi="Times New Roman" w:cs="Times New Roman"/>
          <w:b/>
          <w:szCs w:val="28"/>
          <w:lang w:val="en-CA"/>
        </w:rPr>
        <w:t>4</w:t>
      </w:r>
      <w:r w:rsidR="0019749C">
        <w:rPr>
          <w:rFonts w:ascii="Times New Roman" w:hAnsi="Times New Roman" w:cs="Times New Roman"/>
          <w:b/>
          <w:szCs w:val="28"/>
          <w:lang w:val="en-CA"/>
        </w:rPr>
        <w:t>.</w:t>
      </w:r>
      <w:r w:rsidRPr="001838BA">
        <w:rPr>
          <w:rFonts w:ascii="Times New Roman" w:hAnsi="Times New Roman" w:cs="Times New Roman"/>
          <w:b/>
          <w:szCs w:val="28"/>
          <w:lang w:val="en-CA"/>
        </w:rPr>
        <w:t xml:space="preserve"> </w:t>
      </w:r>
      <w:r w:rsidRPr="00F96BC8">
        <w:rPr>
          <w:rFonts w:ascii="Times New Roman" w:hAnsi="Times New Roman" w:cs="Times New Roman"/>
          <w:b/>
          <w:szCs w:val="28"/>
          <w:lang w:val="en-CA"/>
        </w:rPr>
        <w:t xml:space="preserve">Comparison of subcortical brain volumes of each community in </w:t>
      </w:r>
      <w:r w:rsidR="00D8336A">
        <w:rPr>
          <w:rFonts w:ascii="Times New Roman" w:hAnsi="Times New Roman" w:cs="Times New Roman"/>
          <w:b/>
          <w:szCs w:val="28"/>
          <w:lang w:val="en-CA"/>
        </w:rPr>
        <w:t xml:space="preserve">subsample of </w:t>
      </w:r>
      <w:r w:rsidRPr="00F96BC8">
        <w:rPr>
          <w:rFonts w:ascii="Times New Roman" w:hAnsi="Times New Roman" w:cs="Times New Roman"/>
          <w:b/>
          <w:szCs w:val="28"/>
          <w:lang w:val="en-CA"/>
        </w:rPr>
        <w:t>boys</w:t>
      </w:r>
    </w:p>
    <w:tbl>
      <w:tblPr>
        <w:tblStyle w:val="TableGrid"/>
        <w:tblpPr w:leftFromText="180" w:rightFromText="180" w:vertAnchor="page" w:horzAnchor="margin" w:tblpXSpec="center" w:tblpY="2131"/>
        <w:tblW w:w="13180" w:type="dxa"/>
        <w:tblLayout w:type="fixed"/>
        <w:tblLook w:val="04A0" w:firstRow="1" w:lastRow="0" w:firstColumn="1" w:lastColumn="0" w:noHBand="0" w:noVBand="1"/>
      </w:tblPr>
      <w:tblGrid>
        <w:gridCol w:w="1557"/>
        <w:gridCol w:w="1559"/>
        <w:gridCol w:w="850"/>
        <w:gridCol w:w="1418"/>
        <w:gridCol w:w="1559"/>
        <w:gridCol w:w="851"/>
        <w:gridCol w:w="1417"/>
        <w:gridCol w:w="1559"/>
        <w:gridCol w:w="993"/>
        <w:gridCol w:w="1417"/>
      </w:tblGrid>
      <w:tr w:rsidR="00F7321F" w14:paraId="43354FF7" w14:textId="77777777" w:rsidTr="00365CAA">
        <w:trPr>
          <w:trHeight w:val="437"/>
        </w:trPr>
        <w:tc>
          <w:tcPr>
            <w:tcW w:w="1557" w:type="dxa"/>
            <w:vMerge w:val="restart"/>
            <w:tcBorders>
              <w:top w:val="single" w:sz="12" w:space="0" w:color="000000" w:themeColor="text1"/>
              <w:left w:val="single" w:sz="2" w:space="0" w:color="FFFFFF" w:themeColor="background1"/>
              <w:right w:val="single" w:sz="2" w:space="0" w:color="FFFFFF" w:themeColor="background1"/>
            </w:tcBorders>
            <w:hideMark/>
          </w:tcPr>
          <w:p w14:paraId="008C54F1" w14:textId="77777777" w:rsidR="00F7321F" w:rsidRPr="006A3E2B" w:rsidRDefault="00F7321F" w:rsidP="00673112">
            <w:pPr>
              <w:ind w:right="-56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</w:p>
          <w:p w14:paraId="22A34E6F" w14:textId="77777777" w:rsidR="00F7321F" w:rsidRPr="006A3E2B" w:rsidRDefault="00F7321F" w:rsidP="00673112">
            <w:pPr>
              <w:ind w:right="-567"/>
              <w:jc w:val="center"/>
              <w:rPr>
                <w:rFonts w:cs="Times New Roman"/>
                <w:lang w:val="en-CA"/>
              </w:rPr>
            </w:pPr>
          </w:p>
        </w:tc>
        <w:tc>
          <w:tcPr>
            <w:tcW w:w="3827" w:type="dxa"/>
            <w:gridSpan w:val="3"/>
            <w:tcBorders>
              <w:top w:val="single" w:sz="12" w:space="0" w:color="000000" w:themeColor="text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hideMark/>
          </w:tcPr>
          <w:p w14:paraId="6E04CA98" w14:textId="77777777" w:rsidR="00F7321F" w:rsidRDefault="00F7321F" w:rsidP="00673112">
            <w:pPr>
              <w:tabs>
                <w:tab w:val="left" w:pos="601"/>
                <w:tab w:val="center" w:pos="887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sample</w:t>
            </w:r>
          </w:p>
        </w:tc>
        <w:tc>
          <w:tcPr>
            <w:tcW w:w="3827" w:type="dxa"/>
            <w:gridSpan w:val="3"/>
            <w:tcBorders>
              <w:top w:val="single" w:sz="12" w:space="0" w:color="000000" w:themeColor="text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hideMark/>
          </w:tcPr>
          <w:p w14:paraId="48DD1F7E" w14:textId="77777777" w:rsidR="00F7321F" w:rsidRDefault="00F7321F" w:rsidP="006731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munity 1</w:t>
            </w:r>
          </w:p>
        </w:tc>
        <w:tc>
          <w:tcPr>
            <w:tcW w:w="3969" w:type="dxa"/>
            <w:gridSpan w:val="3"/>
            <w:tcBorders>
              <w:top w:val="single" w:sz="12" w:space="0" w:color="000000" w:themeColor="text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</w:tcPr>
          <w:p w14:paraId="660E0727" w14:textId="77777777" w:rsidR="00F7321F" w:rsidRDefault="00F7321F" w:rsidP="00673112">
            <w:pPr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DB4A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munity 2</w:t>
            </w:r>
          </w:p>
        </w:tc>
      </w:tr>
      <w:tr w:rsidR="00F7321F" w14:paraId="0386D3C7" w14:textId="77777777" w:rsidTr="00365CAA">
        <w:trPr>
          <w:trHeight w:val="447"/>
        </w:trPr>
        <w:tc>
          <w:tcPr>
            <w:tcW w:w="1557" w:type="dxa"/>
            <w:vMerge/>
            <w:tcBorders>
              <w:left w:val="single" w:sz="2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  <w:hideMark/>
          </w:tcPr>
          <w:p w14:paraId="6F4986AD" w14:textId="77777777" w:rsidR="00F7321F" w:rsidRPr="003C1A89" w:rsidRDefault="00F7321F" w:rsidP="00673112">
            <w:pPr>
              <w:jc w:val="center"/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2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  <w:hideMark/>
          </w:tcPr>
          <w:p w14:paraId="72C093C7" w14:textId="24BC18B7" w:rsidR="00F7321F" w:rsidRDefault="00F7321F" w:rsidP="00673112">
            <w:pPr>
              <w:tabs>
                <w:tab w:val="left" w:pos="601"/>
                <w:tab w:val="center" w:pos="887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Mean volume</w:t>
            </w:r>
          </w:p>
          <w:p w14:paraId="60F24016" w14:textId="77777777" w:rsidR="00F7321F" w:rsidRPr="00F117B7" w:rsidRDefault="00F7321F" w:rsidP="00673112">
            <w:pPr>
              <w:tabs>
                <w:tab w:val="left" w:pos="601"/>
                <w:tab w:val="center" w:pos="887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F117B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Patient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/</w:t>
            </w:r>
            <w:r w:rsidRPr="00F117B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Control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</w:tcPr>
          <w:p w14:paraId="48918381" w14:textId="77777777" w:rsidR="00F7321F" w:rsidRPr="00F117B7" w:rsidRDefault="00F7321F" w:rsidP="00673112">
            <w:pPr>
              <w:tabs>
                <w:tab w:val="left" w:pos="601"/>
                <w:tab w:val="center" w:pos="887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25008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7"/>
                <w:szCs w:val="17"/>
              </w:rPr>
              <w:t>P</w:t>
            </w:r>
            <w:r w:rsidRPr="00F117B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 xml:space="preserve"> valu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</w:tcPr>
          <w:p w14:paraId="59D6AB0C" w14:textId="77777777" w:rsidR="00365CAA" w:rsidRDefault="00F7321F" w:rsidP="00673112">
            <w:pPr>
              <w:tabs>
                <w:tab w:val="left" w:pos="601"/>
                <w:tab w:val="center" w:pos="887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F117B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 xml:space="preserve">Cohen’s d </w:t>
            </w:r>
          </w:p>
          <w:p w14:paraId="60028ED0" w14:textId="39179C5F" w:rsidR="00F7321F" w:rsidRPr="00F117B7" w:rsidRDefault="00F7321F" w:rsidP="00673112">
            <w:pPr>
              <w:tabs>
                <w:tab w:val="left" w:pos="601"/>
                <w:tab w:val="center" w:pos="887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F117B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(95% CI</w:t>
            </w:r>
            <w:r w:rsidR="00AD716B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s</w:t>
            </w:r>
            <w:r w:rsidRPr="00F117B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2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hideMark/>
          </w:tcPr>
          <w:p w14:paraId="5D2DB10E" w14:textId="5F0CE7EA" w:rsidR="00F7321F" w:rsidRDefault="00F7321F" w:rsidP="00673112">
            <w:pPr>
              <w:tabs>
                <w:tab w:val="left" w:pos="601"/>
                <w:tab w:val="center" w:pos="887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Mean volume</w:t>
            </w:r>
          </w:p>
          <w:p w14:paraId="3CEE4AB7" w14:textId="77777777" w:rsidR="00F7321F" w:rsidRPr="00F117B7" w:rsidRDefault="00F7321F" w:rsidP="00673112">
            <w:pPr>
              <w:tabs>
                <w:tab w:val="left" w:pos="601"/>
                <w:tab w:val="center" w:pos="887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F117B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Patient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/</w:t>
            </w:r>
            <w:r w:rsidRPr="00F117B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Control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2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14:paraId="1CB52626" w14:textId="77777777" w:rsidR="00F7321F" w:rsidRPr="00F117B7" w:rsidRDefault="00F7321F" w:rsidP="00673112">
            <w:pPr>
              <w:tabs>
                <w:tab w:val="left" w:pos="601"/>
                <w:tab w:val="center" w:pos="887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25008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7"/>
                <w:szCs w:val="17"/>
              </w:rPr>
              <w:t>P</w:t>
            </w:r>
            <w:r w:rsidRPr="00F117B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 xml:space="preserve"> valu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</w:tcPr>
          <w:p w14:paraId="388AF38B" w14:textId="77777777" w:rsidR="00365CAA" w:rsidRDefault="00F7321F" w:rsidP="00673112">
            <w:pPr>
              <w:tabs>
                <w:tab w:val="left" w:pos="601"/>
                <w:tab w:val="center" w:pos="887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F117B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 xml:space="preserve">Cohen’s d </w:t>
            </w:r>
          </w:p>
          <w:p w14:paraId="6C854735" w14:textId="1B6CD097" w:rsidR="00F7321F" w:rsidRPr="00F117B7" w:rsidRDefault="00F7321F" w:rsidP="00673112">
            <w:pPr>
              <w:tabs>
                <w:tab w:val="left" w:pos="601"/>
                <w:tab w:val="center" w:pos="887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F117B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(95% CI</w:t>
            </w:r>
            <w:r w:rsidR="00AD716B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s</w:t>
            </w:r>
            <w:r w:rsidRPr="00F117B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2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14:paraId="5009C06D" w14:textId="0D29E822" w:rsidR="00F7321F" w:rsidRDefault="00F7321F" w:rsidP="00673112">
            <w:pPr>
              <w:tabs>
                <w:tab w:val="left" w:pos="601"/>
                <w:tab w:val="center" w:pos="887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Mean volume</w:t>
            </w:r>
          </w:p>
          <w:p w14:paraId="2127FF53" w14:textId="77777777" w:rsidR="00F7321F" w:rsidRPr="00F117B7" w:rsidRDefault="00F7321F" w:rsidP="00673112">
            <w:pPr>
              <w:tabs>
                <w:tab w:val="left" w:pos="601"/>
                <w:tab w:val="center" w:pos="887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F117B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Patient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/</w:t>
            </w:r>
            <w:r w:rsidRPr="00F117B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Control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2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14:paraId="167AD1F2" w14:textId="77777777" w:rsidR="00F7321F" w:rsidRPr="00F117B7" w:rsidRDefault="00F7321F" w:rsidP="00673112">
            <w:pPr>
              <w:tabs>
                <w:tab w:val="left" w:pos="601"/>
                <w:tab w:val="center" w:pos="887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25008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7"/>
                <w:szCs w:val="17"/>
              </w:rPr>
              <w:t>P</w:t>
            </w:r>
            <w:r w:rsidRPr="00F117B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 xml:space="preserve"> valu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</w:tcPr>
          <w:p w14:paraId="3BB58C6B" w14:textId="77777777" w:rsidR="00365CAA" w:rsidRDefault="00F7321F" w:rsidP="00673112">
            <w:pPr>
              <w:tabs>
                <w:tab w:val="left" w:pos="601"/>
                <w:tab w:val="center" w:pos="887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F117B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 xml:space="preserve">Cohen’s d </w:t>
            </w:r>
          </w:p>
          <w:p w14:paraId="00D4ECA3" w14:textId="45ADE84C" w:rsidR="00F7321F" w:rsidRPr="00F117B7" w:rsidRDefault="00F7321F" w:rsidP="00673112">
            <w:pPr>
              <w:tabs>
                <w:tab w:val="left" w:pos="601"/>
                <w:tab w:val="center" w:pos="887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F117B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(95% CI</w:t>
            </w:r>
            <w:r w:rsidR="00AD716B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s</w:t>
            </w:r>
            <w:r w:rsidRPr="00F117B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)</w:t>
            </w:r>
          </w:p>
        </w:tc>
      </w:tr>
      <w:tr w:rsidR="00F7321F" w:rsidRPr="00E01553" w14:paraId="3A79F370" w14:textId="77777777" w:rsidTr="00365CAA">
        <w:trPr>
          <w:trHeight w:val="398"/>
        </w:trPr>
        <w:tc>
          <w:tcPr>
            <w:tcW w:w="1557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14:paraId="6677335D" w14:textId="77777777" w:rsidR="00F7321F" w:rsidRPr="00E01553" w:rsidRDefault="00F7321F" w:rsidP="00673112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cumbens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05FA535C" w14:textId="77777777" w:rsidR="00F7321F" w:rsidRDefault="00F7321F" w:rsidP="00673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3.5 (112.5)/</w:t>
            </w:r>
          </w:p>
          <w:p w14:paraId="6F5C991B" w14:textId="77777777" w:rsidR="00F7321F" w:rsidRPr="00E01553" w:rsidRDefault="00F7321F" w:rsidP="00673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2.6 (118.2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4E6A92D9" w14:textId="6D2C840C" w:rsidR="00F7321F" w:rsidRPr="00BA2588" w:rsidRDefault="00BB4ECC" w:rsidP="006731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1574CF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="00A27A4E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69907A5A" w14:textId="7C6DE055" w:rsidR="00F7321F" w:rsidRDefault="001D10D9" w:rsidP="00673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F7321F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  <w:p w14:paraId="66B2C1A2" w14:textId="5234A053" w:rsidR="00F7321F" w:rsidRPr="00800DE5" w:rsidRDefault="00F7321F" w:rsidP="00673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D10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D10D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="001D10D9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E54F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14:paraId="72BB561D" w14:textId="77777777" w:rsidR="00F7321F" w:rsidRPr="00E04E0A" w:rsidRDefault="00F7321F" w:rsidP="00673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E0A">
              <w:rPr>
                <w:rFonts w:ascii="Times New Roman" w:hAnsi="Times New Roman" w:cs="Times New Roman"/>
                <w:sz w:val="20"/>
                <w:szCs w:val="20"/>
              </w:rPr>
              <w:t>750.7 (112.7)/</w:t>
            </w:r>
          </w:p>
          <w:p w14:paraId="17E396D1" w14:textId="77777777" w:rsidR="00F7321F" w:rsidRPr="00CF3B0D" w:rsidRDefault="00F7321F" w:rsidP="00673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E0A">
              <w:rPr>
                <w:rFonts w:ascii="Times New Roman" w:hAnsi="Times New Roman" w:cs="Times New Roman"/>
                <w:sz w:val="20"/>
                <w:szCs w:val="20"/>
              </w:rPr>
              <w:t>760.2 (111.4)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1D8235" w14:textId="765B168B" w:rsidR="00F7321F" w:rsidRPr="00CF3B0D" w:rsidRDefault="00F7321F" w:rsidP="00673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E0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7827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3418DA29" w14:textId="40CA1D73" w:rsidR="00F7321F" w:rsidRDefault="00F7321F" w:rsidP="00673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F6D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43D5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3876257F" w14:textId="00597886" w:rsidR="00F7321F" w:rsidRPr="00800DE5" w:rsidRDefault="00F7321F" w:rsidP="00673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F6D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43D5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0.</w:t>
            </w:r>
            <w:r w:rsidR="00243D5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14:paraId="2789415F" w14:textId="77777777" w:rsidR="00F7321F" w:rsidRPr="00CF3B0D" w:rsidRDefault="00F7321F" w:rsidP="00673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B0D">
              <w:rPr>
                <w:rFonts w:ascii="Times New Roman" w:hAnsi="Times New Roman" w:cs="Times New Roman"/>
                <w:sz w:val="20"/>
                <w:szCs w:val="20"/>
              </w:rPr>
              <w:t>616.6 (90.2)/</w:t>
            </w:r>
          </w:p>
          <w:p w14:paraId="579D90E2" w14:textId="77777777" w:rsidR="00F7321F" w:rsidRPr="00800DE5" w:rsidRDefault="00F7321F" w:rsidP="00673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B0D">
              <w:rPr>
                <w:rFonts w:ascii="Times New Roman" w:hAnsi="Times New Roman" w:cs="Times New Roman"/>
                <w:sz w:val="20"/>
                <w:szCs w:val="20"/>
              </w:rPr>
              <w:t>625.0 (102.5)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CC10DB" w14:textId="5BD35CDF" w:rsidR="00F7321F" w:rsidRPr="00F668C0" w:rsidRDefault="00F7321F" w:rsidP="006731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3B0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03AD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52A7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79AF8AD4" w14:textId="6037B5B8" w:rsidR="00F7321F" w:rsidRDefault="00507EF0" w:rsidP="00673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F7321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0568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14:paraId="5E6DEF15" w14:textId="38F254E3" w:rsidR="00F7321F" w:rsidRPr="00800DE5" w:rsidRDefault="00F7321F" w:rsidP="00673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</w:t>
            </w:r>
            <w:r w:rsidR="00507EF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0568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0.</w:t>
            </w:r>
            <w:r w:rsidR="00507E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0568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7321F" w:rsidRPr="00E01553" w14:paraId="4BAE0436" w14:textId="77777777" w:rsidTr="00365CAA">
        <w:trPr>
          <w:trHeight w:val="398"/>
        </w:trPr>
        <w:tc>
          <w:tcPr>
            <w:tcW w:w="155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D9D9D9" w:themeFill="background1" w:themeFillShade="D9"/>
            <w:hideMark/>
          </w:tcPr>
          <w:p w14:paraId="737CDE5C" w14:textId="77777777" w:rsidR="00F7321F" w:rsidRPr="00E01553" w:rsidRDefault="00F7321F" w:rsidP="00673112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udate</w:t>
            </w:r>
          </w:p>
        </w:tc>
        <w:tc>
          <w:tcPr>
            <w:tcW w:w="155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D9D9D9" w:themeFill="background1" w:themeFillShade="D9"/>
          </w:tcPr>
          <w:p w14:paraId="186B64FD" w14:textId="77777777" w:rsidR="00F7321F" w:rsidRDefault="00F7321F" w:rsidP="00673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17.4 (561.2)/</w:t>
            </w:r>
          </w:p>
          <w:p w14:paraId="6B0DF13C" w14:textId="77777777" w:rsidR="00F7321F" w:rsidRPr="00E01553" w:rsidRDefault="00F7321F" w:rsidP="00673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17.7 (550.7)</w:t>
            </w:r>
          </w:p>
        </w:tc>
        <w:tc>
          <w:tcPr>
            <w:tcW w:w="85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10EC74E6" w14:textId="045B5CC0" w:rsidR="00F7321F" w:rsidRPr="00BA2588" w:rsidRDefault="00BB4ECC" w:rsidP="006731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1574CF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="001A471B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D9D9D9" w:themeFill="background1" w:themeFillShade="D9"/>
          </w:tcPr>
          <w:p w14:paraId="5A4D56D2" w14:textId="699D704E" w:rsidR="00F7321F" w:rsidRDefault="001D10D9" w:rsidP="00673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F7321F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E54F5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6408AA20" w14:textId="629D9602" w:rsidR="00F7321F" w:rsidRPr="00800DE5" w:rsidRDefault="00F7321F" w:rsidP="00673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D10D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E54F5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="001D10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D10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54F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3B7386C9" w14:textId="77777777" w:rsidR="00F7321F" w:rsidRPr="00E04E0A" w:rsidRDefault="00F7321F" w:rsidP="00673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E0A">
              <w:rPr>
                <w:rFonts w:ascii="Times New Roman" w:hAnsi="Times New Roman" w:cs="Times New Roman"/>
                <w:sz w:val="20"/>
                <w:szCs w:val="20"/>
              </w:rPr>
              <w:t>4088.1 (488.0)/</w:t>
            </w:r>
          </w:p>
          <w:p w14:paraId="5A069BD8" w14:textId="77777777" w:rsidR="00F7321F" w:rsidRPr="00800DE5" w:rsidRDefault="00F7321F" w:rsidP="00673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E0A">
              <w:rPr>
                <w:rFonts w:ascii="Times New Roman" w:hAnsi="Times New Roman" w:cs="Times New Roman"/>
                <w:sz w:val="20"/>
                <w:szCs w:val="20"/>
              </w:rPr>
              <w:t>4351.3 (538.6)</w:t>
            </w:r>
          </w:p>
        </w:tc>
        <w:tc>
          <w:tcPr>
            <w:tcW w:w="85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4A958A9B" w14:textId="029E135B" w:rsidR="00F7321F" w:rsidRPr="00545FBF" w:rsidRDefault="00F7321F" w:rsidP="00673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FB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D521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D9D9D9" w:themeFill="background1" w:themeFillShade="D9"/>
          </w:tcPr>
          <w:p w14:paraId="65F32DAE" w14:textId="01BFC290" w:rsidR="00F7321F" w:rsidRPr="00545FBF" w:rsidRDefault="0015324A" w:rsidP="00673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F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F7321F" w:rsidRPr="00545FB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605EC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  <w:p w14:paraId="3D2C5017" w14:textId="18A91B6A" w:rsidR="00F7321F" w:rsidRPr="00545FBF" w:rsidRDefault="00F7321F" w:rsidP="00673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FB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5324A" w:rsidRPr="00545FBF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0605EC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545FBF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="0015324A" w:rsidRPr="00545F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45FB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605EC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Pr="00545FB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68096110" w14:textId="77777777" w:rsidR="00F7321F" w:rsidRPr="00545FBF" w:rsidRDefault="00F7321F" w:rsidP="00673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FBF">
              <w:rPr>
                <w:rFonts w:ascii="Times New Roman" w:hAnsi="Times New Roman" w:cs="Times New Roman"/>
                <w:sz w:val="20"/>
                <w:szCs w:val="20"/>
              </w:rPr>
              <w:t>4142.0 (582.1)/</w:t>
            </w:r>
          </w:p>
          <w:p w14:paraId="4ADD936E" w14:textId="77777777" w:rsidR="00F7321F" w:rsidRPr="00545FBF" w:rsidRDefault="00F7321F" w:rsidP="00673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FBF">
              <w:rPr>
                <w:rFonts w:ascii="Times New Roman" w:hAnsi="Times New Roman" w:cs="Times New Roman"/>
                <w:sz w:val="20"/>
                <w:szCs w:val="20"/>
              </w:rPr>
              <w:t>3983.3 (572.7)</w:t>
            </w:r>
          </w:p>
        </w:tc>
        <w:tc>
          <w:tcPr>
            <w:tcW w:w="99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316DBD07" w14:textId="52DF2521" w:rsidR="00F7321F" w:rsidRPr="00545FBF" w:rsidRDefault="00F7321F" w:rsidP="006731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5FB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52A7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417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D9D9D9" w:themeFill="background1" w:themeFillShade="D9"/>
          </w:tcPr>
          <w:p w14:paraId="59F975C1" w14:textId="37FF772B" w:rsidR="00F7321F" w:rsidRPr="00545FBF" w:rsidRDefault="00F7321F" w:rsidP="00673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FB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163FA" w:rsidRPr="00545FB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056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52276081" w14:textId="1D32E5F0" w:rsidR="00F7321F" w:rsidRPr="00545FBF" w:rsidRDefault="00F7321F" w:rsidP="00673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FB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0568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45FB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90568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45FBF">
              <w:rPr>
                <w:rFonts w:ascii="Times New Roman" w:hAnsi="Times New Roman" w:cs="Times New Roman"/>
                <w:sz w:val="20"/>
                <w:szCs w:val="20"/>
              </w:rPr>
              <w:t xml:space="preserve"> - 0.</w:t>
            </w:r>
            <w:r w:rsidR="0090568F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545FB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7321F" w:rsidRPr="00E01553" w14:paraId="7BD82082" w14:textId="77777777" w:rsidTr="00365CAA">
        <w:trPr>
          <w:trHeight w:val="448"/>
        </w:trPr>
        <w:tc>
          <w:tcPr>
            <w:tcW w:w="155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14:paraId="6DE4732A" w14:textId="77777777" w:rsidR="00F7321F" w:rsidRPr="00E01553" w:rsidRDefault="00F7321F" w:rsidP="006731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utamen</w:t>
            </w:r>
          </w:p>
        </w:tc>
        <w:tc>
          <w:tcPr>
            <w:tcW w:w="155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70231382" w14:textId="77777777" w:rsidR="00F7321F" w:rsidRDefault="00F7321F" w:rsidP="00673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74.0 (714.0)/</w:t>
            </w:r>
          </w:p>
          <w:p w14:paraId="0CB048CF" w14:textId="77777777" w:rsidR="00F7321F" w:rsidRPr="00E01553" w:rsidRDefault="00F7321F" w:rsidP="00673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48.5 (735.3)</w:t>
            </w:r>
          </w:p>
        </w:tc>
        <w:tc>
          <w:tcPr>
            <w:tcW w:w="85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61E5D3EF" w14:textId="60F6A423" w:rsidR="00F7321F" w:rsidRPr="00A752F2" w:rsidRDefault="001A471B" w:rsidP="006731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8.8</w:t>
            </w:r>
            <w:r w:rsidR="00BB4ECC">
              <w:rPr>
                <w:rFonts w:ascii="Times New Roman" w:hAnsi="Times New Roman" w:cs="Times New Roman"/>
                <w:b/>
                <w:sz w:val="20"/>
                <w:szCs w:val="20"/>
              </w:rPr>
              <w:t>e-0</w:t>
            </w:r>
            <w:r w:rsidR="00A27A4E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49007481" w14:textId="5A84CF71" w:rsidR="00F7321F" w:rsidRDefault="00805A4E" w:rsidP="00673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F7321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16EA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  <w:p w14:paraId="31825C4B" w14:textId="12202119" w:rsidR="00F7321F" w:rsidRPr="00800DE5" w:rsidRDefault="00F7321F" w:rsidP="00673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05A4E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716EAE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="00805A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16EA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14:paraId="711B8482" w14:textId="77777777" w:rsidR="00F7321F" w:rsidRPr="00E04E0A" w:rsidRDefault="00F7321F" w:rsidP="00673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E0A">
              <w:rPr>
                <w:rFonts w:ascii="Times New Roman" w:hAnsi="Times New Roman" w:cs="Times New Roman"/>
                <w:sz w:val="20"/>
                <w:szCs w:val="20"/>
              </w:rPr>
              <w:t>6645.4 (593.9)/</w:t>
            </w:r>
          </w:p>
          <w:p w14:paraId="47B75235" w14:textId="77777777" w:rsidR="00F7321F" w:rsidRPr="00800DE5" w:rsidRDefault="00F7321F" w:rsidP="00673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E0A">
              <w:rPr>
                <w:rFonts w:ascii="Times New Roman" w:hAnsi="Times New Roman" w:cs="Times New Roman"/>
                <w:sz w:val="20"/>
                <w:szCs w:val="20"/>
              </w:rPr>
              <w:t>6993.3 (615.3)</w:t>
            </w:r>
          </w:p>
        </w:tc>
        <w:tc>
          <w:tcPr>
            <w:tcW w:w="85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vAlign w:val="center"/>
          </w:tcPr>
          <w:p w14:paraId="5ED99325" w14:textId="68B30BAD" w:rsidR="00F7321F" w:rsidRPr="00545FBF" w:rsidRDefault="00F7321F" w:rsidP="00673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FBF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C6178B" w:rsidRPr="00545FBF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="00DA00BF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5BEECEC0" w14:textId="0A82121C" w:rsidR="00F7321F" w:rsidRPr="00545FBF" w:rsidRDefault="00D3051C" w:rsidP="00673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F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F7321F" w:rsidRPr="00545FB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605EC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  <w:p w14:paraId="737E938F" w14:textId="17DE1BC2" w:rsidR="00F7321F" w:rsidRPr="00545FBF" w:rsidRDefault="00F7321F" w:rsidP="00673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FB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3051C" w:rsidRPr="00545FBF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0605EC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Pr="00545FBF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="00D3051C" w:rsidRPr="00545F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45FB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605E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545FB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14:paraId="59EFBFCC" w14:textId="77777777" w:rsidR="00F7321F" w:rsidRPr="00545FBF" w:rsidRDefault="00F7321F" w:rsidP="00673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FBF">
              <w:rPr>
                <w:rFonts w:ascii="Times New Roman" w:hAnsi="Times New Roman" w:cs="Times New Roman"/>
                <w:sz w:val="20"/>
                <w:szCs w:val="20"/>
              </w:rPr>
              <w:t>5897.4 (575.4)/</w:t>
            </w:r>
          </w:p>
          <w:p w14:paraId="5D9DCFD9" w14:textId="77777777" w:rsidR="00F7321F" w:rsidRPr="00545FBF" w:rsidRDefault="00F7321F" w:rsidP="00673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FBF">
              <w:rPr>
                <w:rFonts w:ascii="Times New Roman" w:hAnsi="Times New Roman" w:cs="Times New Roman"/>
                <w:sz w:val="20"/>
                <w:szCs w:val="20"/>
              </w:rPr>
              <w:t>5787.7 (603.9)</w:t>
            </w:r>
          </w:p>
        </w:tc>
        <w:tc>
          <w:tcPr>
            <w:tcW w:w="99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vAlign w:val="center"/>
          </w:tcPr>
          <w:p w14:paraId="0A3B9067" w14:textId="641F854A" w:rsidR="00F7321F" w:rsidRPr="00545FBF" w:rsidRDefault="00F7321F" w:rsidP="006731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5FB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52A7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417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2A1F675B" w14:textId="1213A38B" w:rsidR="00F7321F" w:rsidRPr="00545FBF" w:rsidRDefault="00F7321F" w:rsidP="00673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FB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163FA" w:rsidRPr="00545FB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056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11CCE0C8" w14:textId="6AEA476A" w:rsidR="00F7321F" w:rsidRPr="00545FBF" w:rsidRDefault="00F7321F" w:rsidP="00673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FBF">
              <w:rPr>
                <w:rFonts w:ascii="Times New Roman" w:hAnsi="Times New Roman" w:cs="Times New Roman"/>
                <w:sz w:val="20"/>
                <w:szCs w:val="20"/>
              </w:rPr>
              <w:t>(-0.</w:t>
            </w:r>
            <w:r w:rsidR="00782C0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545FBF">
              <w:rPr>
                <w:rFonts w:ascii="Times New Roman" w:hAnsi="Times New Roman" w:cs="Times New Roman"/>
                <w:sz w:val="20"/>
                <w:szCs w:val="20"/>
              </w:rPr>
              <w:t xml:space="preserve"> - 0.</w:t>
            </w:r>
            <w:r w:rsidR="00782C07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545FB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7321F" w:rsidRPr="00E01553" w14:paraId="3323BDAF" w14:textId="77777777" w:rsidTr="00365CAA">
        <w:trPr>
          <w:trHeight w:val="398"/>
        </w:trPr>
        <w:tc>
          <w:tcPr>
            <w:tcW w:w="155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D9D9D9" w:themeFill="background1" w:themeFillShade="D9"/>
          </w:tcPr>
          <w:p w14:paraId="2D6422D9" w14:textId="77777777" w:rsidR="00F7321F" w:rsidRDefault="00F7321F" w:rsidP="006731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llidum</w:t>
            </w:r>
          </w:p>
        </w:tc>
        <w:tc>
          <w:tcPr>
            <w:tcW w:w="155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D9D9D9" w:themeFill="background1" w:themeFillShade="D9"/>
          </w:tcPr>
          <w:p w14:paraId="7599AFFA" w14:textId="77777777" w:rsidR="00F7321F" w:rsidRDefault="00F7321F" w:rsidP="00673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40.5 (247.8)/</w:t>
            </w:r>
          </w:p>
          <w:p w14:paraId="2400FF29" w14:textId="78B89DAB" w:rsidR="00F7321F" w:rsidRPr="00E01553" w:rsidRDefault="00F7321F" w:rsidP="00673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4EC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350325" w:rsidRPr="00264ECD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="00264ECD" w:rsidRPr="00264ECD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 w:rsidRPr="00264ECD">
              <w:rPr>
                <w:rFonts w:ascii="Times New Roman" w:hAnsi="Times New Roman" w:cs="Times New Roman"/>
                <w:sz w:val="20"/>
                <w:szCs w:val="20"/>
              </w:rPr>
              <w:t xml:space="preserve"> (25</w:t>
            </w:r>
            <w:r w:rsidR="00264ECD" w:rsidRPr="00264EC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64ECD">
              <w:rPr>
                <w:rFonts w:ascii="Times New Roman" w:hAnsi="Times New Roman" w:cs="Times New Roman"/>
                <w:sz w:val="20"/>
                <w:szCs w:val="20"/>
              </w:rPr>
              <w:t>.7)</w:t>
            </w:r>
          </w:p>
        </w:tc>
        <w:tc>
          <w:tcPr>
            <w:tcW w:w="85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55498CC1" w14:textId="6C424996" w:rsidR="00F7321F" w:rsidRPr="001574CF" w:rsidRDefault="00AD77E3" w:rsidP="006731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74CF">
              <w:rPr>
                <w:rFonts w:ascii="Times New Roman" w:hAnsi="Times New Roman" w:cs="Times New Roman"/>
                <w:b/>
                <w:sz w:val="20"/>
                <w:szCs w:val="20"/>
              </w:rPr>
              <w:t>0.0</w:t>
            </w:r>
            <w:r w:rsidR="001A471B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418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D9D9D9" w:themeFill="background1" w:themeFillShade="D9"/>
          </w:tcPr>
          <w:p w14:paraId="01A99F2F" w14:textId="75E058A0" w:rsidR="00F7321F" w:rsidRDefault="001C45B3" w:rsidP="00673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F7321F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716EA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634C8418" w14:textId="7AB982AD" w:rsidR="00F7321F" w:rsidRPr="00800DE5" w:rsidRDefault="00F7321F" w:rsidP="00673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12D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12DD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16EA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="00212DD3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716E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09748B81" w14:textId="77777777" w:rsidR="00F7321F" w:rsidRPr="00E04E0A" w:rsidRDefault="00F7321F" w:rsidP="00673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E0A">
              <w:rPr>
                <w:rFonts w:ascii="Times New Roman" w:hAnsi="Times New Roman" w:cs="Times New Roman"/>
                <w:sz w:val="20"/>
                <w:szCs w:val="20"/>
              </w:rPr>
              <w:t>1805.5 (201.1)/</w:t>
            </w:r>
          </w:p>
          <w:p w14:paraId="57187954" w14:textId="77777777" w:rsidR="00F7321F" w:rsidRPr="00800DE5" w:rsidRDefault="00F7321F" w:rsidP="00673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E0A">
              <w:rPr>
                <w:rFonts w:ascii="Times New Roman" w:hAnsi="Times New Roman" w:cs="Times New Roman"/>
                <w:sz w:val="20"/>
                <w:szCs w:val="20"/>
              </w:rPr>
              <w:t>1971.7 (206.5)</w:t>
            </w:r>
          </w:p>
        </w:tc>
        <w:tc>
          <w:tcPr>
            <w:tcW w:w="85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60F35E76" w14:textId="188D2134" w:rsidR="00F7321F" w:rsidRPr="00545FBF" w:rsidRDefault="00DA00BF" w:rsidP="006731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.2</w:t>
            </w:r>
            <w:r w:rsidR="00F7321F" w:rsidRPr="00545FBF">
              <w:rPr>
                <w:rFonts w:ascii="Times New Roman" w:hAnsi="Times New Roman" w:cs="Times New Roman"/>
                <w:b/>
                <w:sz w:val="20"/>
                <w:szCs w:val="20"/>
              </w:rPr>
              <w:t>e-</w:t>
            </w:r>
            <w:r w:rsidR="00C6178B" w:rsidRPr="00545FBF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D9D9D9" w:themeFill="background1" w:themeFillShade="D9"/>
          </w:tcPr>
          <w:p w14:paraId="737BB1A0" w14:textId="2BAAC8AF" w:rsidR="00F7321F" w:rsidRPr="00545FBF" w:rsidRDefault="00D3051C" w:rsidP="00673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F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F7321F" w:rsidRPr="00545FB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522CE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  <w:p w14:paraId="6B5A4261" w14:textId="1BCA6E77" w:rsidR="00F7321F" w:rsidRPr="00545FBF" w:rsidRDefault="00F7321F" w:rsidP="00673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FB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3051C" w:rsidRPr="00545F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6522CE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  <w:r w:rsidRPr="00545FBF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="00D3051C" w:rsidRPr="00545F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45FB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522CE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545FB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00B17BCD" w14:textId="77777777" w:rsidR="00F7321F" w:rsidRPr="00545FBF" w:rsidRDefault="00F7321F" w:rsidP="00673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FBF">
              <w:rPr>
                <w:rFonts w:ascii="Times New Roman" w:hAnsi="Times New Roman" w:cs="Times New Roman"/>
                <w:sz w:val="20"/>
                <w:szCs w:val="20"/>
              </w:rPr>
              <w:t>1843.1 (218.8)/</w:t>
            </w:r>
          </w:p>
          <w:p w14:paraId="33E724FD" w14:textId="77777777" w:rsidR="00F7321F" w:rsidRPr="00545FBF" w:rsidRDefault="00F7321F" w:rsidP="00673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FBF">
              <w:rPr>
                <w:rFonts w:ascii="Times New Roman" w:hAnsi="Times New Roman" w:cs="Times New Roman"/>
                <w:sz w:val="20"/>
                <w:szCs w:val="20"/>
              </w:rPr>
              <w:t>1721.4 (250.2)</w:t>
            </w:r>
          </w:p>
        </w:tc>
        <w:tc>
          <w:tcPr>
            <w:tcW w:w="99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4582DC9F" w14:textId="3ED8D026" w:rsidR="00F7321F" w:rsidRPr="00545FBF" w:rsidRDefault="00F52A75" w:rsidP="006731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.0</w:t>
            </w:r>
            <w:r w:rsidR="00F03AD0" w:rsidRPr="00545FBF">
              <w:rPr>
                <w:rFonts w:ascii="Times New Roman" w:hAnsi="Times New Roman" w:cs="Times New Roman"/>
                <w:b/>
                <w:sz w:val="20"/>
                <w:szCs w:val="20"/>
              </w:rPr>
              <w:t>e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D9D9D9" w:themeFill="background1" w:themeFillShade="D9"/>
          </w:tcPr>
          <w:p w14:paraId="48569584" w14:textId="1E7AFD48" w:rsidR="00F7321F" w:rsidRPr="00545FBF" w:rsidRDefault="00F7321F" w:rsidP="00673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FB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D24B2" w:rsidRPr="00545FB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82C0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3CB2D1B4" w14:textId="09270ECC" w:rsidR="00F7321F" w:rsidRPr="00545FBF" w:rsidRDefault="00F7321F" w:rsidP="00673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FBF">
              <w:rPr>
                <w:rFonts w:ascii="Times New Roman" w:hAnsi="Times New Roman" w:cs="Times New Roman"/>
                <w:sz w:val="20"/>
                <w:szCs w:val="20"/>
              </w:rPr>
              <w:t>(0.2</w:t>
            </w:r>
            <w:r w:rsidR="00782C0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45FBF">
              <w:rPr>
                <w:rFonts w:ascii="Times New Roman" w:hAnsi="Times New Roman" w:cs="Times New Roman"/>
                <w:sz w:val="20"/>
                <w:szCs w:val="20"/>
              </w:rPr>
              <w:t xml:space="preserve"> - 0.7</w:t>
            </w:r>
            <w:r w:rsidR="00782C0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45FB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7321F" w:rsidRPr="00E01553" w14:paraId="4F9D249C" w14:textId="77777777" w:rsidTr="00365CAA">
        <w:trPr>
          <w:trHeight w:val="398"/>
        </w:trPr>
        <w:tc>
          <w:tcPr>
            <w:tcW w:w="155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hideMark/>
          </w:tcPr>
          <w:p w14:paraId="7D30AD80" w14:textId="2CBE6812" w:rsidR="00F7321F" w:rsidRPr="00E01553" w:rsidRDefault="00F7321F" w:rsidP="00673112">
            <w:pPr>
              <w:jc w:val="center"/>
              <w:rPr>
                <w:rFonts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mygdala</w:t>
            </w:r>
          </w:p>
        </w:tc>
        <w:tc>
          <w:tcPr>
            <w:tcW w:w="155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</w:tcPr>
          <w:p w14:paraId="4F7CF9EA" w14:textId="77777777" w:rsidR="00F7321F" w:rsidRDefault="00F7321F" w:rsidP="00673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33.5 (202.4)/</w:t>
            </w:r>
          </w:p>
          <w:p w14:paraId="088C6DF0" w14:textId="77777777" w:rsidR="00F7321F" w:rsidRPr="00E01553" w:rsidRDefault="00F7321F" w:rsidP="00673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68.1 (216.5)</w:t>
            </w:r>
          </w:p>
        </w:tc>
        <w:tc>
          <w:tcPr>
            <w:tcW w:w="85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vAlign w:val="center"/>
          </w:tcPr>
          <w:p w14:paraId="0E624132" w14:textId="280812C5" w:rsidR="00F7321F" w:rsidRPr="00BA2588" w:rsidRDefault="00AD77E3" w:rsidP="006731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</w:t>
            </w:r>
            <w:r w:rsidR="00DD2835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</w:tcPr>
          <w:p w14:paraId="6A6BC6B2" w14:textId="401B9D92" w:rsidR="00F7321F" w:rsidRDefault="00D74A25" w:rsidP="00673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F7321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12D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43B288F5" w14:textId="0F939D4E" w:rsidR="00F7321F" w:rsidRPr="00800DE5" w:rsidRDefault="00F7321F" w:rsidP="00673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12DD3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  <w:r w:rsidR="00D74A2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="00212DD3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D74A2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33D073B" w14:textId="77777777" w:rsidR="00F7321F" w:rsidRPr="00E04E0A" w:rsidRDefault="00F7321F" w:rsidP="00673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E0A">
              <w:rPr>
                <w:rFonts w:ascii="Times New Roman" w:hAnsi="Times New Roman" w:cs="Times New Roman"/>
                <w:sz w:val="20"/>
                <w:szCs w:val="20"/>
              </w:rPr>
              <w:t>1687.2 (179.7)/</w:t>
            </w:r>
          </w:p>
          <w:p w14:paraId="474B2F4F" w14:textId="77777777" w:rsidR="00F7321F" w:rsidRPr="00800DE5" w:rsidRDefault="00F7321F" w:rsidP="00673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E0A">
              <w:rPr>
                <w:rFonts w:ascii="Times New Roman" w:hAnsi="Times New Roman" w:cs="Times New Roman"/>
                <w:sz w:val="20"/>
                <w:szCs w:val="20"/>
              </w:rPr>
              <w:t>1665.2 (209.2)</w:t>
            </w:r>
          </w:p>
        </w:tc>
        <w:tc>
          <w:tcPr>
            <w:tcW w:w="85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A62D17A" w14:textId="38C039B2" w:rsidR="00F7321F" w:rsidRPr="00545FBF" w:rsidRDefault="00F7321F" w:rsidP="00673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FBF">
              <w:rPr>
                <w:rFonts w:ascii="Times New Roman" w:hAnsi="Times New Roman" w:cs="Times New Roman"/>
                <w:b/>
                <w:sz w:val="20"/>
                <w:szCs w:val="20"/>
              </w:rPr>
              <w:t>0.00</w:t>
            </w:r>
            <w:r w:rsidR="00C65133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</w:tcPr>
          <w:p w14:paraId="2C0AFEC0" w14:textId="68567CDE" w:rsidR="00F7321F" w:rsidRPr="00545FBF" w:rsidRDefault="00F7321F" w:rsidP="00673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FB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522CE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  <w:p w14:paraId="3CDBE5E4" w14:textId="1AB5FC09" w:rsidR="00F7321F" w:rsidRPr="00545FBF" w:rsidRDefault="00F7321F" w:rsidP="00673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FB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3051C" w:rsidRPr="00545FB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522C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545FBF">
              <w:rPr>
                <w:rFonts w:ascii="Times New Roman" w:hAnsi="Times New Roman" w:cs="Times New Roman"/>
                <w:sz w:val="20"/>
                <w:szCs w:val="20"/>
              </w:rPr>
              <w:t xml:space="preserve"> - 0.</w:t>
            </w:r>
            <w:r w:rsidR="006522CE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545FB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B0F2302" w14:textId="77777777" w:rsidR="00F7321F" w:rsidRPr="00545FBF" w:rsidRDefault="00F7321F" w:rsidP="00673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FBF">
              <w:rPr>
                <w:rFonts w:ascii="Times New Roman" w:hAnsi="Times New Roman" w:cs="Times New Roman"/>
                <w:sz w:val="20"/>
                <w:szCs w:val="20"/>
              </w:rPr>
              <w:t>1613.9 (188.3)/</w:t>
            </w:r>
          </w:p>
          <w:p w14:paraId="6EBEF2FE" w14:textId="77777777" w:rsidR="00F7321F" w:rsidRPr="00545FBF" w:rsidRDefault="00F7321F" w:rsidP="00673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FBF">
              <w:rPr>
                <w:rFonts w:ascii="Times New Roman" w:hAnsi="Times New Roman" w:cs="Times New Roman"/>
                <w:sz w:val="20"/>
                <w:szCs w:val="20"/>
              </w:rPr>
              <w:t>1638.4 (184.9)</w:t>
            </w:r>
          </w:p>
        </w:tc>
        <w:tc>
          <w:tcPr>
            <w:tcW w:w="99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E7CF05D" w14:textId="03729EE1" w:rsidR="00F7321F" w:rsidRPr="00545FBF" w:rsidRDefault="00F7321F" w:rsidP="006731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5FBF">
              <w:rPr>
                <w:rFonts w:ascii="Times New Roman" w:hAnsi="Times New Roman" w:cs="Times New Roman"/>
                <w:b/>
                <w:sz w:val="20"/>
                <w:szCs w:val="20"/>
              </w:rPr>
              <w:t>0.0</w:t>
            </w:r>
            <w:r w:rsidR="001C0479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</w:tcPr>
          <w:p w14:paraId="0A1DDD74" w14:textId="39E6D92E" w:rsidR="00F7321F" w:rsidRPr="00545FBF" w:rsidRDefault="00831D7E" w:rsidP="00673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F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F7321F" w:rsidRPr="00545FB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82C07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  <w:p w14:paraId="36C5716D" w14:textId="16ED3997" w:rsidR="00F7321F" w:rsidRPr="00545FBF" w:rsidRDefault="00F7321F" w:rsidP="00673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FB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31D7E" w:rsidRPr="00545F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45FB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82C07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Pr="00545FBF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="00782C0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45FB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31D7E" w:rsidRPr="00545FB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82C0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45FB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7321F" w:rsidRPr="00E01553" w14:paraId="57D681B4" w14:textId="77777777" w:rsidTr="00365CAA">
        <w:trPr>
          <w:trHeight w:val="398"/>
        </w:trPr>
        <w:tc>
          <w:tcPr>
            <w:tcW w:w="155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D9D9D9" w:themeFill="background1" w:themeFillShade="D9"/>
            <w:hideMark/>
          </w:tcPr>
          <w:p w14:paraId="5A924F7C" w14:textId="77777777" w:rsidR="00F7321F" w:rsidRPr="00E01553" w:rsidRDefault="00F7321F" w:rsidP="00673112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ippocampus</w:t>
            </w:r>
          </w:p>
        </w:tc>
        <w:tc>
          <w:tcPr>
            <w:tcW w:w="155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D9D9D9" w:themeFill="background1" w:themeFillShade="D9"/>
          </w:tcPr>
          <w:p w14:paraId="3A002795" w14:textId="77777777" w:rsidR="00F7321F" w:rsidRDefault="00F7321F" w:rsidP="00673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84.3 (476.6)/</w:t>
            </w:r>
          </w:p>
          <w:p w14:paraId="32FB494F" w14:textId="77777777" w:rsidR="00F7321F" w:rsidRPr="00E01553" w:rsidRDefault="00F7321F" w:rsidP="00673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49.8 (447.8)</w:t>
            </w:r>
          </w:p>
        </w:tc>
        <w:tc>
          <w:tcPr>
            <w:tcW w:w="85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6D382ECB" w14:textId="1EEF9DC8" w:rsidR="00F7321F" w:rsidRPr="0004169F" w:rsidRDefault="00AD77E3" w:rsidP="006731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169F">
              <w:rPr>
                <w:rFonts w:ascii="Times New Roman" w:hAnsi="Times New Roman" w:cs="Times New Roman"/>
                <w:b/>
                <w:sz w:val="20"/>
                <w:szCs w:val="20"/>
              </w:rPr>
              <w:t>0.0</w:t>
            </w:r>
            <w:r w:rsidR="00DD2835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418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D9D9D9" w:themeFill="background1" w:themeFillShade="D9"/>
          </w:tcPr>
          <w:p w14:paraId="1F680C72" w14:textId="6203226C" w:rsidR="00F7321F" w:rsidRDefault="00F7321F" w:rsidP="00673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F712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14:paraId="75B23E10" w14:textId="669C95E5" w:rsidR="00F7321F" w:rsidRPr="00800DE5" w:rsidRDefault="00F7321F" w:rsidP="00673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F712C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0.2</w:t>
            </w:r>
            <w:r w:rsidR="00CF712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5203E50C" w14:textId="77777777" w:rsidR="00F7321F" w:rsidRPr="00E04E0A" w:rsidRDefault="00F7321F" w:rsidP="00673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E0A">
              <w:rPr>
                <w:rFonts w:ascii="Times New Roman" w:hAnsi="Times New Roman" w:cs="Times New Roman"/>
                <w:sz w:val="20"/>
                <w:szCs w:val="20"/>
              </w:rPr>
              <w:t>4214.9 (434.1)/</w:t>
            </w:r>
          </w:p>
          <w:p w14:paraId="7A76D34D" w14:textId="77777777" w:rsidR="00F7321F" w:rsidRPr="00800DE5" w:rsidRDefault="00F7321F" w:rsidP="00673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E0A">
              <w:rPr>
                <w:rFonts w:ascii="Times New Roman" w:hAnsi="Times New Roman" w:cs="Times New Roman"/>
                <w:sz w:val="20"/>
                <w:szCs w:val="20"/>
              </w:rPr>
              <w:t>4131.8 (402.5)</w:t>
            </w:r>
          </w:p>
        </w:tc>
        <w:tc>
          <w:tcPr>
            <w:tcW w:w="85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3B9517ED" w14:textId="58D5AB7F" w:rsidR="00F7321F" w:rsidRPr="00545FBF" w:rsidRDefault="00C65133" w:rsidP="00673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="007827CE">
              <w:rPr>
                <w:rFonts w:ascii="Times New Roman" w:hAnsi="Times New Roman" w:cs="Times New Roman"/>
                <w:b/>
                <w:sz w:val="20"/>
                <w:szCs w:val="20"/>
              </w:rPr>
              <w:t>.0e</w:t>
            </w:r>
            <w:r w:rsidR="00F7321F" w:rsidRPr="00545FBF">
              <w:rPr>
                <w:rFonts w:ascii="Times New Roman" w:hAnsi="Times New Roman" w:cs="Times New Roman"/>
                <w:b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D9D9D9" w:themeFill="background1" w:themeFillShade="D9"/>
          </w:tcPr>
          <w:p w14:paraId="61C3A8C0" w14:textId="17032334" w:rsidR="00F7321F" w:rsidRPr="00545FBF" w:rsidRDefault="00F7321F" w:rsidP="00673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FB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522CE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  <w:p w14:paraId="2A2DBCCC" w14:textId="3A3E898A" w:rsidR="00F7321F" w:rsidRPr="00545FBF" w:rsidRDefault="00F7321F" w:rsidP="00673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FBF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6522CE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545FBF">
              <w:rPr>
                <w:rFonts w:ascii="Times New Roman" w:hAnsi="Times New Roman" w:cs="Times New Roman"/>
                <w:sz w:val="20"/>
                <w:szCs w:val="20"/>
              </w:rPr>
              <w:t xml:space="preserve"> - 0.</w:t>
            </w:r>
            <w:r w:rsidR="006522CE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Pr="00545FB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37B098EE" w14:textId="77777777" w:rsidR="00F7321F" w:rsidRPr="00545FBF" w:rsidRDefault="00F7321F" w:rsidP="00673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FBF">
              <w:rPr>
                <w:rFonts w:ascii="Times New Roman" w:hAnsi="Times New Roman" w:cs="Times New Roman"/>
                <w:sz w:val="20"/>
                <w:szCs w:val="20"/>
              </w:rPr>
              <w:t>4427.3 (437.1)/</w:t>
            </w:r>
          </w:p>
          <w:p w14:paraId="0CE7AC7E" w14:textId="77777777" w:rsidR="00F7321F" w:rsidRPr="00545FBF" w:rsidRDefault="00F7321F" w:rsidP="00673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FBF">
              <w:rPr>
                <w:rFonts w:ascii="Times New Roman" w:hAnsi="Times New Roman" w:cs="Times New Roman"/>
                <w:sz w:val="20"/>
                <w:szCs w:val="20"/>
              </w:rPr>
              <w:t>4367.3 (422.7)</w:t>
            </w:r>
          </w:p>
        </w:tc>
        <w:tc>
          <w:tcPr>
            <w:tcW w:w="99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2ED122EF" w14:textId="14C61EBF" w:rsidR="00F7321F" w:rsidRPr="00545FBF" w:rsidRDefault="00F7321F" w:rsidP="00673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FB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C0479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417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D9D9D9" w:themeFill="background1" w:themeFillShade="D9"/>
          </w:tcPr>
          <w:p w14:paraId="2835F767" w14:textId="34230CE3" w:rsidR="00F7321F" w:rsidRPr="00545FBF" w:rsidRDefault="00782C07" w:rsidP="00673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F7321F" w:rsidRPr="00545FB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  <w:p w14:paraId="3960F652" w14:textId="1D09FC61" w:rsidR="00F7321F" w:rsidRPr="00545FBF" w:rsidRDefault="00F7321F" w:rsidP="00673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FBF">
              <w:rPr>
                <w:rFonts w:ascii="Times New Roman" w:hAnsi="Times New Roman" w:cs="Times New Roman"/>
                <w:sz w:val="20"/>
                <w:szCs w:val="20"/>
              </w:rPr>
              <w:t>(-0.</w:t>
            </w:r>
            <w:r w:rsidR="00782C07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545FBF">
              <w:rPr>
                <w:rFonts w:ascii="Times New Roman" w:hAnsi="Times New Roman" w:cs="Times New Roman"/>
                <w:sz w:val="20"/>
                <w:szCs w:val="20"/>
              </w:rPr>
              <w:t xml:space="preserve"> - 0.</w:t>
            </w:r>
            <w:r w:rsidR="00F8769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545FB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7321F" w14:paraId="64D17F08" w14:textId="77777777" w:rsidTr="00365CAA">
        <w:trPr>
          <w:trHeight w:val="398"/>
        </w:trPr>
        <w:tc>
          <w:tcPr>
            <w:tcW w:w="155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  <w:shd w:val="clear" w:color="auto" w:fill="FFFFFF" w:themeFill="background1"/>
            <w:hideMark/>
          </w:tcPr>
          <w:p w14:paraId="5B3AAF08" w14:textId="77777777" w:rsidR="00F7321F" w:rsidRPr="00E01553" w:rsidRDefault="00F7321F" w:rsidP="00673112">
            <w:pPr>
              <w:jc w:val="center"/>
              <w:rPr>
                <w:rFonts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halamus</w:t>
            </w:r>
          </w:p>
        </w:tc>
        <w:tc>
          <w:tcPr>
            <w:tcW w:w="155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  <w:shd w:val="clear" w:color="auto" w:fill="FFFFFF" w:themeFill="background1"/>
          </w:tcPr>
          <w:p w14:paraId="75599B2C" w14:textId="77777777" w:rsidR="00F7321F" w:rsidRDefault="00F7321F" w:rsidP="00673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67.0 (854.7)/</w:t>
            </w:r>
          </w:p>
          <w:p w14:paraId="09A2DBF3" w14:textId="77777777" w:rsidR="00F7321F" w:rsidRPr="00E01553" w:rsidRDefault="00F7321F" w:rsidP="00673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71.6 (733.5)</w:t>
            </w:r>
          </w:p>
        </w:tc>
        <w:tc>
          <w:tcPr>
            <w:tcW w:w="85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  <w:shd w:val="clear" w:color="auto" w:fill="FFFFFF" w:themeFill="background1"/>
            <w:vAlign w:val="center"/>
          </w:tcPr>
          <w:p w14:paraId="47DCC195" w14:textId="7F45F7AD" w:rsidR="00F7321F" w:rsidRPr="00E01553" w:rsidRDefault="00AD77E3" w:rsidP="00673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DD283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18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  <w:shd w:val="clear" w:color="auto" w:fill="FFFFFF" w:themeFill="background1"/>
          </w:tcPr>
          <w:p w14:paraId="7AFB55D4" w14:textId="12DAA911" w:rsidR="00F7321F" w:rsidRDefault="004A33C1" w:rsidP="004A33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  <w:r w:rsidR="00F7321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1718AB04" w14:textId="79E23770" w:rsidR="00F7321F" w:rsidRPr="00E01553" w:rsidRDefault="00F7321F" w:rsidP="00673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</w:t>
            </w:r>
            <w:r w:rsidR="004A33C1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="0002237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 0.1</w:t>
            </w:r>
            <w:r w:rsidR="004A33C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28657BD1" w14:textId="77777777" w:rsidR="00F7321F" w:rsidRPr="00E04E0A" w:rsidRDefault="00F7321F" w:rsidP="00673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E0A">
              <w:rPr>
                <w:rFonts w:ascii="Times New Roman" w:hAnsi="Times New Roman" w:cs="Times New Roman"/>
                <w:sz w:val="20"/>
                <w:szCs w:val="20"/>
              </w:rPr>
              <w:t>7327.8 (709.6)/</w:t>
            </w:r>
          </w:p>
          <w:p w14:paraId="584BBFB7" w14:textId="77777777" w:rsidR="00F7321F" w:rsidRPr="00E01553" w:rsidRDefault="00F7321F" w:rsidP="00673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E0A">
              <w:rPr>
                <w:rFonts w:ascii="Times New Roman" w:hAnsi="Times New Roman" w:cs="Times New Roman"/>
                <w:sz w:val="20"/>
                <w:szCs w:val="20"/>
              </w:rPr>
              <w:t>7608.0 (707.7)</w:t>
            </w:r>
          </w:p>
        </w:tc>
        <w:tc>
          <w:tcPr>
            <w:tcW w:w="85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D06B18F" w14:textId="09AE769B" w:rsidR="00F7321F" w:rsidRPr="00E01553" w:rsidRDefault="00F7321F" w:rsidP="00673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E0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65133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417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  <w:shd w:val="clear" w:color="auto" w:fill="FFFFFF" w:themeFill="background1"/>
          </w:tcPr>
          <w:p w14:paraId="34D6B23C" w14:textId="5137FED3" w:rsidR="00F7321F" w:rsidRDefault="00D3051C" w:rsidP="00673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F7321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522CE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  <w:p w14:paraId="2B80883B" w14:textId="5D0BF501" w:rsidR="00F7321F" w:rsidRPr="00E01553" w:rsidRDefault="00F7321F" w:rsidP="00673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</w:t>
            </w:r>
            <w:r w:rsidR="006522CE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0.</w:t>
            </w:r>
            <w:r w:rsidR="006522C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7CF71081" w14:textId="77777777" w:rsidR="00F7321F" w:rsidRDefault="00F7321F" w:rsidP="00673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72.5 (782.1)/</w:t>
            </w:r>
          </w:p>
          <w:p w14:paraId="2D41133C" w14:textId="77777777" w:rsidR="00F7321F" w:rsidRPr="00E01553" w:rsidRDefault="00F7321F" w:rsidP="00673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16.7 (661.1)</w:t>
            </w:r>
          </w:p>
        </w:tc>
        <w:tc>
          <w:tcPr>
            <w:tcW w:w="99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348BADB4" w14:textId="754232FE" w:rsidR="00F7321F" w:rsidRPr="00E01553" w:rsidRDefault="00F7321F" w:rsidP="00673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C047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417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  <w:shd w:val="clear" w:color="auto" w:fill="FFFFFF" w:themeFill="background1"/>
          </w:tcPr>
          <w:p w14:paraId="6D93A21D" w14:textId="1ADC7FAD" w:rsidR="00F7321F" w:rsidRDefault="00F7321F" w:rsidP="00673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8769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  <w:p w14:paraId="53BF1690" w14:textId="7195C540" w:rsidR="00F7321F" w:rsidRPr="00E01553" w:rsidRDefault="00F7321F" w:rsidP="00673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876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D0DE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8769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0.</w:t>
            </w:r>
            <w:r w:rsidR="00F8769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3D0DE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482D6020" w14:textId="77777777" w:rsidR="00A60573" w:rsidRDefault="00A60573" w:rsidP="009C06AB">
      <w:pPr>
        <w:rPr>
          <w:rFonts w:ascii="Times New Roman" w:eastAsia="Times New Roman" w:hAnsi="Times New Roman" w:cs="Times New Roman"/>
          <w:bCs/>
          <w:color w:val="000000"/>
          <w:sz w:val="16"/>
          <w:szCs w:val="16"/>
          <w:lang w:val="en-CA"/>
        </w:rPr>
      </w:pPr>
    </w:p>
    <w:p w14:paraId="57BD3A65" w14:textId="67A52F00" w:rsidR="009C06AB" w:rsidRDefault="00F7321F" w:rsidP="009C06AB">
      <w:pPr>
        <w:rPr>
          <w:rFonts w:ascii="Times New Roman" w:eastAsia="Times New Roman" w:hAnsi="Times New Roman" w:cs="Times New Roman"/>
          <w:bCs/>
          <w:color w:val="000000"/>
          <w:sz w:val="16"/>
          <w:szCs w:val="16"/>
          <w:lang w:val="en-CA"/>
        </w:rPr>
      </w:pPr>
      <w:r w:rsidRPr="0090574E">
        <w:rPr>
          <w:rFonts w:ascii="Times New Roman" w:eastAsia="Times New Roman" w:hAnsi="Times New Roman" w:cs="Times New Roman"/>
          <w:bCs/>
          <w:color w:val="000000"/>
          <w:sz w:val="16"/>
          <w:szCs w:val="16"/>
          <w:lang w:val="en-CA"/>
        </w:rPr>
        <w:t xml:space="preserve"> </w:t>
      </w:r>
    </w:p>
    <w:p w14:paraId="470910F4" w14:textId="41DC4771" w:rsidR="00874808" w:rsidRDefault="00874808" w:rsidP="009C06AB">
      <w:pPr>
        <w:rPr>
          <w:lang w:val="en-CA"/>
        </w:rPr>
      </w:pPr>
    </w:p>
    <w:p w14:paraId="3AAD9BFC" w14:textId="3145D589" w:rsidR="00874808" w:rsidRDefault="00874808" w:rsidP="009C06AB">
      <w:pPr>
        <w:rPr>
          <w:lang w:val="en-CA"/>
        </w:rPr>
      </w:pPr>
    </w:p>
    <w:p w14:paraId="5F1DAB14" w14:textId="77777777" w:rsidR="00874808" w:rsidRPr="001838BA" w:rsidRDefault="00874808" w:rsidP="009C06AB">
      <w:pPr>
        <w:rPr>
          <w:lang w:val="en-CA"/>
        </w:rPr>
      </w:pPr>
    </w:p>
    <w:p w14:paraId="117609BD" w14:textId="77777777" w:rsidR="009C06AB" w:rsidRPr="001838BA" w:rsidRDefault="009C06AB" w:rsidP="009C06AB">
      <w:pPr>
        <w:rPr>
          <w:lang w:val="en-CA"/>
        </w:rPr>
      </w:pPr>
    </w:p>
    <w:p w14:paraId="7860515A" w14:textId="77777777" w:rsidR="009C06AB" w:rsidRPr="001838BA" w:rsidRDefault="009C06AB" w:rsidP="009C06AB">
      <w:pPr>
        <w:rPr>
          <w:lang w:val="en-CA"/>
        </w:rPr>
      </w:pPr>
    </w:p>
    <w:p w14:paraId="221DE4A8" w14:textId="77777777" w:rsidR="009C06AB" w:rsidRPr="001838BA" w:rsidRDefault="009C06AB" w:rsidP="009C06AB">
      <w:pPr>
        <w:rPr>
          <w:lang w:val="en-CA"/>
        </w:rPr>
      </w:pPr>
    </w:p>
    <w:p w14:paraId="6FD9B75A" w14:textId="77777777" w:rsidR="009C06AB" w:rsidRPr="001838BA" w:rsidRDefault="009C06AB" w:rsidP="009C06AB">
      <w:pPr>
        <w:rPr>
          <w:lang w:val="en-CA"/>
        </w:rPr>
      </w:pPr>
    </w:p>
    <w:p w14:paraId="18E1745F" w14:textId="13819AC2" w:rsidR="009C06AB" w:rsidRDefault="009C06AB" w:rsidP="009C06AB">
      <w:r>
        <w:lastRenderedPageBreak/>
        <w:t>Continue</w:t>
      </w:r>
      <w:r w:rsidR="00FE15CD">
        <w:t>d</w:t>
      </w:r>
    </w:p>
    <w:tbl>
      <w:tblPr>
        <w:tblStyle w:val="TableGrid"/>
        <w:tblpPr w:leftFromText="180" w:rightFromText="180" w:vertAnchor="page" w:horzAnchor="margin" w:tblpXSpec="center" w:tblpY="2227"/>
        <w:tblW w:w="9495" w:type="dxa"/>
        <w:tblLayout w:type="fixed"/>
        <w:tblLook w:val="04A0" w:firstRow="1" w:lastRow="0" w:firstColumn="1" w:lastColumn="0" w:noHBand="0" w:noVBand="1"/>
      </w:tblPr>
      <w:tblGrid>
        <w:gridCol w:w="1415"/>
        <w:gridCol w:w="1559"/>
        <w:gridCol w:w="1134"/>
        <w:gridCol w:w="1418"/>
        <w:gridCol w:w="1559"/>
        <w:gridCol w:w="992"/>
        <w:gridCol w:w="1418"/>
      </w:tblGrid>
      <w:tr w:rsidR="0091595D" w14:paraId="50911D78" w14:textId="77777777" w:rsidTr="001E579A">
        <w:trPr>
          <w:trHeight w:val="384"/>
        </w:trPr>
        <w:tc>
          <w:tcPr>
            <w:tcW w:w="1415" w:type="dxa"/>
            <w:vMerge w:val="restart"/>
            <w:tcBorders>
              <w:top w:val="single" w:sz="12" w:space="0" w:color="000000" w:themeColor="text1"/>
              <w:left w:val="single" w:sz="2" w:space="0" w:color="FFFFFF" w:themeColor="background1"/>
              <w:right w:val="single" w:sz="2" w:space="0" w:color="FFFFFF" w:themeColor="background1"/>
            </w:tcBorders>
            <w:hideMark/>
          </w:tcPr>
          <w:p w14:paraId="00061FFF" w14:textId="77777777" w:rsidR="0091595D" w:rsidRDefault="0091595D" w:rsidP="0091595D">
            <w:pPr>
              <w:ind w:right="-567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06062A1F" w14:textId="77777777" w:rsidR="0091595D" w:rsidRPr="003C1A89" w:rsidRDefault="0091595D" w:rsidP="0091595D">
            <w:pPr>
              <w:ind w:right="-567"/>
              <w:rPr>
                <w:rFonts w:cs="Times New Roman"/>
              </w:rPr>
            </w:pPr>
          </w:p>
        </w:tc>
        <w:tc>
          <w:tcPr>
            <w:tcW w:w="4111" w:type="dxa"/>
            <w:gridSpan w:val="3"/>
            <w:tcBorders>
              <w:top w:val="single" w:sz="12" w:space="0" w:color="000000" w:themeColor="text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</w:tcPr>
          <w:p w14:paraId="358A8862" w14:textId="77777777" w:rsidR="0091595D" w:rsidRDefault="0091595D" w:rsidP="0091595D">
            <w:pPr>
              <w:jc w:val="center"/>
              <w:rPr>
                <w:rFonts w:ascii="Times New Roman" w:hAnsi="Times New Roman" w:cs="Times New Roman"/>
                <w:b/>
                <w:szCs w:val="28"/>
              </w:rPr>
            </w:pPr>
            <w:r w:rsidRPr="00EC25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munity 3</w:t>
            </w:r>
          </w:p>
        </w:tc>
        <w:tc>
          <w:tcPr>
            <w:tcW w:w="3969" w:type="dxa"/>
            <w:gridSpan w:val="3"/>
            <w:tcBorders>
              <w:top w:val="single" w:sz="12" w:space="0" w:color="000000" w:themeColor="text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</w:tcPr>
          <w:p w14:paraId="1E9EE3AD" w14:textId="77777777" w:rsidR="0091595D" w:rsidRDefault="0091595D" w:rsidP="009159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munity 4</w:t>
            </w:r>
          </w:p>
        </w:tc>
      </w:tr>
      <w:tr w:rsidR="0091595D" w14:paraId="266A6A5E" w14:textId="77777777" w:rsidTr="001E579A">
        <w:trPr>
          <w:trHeight w:val="392"/>
        </w:trPr>
        <w:tc>
          <w:tcPr>
            <w:tcW w:w="1415" w:type="dxa"/>
            <w:vMerge/>
            <w:tcBorders>
              <w:left w:val="single" w:sz="2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  <w:hideMark/>
          </w:tcPr>
          <w:p w14:paraId="6A245238" w14:textId="77777777" w:rsidR="0091595D" w:rsidRPr="003C1A89" w:rsidRDefault="0091595D" w:rsidP="0091595D">
            <w:pPr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2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14:paraId="0E730F14" w14:textId="77777777" w:rsidR="0091595D" w:rsidRDefault="0091595D" w:rsidP="0091595D">
            <w:pPr>
              <w:tabs>
                <w:tab w:val="left" w:pos="601"/>
                <w:tab w:val="center" w:pos="887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Mean volume</w:t>
            </w:r>
          </w:p>
          <w:p w14:paraId="6F1638D8" w14:textId="77777777" w:rsidR="0091595D" w:rsidRPr="00F117B7" w:rsidRDefault="0091595D" w:rsidP="0091595D">
            <w:pPr>
              <w:tabs>
                <w:tab w:val="left" w:pos="601"/>
                <w:tab w:val="center" w:pos="887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F117B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Patient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/</w:t>
            </w:r>
            <w:r w:rsidRPr="00F117B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Control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2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14:paraId="428FBAB8" w14:textId="77777777" w:rsidR="0091595D" w:rsidRPr="00F117B7" w:rsidRDefault="0091595D" w:rsidP="0091595D">
            <w:pPr>
              <w:tabs>
                <w:tab w:val="left" w:pos="601"/>
                <w:tab w:val="center" w:pos="887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25008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7"/>
                <w:szCs w:val="17"/>
              </w:rPr>
              <w:t>P</w:t>
            </w:r>
            <w:r w:rsidRPr="00F117B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 xml:space="preserve"> valu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</w:tcPr>
          <w:p w14:paraId="29BB912A" w14:textId="3287CC47" w:rsidR="001E579A" w:rsidRDefault="0091595D" w:rsidP="0091595D">
            <w:pPr>
              <w:tabs>
                <w:tab w:val="left" w:pos="601"/>
                <w:tab w:val="center" w:pos="887"/>
              </w:tabs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F117B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Cohen</w:t>
            </w:r>
            <w:r w:rsidR="001E579A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’</w:t>
            </w:r>
            <w:r w:rsidRPr="00F117B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s d</w:t>
            </w:r>
          </w:p>
          <w:p w14:paraId="1EFAEF40" w14:textId="011BFCBD" w:rsidR="0091595D" w:rsidRPr="00F117B7" w:rsidRDefault="0091595D" w:rsidP="0091595D">
            <w:pPr>
              <w:tabs>
                <w:tab w:val="left" w:pos="601"/>
                <w:tab w:val="center" w:pos="887"/>
              </w:tabs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F117B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 xml:space="preserve"> (95% CI</w:t>
            </w:r>
            <w:r w:rsidR="00AD716B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s</w:t>
            </w:r>
            <w:r w:rsidRPr="00F117B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</w:tcPr>
          <w:p w14:paraId="1BB92BE4" w14:textId="77777777" w:rsidR="0091595D" w:rsidRDefault="0091595D" w:rsidP="0091595D">
            <w:pPr>
              <w:tabs>
                <w:tab w:val="left" w:pos="601"/>
                <w:tab w:val="center" w:pos="887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Mean volume</w:t>
            </w:r>
          </w:p>
          <w:p w14:paraId="29D581CD" w14:textId="77777777" w:rsidR="0091595D" w:rsidRPr="00F117B7" w:rsidRDefault="0091595D" w:rsidP="0091595D">
            <w:pPr>
              <w:tabs>
                <w:tab w:val="left" w:pos="601"/>
                <w:tab w:val="center" w:pos="887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F117B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Patient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/</w:t>
            </w:r>
            <w:r w:rsidRPr="00F117B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Control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</w:tcPr>
          <w:p w14:paraId="7EE1633F" w14:textId="77777777" w:rsidR="0091595D" w:rsidRPr="00F117B7" w:rsidRDefault="0091595D" w:rsidP="0091595D">
            <w:pPr>
              <w:tabs>
                <w:tab w:val="left" w:pos="601"/>
                <w:tab w:val="center" w:pos="887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25008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7"/>
                <w:szCs w:val="17"/>
              </w:rPr>
              <w:t>P</w:t>
            </w:r>
            <w:r w:rsidRPr="00F117B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 xml:space="preserve"> valu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</w:tcPr>
          <w:p w14:paraId="113040B2" w14:textId="2F731ECC" w:rsidR="001E579A" w:rsidRDefault="0091595D" w:rsidP="0091595D">
            <w:pPr>
              <w:tabs>
                <w:tab w:val="left" w:pos="601"/>
                <w:tab w:val="center" w:pos="887"/>
              </w:tabs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F117B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Cohen</w:t>
            </w:r>
            <w:r w:rsidR="001E579A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’</w:t>
            </w:r>
            <w:r w:rsidRPr="00F117B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s d</w:t>
            </w:r>
          </w:p>
          <w:p w14:paraId="27A9568F" w14:textId="1EB497CC" w:rsidR="0091595D" w:rsidRPr="00F117B7" w:rsidRDefault="0091595D" w:rsidP="0091595D">
            <w:pPr>
              <w:tabs>
                <w:tab w:val="left" w:pos="601"/>
                <w:tab w:val="center" w:pos="887"/>
              </w:tabs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F117B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 xml:space="preserve"> (95% CI</w:t>
            </w:r>
            <w:r w:rsidR="00AD716B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s</w:t>
            </w:r>
            <w:r w:rsidRPr="00F117B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)</w:t>
            </w:r>
          </w:p>
        </w:tc>
      </w:tr>
      <w:tr w:rsidR="0091595D" w:rsidRPr="00E01553" w14:paraId="0D2A4EE6" w14:textId="77777777" w:rsidTr="001E579A">
        <w:trPr>
          <w:trHeight w:val="349"/>
        </w:trPr>
        <w:tc>
          <w:tcPr>
            <w:tcW w:w="1415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14:paraId="5B7F5763" w14:textId="77777777" w:rsidR="0091595D" w:rsidRPr="00E01553" w:rsidRDefault="0091595D" w:rsidP="0091595D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cumbens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14:paraId="3F48567E" w14:textId="77777777" w:rsidR="0091595D" w:rsidRDefault="0091595D" w:rsidP="00915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3.3 (95.2)/</w:t>
            </w:r>
          </w:p>
          <w:p w14:paraId="552AFE55" w14:textId="77777777" w:rsidR="0091595D" w:rsidRPr="00800DE5" w:rsidRDefault="0091595D" w:rsidP="00915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1.3 (111.4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6BE58F" w14:textId="1838E09A" w:rsidR="0091595D" w:rsidRPr="000005C7" w:rsidRDefault="008809E6" w:rsidP="0091595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.8</w:t>
            </w:r>
            <w:r w:rsidR="0091595D" w:rsidRPr="000005C7">
              <w:rPr>
                <w:rFonts w:ascii="Times New Roman" w:hAnsi="Times New Roman" w:cs="Times New Roman"/>
                <w:b/>
                <w:sz w:val="20"/>
                <w:szCs w:val="20"/>
              </w:rPr>
              <w:t>e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5F528141" w14:textId="55A00A47" w:rsidR="0091595D" w:rsidRDefault="006F66D9" w:rsidP="00915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91595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732FA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7B358070" w14:textId="02D4D441" w:rsidR="0091595D" w:rsidRPr="00800DE5" w:rsidRDefault="0091595D" w:rsidP="00915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F66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32FA4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="006F66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732FA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4E8D431F" w14:textId="77777777" w:rsidR="0091595D" w:rsidRDefault="0091595D" w:rsidP="00915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2.2 (106.3)/</w:t>
            </w:r>
          </w:p>
          <w:p w14:paraId="1C54CE9C" w14:textId="77777777" w:rsidR="0091595D" w:rsidRPr="00800DE5" w:rsidRDefault="0091595D" w:rsidP="00915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2.4 (97.4)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7C87020C" w14:textId="248C375A" w:rsidR="0091595D" w:rsidRPr="002A0831" w:rsidRDefault="0091595D" w:rsidP="0091595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0831">
              <w:rPr>
                <w:rFonts w:ascii="Times New Roman" w:hAnsi="Times New Roman" w:cs="Times New Roman"/>
                <w:b/>
                <w:sz w:val="20"/>
                <w:szCs w:val="20"/>
              </w:rPr>
              <w:t>0.0</w:t>
            </w:r>
            <w:r w:rsidR="00CC414C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62667C38" w14:textId="36A5321F" w:rsidR="0091595D" w:rsidRDefault="0091595D" w:rsidP="00915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11E5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855A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10B865E9" w14:textId="537989A9" w:rsidR="0091595D" w:rsidRPr="00800DE5" w:rsidRDefault="0091595D" w:rsidP="00915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C855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11E5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0.6</w:t>
            </w:r>
            <w:r w:rsidR="00C855A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1595D" w:rsidRPr="00E01553" w14:paraId="13847AAA" w14:textId="77777777" w:rsidTr="001E579A">
        <w:trPr>
          <w:trHeight w:val="349"/>
        </w:trPr>
        <w:tc>
          <w:tcPr>
            <w:tcW w:w="141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D9D9D9" w:themeFill="background1" w:themeFillShade="D9"/>
            <w:hideMark/>
          </w:tcPr>
          <w:p w14:paraId="2B218A53" w14:textId="77777777" w:rsidR="0091595D" w:rsidRPr="00E01553" w:rsidRDefault="0091595D" w:rsidP="0091595D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udate</w:t>
            </w:r>
          </w:p>
        </w:tc>
        <w:tc>
          <w:tcPr>
            <w:tcW w:w="155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40C4518B" w14:textId="77777777" w:rsidR="0091595D" w:rsidRDefault="0091595D" w:rsidP="00915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70.7 (530.7)/</w:t>
            </w:r>
          </w:p>
          <w:p w14:paraId="46790E99" w14:textId="77777777" w:rsidR="0091595D" w:rsidRPr="00800DE5" w:rsidRDefault="0091595D" w:rsidP="00915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49.2 (487.7)</w:t>
            </w:r>
          </w:p>
        </w:tc>
        <w:tc>
          <w:tcPr>
            <w:tcW w:w="113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2D31D9E7" w14:textId="590D1F7A" w:rsidR="0091595D" w:rsidRPr="000005C7" w:rsidRDefault="0091595D" w:rsidP="0091595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005C7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1418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D9D9D9" w:themeFill="background1" w:themeFillShade="D9"/>
          </w:tcPr>
          <w:p w14:paraId="6C812FFB" w14:textId="0D57AC36" w:rsidR="0091595D" w:rsidRDefault="002A64D9" w:rsidP="00915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91595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B2DB0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  <w:p w14:paraId="331AB1D0" w14:textId="5FA6A8EC" w:rsidR="0091595D" w:rsidRPr="00800DE5" w:rsidRDefault="0091595D" w:rsidP="00915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A64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B2DB0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="002A64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A64D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B2D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D9D9D9" w:themeFill="background1" w:themeFillShade="D9"/>
          </w:tcPr>
          <w:p w14:paraId="22243555" w14:textId="77777777" w:rsidR="0091595D" w:rsidRDefault="0091595D" w:rsidP="00915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10.5 (541.5)/</w:t>
            </w:r>
          </w:p>
          <w:p w14:paraId="621EBD44" w14:textId="77777777" w:rsidR="0091595D" w:rsidRPr="00800DE5" w:rsidRDefault="0091595D" w:rsidP="00915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35.8 (527.5)</w:t>
            </w:r>
          </w:p>
        </w:tc>
        <w:tc>
          <w:tcPr>
            <w:tcW w:w="992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504FCD2B" w14:textId="1A401C6E" w:rsidR="0091595D" w:rsidRPr="002A0831" w:rsidRDefault="0091595D" w:rsidP="00915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83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A5C6B" w:rsidRPr="002A083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CC41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D9D9D9" w:themeFill="background1" w:themeFillShade="D9"/>
          </w:tcPr>
          <w:p w14:paraId="207EC0F1" w14:textId="439BBDF1" w:rsidR="0091595D" w:rsidRDefault="00711E51" w:rsidP="00915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91595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2355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14:paraId="39BC9A9E" w14:textId="559F6FB5" w:rsidR="0091595D" w:rsidRPr="00800DE5" w:rsidRDefault="0091595D" w:rsidP="00915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</w:t>
            </w:r>
            <w:r w:rsidR="00711E5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52355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0.</w:t>
            </w:r>
            <w:r w:rsidR="0052355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1595D" w:rsidRPr="00E01553" w14:paraId="2925031A" w14:textId="77777777" w:rsidTr="001E579A">
        <w:trPr>
          <w:trHeight w:val="394"/>
        </w:trPr>
        <w:tc>
          <w:tcPr>
            <w:tcW w:w="141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14:paraId="5C628860" w14:textId="77777777" w:rsidR="0091595D" w:rsidRPr="00E01553" w:rsidRDefault="0091595D" w:rsidP="009159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utamen</w:t>
            </w:r>
          </w:p>
        </w:tc>
        <w:tc>
          <w:tcPr>
            <w:tcW w:w="155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14:paraId="4B16A2B1" w14:textId="77777777" w:rsidR="0091595D" w:rsidRDefault="0091595D" w:rsidP="00915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41.7 (671.8)/</w:t>
            </w:r>
          </w:p>
          <w:p w14:paraId="3E6C35A5" w14:textId="77777777" w:rsidR="0091595D" w:rsidRPr="00800DE5" w:rsidRDefault="0091595D" w:rsidP="00915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39.7 (609.0)</w:t>
            </w:r>
          </w:p>
        </w:tc>
        <w:tc>
          <w:tcPr>
            <w:tcW w:w="113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vAlign w:val="center"/>
          </w:tcPr>
          <w:p w14:paraId="5852D082" w14:textId="2196C4C3" w:rsidR="0091595D" w:rsidRPr="000005C7" w:rsidRDefault="008809E6" w:rsidP="0091595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.0</w:t>
            </w:r>
            <w:r w:rsidR="0091595D" w:rsidRPr="000005C7">
              <w:rPr>
                <w:rFonts w:ascii="Times New Roman" w:hAnsi="Times New Roman" w:cs="Times New Roman"/>
                <w:b/>
                <w:sz w:val="20"/>
                <w:szCs w:val="20"/>
              </w:rPr>
              <w:t>e-0</w:t>
            </w:r>
            <w:r w:rsidR="00A724B0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418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7C15F5B2" w14:textId="159BAC61" w:rsidR="0091595D" w:rsidRDefault="001235A7" w:rsidP="00915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91595D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1B0A6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717FB222" w14:textId="249719E6" w:rsidR="0091595D" w:rsidRPr="00800DE5" w:rsidRDefault="0091595D" w:rsidP="00915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235A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235A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1B0A6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="001235A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B0A6D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4AE1C7F3" w14:textId="77777777" w:rsidR="0091595D" w:rsidRDefault="0091595D" w:rsidP="00915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61.0 (616.1)/</w:t>
            </w:r>
          </w:p>
          <w:p w14:paraId="52C08A05" w14:textId="77777777" w:rsidR="0091595D" w:rsidRPr="00800DE5" w:rsidRDefault="0091595D" w:rsidP="00915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79.7 (539.1)</w:t>
            </w:r>
          </w:p>
        </w:tc>
        <w:tc>
          <w:tcPr>
            <w:tcW w:w="992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3F7BCC5D" w14:textId="10A9F9D2" w:rsidR="0091595D" w:rsidRPr="002A0831" w:rsidRDefault="0091595D" w:rsidP="0091595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0831">
              <w:rPr>
                <w:rFonts w:ascii="Times New Roman" w:hAnsi="Times New Roman" w:cs="Times New Roman"/>
                <w:b/>
                <w:sz w:val="20"/>
                <w:szCs w:val="20"/>
              </w:rPr>
              <w:t>0.0</w:t>
            </w:r>
            <w:r w:rsidR="00CC414C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0B5BF0DE" w14:textId="08F54F20" w:rsidR="0091595D" w:rsidRDefault="0091595D" w:rsidP="00915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4B05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61342965" w14:textId="6D2E06AD" w:rsidR="0091595D" w:rsidRPr="00800DE5" w:rsidRDefault="0091595D" w:rsidP="00915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 w:rsidR="004B050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0.5</w:t>
            </w:r>
            <w:r w:rsidR="004B050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1595D" w:rsidRPr="00E01553" w14:paraId="472C389B" w14:textId="77777777" w:rsidTr="001E579A">
        <w:trPr>
          <w:trHeight w:val="349"/>
        </w:trPr>
        <w:tc>
          <w:tcPr>
            <w:tcW w:w="141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D9D9D9" w:themeFill="background1" w:themeFillShade="D9"/>
          </w:tcPr>
          <w:p w14:paraId="0BF4B625" w14:textId="77777777" w:rsidR="0091595D" w:rsidRDefault="0091595D" w:rsidP="009159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llidum</w:t>
            </w:r>
          </w:p>
        </w:tc>
        <w:tc>
          <w:tcPr>
            <w:tcW w:w="155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45FC57AC" w14:textId="77777777" w:rsidR="0091595D" w:rsidRDefault="0091595D" w:rsidP="00915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40.3 (199.7)/</w:t>
            </w:r>
          </w:p>
          <w:p w14:paraId="7CBC3E18" w14:textId="77777777" w:rsidR="0091595D" w:rsidRPr="00800DE5" w:rsidRDefault="0091595D" w:rsidP="00915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56.1 (212.7)</w:t>
            </w:r>
          </w:p>
        </w:tc>
        <w:tc>
          <w:tcPr>
            <w:tcW w:w="113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5CA70C0A" w14:textId="21B6AF52" w:rsidR="0091595D" w:rsidRPr="000005C7" w:rsidRDefault="000005C7" w:rsidP="0091595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005C7">
              <w:rPr>
                <w:rFonts w:ascii="Times New Roman" w:hAnsi="Times New Roman" w:cs="Times New Roman"/>
                <w:b/>
                <w:sz w:val="20"/>
                <w:szCs w:val="20"/>
              </w:rPr>
              <w:t>3.</w:t>
            </w:r>
            <w:r w:rsidR="00A724B0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0005C7">
              <w:rPr>
                <w:rFonts w:ascii="Times New Roman" w:hAnsi="Times New Roman" w:cs="Times New Roman"/>
                <w:b/>
                <w:sz w:val="20"/>
                <w:szCs w:val="20"/>
              </w:rPr>
              <w:t>e-04</w:t>
            </w:r>
          </w:p>
        </w:tc>
        <w:tc>
          <w:tcPr>
            <w:tcW w:w="1418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D9D9D9" w:themeFill="background1" w:themeFillShade="D9"/>
          </w:tcPr>
          <w:p w14:paraId="6C973B1C" w14:textId="6F1AF9FF" w:rsidR="001F1E18" w:rsidRDefault="001F1E18" w:rsidP="001F1E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0177B1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  <w:p w14:paraId="17A6B399" w14:textId="114DB15E" w:rsidR="0091595D" w:rsidRPr="00800DE5" w:rsidRDefault="0091595D" w:rsidP="001F1E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F1E18">
              <w:rPr>
                <w:rFonts w:ascii="Times New Roman" w:hAnsi="Times New Roman" w:cs="Times New Roman"/>
                <w:sz w:val="20"/>
                <w:szCs w:val="20"/>
              </w:rPr>
              <w:t>-0.8</w:t>
            </w:r>
            <w:r w:rsidR="000177B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="001F1E1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F1E1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177B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D9D9D9" w:themeFill="background1" w:themeFillShade="D9"/>
          </w:tcPr>
          <w:p w14:paraId="7144AD00" w14:textId="77777777" w:rsidR="0091595D" w:rsidRDefault="0091595D" w:rsidP="00915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4.4 (213.5)/</w:t>
            </w:r>
          </w:p>
          <w:p w14:paraId="72ADD095" w14:textId="77777777" w:rsidR="0091595D" w:rsidRPr="00800DE5" w:rsidRDefault="0091595D" w:rsidP="00915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9.6 (221.6)</w:t>
            </w:r>
          </w:p>
        </w:tc>
        <w:tc>
          <w:tcPr>
            <w:tcW w:w="992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1127E070" w14:textId="67AE09F4" w:rsidR="0091595D" w:rsidRPr="002A0831" w:rsidRDefault="0091595D" w:rsidP="00915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83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C414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18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D9D9D9" w:themeFill="background1" w:themeFillShade="D9"/>
          </w:tcPr>
          <w:p w14:paraId="41D9E95A" w14:textId="132AB303" w:rsidR="0091595D" w:rsidRDefault="00711E51" w:rsidP="00915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91595D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055B2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5FD9F22B" w14:textId="1E3A8CC1" w:rsidR="0091595D" w:rsidRPr="00800DE5" w:rsidRDefault="0091595D" w:rsidP="00915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</w:t>
            </w:r>
            <w:r w:rsidR="00055B27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0.</w:t>
            </w:r>
            <w:r w:rsidR="00055B27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1595D" w:rsidRPr="00E01553" w14:paraId="18A8CF6C" w14:textId="77777777" w:rsidTr="001E579A">
        <w:trPr>
          <w:trHeight w:val="349"/>
        </w:trPr>
        <w:tc>
          <w:tcPr>
            <w:tcW w:w="141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hideMark/>
          </w:tcPr>
          <w:p w14:paraId="06847C1C" w14:textId="77777777" w:rsidR="0091595D" w:rsidRPr="00CF0EFD" w:rsidRDefault="0091595D" w:rsidP="0091595D">
            <w:pPr>
              <w:rPr>
                <w:rFonts w:cs="Times New Roman"/>
              </w:rPr>
            </w:pPr>
            <w:r w:rsidRPr="00CF0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mygdala </w:t>
            </w:r>
          </w:p>
        </w:tc>
        <w:tc>
          <w:tcPr>
            <w:tcW w:w="155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39A03EF" w14:textId="77777777" w:rsidR="0091595D" w:rsidRPr="00CF0EFD" w:rsidRDefault="0091595D" w:rsidP="00915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EFD">
              <w:rPr>
                <w:rFonts w:ascii="Times New Roman" w:hAnsi="Times New Roman" w:cs="Times New Roman"/>
                <w:sz w:val="20"/>
                <w:szCs w:val="20"/>
              </w:rPr>
              <w:t>1727.7 (210.9)/</w:t>
            </w:r>
          </w:p>
          <w:p w14:paraId="66959F6B" w14:textId="77777777" w:rsidR="0091595D" w:rsidRPr="00CF0EFD" w:rsidRDefault="0091595D" w:rsidP="00915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EFD">
              <w:rPr>
                <w:rFonts w:ascii="Times New Roman" w:hAnsi="Times New Roman" w:cs="Times New Roman"/>
                <w:sz w:val="20"/>
                <w:szCs w:val="20"/>
              </w:rPr>
              <w:t>1809.5 (208.7)</w:t>
            </w:r>
          </w:p>
        </w:tc>
        <w:tc>
          <w:tcPr>
            <w:tcW w:w="113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511C389" w14:textId="1E95DD95" w:rsidR="0091595D" w:rsidRPr="000005C7" w:rsidRDefault="0091595D" w:rsidP="0091595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005C7">
              <w:rPr>
                <w:rFonts w:ascii="Times New Roman" w:hAnsi="Times New Roman" w:cs="Times New Roman"/>
                <w:b/>
                <w:sz w:val="20"/>
                <w:szCs w:val="20"/>
              </w:rPr>
              <w:t>0.0</w:t>
            </w:r>
            <w:r w:rsidR="00A724B0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</w:tcPr>
          <w:p w14:paraId="65871551" w14:textId="709BF030" w:rsidR="0091595D" w:rsidRPr="00CF0EFD" w:rsidRDefault="00CE0AF0" w:rsidP="00915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  <w:r w:rsidR="000177B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0A49A743" w14:textId="544FFEAC" w:rsidR="0091595D" w:rsidRPr="00CF0EFD" w:rsidRDefault="0091595D" w:rsidP="00915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EF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E0AF0">
              <w:rPr>
                <w:rFonts w:ascii="Times New Roman" w:hAnsi="Times New Roman" w:cs="Times New Roman"/>
                <w:sz w:val="20"/>
                <w:szCs w:val="20"/>
              </w:rPr>
              <w:t>-0.6</w:t>
            </w:r>
            <w:r w:rsidR="000177B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F0EFD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="00CE0AF0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0177B1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CF0E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</w:tcPr>
          <w:p w14:paraId="46A258DB" w14:textId="77777777" w:rsidR="0091595D" w:rsidRPr="00CF0EFD" w:rsidRDefault="0091595D" w:rsidP="00915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EFD">
              <w:rPr>
                <w:rFonts w:ascii="Times New Roman" w:hAnsi="Times New Roman" w:cs="Times New Roman"/>
                <w:sz w:val="20"/>
                <w:szCs w:val="20"/>
              </w:rPr>
              <w:t>1537.9 (180.8)/</w:t>
            </w:r>
          </w:p>
          <w:p w14:paraId="5D37A724" w14:textId="77777777" w:rsidR="0091595D" w:rsidRPr="00CF0EFD" w:rsidRDefault="0091595D" w:rsidP="00915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EFD">
              <w:rPr>
                <w:rFonts w:ascii="Times New Roman" w:hAnsi="Times New Roman" w:cs="Times New Roman"/>
                <w:sz w:val="20"/>
                <w:szCs w:val="20"/>
              </w:rPr>
              <w:t>1555.6 (182.7)</w:t>
            </w:r>
          </w:p>
        </w:tc>
        <w:tc>
          <w:tcPr>
            <w:tcW w:w="992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vAlign w:val="center"/>
          </w:tcPr>
          <w:p w14:paraId="3B140B43" w14:textId="6DBF8BDA" w:rsidR="0091595D" w:rsidRPr="002A0831" w:rsidRDefault="0091595D" w:rsidP="00915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83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A5C6B" w:rsidRPr="002A083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C414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</w:tcPr>
          <w:p w14:paraId="0B00D47F" w14:textId="0F7E1466" w:rsidR="0091595D" w:rsidRPr="00CF0EFD" w:rsidRDefault="00BA7D61" w:rsidP="00915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91595D" w:rsidRPr="00CF0EF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B259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39E4C6BB" w14:textId="125FAA12" w:rsidR="0091595D" w:rsidRPr="00CF0EFD" w:rsidRDefault="0091595D" w:rsidP="00915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EFD">
              <w:rPr>
                <w:rFonts w:ascii="Times New Roman" w:hAnsi="Times New Roman" w:cs="Times New Roman"/>
                <w:sz w:val="20"/>
                <w:szCs w:val="20"/>
              </w:rPr>
              <w:t>(-0.</w:t>
            </w:r>
            <w:r w:rsidR="00AB259F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CF0EFD">
              <w:rPr>
                <w:rFonts w:ascii="Times New Roman" w:hAnsi="Times New Roman" w:cs="Times New Roman"/>
                <w:sz w:val="20"/>
                <w:szCs w:val="20"/>
              </w:rPr>
              <w:t xml:space="preserve"> - 0.</w:t>
            </w:r>
            <w:r w:rsidR="00AB259F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CF0E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1595D" w:rsidRPr="00E01553" w14:paraId="7C3C3B65" w14:textId="77777777" w:rsidTr="001E579A">
        <w:trPr>
          <w:trHeight w:val="349"/>
        </w:trPr>
        <w:tc>
          <w:tcPr>
            <w:tcW w:w="141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D9D9D9" w:themeFill="background1" w:themeFillShade="D9"/>
            <w:hideMark/>
          </w:tcPr>
          <w:p w14:paraId="1F2A33C2" w14:textId="77777777" w:rsidR="0091595D" w:rsidRPr="00E01553" w:rsidRDefault="0091595D" w:rsidP="0091595D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ippocampus</w:t>
            </w:r>
          </w:p>
        </w:tc>
        <w:tc>
          <w:tcPr>
            <w:tcW w:w="155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311064EE" w14:textId="77777777" w:rsidR="0091595D" w:rsidRDefault="0091595D" w:rsidP="00915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04.2 (465.9)/</w:t>
            </w:r>
          </w:p>
          <w:p w14:paraId="5CFCD4ED" w14:textId="77777777" w:rsidR="0091595D" w:rsidRPr="00800DE5" w:rsidRDefault="0091595D" w:rsidP="00915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94.1 (410.6)</w:t>
            </w:r>
          </w:p>
        </w:tc>
        <w:tc>
          <w:tcPr>
            <w:tcW w:w="113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6A817976" w14:textId="75F16AF9" w:rsidR="0091595D" w:rsidRPr="000005C7" w:rsidRDefault="0091595D" w:rsidP="00915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5C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724B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18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D9D9D9" w:themeFill="background1" w:themeFillShade="D9"/>
          </w:tcPr>
          <w:p w14:paraId="041D9D41" w14:textId="74B0DA27" w:rsidR="0091595D" w:rsidRDefault="0091595D" w:rsidP="00915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D6A4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  <w:p w14:paraId="7F2683FA" w14:textId="09609EAD" w:rsidR="0091595D" w:rsidRPr="00800DE5" w:rsidRDefault="0091595D" w:rsidP="00915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</w:t>
            </w:r>
            <w:r w:rsidR="00906E3A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0.</w:t>
            </w:r>
            <w:r w:rsidR="00906E3A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D9D9D9" w:themeFill="background1" w:themeFillShade="D9"/>
          </w:tcPr>
          <w:p w14:paraId="03A204F6" w14:textId="77777777" w:rsidR="0091595D" w:rsidRDefault="0091595D" w:rsidP="00915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07.2 (408.1)/</w:t>
            </w:r>
          </w:p>
          <w:p w14:paraId="79A4FDA6" w14:textId="77777777" w:rsidR="0091595D" w:rsidRPr="00800DE5" w:rsidRDefault="0091595D" w:rsidP="00915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42.0 (415.9)</w:t>
            </w:r>
          </w:p>
        </w:tc>
        <w:tc>
          <w:tcPr>
            <w:tcW w:w="992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49A3B08E" w14:textId="0AB3ECD7" w:rsidR="0091595D" w:rsidRPr="002A0831" w:rsidRDefault="0091595D" w:rsidP="00915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83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A5C6B" w:rsidRPr="002A083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C414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D9D9D9" w:themeFill="background1" w:themeFillShade="D9"/>
          </w:tcPr>
          <w:p w14:paraId="27B91D1E" w14:textId="49FFCE0B" w:rsidR="0091595D" w:rsidRDefault="00BA7D61" w:rsidP="00915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8E078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14:paraId="039EC019" w14:textId="56B95EE9" w:rsidR="0091595D" w:rsidRPr="00800DE5" w:rsidRDefault="0091595D" w:rsidP="00915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</w:t>
            </w:r>
            <w:r w:rsidR="008F402A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0.</w:t>
            </w:r>
            <w:r w:rsidR="008F402A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1595D" w14:paraId="07E7BD4E" w14:textId="77777777" w:rsidTr="001E579A">
        <w:trPr>
          <w:trHeight w:val="349"/>
        </w:trPr>
        <w:tc>
          <w:tcPr>
            <w:tcW w:w="141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  <w:shd w:val="clear" w:color="auto" w:fill="FFFFFF" w:themeFill="background1"/>
            <w:hideMark/>
          </w:tcPr>
          <w:p w14:paraId="2DBF9A5D" w14:textId="77777777" w:rsidR="0091595D" w:rsidRPr="00E01553" w:rsidRDefault="0091595D" w:rsidP="0091595D">
            <w:pPr>
              <w:rPr>
                <w:rFonts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halamus</w:t>
            </w:r>
          </w:p>
        </w:tc>
        <w:tc>
          <w:tcPr>
            <w:tcW w:w="155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2A91A140" w14:textId="77777777" w:rsidR="0091595D" w:rsidRDefault="0091595D" w:rsidP="00915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94.1 (809.3)/</w:t>
            </w:r>
          </w:p>
          <w:p w14:paraId="2FE3E852" w14:textId="77777777" w:rsidR="0091595D" w:rsidRPr="00E01553" w:rsidRDefault="0091595D" w:rsidP="00915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83.2 (701.6)</w:t>
            </w:r>
          </w:p>
        </w:tc>
        <w:tc>
          <w:tcPr>
            <w:tcW w:w="113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55463FC" w14:textId="61911E54" w:rsidR="0091595D" w:rsidRPr="00A724B0" w:rsidRDefault="0091595D" w:rsidP="0091595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24B0">
              <w:rPr>
                <w:rFonts w:ascii="Times New Roman" w:hAnsi="Times New Roman" w:cs="Times New Roman"/>
                <w:b/>
                <w:sz w:val="20"/>
                <w:szCs w:val="20"/>
              </w:rPr>
              <w:t>0.0</w:t>
            </w:r>
            <w:r w:rsidR="00A724B0" w:rsidRPr="00A724B0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  <w:shd w:val="clear" w:color="auto" w:fill="FFFFFF" w:themeFill="background1"/>
          </w:tcPr>
          <w:p w14:paraId="218C9E5B" w14:textId="3B130C22" w:rsidR="0091595D" w:rsidRDefault="0091595D" w:rsidP="00915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C0616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  <w:p w14:paraId="2AA3BA70" w14:textId="220D24CB" w:rsidR="0091595D" w:rsidRPr="00E01553" w:rsidRDefault="0091595D" w:rsidP="00915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FC0616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0.</w:t>
            </w:r>
            <w:r w:rsidR="00FC0616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  <w:shd w:val="clear" w:color="auto" w:fill="FFFFFF" w:themeFill="background1"/>
          </w:tcPr>
          <w:p w14:paraId="6634290F" w14:textId="77777777" w:rsidR="0091595D" w:rsidRDefault="0091595D" w:rsidP="00915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73.7 (761.4)/</w:t>
            </w:r>
          </w:p>
          <w:p w14:paraId="7A182480" w14:textId="77777777" w:rsidR="0091595D" w:rsidRPr="00E01553" w:rsidRDefault="0091595D" w:rsidP="009159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72.7 (684.4)</w:t>
            </w:r>
          </w:p>
        </w:tc>
        <w:tc>
          <w:tcPr>
            <w:tcW w:w="992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  <w:shd w:val="clear" w:color="auto" w:fill="FFFFFF" w:themeFill="background1"/>
            <w:vAlign w:val="center"/>
          </w:tcPr>
          <w:p w14:paraId="0B3D2C9A" w14:textId="5F7015E7" w:rsidR="0091595D" w:rsidRPr="002A0831" w:rsidRDefault="00CC414C" w:rsidP="003A5C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.0</w:t>
            </w:r>
            <w:r w:rsidR="0091595D" w:rsidRPr="002A0831">
              <w:rPr>
                <w:rFonts w:ascii="Times New Roman" w:hAnsi="Times New Roman" w:cs="Times New Roman"/>
                <w:b/>
                <w:sz w:val="20"/>
                <w:szCs w:val="20"/>
              </w:rPr>
              <w:t>e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418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  <w:shd w:val="clear" w:color="auto" w:fill="FFFFFF" w:themeFill="background1"/>
          </w:tcPr>
          <w:p w14:paraId="44E4CB37" w14:textId="321C8118" w:rsidR="0091595D" w:rsidRDefault="00BA7D61" w:rsidP="00915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8F402A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  <w:p w14:paraId="1854CA76" w14:textId="589EED3E" w:rsidR="0091595D" w:rsidRPr="00E01553" w:rsidRDefault="0091595D" w:rsidP="00915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A7D61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8F402A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="00BA7D61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8F402A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1C3A12B7" w14:textId="77777777" w:rsidR="009C06AB" w:rsidRDefault="009C06AB" w:rsidP="009C06AB"/>
    <w:p w14:paraId="7AECC4C7" w14:textId="77777777" w:rsidR="009C06AB" w:rsidRDefault="009C06AB" w:rsidP="009C06AB"/>
    <w:p w14:paraId="6845FF60" w14:textId="77777777" w:rsidR="009C06AB" w:rsidRDefault="009C06AB" w:rsidP="009C06AB"/>
    <w:p w14:paraId="6062F418" w14:textId="77777777" w:rsidR="009C06AB" w:rsidRDefault="009C06AB" w:rsidP="009C06AB"/>
    <w:p w14:paraId="4F3B1DFA" w14:textId="77777777" w:rsidR="009C06AB" w:rsidRDefault="009C06AB" w:rsidP="009C06AB"/>
    <w:p w14:paraId="29F9D0D2" w14:textId="77777777" w:rsidR="009C06AB" w:rsidRDefault="009C06AB" w:rsidP="009C06AB"/>
    <w:p w14:paraId="6FCCC953" w14:textId="77777777" w:rsidR="009C06AB" w:rsidRDefault="009C06AB" w:rsidP="009C06AB"/>
    <w:p w14:paraId="596E7053" w14:textId="77777777" w:rsidR="008B5CC3" w:rsidRPr="001E579A" w:rsidRDefault="000921DC" w:rsidP="000921DC">
      <w:pPr>
        <w:rPr>
          <w:lang w:val="en-GB"/>
        </w:rPr>
      </w:pPr>
      <w:r w:rsidRPr="001E579A">
        <w:rPr>
          <w:lang w:val="en-GB"/>
        </w:rPr>
        <w:t xml:space="preserve">           </w:t>
      </w:r>
    </w:p>
    <w:p w14:paraId="1C847EF2" w14:textId="77777777" w:rsidR="00F7321F" w:rsidRDefault="008B5CC3" w:rsidP="000921DC">
      <w:pPr>
        <w:rPr>
          <w:rFonts w:ascii="Times New Roman" w:eastAsia="Times New Roman" w:hAnsi="Times New Roman" w:cs="Times New Roman"/>
          <w:bCs/>
          <w:color w:val="000000"/>
          <w:sz w:val="16"/>
          <w:szCs w:val="16"/>
          <w:lang w:val="en-CA"/>
        </w:rPr>
      </w:pPr>
      <w:r>
        <w:rPr>
          <w:rFonts w:ascii="Times New Roman" w:eastAsia="Times New Roman" w:hAnsi="Times New Roman" w:cs="Times New Roman"/>
          <w:bCs/>
          <w:color w:val="000000"/>
          <w:sz w:val="16"/>
          <w:szCs w:val="16"/>
          <w:lang w:val="en-CA"/>
        </w:rPr>
        <w:t xml:space="preserve">                                   </w:t>
      </w:r>
      <w:r w:rsidR="000921DC">
        <w:rPr>
          <w:rFonts w:ascii="Times New Roman" w:eastAsia="Times New Roman" w:hAnsi="Times New Roman" w:cs="Times New Roman"/>
          <w:bCs/>
          <w:color w:val="000000"/>
          <w:sz w:val="16"/>
          <w:szCs w:val="16"/>
          <w:lang w:val="en-CA"/>
        </w:rPr>
        <w:t xml:space="preserve"> </w:t>
      </w:r>
    </w:p>
    <w:p w14:paraId="0EE7388B" w14:textId="6ABED7BC" w:rsidR="000921DC" w:rsidRPr="0016196A" w:rsidRDefault="001E579A" w:rsidP="001E579A">
      <w:pPr>
        <w:jc w:val="center"/>
        <w:rPr>
          <w:rFonts w:ascii="Times New Roman" w:eastAsia="Times New Roman" w:hAnsi="Times New Roman" w:cs="Times New Roman"/>
          <w:bCs/>
          <w:i/>
          <w:color w:val="000000"/>
          <w:sz w:val="18"/>
          <w:lang w:val="en-CA"/>
        </w:rPr>
      </w:pPr>
      <w:r>
        <w:rPr>
          <w:rFonts w:ascii="Times New Roman" w:eastAsia="Times New Roman" w:hAnsi="Times New Roman" w:cs="Times New Roman"/>
          <w:bCs/>
          <w:i/>
          <w:color w:val="000000"/>
          <w:sz w:val="18"/>
          <w:lang w:val="en-CA"/>
        </w:rPr>
        <w:t xml:space="preserve">                                                </w:t>
      </w:r>
      <w:r w:rsidR="00104A1E" w:rsidRPr="0016196A">
        <w:rPr>
          <w:rFonts w:ascii="Times New Roman" w:eastAsia="Times New Roman" w:hAnsi="Times New Roman" w:cs="Times New Roman"/>
          <w:bCs/>
          <w:i/>
          <w:color w:val="000000"/>
          <w:sz w:val="18"/>
          <w:lang w:val="en-CA"/>
        </w:rPr>
        <w:t xml:space="preserve">Note: </w:t>
      </w:r>
      <w:r w:rsidR="000921DC" w:rsidRPr="0016196A">
        <w:rPr>
          <w:rFonts w:ascii="Times New Roman" w:eastAsia="Times New Roman" w:hAnsi="Times New Roman" w:cs="Times New Roman"/>
          <w:bCs/>
          <w:i/>
          <w:color w:val="000000"/>
          <w:sz w:val="18"/>
          <w:lang w:val="en-CA"/>
        </w:rPr>
        <w:t>FDR corrected p value. Significant difference in bold.</w:t>
      </w:r>
      <w:r w:rsidR="007035EC" w:rsidRPr="007035EC">
        <w:rPr>
          <w:rFonts w:ascii="Times New Roman" w:hAnsi="Times New Roman" w:cs="Times New Roman"/>
          <w:i/>
          <w:sz w:val="16"/>
          <w:szCs w:val="16"/>
          <w:lang w:val="en-CA"/>
        </w:rPr>
        <w:t>95% CIs: 95% Confidence intervals.</w:t>
      </w:r>
      <w:r w:rsidR="007035EC" w:rsidRPr="007035EC">
        <w:rPr>
          <w:rFonts w:ascii="Times New Roman" w:hAnsi="Times New Roman" w:cs="Times New Roman"/>
          <w:b/>
          <w:i/>
          <w:sz w:val="18"/>
          <w:szCs w:val="18"/>
          <w:lang w:val="en-CA"/>
        </w:rPr>
        <w:t xml:space="preserve"> </w:t>
      </w:r>
      <w:r w:rsidR="000921DC" w:rsidRPr="0016196A">
        <w:rPr>
          <w:rFonts w:ascii="Times New Roman" w:eastAsia="Times New Roman" w:hAnsi="Times New Roman" w:cs="Times New Roman"/>
          <w:bCs/>
          <w:i/>
          <w:color w:val="000000"/>
          <w:sz w:val="18"/>
          <w:lang w:val="en-CA"/>
        </w:rPr>
        <w:t>Adjusted mean volume estimate and</w:t>
      </w:r>
      <w:r w:rsidR="004169DE" w:rsidRPr="0016196A">
        <w:rPr>
          <w:rFonts w:ascii="Times New Roman" w:eastAsia="Times New Roman" w:hAnsi="Times New Roman" w:cs="Times New Roman"/>
          <w:bCs/>
          <w:i/>
          <w:color w:val="000000"/>
          <w:sz w:val="18"/>
          <w:lang w:val="en-CA"/>
        </w:rPr>
        <w:t xml:space="preserve"> </w:t>
      </w:r>
      <w:r w:rsidR="00E30A43" w:rsidRPr="0016196A">
        <w:rPr>
          <w:rFonts w:ascii="Times New Roman" w:eastAsia="Times New Roman" w:hAnsi="Times New Roman" w:cs="Times New Roman"/>
          <w:bCs/>
          <w:i/>
          <w:color w:val="000000"/>
          <w:sz w:val="18"/>
          <w:lang w:val="en-CA"/>
        </w:rPr>
        <w:t>SD</w:t>
      </w:r>
      <w:r w:rsidR="000921DC" w:rsidRPr="0016196A">
        <w:rPr>
          <w:rFonts w:ascii="Times New Roman" w:eastAsia="Times New Roman" w:hAnsi="Times New Roman" w:cs="Times New Roman"/>
          <w:bCs/>
          <w:i/>
          <w:color w:val="000000"/>
          <w:sz w:val="18"/>
          <w:lang w:val="en-CA"/>
        </w:rPr>
        <w:t xml:space="preserve"> of the mean corrected for age, age^2, ICV and sample sites.</w:t>
      </w:r>
    </w:p>
    <w:p w14:paraId="46E216C4" w14:textId="269DCDA7" w:rsidR="000921DC" w:rsidRPr="0016196A" w:rsidRDefault="000921DC" w:rsidP="009C06AB">
      <w:pPr>
        <w:rPr>
          <w:sz w:val="20"/>
          <w:lang w:val="en-CA"/>
        </w:rPr>
      </w:pPr>
    </w:p>
    <w:p w14:paraId="0A84D129" w14:textId="101C7163" w:rsidR="000921DC" w:rsidRPr="000921DC" w:rsidRDefault="000921DC" w:rsidP="009C06AB">
      <w:pPr>
        <w:rPr>
          <w:lang w:val="en-CA"/>
        </w:rPr>
      </w:pPr>
      <w:r w:rsidRPr="000921DC">
        <w:rPr>
          <w:lang w:val="en-CA"/>
        </w:rPr>
        <w:t xml:space="preserve">                                 </w:t>
      </w:r>
    </w:p>
    <w:p w14:paraId="27388C0D" w14:textId="77777777" w:rsidR="009C06AB" w:rsidRPr="000921DC" w:rsidRDefault="009C06AB" w:rsidP="009C06AB">
      <w:pPr>
        <w:rPr>
          <w:lang w:val="en-CA"/>
        </w:rPr>
      </w:pPr>
    </w:p>
    <w:p w14:paraId="3F619B00" w14:textId="77777777" w:rsidR="009C06AB" w:rsidRPr="000921DC" w:rsidRDefault="009C06AB" w:rsidP="009C06AB">
      <w:pPr>
        <w:rPr>
          <w:b/>
          <w:lang w:val="en-CA"/>
        </w:rPr>
      </w:pPr>
    </w:p>
    <w:p w14:paraId="1E842565" w14:textId="605601CC" w:rsidR="009C06AB" w:rsidRDefault="009C06AB" w:rsidP="009C06AB">
      <w:pPr>
        <w:rPr>
          <w:lang w:val="en-CA"/>
        </w:rPr>
      </w:pPr>
    </w:p>
    <w:p w14:paraId="5E8FCC3E" w14:textId="77777777" w:rsidR="0091595D" w:rsidRPr="000921DC" w:rsidRDefault="0091595D" w:rsidP="009C06AB">
      <w:pPr>
        <w:rPr>
          <w:lang w:val="en-CA"/>
        </w:rPr>
      </w:pPr>
    </w:p>
    <w:p w14:paraId="4E9B57BA" w14:textId="2AF7516B" w:rsidR="009C06AB" w:rsidRPr="000921DC" w:rsidRDefault="009C06AB" w:rsidP="009C06AB">
      <w:pPr>
        <w:rPr>
          <w:lang w:val="en-CA"/>
        </w:rPr>
      </w:pPr>
    </w:p>
    <w:p w14:paraId="0275A25B" w14:textId="1925B69B" w:rsidR="009C06AB" w:rsidRPr="001838BA" w:rsidRDefault="009C06AB" w:rsidP="009C06AB">
      <w:pPr>
        <w:rPr>
          <w:lang w:val="en-CA"/>
        </w:rPr>
      </w:pPr>
      <w:r w:rsidRPr="001838BA">
        <w:rPr>
          <w:rFonts w:ascii="Times New Roman" w:hAnsi="Times New Roman" w:cs="Times New Roman"/>
          <w:b/>
          <w:szCs w:val="28"/>
          <w:lang w:val="en-CA"/>
        </w:rPr>
        <w:lastRenderedPageBreak/>
        <w:t xml:space="preserve">Table </w:t>
      </w:r>
      <w:r w:rsidR="00D2353A">
        <w:rPr>
          <w:rFonts w:ascii="Times New Roman" w:hAnsi="Times New Roman" w:cs="Times New Roman"/>
          <w:b/>
          <w:szCs w:val="28"/>
          <w:lang w:val="en-CA"/>
        </w:rPr>
        <w:t>S</w:t>
      </w:r>
      <w:r>
        <w:rPr>
          <w:rFonts w:ascii="Times New Roman" w:hAnsi="Times New Roman" w:cs="Times New Roman"/>
          <w:b/>
          <w:szCs w:val="28"/>
          <w:lang w:val="en-CA"/>
        </w:rPr>
        <w:t>5</w:t>
      </w:r>
      <w:r w:rsidR="002F2391">
        <w:rPr>
          <w:rFonts w:ascii="Times New Roman" w:hAnsi="Times New Roman" w:cs="Times New Roman"/>
          <w:b/>
          <w:szCs w:val="28"/>
          <w:lang w:val="en-CA"/>
        </w:rPr>
        <w:t>.</w:t>
      </w:r>
      <w:r w:rsidRPr="001838BA">
        <w:rPr>
          <w:rFonts w:ascii="Times New Roman" w:hAnsi="Times New Roman" w:cs="Times New Roman"/>
          <w:b/>
          <w:szCs w:val="28"/>
          <w:lang w:val="en-CA"/>
        </w:rPr>
        <w:t xml:space="preserve"> Comparison of subcortical brain volumes of each community in</w:t>
      </w:r>
      <w:r w:rsidR="00A12D39">
        <w:rPr>
          <w:rFonts w:ascii="Times New Roman" w:hAnsi="Times New Roman" w:cs="Times New Roman"/>
          <w:b/>
          <w:szCs w:val="28"/>
          <w:lang w:val="en-CA"/>
        </w:rPr>
        <w:t xml:space="preserve"> subsample of</w:t>
      </w:r>
      <w:r w:rsidRPr="001838BA">
        <w:rPr>
          <w:rFonts w:ascii="Times New Roman" w:hAnsi="Times New Roman" w:cs="Times New Roman"/>
          <w:b/>
          <w:szCs w:val="28"/>
          <w:lang w:val="en-CA"/>
        </w:rPr>
        <w:t xml:space="preserve"> </w:t>
      </w:r>
      <w:r w:rsidR="00D8336A">
        <w:rPr>
          <w:rFonts w:ascii="Times New Roman" w:hAnsi="Times New Roman" w:cs="Times New Roman"/>
          <w:b/>
          <w:szCs w:val="28"/>
          <w:lang w:val="en-CA"/>
        </w:rPr>
        <w:t xml:space="preserve">adult </w:t>
      </w:r>
      <w:r w:rsidRPr="001838BA">
        <w:rPr>
          <w:rFonts w:ascii="Times New Roman" w:hAnsi="Times New Roman" w:cs="Times New Roman"/>
          <w:b/>
          <w:szCs w:val="28"/>
          <w:lang w:val="en-CA"/>
        </w:rPr>
        <w:t>men</w:t>
      </w:r>
    </w:p>
    <w:tbl>
      <w:tblPr>
        <w:tblStyle w:val="TableGrid"/>
        <w:tblpPr w:leftFromText="180" w:rightFromText="180" w:vertAnchor="page" w:horzAnchor="margin" w:tblpXSpec="center" w:tblpY="2671"/>
        <w:tblW w:w="9073" w:type="dxa"/>
        <w:tblLayout w:type="fixed"/>
        <w:tblLook w:val="04A0" w:firstRow="1" w:lastRow="0" w:firstColumn="1" w:lastColumn="0" w:noHBand="0" w:noVBand="1"/>
      </w:tblPr>
      <w:tblGrid>
        <w:gridCol w:w="1480"/>
        <w:gridCol w:w="1651"/>
        <w:gridCol w:w="750"/>
        <w:gridCol w:w="1364"/>
        <w:gridCol w:w="1560"/>
        <w:gridCol w:w="850"/>
        <w:gridCol w:w="1418"/>
      </w:tblGrid>
      <w:tr w:rsidR="001611EF" w14:paraId="3CBC04BD" w14:textId="77777777" w:rsidTr="001E579A">
        <w:trPr>
          <w:trHeight w:val="396"/>
        </w:trPr>
        <w:tc>
          <w:tcPr>
            <w:tcW w:w="1480" w:type="dxa"/>
            <w:vMerge w:val="restart"/>
            <w:tcBorders>
              <w:top w:val="single" w:sz="12" w:space="0" w:color="000000" w:themeColor="text1"/>
              <w:left w:val="single" w:sz="2" w:space="0" w:color="FFFFFF" w:themeColor="background1"/>
              <w:right w:val="single" w:sz="2" w:space="0" w:color="FFFFFF" w:themeColor="background1"/>
            </w:tcBorders>
            <w:hideMark/>
          </w:tcPr>
          <w:p w14:paraId="64FD413A" w14:textId="77777777" w:rsidR="001611EF" w:rsidRPr="001838BA" w:rsidRDefault="001611EF" w:rsidP="001E579A">
            <w:pPr>
              <w:ind w:right="-567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</w:p>
          <w:p w14:paraId="62BC3D30" w14:textId="77777777" w:rsidR="001611EF" w:rsidRPr="001838BA" w:rsidRDefault="001611EF" w:rsidP="001E579A">
            <w:pPr>
              <w:ind w:right="-567"/>
              <w:rPr>
                <w:rFonts w:cs="Times New Roman"/>
                <w:lang w:val="en-CA"/>
              </w:rPr>
            </w:pPr>
          </w:p>
        </w:tc>
        <w:tc>
          <w:tcPr>
            <w:tcW w:w="3765" w:type="dxa"/>
            <w:gridSpan w:val="3"/>
            <w:tcBorders>
              <w:top w:val="single" w:sz="12" w:space="0" w:color="000000" w:themeColor="text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hideMark/>
          </w:tcPr>
          <w:p w14:paraId="6A844296" w14:textId="77777777" w:rsidR="001611EF" w:rsidRDefault="001611EF" w:rsidP="001E579A">
            <w:pPr>
              <w:tabs>
                <w:tab w:val="left" w:pos="601"/>
                <w:tab w:val="center" w:pos="887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sample</w:t>
            </w:r>
          </w:p>
        </w:tc>
        <w:tc>
          <w:tcPr>
            <w:tcW w:w="3828" w:type="dxa"/>
            <w:gridSpan w:val="3"/>
            <w:tcBorders>
              <w:top w:val="single" w:sz="12" w:space="0" w:color="000000" w:themeColor="text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hideMark/>
          </w:tcPr>
          <w:p w14:paraId="6EFB60C3" w14:textId="77777777" w:rsidR="001611EF" w:rsidRDefault="001611EF" w:rsidP="001E57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munity 1</w:t>
            </w:r>
          </w:p>
        </w:tc>
      </w:tr>
      <w:tr w:rsidR="001611EF" w14:paraId="0DBBC8B0" w14:textId="77777777" w:rsidTr="001E579A">
        <w:trPr>
          <w:trHeight w:val="404"/>
        </w:trPr>
        <w:tc>
          <w:tcPr>
            <w:tcW w:w="1480" w:type="dxa"/>
            <w:vMerge/>
            <w:tcBorders>
              <w:left w:val="single" w:sz="2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  <w:hideMark/>
          </w:tcPr>
          <w:p w14:paraId="140E8FB8" w14:textId="77777777" w:rsidR="001611EF" w:rsidRPr="003C1A89" w:rsidRDefault="001611EF" w:rsidP="001E579A">
            <w:pPr>
              <w:rPr>
                <w:rFonts w:cs="Times New Roman"/>
              </w:rPr>
            </w:pPr>
          </w:p>
        </w:tc>
        <w:tc>
          <w:tcPr>
            <w:tcW w:w="1651" w:type="dxa"/>
            <w:tcBorders>
              <w:top w:val="single" w:sz="4" w:space="0" w:color="auto"/>
              <w:left w:val="single" w:sz="2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  <w:hideMark/>
          </w:tcPr>
          <w:p w14:paraId="0DAC3D25" w14:textId="0E18C821" w:rsidR="001611EF" w:rsidRDefault="001611EF" w:rsidP="001E579A">
            <w:pPr>
              <w:tabs>
                <w:tab w:val="left" w:pos="601"/>
                <w:tab w:val="center" w:pos="887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Mean volume</w:t>
            </w:r>
          </w:p>
          <w:p w14:paraId="23B269DE" w14:textId="77777777" w:rsidR="001611EF" w:rsidRPr="00F117B7" w:rsidRDefault="001611EF" w:rsidP="001E579A">
            <w:pPr>
              <w:tabs>
                <w:tab w:val="left" w:pos="601"/>
                <w:tab w:val="center" w:pos="887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F117B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Patient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/</w:t>
            </w:r>
            <w:r w:rsidRPr="00F117B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Controls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</w:tcPr>
          <w:p w14:paraId="0E9430AF" w14:textId="77777777" w:rsidR="001611EF" w:rsidRPr="00F117B7" w:rsidRDefault="001611EF" w:rsidP="001E579A">
            <w:pPr>
              <w:tabs>
                <w:tab w:val="left" w:pos="601"/>
                <w:tab w:val="center" w:pos="887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25008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7"/>
                <w:szCs w:val="17"/>
              </w:rPr>
              <w:t>P</w:t>
            </w:r>
            <w:r w:rsidRPr="00F117B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 xml:space="preserve"> value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</w:tcPr>
          <w:p w14:paraId="652717E4" w14:textId="6750CB5A" w:rsidR="001E579A" w:rsidRDefault="001611EF" w:rsidP="001E579A">
            <w:pPr>
              <w:tabs>
                <w:tab w:val="left" w:pos="601"/>
                <w:tab w:val="center" w:pos="887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F117B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Cohen</w:t>
            </w:r>
            <w:r w:rsidR="001E579A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’</w:t>
            </w:r>
            <w:r w:rsidRPr="00F117B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s d</w:t>
            </w:r>
          </w:p>
          <w:p w14:paraId="661C648A" w14:textId="52ECE557" w:rsidR="001611EF" w:rsidRPr="00F117B7" w:rsidRDefault="001611EF" w:rsidP="001E579A">
            <w:pPr>
              <w:tabs>
                <w:tab w:val="left" w:pos="601"/>
                <w:tab w:val="center" w:pos="887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F117B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 xml:space="preserve"> (95% CI</w:t>
            </w:r>
            <w:r w:rsidR="00AD716B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s</w:t>
            </w:r>
            <w:r w:rsidRPr="00F117B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2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hideMark/>
          </w:tcPr>
          <w:p w14:paraId="6A4A0076" w14:textId="67C26570" w:rsidR="001611EF" w:rsidRDefault="001611EF" w:rsidP="001E579A">
            <w:pPr>
              <w:tabs>
                <w:tab w:val="left" w:pos="601"/>
                <w:tab w:val="center" w:pos="887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Mean volume</w:t>
            </w:r>
          </w:p>
          <w:p w14:paraId="34009226" w14:textId="77777777" w:rsidR="001611EF" w:rsidRPr="00F117B7" w:rsidRDefault="001611EF" w:rsidP="001E579A">
            <w:pPr>
              <w:tabs>
                <w:tab w:val="left" w:pos="601"/>
                <w:tab w:val="center" w:pos="887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F117B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Patient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/</w:t>
            </w:r>
            <w:r w:rsidRPr="00F117B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Control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2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14:paraId="14F38922" w14:textId="77777777" w:rsidR="001611EF" w:rsidRPr="00F117B7" w:rsidRDefault="001611EF" w:rsidP="001E579A">
            <w:pPr>
              <w:tabs>
                <w:tab w:val="left" w:pos="601"/>
                <w:tab w:val="center" w:pos="887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25008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7"/>
                <w:szCs w:val="17"/>
              </w:rPr>
              <w:t>P</w:t>
            </w:r>
            <w:r w:rsidRPr="00F117B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 xml:space="preserve"> valu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</w:tcPr>
          <w:p w14:paraId="169C90BF" w14:textId="62352E7B" w:rsidR="001E579A" w:rsidRDefault="001611EF" w:rsidP="001E579A">
            <w:pPr>
              <w:tabs>
                <w:tab w:val="left" w:pos="601"/>
                <w:tab w:val="center" w:pos="887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F117B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Cohen</w:t>
            </w:r>
            <w:r w:rsidR="001E579A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’</w:t>
            </w:r>
            <w:r w:rsidRPr="00F117B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s d</w:t>
            </w:r>
          </w:p>
          <w:p w14:paraId="5DE0A236" w14:textId="21961B28" w:rsidR="001611EF" w:rsidRPr="00F117B7" w:rsidRDefault="001611EF" w:rsidP="001E579A">
            <w:pPr>
              <w:tabs>
                <w:tab w:val="left" w:pos="601"/>
                <w:tab w:val="center" w:pos="887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F117B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 xml:space="preserve"> (95% CI</w:t>
            </w:r>
            <w:r w:rsidR="00AD716B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s</w:t>
            </w:r>
            <w:r w:rsidRPr="00F117B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)</w:t>
            </w:r>
          </w:p>
        </w:tc>
      </w:tr>
      <w:tr w:rsidR="001611EF" w:rsidRPr="00E01553" w14:paraId="66EF7475" w14:textId="77777777" w:rsidTr="001E579A">
        <w:trPr>
          <w:trHeight w:val="360"/>
        </w:trPr>
        <w:tc>
          <w:tcPr>
            <w:tcW w:w="1480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14:paraId="780EBDF5" w14:textId="77777777" w:rsidR="001611EF" w:rsidRPr="00E01553" w:rsidRDefault="001611EF" w:rsidP="001E579A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cumbens</w:t>
            </w:r>
          </w:p>
        </w:tc>
        <w:tc>
          <w:tcPr>
            <w:tcW w:w="1651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689A5EC8" w14:textId="77777777" w:rsidR="001611EF" w:rsidRDefault="001611EF" w:rsidP="001E5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6.9 (127.8)/</w:t>
            </w:r>
          </w:p>
          <w:p w14:paraId="05330563" w14:textId="77777777" w:rsidR="001611EF" w:rsidRPr="00E01553" w:rsidRDefault="001611EF" w:rsidP="001E5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7.7 (144.7)</w:t>
            </w:r>
          </w:p>
        </w:tc>
        <w:tc>
          <w:tcPr>
            <w:tcW w:w="7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11625B91" w14:textId="0ED57564" w:rsidR="001611EF" w:rsidRPr="003471AB" w:rsidRDefault="001611EF" w:rsidP="001E5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1A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369F0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3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055F90C9" w14:textId="68A6436D" w:rsidR="001611EF" w:rsidRDefault="00366ABC" w:rsidP="001E5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611E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EC257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3E4230F5" w14:textId="731D7E91" w:rsidR="001611EF" w:rsidRPr="00800DE5" w:rsidRDefault="001611EF" w:rsidP="001E5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</w:t>
            </w:r>
            <w:r w:rsidR="0079115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C25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0.</w:t>
            </w:r>
            <w:r w:rsidR="00EC257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14:paraId="0C5CFADA" w14:textId="77777777" w:rsidR="001611EF" w:rsidRPr="00E04E0A" w:rsidRDefault="001611EF" w:rsidP="001E5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E0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.2</w:t>
            </w:r>
            <w:r w:rsidRPr="00E04E0A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.6</w:t>
            </w:r>
            <w:r w:rsidRPr="00E04E0A">
              <w:rPr>
                <w:rFonts w:ascii="Times New Roman" w:hAnsi="Times New Roman" w:cs="Times New Roman"/>
                <w:sz w:val="20"/>
                <w:szCs w:val="20"/>
              </w:rPr>
              <w:t>)/</w:t>
            </w:r>
          </w:p>
          <w:p w14:paraId="66103A7C" w14:textId="77777777" w:rsidR="001611EF" w:rsidRPr="00CF3B0D" w:rsidRDefault="001611EF" w:rsidP="001E5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E0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.5</w:t>
            </w:r>
            <w:r w:rsidRPr="00E04E0A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.2</w:t>
            </w:r>
            <w:r w:rsidRPr="00E04E0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A09738" w14:textId="4348EE9D" w:rsidR="001611EF" w:rsidRPr="00CF3B0D" w:rsidRDefault="001611EF" w:rsidP="001E5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E0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A2643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06D5EF9A" w14:textId="22BF7F9C" w:rsidR="001611EF" w:rsidRDefault="000F3CCD" w:rsidP="001E5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611EF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C5029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58559985" w14:textId="13380DD5" w:rsidR="001611EF" w:rsidRPr="00800DE5" w:rsidRDefault="001611EF" w:rsidP="001E5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</w:t>
            </w:r>
            <w:r w:rsidR="000F3CC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C502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0.</w:t>
            </w:r>
            <w:r w:rsidR="00C5029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611EF" w:rsidRPr="00E01553" w14:paraId="2BB53F91" w14:textId="77777777" w:rsidTr="001E579A">
        <w:trPr>
          <w:trHeight w:val="360"/>
        </w:trPr>
        <w:tc>
          <w:tcPr>
            <w:tcW w:w="148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D9D9D9" w:themeFill="background1" w:themeFillShade="D9"/>
            <w:hideMark/>
          </w:tcPr>
          <w:p w14:paraId="0B5390FC" w14:textId="77777777" w:rsidR="001611EF" w:rsidRPr="00E01553" w:rsidRDefault="001611EF" w:rsidP="001E579A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udate</w:t>
            </w:r>
          </w:p>
        </w:tc>
        <w:tc>
          <w:tcPr>
            <w:tcW w:w="165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D9D9D9" w:themeFill="background1" w:themeFillShade="D9"/>
          </w:tcPr>
          <w:p w14:paraId="1FEDDD47" w14:textId="77777777" w:rsidR="001611EF" w:rsidRDefault="001611EF" w:rsidP="001E5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72.9 (528.9)/</w:t>
            </w:r>
          </w:p>
          <w:p w14:paraId="034EBC72" w14:textId="77777777" w:rsidR="001611EF" w:rsidRPr="00E01553" w:rsidRDefault="001611EF" w:rsidP="001E5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22.0 (520.7)</w:t>
            </w:r>
          </w:p>
        </w:tc>
        <w:tc>
          <w:tcPr>
            <w:tcW w:w="75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7EA0181C" w14:textId="05DECD03" w:rsidR="001611EF" w:rsidRPr="00E01553" w:rsidRDefault="001611EF" w:rsidP="001E5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369F0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364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D9D9D9" w:themeFill="background1" w:themeFillShade="D9"/>
          </w:tcPr>
          <w:p w14:paraId="5EC9DAF1" w14:textId="49456185" w:rsidR="001611EF" w:rsidRDefault="001611EF" w:rsidP="001E5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EC257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00E12832" w14:textId="3D8D632C" w:rsidR="001611EF" w:rsidRPr="00800DE5" w:rsidRDefault="001611EF" w:rsidP="001E5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0</w:t>
            </w:r>
            <w:r w:rsidR="00EC257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0.</w:t>
            </w:r>
            <w:r w:rsidR="00EC257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58CFB511" w14:textId="77777777" w:rsidR="001611EF" w:rsidRPr="00E04E0A" w:rsidRDefault="001611EF" w:rsidP="001E5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99.0</w:t>
            </w:r>
            <w:r w:rsidRPr="00E04E0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2.2</w:t>
            </w:r>
            <w:r w:rsidRPr="00E04E0A">
              <w:rPr>
                <w:rFonts w:ascii="Times New Roman" w:hAnsi="Times New Roman" w:cs="Times New Roman"/>
                <w:sz w:val="20"/>
                <w:szCs w:val="20"/>
              </w:rPr>
              <w:t>)/</w:t>
            </w:r>
          </w:p>
          <w:p w14:paraId="33624224" w14:textId="77777777" w:rsidR="001611EF" w:rsidRPr="00800DE5" w:rsidRDefault="001611EF" w:rsidP="001E5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62.1</w:t>
            </w:r>
            <w:r w:rsidRPr="00E04E0A"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.7</w:t>
            </w:r>
            <w:r w:rsidRPr="00E04E0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5B9032C6" w14:textId="1CF71188" w:rsidR="001611EF" w:rsidRPr="00CF3B0D" w:rsidRDefault="001611EF" w:rsidP="001E5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E0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7A264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D9D9D9" w:themeFill="background1" w:themeFillShade="D9"/>
          </w:tcPr>
          <w:p w14:paraId="45F8ABA6" w14:textId="36885FA5" w:rsidR="001611EF" w:rsidRDefault="001611EF" w:rsidP="001E5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0F3CC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6FDDD159" w14:textId="3AC8B1C6" w:rsidR="001611EF" w:rsidRPr="00800DE5" w:rsidRDefault="001611EF" w:rsidP="001E5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</w:t>
            </w:r>
            <w:r w:rsidR="000F3CC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502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0.</w:t>
            </w:r>
            <w:r w:rsidR="000F3CC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502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611EF" w:rsidRPr="00E01553" w14:paraId="2A99BB11" w14:textId="77777777" w:rsidTr="001E579A">
        <w:trPr>
          <w:trHeight w:val="405"/>
        </w:trPr>
        <w:tc>
          <w:tcPr>
            <w:tcW w:w="148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14:paraId="63545772" w14:textId="77777777" w:rsidR="001611EF" w:rsidRPr="00E01553" w:rsidRDefault="001611EF" w:rsidP="001E57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utamen</w:t>
            </w:r>
          </w:p>
        </w:tc>
        <w:tc>
          <w:tcPr>
            <w:tcW w:w="165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35AB8BFA" w14:textId="77777777" w:rsidR="001611EF" w:rsidRDefault="001611EF" w:rsidP="001E5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10.3 (733.7)/</w:t>
            </w:r>
          </w:p>
          <w:p w14:paraId="1125CE50" w14:textId="77777777" w:rsidR="001611EF" w:rsidRPr="00E01553" w:rsidRDefault="001611EF" w:rsidP="001E5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90.6 (732.9)</w:t>
            </w:r>
          </w:p>
        </w:tc>
        <w:tc>
          <w:tcPr>
            <w:tcW w:w="75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72689A64" w14:textId="7977554D" w:rsidR="001611EF" w:rsidRPr="003471AB" w:rsidRDefault="001611EF" w:rsidP="001E5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1A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369F0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364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31F7EB89" w14:textId="72AFF015" w:rsidR="001611EF" w:rsidRDefault="001611EF" w:rsidP="001E5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D640B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0F13AE54" w14:textId="57C7EEB2" w:rsidR="001611EF" w:rsidRPr="00800DE5" w:rsidRDefault="001611EF" w:rsidP="001E5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</w:t>
            </w:r>
            <w:r w:rsidR="00D640B1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0.</w:t>
            </w:r>
            <w:r w:rsidR="00D640B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14:paraId="011391E7" w14:textId="77777777" w:rsidR="001611EF" w:rsidRPr="00E04E0A" w:rsidRDefault="001611EF" w:rsidP="001E5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E0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34.4 </w:t>
            </w:r>
            <w:r w:rsidRPr="00E04E0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5.3</w:t>
            </w:r>
            <w:r w:rsidRPr="00E04E0A">
              <w:rPr>
                <w:rFonts w:ascii="Times New Roman" w:hAnsi="Times New Roman" w:cs="Times New Roman"/>
                <w:sz w:val="20"/>
                <w:szCs w:val="20"/>
              </w:rPr>
              <w:t>)/</w:t>
            </w:r>
          </w:p>
          <w:p w14:paraId="66D10609" w14:textId="77777777" w:rsidR="001611EF" w:rsidRPr="00800DE5" w:rsidRDefault="001611EF" w:rsidP="001E5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E0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1.6</w:t>
            </w:r>
            <w:r w:rsidRPr="00E04E0A">
              <w:rPr>
                <w:rFonts w:ascii="Times New Roman" w:hAnsi="Times New Roman" w:cs="Times New Roman"/>
                <w:sz w:val="20"/>
                <w:szCs w:val="20"/>
              </w:rPr>
              <w:t xml:space="preserve"> (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.2</w:t>
            </w:r>
            <w:r w:rsidRPr="00E04E0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vAlign w:val="center"/>
          </w:tcPr>
          <w:p w14:paraId="7BE16D2B" w14:textId="6D9E16A7" w:rsidR="001611EF" w:rsidRPr="004527AA" w:rsidRDefault="001611EF" w:rsidP="001E5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7A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A264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1226177D" w14:textId="27D1C150" w:rsidR="001611EF" w:rsidRDefault="001611EF" w:rsidP="001E5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C5029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5A5FDC78" w14:textId="4294BDA3" w:rsidR="001611EF" w:rsidRPr="00800DE5" w:rsidRDefault="001611EF" w:rsidP="001E5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0</w:t>
            </w:r>
            <w:r w:rsidR="00C502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0.</w:t>
            </w:r>
            <w:r w:rsidR="00C50296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611EF" w:rsidRPr="00E01553" w14:paraId="60CC9109" w14:textId="77777777" w:rsidTr="001E579A">
        <w:trPr>
          <w:trHeight w:val="360"/>
        </w:trPr>
        <w:tc>
          <w:tcPr>
            <w:tcW w:w="148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D9D9D9" w:themeFill="background1" w:themeFillShade="D9"/>
          </w:tcPr>
          <w:p w14:paraId="66AA3BFD" w14:textId="77777777" w:rsidR="001611EF" w:rsidRDefault="001611EF" w:rsidP="001E579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llidum</w:t>
            </w:r>
          </w:p>
        </w:tc>
        <w:tc>
          <w:tcPr>
            <w:tcW w:w="165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D9D9D9" w:themeFill="background1" w:themeFillShade="D9"/>
          </w:tcPr>
          <w:p w14:paraId="2BCC3752" w14:textId="77777777" w:rsidR="001611EF" w:rsidRDefault="001611EF" w:rsidP="001E5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60.8 (262.5)/</w:t>
            </w:r>
          </w:p>
          <w:p w14:paraId="54731988" w14:textId="77777777" w:rsidR="001611EF" w:rsidRPr="00E01553" w:rsidRDefault="001611EF" w:rsidP="001E5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38.1 (233.8)</w:t>
            </w:r>
          </w:p>
        </w:tc>
        <w:tc>
          <w:tcPr>
            <w:tcW w:w="75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5EA760F4" w14:textId="1E215FD3" w:rsidR="001611EF" w:rsidRPr="00E01553" w:rsidRDefault="001611EF" w:rsidP="001E5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369F0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364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D9D9D9" w:themeFill="background1" w:themeFillShade="D9"/>
          </w:tcPr>
          <w:p w14:paraId="563F55B8" w14:textId="35B0BC1A" w:rsidR="001611EF" w:rsidRDefault="001611EF" w:rsidP="001E5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FF264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56C84EF5" w14:textId="4510E95A" w:rsidR="001611EF" w:rsidRPr="00800DE5" w:rsidRDefault="001611EF" w:rsidP="001E5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0</w:t>
            </w:r>
            <w:r w:rsidR="00FF264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0.2</w:t>
            </w:r>
            <w:r w:rsidR="00FF264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5D89E20C" w14:textId="77777777" w:rsidR="001611EF" w:rsidRPr="00E04E0A" w:rsidRDefault="001611EF" w:rsidP="001E5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E0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.5</w:t>
            </w:r>
            <w:r w:rsidRPr="00E04E0A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.7</w:t>
            </w:r>
            <w:r w:rsidRPr="00E04E0A">
              <w:rPr>
                <w:rFonts w:ascii="Times New Roman" w:hAnsi="Times New Roman" w:cs="Times New Roman"/>
                <w:sz w:val="20"/>
                <w:szCs w:val="20"/>
              </w:rPr>
              <w:t>)/</w:t>
            </w:r>
          </w:p>
          <w:p w14:paraId="0DB1C66C" w14:textId="77777777" w:rsidR="001611EF" w:rsidRPr="00800DE5" w:rsidRDefault="001611EF" w:rsidP="001E5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E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5.8</w:t>
            </w:r>
            <w:r w:rsidRPr="00E04E0A">
              <w:rPr>
                <w:rFonts w:ascii="Times New Roman" w:hAnsi="Times New Roman" w:cs="Times New Roman"/>
                <w:sz w:val="20"/>
                <w:szCs w:val="20"/>
              </w:rPr>
              <w:t xml:space="preserve"> (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Pr="00E04E0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7815CB76" w14:textId="2BE2191A" w:rsidR="001611EF" w:rsidRPr="006260F0" w:rsidRDefault="001611EF" w:rsidP="001E579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4E0A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AD4CB0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="007A2643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D9D9D9" w:themeFill="background1" w:themeFillShade="D9"/>
          </w:tcPr>
          <w:p w14:paraId="772B70D7" w14:textId="307AEE88" w:rsidR="001611EF" w:rsidRDefault="001611EF" w:rsidP="001E5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5C6B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5894D56D" w14:textId="0B723BEF" w:rsidR="001611EF" w:rsidRPr="00800DE5" w:rsidRDefault="001611EF" w:rsidP="001E5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1</w:t>
            </w:r>
            <w:r w:rsidR="005C6B1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0.</w:t>
            </w:r>
            <w:r w:rsidR="00815E3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5C6B1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611EF" w:rsidRPr="00E01553" w14:paraId="2682793D" w14:textId="77777777" w:rsidTr="001E579A">
        <w:trPr>
          <w:trHeight w:val="360"/>
        </w:trPr>
        <w:tc>
          <w:tcPr>
            <w:tcW w:w="148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hideMark/>
          </w:tcPr>
          <w:p w14:paraId="22E4E954" w14:textId="77777777" w:rsidR="001611EF" w:rsidRPr="00E01553" w:rsidRDefault="001611EF" w:rsidP="001E579A">
            <w:pPr>
              <w:rPr>
                <w:rFonts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mygdala </w:t>
            </w:r>
          </w:p>
        </w:tc>
        <w:tc>
          <w:tcPr>
            <w:tcW w:w="165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</w:tcPr>
          <w:p w14:paraId="42D7F3F0" w14:textId="77777777" w:rsidR="001611EF" w:rsidRDefault="001611EF" w:rsidP="001E5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31.9 (200.3)/</w:t>
            </w:r>
          </w:p>
          <w:p w14:paraId="71B60F68" w14:textId="77777777" w:rsidR="001611EF" w:rsidRPr="00E01553" w:rsidRDefault="001611EF" w:rsidP="001E5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29.0 (210.9)</w:t>
            </w:r>
          </w:p>
        </w:tc>
        <w:tc>
          <w:tcPr>
            <w:tcW w:w="75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vAlign w:val="center"/>
          </w:tcPr>
          <w:p w14:paraId="707A0516" w14:textId="20E88F7A" w:rsidR="001611EF" w:rsidRPr="00E01553" w:rsidRDefault="001611EF" w:rsidP="001E5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369F0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364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</w:tcPr>
          <w:p w14:paraId="14220406" w14:textId="1C0A4A33" w:rsidR="001611EF" w:rsidRDefault="001611EF" w:rsidP="001E5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E76C9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7801045C" w14:textId="05AD5A75" w:rsidR="001611EF" w:rsidRPr="00800DE5" w:rsidRDefault="001611EF" w:rsidP="001E5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1</w:t>
            </w:r>
            <w:r w:rsidR="00E76C9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0.</w:t>
            </w:r>
            <w:r w:rsidR="00E76C9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A1147BD" w14:textId="77777777" w:rsidR="001611EF" w:rsidRPr="00E04E0A" w:rsidRDefault="001611EF" w:rsidP="001E5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E0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.4</w:t>
            </w:r>
            <w:r w:rsidRPr="00E04E0A">
              <w:rPr>
                <w:rFonts w:ascii="Times New Roman" w:hAnsi="Times New Roman" w:cs="Times New Roman"/>
                <w:sz w:val="20"/>
                <w:szCs w:val="20"/>
              </w:rPr>
              <w:t xml:space="preserve"> (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Pr="00E04E0A">
              <w:rPr>
                <w:rFonts w:ascii="Times New Roman" w:hAnsi="Times New Roman" w:cs="Times New Roman"/>
                <w:sz w:val="20"/>
                <w:szCs w:val="20"/>
              </w:rPr>
              <w:t>)/</w:t>
            </w:r>
          </w:p>
          <w:p w14:paraId="63FA037C" w14:textId="77777777" w:rsidR="001611EF" w:rsidRPr="00800DE5" w:rsidRDefault="001611EF" w:rsidP="001E5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E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3.7</w:t>
            </w:r>
            <w:r w:rsidRPr="00E04E0A">
              <w:rPr>
                <w:rFonts w:ascii="Times New Roman" w:hAnsi="Times New Roman" w:cs="Times New Roman"/>
                <w:sz w:val="20"/>
                <w:szCs w:val="20"/>
              </w:rPr>
              <w:t xml:space="preserve"> (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  <w:r w:rsidRPr="00E04E0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964A67C" w14:textId="77BD7D7B" w:rsidR="001611EF" w:rsidRPr="0088063E" w:rsidRDefault="001611EF" w:rsidP="001E579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63E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7A2643">
              <w:rPr>
                <w:rFonts w:ascii="Times New Roman" w:hAnsi="Times New Roman" w:cs="Times New Roman"/>
                <w:b/>
                <w:sz w:val="20"/>
                <w:szCs w:val="20"/>
              </w:rPr>
              <w:t>17</w:t>
            </w:r>
          </w:p>
        </w:tc>
        <w:tc>
          <w:tcPr>
            <w:tcW w:w="1418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</w:tcPr>
          <w:p w14:paraId="75538EE1" w14:textId="09868082" w:rsidR="001611EF" w:rsidRDefault="00815E34" w:rsidP="001E5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611EF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5C6B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219D318C" w14:textId="0AC1759C" w:rsidR="001611EF" w:rsidRPr="00800DE5" w:rsidRDefault="001611EF" w:rsidP="001E5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15E34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5C6B1D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="00815E34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5C6B1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611EF" w:rsidRPr="00E01553" w14:paraId="08538550" w14:textId="77777777" w:rsidTr="001E579A">
        <w:trPr>
          <w:trHeight w:val="360"/>
        </w:trPr>
        <w:tc>
          <w:tcPr>
            <w:tcW w:w="148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D9D9D9" w:themeFill="background1" w:themeFillShade="D9"/>
            <w:hideMark/>
          </w:tcPr>
          <w:p w14:paraId="7671E788" w14:textId="77777777" w:rsidR="001611EF" w:rsidRPr="00E01553" w:rsidRDefault="001611EF" w:rsidP="001E579A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ippocampus</w:t>
            </w:r>
          </w:p>
        </w:tc>
        <w:tc>
          <w:tcPr>
            <w:tcW w:w="165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D9D9D9" w:themeFill="background1" w:themeFillShade="D9"/>
          </w:tcPr>
          <w:p w14:paraId="0ACC4C76" w14:textId="77777777" w:rsidR="001611EF" w:rsidRDefault="001611EF" w:rsidP="001E5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83.0 (464.6)/</w:t>
            </w:r>
          </w:p>
          <w:p w14:paraId="5A9E0EAD" w14:textId="77777777" w:rsidR="001611EF" w:rsidRPr="00E01553" w:rsidRDefault="001611EF" w:rsidP="001E5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26.8 (501.0)</w:t>
            </w:r>
          </w:p>
        </w:tc>
        <w:tc>
          <w:tcPr>
            <w:tcW w:w="75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7CA5EB72" w14:textId="080F4DBC" w:rsidR="001611EF" w:rsidRPr="00E01553" w:rsidRDefault="001611EF" w:rsidP="001E5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369F0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364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D9D9D9" w:themeFill="background1" w:themeFillShade="D9"/>
          </w:tcPr>
          <w:p w14:paraId="04466423" w14:textId="77777777" w:rsidR="001611EF" w:rsidRDefault="001611EF" w:rsidP="001E5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  <w:p w14:paraId="1B7C3F99" w14:textId="77777777" w:rsidR="001611EF" w:rsidRPr="00800DE5" w:rsidRDefault="001611EF" w:rsidP="001E5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04 - 0.28)</w:t>
            </w:r>
          </w:p>
        </w:tc>
        <w:tc>
          <w:tcPr>
            <w:tcW w:w="156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08A0A2DB" w14:textId="77777777" w:rsidR="001611EF" w:rsidRPr="00E04E0A" w:rsidRDefault="001611EF" w:rsidP="001E5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E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2.7</w:t>
            </w:r>
            <w:r w:rsidRPr="00E04E0A">
              <w:rPr>
                <w:rFonts w:ascii="Times New Roman" w:hAnsi="Times New Roman" w:cs="Times New Roman"/>
                <w:sz w:val="20"/>
                <w:szCs w:val="20"/>
              </w:rPr>
              <w:t xml:space="preserve">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.0</w:t>
            </w:r>
            <w:r w:rsidRPr="00E04E0A">
              <w:rPr>
                <w:rFonts w:ascii="Times New Roman" w:hAnsi="Times New Roman" w:cs="Times New Roman"/>
                <w:sz w:val="20"/>
                <w:szCs w:val="20"/>
              </w:rPr>
              <w:t>)/</w:t>
            </w:r>
          </w:p>
          <w:p w14:paraId="15946FF9" w14:textId="77777777" w:rsidR="001611EF" w:rsidRPr="00800DE5" w:rsidRDefault="001611EF" w:rsidP="001E5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E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4.3 </w:t>
            </w:r>
            <w:r w:rsidRPr="00E04E0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2.7</w:t>
            </w:r>
            <w:r w:rsidRPr="00E04E0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7A9850B6" w14:textId="4CE3E6DD" w:rsidR="001611EF" w:rsidRPr="004527AA" w:rsidRDefault="001611EF" w:rsidP="001E5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27A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7A264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18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D9D9D9" w:themeFill="background1" w:themeFillShade="D9"/>
          </w:tcPr>
          <w:p w14:paraId="405D4B3B" w14:textId="655702DA" w:rsidR="001611EF" w:rsidRDefault="00815E34" w:rsidP="001E5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5C6B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561BECAD" w14:textId="397863D7" w:rsidR="001611EF" w:rsidRPr="00800DE5" w:rsidRDefault="001611EF" w:rsidP="001E5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</w:t>
            </w:r>
            <w:r w:rsidR="005C6B1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0.</w:t>
            </w:r>
            <w:r w:rsidR="00815E3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C6B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611EF" w14:paraId="7925ABC5" w14:textId="77777777" w:rsidTr="001E579A">
        <w:trPr>
          <w:trHeight w:val="360"/>
        </w:trPr>
        <w:tc>
          <w:tcPr>
            <w:tcW w:w="148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  <w:shd w:val="clear" w:color="auto" w:fill="FFFFFF" w:themeFill="background1"/>
            <w:hideMark/>
          </w:tcPr>
          <w:p w14:paraId="072E0716" w14:textId="77777777" w:rsidR="001611EF" w:rsidRPr="00E01553" w:rsidRDefault="001611EF" w:rsidP="001E579A">
            <w:pPr>
              <w:rPr>
                <w:rFonts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halamus</w:t>
            </w:r>
          </w:p>
        </w:tc>
        <w:tc>
          <w:tcPr>
            <w:tcW w:w="165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  <w:shd w:val="clear" w:color="auto" w:fill="FFFFFF" w:themeFill="background1"/>
          </w:tcPr>
          <w:p w14:paraId="0BD2933D" w14:textId="77777777" w:rsidR="001611EF" w:rsidRDefault="001611EF" w:rsidP="001E5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21.6 (870.3)/</w:t>
            </w:r>
          </w:p>
          <w:p w14:paraId="28674023" w14:textId="77777777" w:rsidR="001611EF" w:rsidRPr="00E01553" w:rsidRDefault="001611EF" w:rsidP="001E5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59.9 (919.3)</w:t>
            </w:r>
          </w:p>
        </w:tc>
        <w:tc>
          <w:tcPr>
            <w:tcW w:w="75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  <w:shd w:val="clear" w:color="auto" w:fill="FFFFFF" w:themeFill="background1"/>
            <w:vAlign w:val="center"/>
          </w:tcPr>
          <w:p w14:paraId="1C14424D" w14:textId="653876EA" w:rsidR="001611EF" w:rsidRPr="00E01553" w:rsidRDefault="001611EF" w:rsidP="001E5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369F0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364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  <w:shd w:val="clear" w:color="auto" w:fill="FFFFFF" w:themeFill="background1"/>
          </w:tcPr>
          <w:p w14:paraId="504057AB" w14:textId="1D73DD49" w:rsidR="001611EF" w:rsidRDefault="001611EF" w:rsidP="001E5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7558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4F7010D7" w14:textId="19BEB882" w:rsidR="001611EF" w:rsidRPr="00E01553" w:rsidRDefault="001611EF" w:rsidP="001E5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</w:t>
            </w:r>
            <w:r w:rsidR="0017558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0.2</w:t>
            </w:r>
            <w:r w:rsidR="001755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1942DA28" w14:textId="77777777" w:rsidR="001611EF" w:rsidRPr="00E04E0A" w:rsidRDefault="001611EF" w:rsidP="001E5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E0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7.4</w:t>
            </w:r>
            <w:r w:rsidRPr="00E04E0A">
              <w:rPr>
                <w:rFonts w:ascii="Times New Roman" w:hAnsi="Times New Roman" w:cs="Times New Roman"/>
                <w:sz w:val="20"/>
                <w:szCs w:val="20"/>
              </w:rPr>
              <w:t xml:space="preserve"> (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.3</w:t>
            </w:r>
            <w:r w:rsidRPr="00E04E0A">
              <w:rPr>
                <w:rFonts w:ascii="Times New Roman" w:hAnsi="Times New Roman" w:cs="Times New Roman"/>
                <w:sz w:val="20"/>
                <w:szCs w:val="20"/>
              </w:rPr>
              <w:t>)/</w:t>
            </w:r>
          </w:p>
          <w:p w14:paraId="34B7E009" w14:textId="77777777" w:rsidR="001611EF" w:rsidRPr="00E01553" w:rsidRDefault="001611EF" w:rsidP="001E5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E0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0.4</w:t>
            </w:r>
            <w:r w:rsidRPr="00E04E0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3.2</w:t>
            </w:r>
            <w:r w:rsidRPr="00E04E0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D1A9942" w14:textId="0AA24526" w:rsidR="001611EF" w:rsidRPr="00E01553" w:rsidRDefault="001611EF" w:rsidP="001E5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E0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7A264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  <w:shd w:val="clear" w:color="auto" w:fill="FFFFFF" w:themeFill="background1"/>
          </w:tcPr>
          <w:p w14:paraId="5076203D" w14:textId="04D06A56" w:rsidR="001611EF" w:rsidRDefault="001611EF" w:rsidP="001E5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5C6B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5EBFA4E4" w14:textId="0B01556D" w:rsidR="001611EF" w:rsidRPr="00E01553" w:rsidRDefault="001611EF" w:rsidP="001E5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</w:t>
            </w:r>
            <w:r w:rsidR="005C45B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0.</w:t>
            </w:r>
            <w:r w:rsidR="005C45B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0B6727E4" w14:textId="77777777" w:rsidR="009C06AB" w:rsidRPr="00EB33E4" w:rsidRDefault="009C06AB" w:rsidP="009C06AB">
      <w:pPr>
        <w:rPr>
          <w:lang w:val="en-CA"/>
        </w:rPr>
      </w:pPr>
    </w:p>
    <w:p w14:paraId="0F7204D0" w14:textId="77777777" w:rsidR="009C06AB" w:rsidRDefault="009C06AB" w:rsidP="009C06AB"/>
    <w:p w14:paraId="242F4EC5" w14:textId="77777777" w:rsidR="009C06AB" w:rsidRDefault="009C06AB" w:rsidP="009C06AB"/>
    <w:p w14:paraId="45ED9FAD" w14:textId="77777777" w:rsidR="009C06AB" w:rsidRDefault="009C06AB" w:rsidP="009C06AB"/>
    <w:p w14:paraId="48138DF5" w14:textId="77777777" w:rsidR="009C06AB" w:rsidRDefault="009C06AB" w:rsidP="009C06AB"/>
    <w:p w14:paraId="3139CF3D" w14:textId="77777777" w:rsidR="009C06AB" w:rsidRDefault="009C06AB" w:rsidP="009C06AB"/>
    <w:p w14:paraId="11D02BD5" w14:textId="77777777" w:rsidR="009C06AB" w:rsidRDefault="009C06AB" w:rsidP="009C06AB"/>
    <w:p w14:paraId="7A2E4798" w14:textId="77777777" w:rsidR="009C06AB" w:rsidRDefault="009C06AB" w:rsidP="009C06AB"/>
    <w:p w14:paraId="5C709FDA" w14:textId="77777777" w:rsidR="001611EF" w:rsidRPr="007F58E4" w:rsidRDefault="00D76671" w:rsidP="00D76671">
      <w:pPr>
        <w:rPr>
          <w:lang w:val="en-CA"/>
        </w:rPr>
      </w:pPr>
      <w:r w:rsidRPr="007F58E4">
        <w:rPr>
          <w:lang w:val="en-CA"/>
        </w:rPr>
        <w:t xml:space="preserve">                                         </w:t>
      </w:r>
    </w:p>
    <w:p w14:paraId="29F5D0CF" w14:textId="77777777" w:rsidR="00E22158" w:rsidRDefault="00E22158" w:rsidP="00D76671">
      <w:pPr>
        <w:rPr>
          <w:rFonts w:ascii="Times New Roman" w:eastAsia="Times New Roman" w:hAnsi="Times New Roman" w:cs="Times New Roman"/>
          <w:bCs/>
          <w:color w:val="000000"/>
          <w:sz w:val="16"/>
          <w:szCs w:val="16"/>
          <w:lang w:val="en-CA"/>
        </w:rPr>
      </w:pPr>
    </w:p>
    <w:p w14:paraId="1D80CE73" w14:textId="14955EC3" w:rsidR="00D76671" w:rsidRDefault="00D76671" w:rsidP="009C06AB">
      <w:pPr>
        <w:rPr>
          <w:lang w:val="en-CA"/>
        </w:rPr>
      </w:pPr>
    </w:p>
    <w:p w14:paraId="41612725" w14:textId="77777777" w:rsidR="00E22158" w:rsidRPr="00D76671" w:rsidRDefault="00E22158" w:rsidP="009C06AB">
      <w:pPr>
        <w:rPr>
          <w:lang w:val="en-CA"/>
        </w:rPr>
      </w:pPr>
    </w:p>
    <w:p w14:paraId="54F4929C" w14:textId="77777777" w:rsidR="009C06AB" w:rsidRPr="00D76671" w:rsidRDefault="009C06AB" w:rsidP="009C06AB">
      <w:pPr>
        <w:rPr>
          <w:lang w:val="en-CA"/>
        </w:rPr>
      </w:pPr>
    </w:p>
    <w:p w14:paraId="45A9433D" w14:textId="77777777" w:rsidR="009C06AB" w:rsidRPr="00D76671" w:rsidRDefault="009C06AB" w:rsidP="009C06AB">
      <w:pPr>
        <w:rPr>
          <w:lang w:val="en-CA"/>
        </w:rPr>
      </w:pPr>
    </w:p>
    <w:p w14:paraId="09854977" w14:textId="77777777" w:rsidR="009C06AB" w:rsidRPr="00D76671" w:rsidRDefault="009C06AB" w:rsidP="009C06AB">
      <w:pPr>
        <w:rPr>
          <w:lang w:val="en-CA"/>
        </w:rPr>
      </w:pPr>
    </w:p>
    <w:p w14:paraId="59600696" w14:textId="77777777" w:rsidR="009C06AB" w:rsidRPr="00D76671" w:rsidRDefault="009C06AB" w:rsidP="009C06AB">
      <w:pPr>
        <w:rPr>
          <w:lang w:val="en-CA"/>
        </w:rPr>
      </w:pPr>
    </w:p>
    <w:p w14:paraId="53E996B6" w14:textId="77777777" w:rsidR="009C06AB" w:rsidRPr="00D76671" w:rsidRDefault="009C06AB" w:rsidP="009C06AB">
      <w:pPr>
        <w:rPr>
          <w:lang w:val="en-CA"/>
        </w:rPr>
      </w:pPr>
    </w:p>
    <w:p w14:paraId="0D6CBD76" w14:textId="77777777" w:rsidR="009C06AB" w:rsidRDefault="009C06AB" w:rsidP="009C06AB">
      <w:r>
        <w:lastRenderedPageBreak/>
        <w:t>Continued</w:t>
      </w:r>
    </w:p>
    <w:tbl>
      <w:tblPr>
        <w:tblStyle w:val="TableGrid"/>
        <w:tblpPr w:leftFromText="180" w:rightFromText="180" w:vertAnchor="page" w:horzAnchor="page" w:tblpXSpec="center" w:tblpY="2326"/>
        <w:tblW w:w="10062" w:type="dxa"/>
        <w:tblLayout w:type="fixed"/>
        <w:tblLook w:val="04A0" w:firstRow="1" w:lastRow="0" w:firstColumn="1" w:lastColumn="0" w:noHBand="0" w:noVBand="1"/>
      </w:tblPr>
      <w:tblGrid>
        <w:gridCol w:w="1512"/>
        <w:gridCol w:w="1746"/>
        <w:gridCol w:w="850"/>
        <w:gridCol w:w="1559"/>
        <w:gridCol w:w="1701"/>
        <w:gridCol w:w="851"/>
        <w:gridCol w:w="1843"/>
      </w:tblGrid>
      <w:tr w:rsidR="007F58E4" w14:paraId="358C2762" w14:textId="77777777" w:rsidTr="001E579A">
        <w:trPr>
          <w:trHeight w:val="377"/>
        </w:trPr>
        <w:tc>
          <w:tcPr>
            <w:tcW w:w="1512" w:type="dxa"/>
            <w:vMerge w:val="restart"/>
            <w:tcBorders>
              <w:top w:val="single" w:sz="12" w:space="0" w:color="000000" w:themeColor="text1"/>
              <w:left w:val="single" w:sz="2" w:space="0" w:color="FFFFFF" w:themeColor="background1"/>
              <w:right w:val="single" w:sz="2" w:space="0" w:color="FFFFFF" w:themeColor="background1"/>
            </w:tcBorders>
            <w:hideMark/>
          </w:tcPr>
          <w:p w14:paraId="001D2D94" w14:textId="77777777" w:rsidR="007F58E4" w:rsidRDefault="007F58E4" w:rsidP="007F58E4">
            <w:pPr>
              <w:ind w:right="-567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7A6A34D8" w14:textId="77777777" w:rsidR="007F58E4" w:rsidRPr="003C1A89" w:rsidRDefault="007F58E4" w:rsidP="007F58E4">
            <w:pPr>
              <w:ind w:right="-567"/>
              <w:rPr>
                <w:rFonts w:cs="Times New Roman"/>
              </w:rPr>
            </w:pPr>
          </w:p>
        </w:tc>
        <w:tc>
          <w:tcPr>
            <w:tcW w:w="4155" w:type="dxa"/>
            <w:gridSpan w:val="3"/>
            <w:tcBorders>
              <w:top w:val="single" w:sz="12" w:space="0" w:color="000000" w:themeColor="text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hideMark/>
          </w:tcPr>
          <w:p w14:paraId="577A3782" w14:textId="77777777" w:rsidR="007F58E4" w:rsidRDefault="007F58E4" w:rsidP="007F58E4">
            <w:pPr>
              <w:tabs>
                <w:tab w:val="left" w:pos="601"/>
                <w:tab w:val="center" w:pos="887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munity 2</w:t>
            </w:r>
          </w:p>
        </w:tc>
        <w:tc>
          <w:tcPr>
            <w:tcW w:w="4395" w:type="dxa"/>
            <w:gridSpan w:val="3"/>
            <w:tcBorders>
              <w:top w:val="single" w:sz="12" w:space="0" w:color="000000" w:themeColor="text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hideMark/>
          </w:tcPr>
          <w:p w14:paraId="06B053D1" w14:textId="37828C1A" w:rsidR="007F58E4" w:rsidRDefault="007F58E4" w:rsidP="007F58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ommunity </w:t>
            </w:r>
            <w:r w:rsidR="00D73F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</w:tr>
      <w:tr w:rsidR="007F58E4" w14:paraId="1CFEFAAC" w14:textId="77777777" w:rsidTr="001E579A">
        <w:trPr>
          <w:trHeight w:val="386"/>
        </w:trPr>
        <w:tc>
          <w:tcPr>
            <w:tcW w:w="1512" w:type="dxa"/>
            <w:vMerge/>
            <w:tcBorders>
              <w:left w:val="single" w:sz="2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  <w:hideMark/>
          </w:tcPr>
          <w:p w14:paraId="5CCFA5C1" w14:textId="77777777" w:rsidR="007F58E4" w:rsidRPr="003C1A89" w:rsidRDefault="007F58E4" w:rsidP="007F58E4">
            <w:pPr>
              <w:rPr>
                <w:rFonts w:cs="Times New Roman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single" w:sz="2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  <w:hideMark/>
          </w:tcPr>
          <w:p w14:paraId="2516BE13" w14:textId="334EEBC9" w:rsidR="007F58E4" w:rsidRDefault="007F58E4" w:rsidP="00620E96">
            <w:pPr>
              <w:tabs>
                <w:tab w:val="left" w:pos="601"/>
                <w:tab w:val="center" w:pos="887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Mean volume</w:t>
            </w:r>
          </w:p>
          <w:p w14:paraId="74869406" w14:textId="77777777" w:rsidR="007F58E4" w:rsidRPr="00F117B7" w:rsidRDefault="007F58E4" w:rsidP="00620E96">
            <w:pPr>
              <w:tabs>
                <w:tab w:val="left" w:pos="601"/>
                <w:tab w:val="center" w:pos="887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F117B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Patient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/</w:t>
            </w:r>
            <w:r w:rsidRPr="00F117B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Control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</w:tcPr>
          <w:p w14:paraId="69E9A210" w14:textId="77777777" w:rsidR="007F58E4" w:rsidRPr="00F117B7" w:rsidRDefault="007F58E4" w:rsidP="00620E96">
            <w:pPr>
              <w:tabs>
                <w:tab w:val="left" w:pos="601"/>
                <w:tab w:val="center" w:pos="887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25008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7"/>
                <w:szCs w:val="17"/>
              </w:rPr>
              <w:t>P</w:t>
            </w:r>
            <w:r w:rsidRPr="00F117B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 xml:space="preserve"> valu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</w:tcPr>
          <w:p w14:paraId="5D81E81E" w14:textId="77777777" w:rsidR="001E579A" w:rsidRDefault="007F58E4" w:rsidP="00620E96">
            <w:pPr>
              <w:tabs>
                <w:tab w:val="left" w:pos="601"/>
                <w:tab w:val="center" w:pos="887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F117B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 xml:space="preserve">Cohen’s d </w:t>
            </w:r>
          </w:p>
          <w:p w14:paraId="42FB31A1" w14:textId="01B37AFD" w:rsidR="007F58E4" w:rsidRPr="00F117B7" w:rsidRDefault="007F58E4" w:rsidP="00620E96">
            <w:pPr>
              <w:tabs>
                <w:tab w:val="left" w:pos="601"/>
                <w:tab w:val="center" w:pos="887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F117B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(95% CI</w:t>
            </w:r>
            <w:r w:rsidR="00AD716B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s</w:t>
            </w:r>
            <w:r w:rsidRPr="00F117B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2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hideMark/>
          </w:tcPr>
          <w:p w14:paraId="39ABC3F5" w14:textId="75B85874" w:rsidR="007F58E4" w:rsidRDefault="007F58E4" w:rsidP="00620E96">
            <w:pPr>
              <w:tabs>
                <w:tab w:val="left" w:pos="601"/>
                <w:tab w:val="center" w:pos="887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Mean volume</w:t>
            </w:r>
          </w:p>
          <w:p w14:paraId="0D895903" w14:textId="77777777" w:rsidR="007F58E4" w:rsidRPr="00F117B7" w:rsidRDefault="007F58E4" w:rsidP="00620E96">
            <w:pPr>
              <w:tabs>
                <w:tab w:val="left" w:pos="601"/>
                <w:tab w:val="center" w:pos="887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F117B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Patient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/</w:t>
            </w:r>
            <w:r w:rsidRPr="00F117B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Control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2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14:paraId="692874BF" w14:textId="77777777" w:rsidR="007F58E4" w:rsidRPr="00F117B7" w:rsidRDefault="007F58E4" w:rsidP="00620E96">
            <w:pPr>
              <w:tabs>
                <w:tab w:val="left" w:pos="601"/>
                <w:tab w:val="center" w:pos="887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25008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7"/>
                <w:szCs w:val="17"/>
              </w:rPr>
              <w:t>P</w:t>
            </w:r>
            <w:r w:rsidRPr="00F117B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 xml:space="preserve"> valu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</w:tcPr>
          <w:p w14:paraId="6FC49036" w14:textId="6018F550" w:rsidR="001E579A" w:rsidRDefault="007F58E4" w:rsidP="00620E96">
            <w:pPr>
              <w:tabs>
                <w:tab w:val="left" w:pos="601"/>
                <w:tab w:val="center" w:pos="887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F117B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Cohen</w:t>
            </w:r>
            <w:r w:rsidR="001E579A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’</w:t>
            </w:r>
            <w:r w:rsidRPr="00F117B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s d</w:t>
            </w:r>
          </w:p>
          <w:p w14:paraId="5013A71E" w14:textId="5BB2A72F" w:rsidR="007F58E4" w:rsidRPr="00F117B7" w:rsidRDefault="007F58E4" w:rsidP="00620E96">
            <w:pPr>
              <w:tabs>
                <w:tab w:val="left" w:pos="601"/>
                <w:tab w:val="center" w:pos="887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F117B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 xml:space="preserve"> (95% CI</w:t>
            </w:r>
            <w:r w:rsidR="00AD716B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s</w:t>
            </w:r>
            <w:r w:rsidRPr="00F117B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)</w:t>
            </w:r>
          </w:p>
        </w:tc>
      </w:tr>
      <w:tr w:rsidR="007F58E4" w:rsidRPr="00E01553" w14:paraId="3B4D7D78" w14:textId="77777777" w:rsidTr="001E579A">
        <w:trPr>
          <w:trHeight w:val="343"/>
        </w:trPr>
        <w:tc>
          <w:tcPr>
            <w:tcW w:w="1512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14:paraId="7CE36AFA" w14:textId="77777777" w:rsidR="007F58E4" w:rsidRPr="00E01553" w:rsidRDefault="007F58E4" w:rsidP="007F58E4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cumbens</w:t>
            </w:r>
          </w:p>
        </w:tc>
        <w:tc>
          <w:tcPr>
            <w:tcW w:w="1746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3B8BF880" w14:textId="77777777" w:rsidR="007F58E4" w:rsidRDefault="007F58E4" w:rsidP="00620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3.9 (92.8)/</w:t>
            </w:r>
          </w:p>
          <w:p w14:paraId="03C90DC3" w14:textId="23552357" w:rsidR="007F58E4" w:rsidRPr="00E01553" w:rsidRDefault="003350BC" w:rsidP="00620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F58E4">
              <w:rPr>
                <w:rFonts w:ascii="Times New Roman" w:hAnsi="Times New Roman" w:cs="Times New Roman"/>
                <w:sz w:val="20"/>
                <w:szCs w:val="20"/>
              </w:rPr>
              <w:t>53.7 (104.9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53219B59" w14:textId="5F57728C" w:rsidR="007F58E4" w:rsidRPr="00BA7AE6" w:rsidRDefault="007F58E4" w:rsidP="00620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AE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C27DA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4B51974C" w14:textId="2815D9C9" w:rsidR="007F58E4" w:rsidRDefault="007F58E4" w:rsidP="00620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60E4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14:paraId="14262304" w14:textId="31AC64E1" w:rsidR="007F58E4" w:rsidRPr="00800DE5" w:rsidRDefault="007F58E4" w:rsidP="00620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</w:t>
            </w:r>
            <w:r w:rsidR="00060E4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E6B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0.</w:t>
            </w:r>
            <w:r w:rsidR="00060E4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8E6B3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14:paraId="161A1338" w14:textId="77777777" w:rsidR="007F58E4" w:rsidRPr="00E04E0A" w:rsidRDefault="007F58E4" w:rsidP="00620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3.5</w:t>
            </w:r>
            <w:r w:rsidRPr="00E04E0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6.9</w:t>
            </w:r>
            <w:r w:rsidRPr="00E04E0A">
              <w:rPr>
                <w:rFonts w:ascii="Times New Roman" w:hAnsi="Times New Roman" w:cs="Times New Roman"/>
                <w:sz w:val="20"/>
                <w:szCs w:val="20"/>
              </w:rPr>
              <w:t>)/</w:t>
            </w:r>
          </w:p>
          <w:p w14:paraId="015FF8C1" w14:textId="77777777" w:rsidR="007F58E4" w:rsidRPr="00CF3B0D" w:rsidRDefault="007F58E4" w:rsidP="00620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0.6</w:t>
            </w:r>
            <w:r w:rsidRPr="00E04E0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.5</w:t>
            </w:r>
            <w:r w:rsidRPr="00E04E0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vAlign w:val="center"/>
          </w:tcPr>
          <w:p w14:paraId="59D6BA6F" w14:textId="0E00FC99" w:rsidR="007F58E4" w:rsidRPr="0058082C" w:rsidRDefault="007F58E4" w:rsidP="00620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82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C27DA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1DBB289E" w14:textId="2B96BE22" w:rsidR="007F58E4" w:rsidRDefault="007F58E4" w:rsidP="00620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6504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14:paraId="3011F0BE" w14:textId="345B99F4" w:rsidR="007F58E4" w:rsidRPr="00800DE5" w:rsidRDefault="007F58E4" w:rsidP="00620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</w:t>
            </w:r>
            <w:r w:rsidR="00F6504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0.</w:t>
            </w:r>
            <w:r w:rsidR="00F6504E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F58E4" w:rsidRPr="00E01553" w14:paraId="2BF6921F" w14:textId="77777777" w:rsidTr="001E579A">
        <w:trPr>
          <w:trHeight w:val="343"/>
        </w:trPr>
        <w:tc>
          <w:tcPr>
            <w:tcW w:w="151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D9D9D9" w:themeFill="background1" w:themeFillShade="D9"/>
            <w:hideMark/>
          </w:tcPr>
          <w:p w14:paraId="26D33345" w14:textId="77777777" w:rsidR="007F58E4" w:rsidRPr="00E01553" w:rsidRDefault="007F58E4" w:rsidP="007F58E4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udate</w:t>
            </w:r>
          </w:p>
        </w:tc>
        <w:tc>
          <w:tcPr>
            <w:tcW w:w="174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D9D9D9" w:themeFill="background1" w:themeFillShade="D9"/>
          </w:tcPr>
          <w:p w14:paraId="0F62AD45" w14:textId="77777777" w:rsidR="007F58E4" w:rsidRDefault="007F58E4" w:rsidP="00620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45.2 (494.1)/</w:t>
            </w:r>
          </w:p>
          <w:p w14:paraId="579DE351" w14:textId="77777777" w:rsidR="007F58E4" w:rsidRPr="00E01553" w:rsidRDefault="007F58E4" w:rsidP="00620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96.9 (541.7)</w:t>
            </w:r>
          </w:p>
        </w:tc>
        <w:tc>
          <w:tcPr>
            <w:tcW w:w="85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5F267D8E" w14:textId="6005584E" w:rsidR="007F58E4" w:rsidRPr="00E01553" w:rsidRDefault="007F58E4" w:rsidP="00620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C27DA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559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D9D9D9" w:themeFill="background1" w:themeFillShade="D9"/>
          </w:tcPr>
          <w:p w14:paraId="62AB9656" w14:textId="45A2BD5F" w:rsidR="007F58E4" w:rsidRDefault="007F58E4" w:rsidP="00620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060E4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6BB354B4" w14:textId="155A223D" w:rsidR="007F58E4" w:rsidRPr="00800DE5" w:rsidRDefault="007F58E4" w:rsidP="00620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</w:t>
            </w:r>
            <w:r w:rsidR="00060E46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0.4</w:t>
            </w:r>
            <w:r w:rsidR="00060E4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59C57A12" w14:textId="77777777" w:rsidR="007F58E4" w:rsidRPr="00E04E0A" w:rsidRDefault="007F58E4" w:rsidP="00620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E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1.7</w:t>
            </w:r>
            <w:r w:rsidRPr="00E04E0A">
              <w:rPr>
                <w:rFonts w:ascii="Times New Roman" w:hAnsi="Times New Roman" w:cs="Times New Roman"/>
                <w:sz w:val="20"/>
                <w:szCs w:val="20"/>
              </w:rPr>
              <w:t xml:space="preserve">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.0</w:t>
            </w:r>
            <w:r w:rsidRPr="00E04E0A">
              <w:rPr>
                <w:rFonts w:ascii="Times New Roman" w:hAnsi="Times New Roman" w:cs="Times New Roman"/>
                <w:sz w:val="20"/>
                <w:szCs w:val="20"/>
              </w:rPr>
              <w:t>)/</w:t>
            </w:r>
          </w:p>
          <w:p w14:paraId="07E8E7F9" w14:textId="77777777" w:rsidR="007F58E4" w:rsidRPr="00800DE5" w:rsidRDefault="007F58E4" w:rsidP="00620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89.6</w:t>
            </w:r>
            <w:r w:rsidRPr="00E04E0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4.8</w:t>
            </w:r>
            <w:r w:rsidRPr="00E04E0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0D17F05C" w14:textId="665DE789" w:rsidR="007F58E4" w:rsidRPr="0058082C" w:rsidRDefault="007F58E4" w:rsidP="00620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82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C27DA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843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D9D9D9" w:themeFill="background1" w:themeFillShade="D9"/>
          </w:tcPr>
          <w:p w14:paraId="6A6CB609" w14:textId="0D3EDC42" w:rsidR="007F58E4" w:rsidRDefault="007F58E4" w:rsidP="00620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6504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67907572" w14:textId="4B40AE50" w:rsidR="007F58E4" w:rsidRPr="00800DE5" w:rsidRDefault="007F58E4" w:rsidP="00620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2</w:t>
            </w:r>
            <w:r w:rsidR="00F6504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0.</w:t>
            </w:r>
            <w:r w:rsidR="00F6504E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F58E4" w:rsidRPr="00E01553" w14:paraId="5D056ACE" w14:textId="77777777" w:rsidTr="001E579A">
        <w:trPr>
          <w:trHeight w:val="387"/>
        </w:trPr>
        <w:tc>
          <w:tcPr>
            <w:tcW w:w="151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hideMark/>
          </w:tcPr>
          <w:p w14:paraId="2D5084D5" w14:textId="77777777" w:rsidR="007F58E4" w:rsidRPr="00E01553" w:rsidRDefault="007F58E4" w:rsidP="007F58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utamen</w:t>
            </w:r>
          </w:p>
        </w:tc>
        <w:tc>
          <w:tcPr>
            <w:tcW w:w="174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0504A37E" w14:textId="77777777" w:rsidR="007F58E4" w:rsidRDefault="007F58E4" w:rsidP="00620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06.1 (563.0)/</w:t>
            </w:r>
          </w:p>
          <w:p w14:paraId="1E00D086" w14:textId="77777777" w:rsidR="007F58E4" w:rsidRPr="00E01553" w:rsidRDefault="007F58E4" w:rsidP="00620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07.8 (646.0)</w:t>
            </w:r>
          </w:p>
        </w:tc>
        <w:tc>
          <w:tcPr>
            <w:tcW w:w="85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204C5D8D" w14:textId="43F8F849" w:rsidR="007F58E4" w:rsidRPr="00BA7AE6" w:rsidRDefault="007F58E4" w:rsidP="00620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7AE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C27DA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559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2CADBEE5" w14:textId="191275A9" w:rsidR="007F58E4" w:rsidRDefault="008E6B3D" w:rsidP="00620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F58E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32FA5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  <w:p w14:paraId="20811469" w14:textId="54E293B5" w:rsidR="007F58E4" w:rsidRPr="00800DE5" w:rsidRDefault="007F58E4" w:rsidP="00620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</w:t>
            </w:r>
            <w:r w:rsidR="00D32FA5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0.</w:t>
            </w:r>
            <w:r w:rsidR="00D32FA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14:paraId="12F8C2FC" w14:textId="77777777" w:rsidR="007F58E4" w:rsidRPr="00E04E0A" w:rsidRDefault="007F58E4" w:rsidP="00620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90.8</w:t>
            </w:r>
            <w:r w:rsidRPr="00E04E0A">
              <w:rPr>
                <w:rFonts w:ascii="Times New Roman" w:hAnsi="Times New Roman" w:cs="Times New Roman"/>
                <w:sz w:val="20"/>
                <w:szCs w:val="20"/>
              </w:rPr>
              <w:t xml:space="preserve"> (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  <w:r w:rsidRPr="00E04E0A">
              <w:rPr>
                <w:rFonts w:ascii="Times New Roman" w:hAnsi="Times New Roman" w:cs="Times New Roman"/>
                <w:sz w:val="20"/>
                <w:szCs w:val="20"/>
              </w:rPr>
              <w:t>)/</w:t>
            </w:r>
          </w:p>
          <w:p w14:paraId="6C5CF1EB" w14:textId="77777777" w:rsidR="007F58E4" w:rsidRPr="00800DE5" w:rsidRDefault="007F58E4" w:rsidP="00620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86.2</w:t>
            </w:r>
            <w:r w:rsidRPr="00E04E0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0.3</w:t>
            </w:r>
            <w:r w:rsidRPr="00E04E0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vAlign w:val="center"/>
          </w:tcPr>
          <w:p w14:paraId="44B9C34D" w14:textId="27B95039" w:rsidR="007F58E4" w:rsidRPr="0058082C" w:rsidRDefault="007F58E4" w:rsidP="00620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82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C27DA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843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25862F6D" w14:textId="4623514B" w:rsidR="007F58E4" w:rsidRDefault="007F58E4" w:rsidP="00620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6504E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  <w:p w14:paraId="27D622E5" w14:textId="01222B3C" w:rsidR="007F58E4" w:rsidRPr="00800DE5" w:rsidRDefault="007F58E4" w:rsidP="00620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</w:t>
            </w:r>
            <w:r w:rsidR="00F6504E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0.</w:t>
            </w:r>
            <w:r w:rsidR="00F6504E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F58E4" w:rsidRPr="00E01553" w14:paraId="32F3C05A" w14:textId="77777777" w:rsidTr="001E579A">
        <w:trPr>
          <w:trHeight w:val="343"/>
        </w:trPr>
        <w:tc>
          <w:tcPr>
            <w:tcW w:w="151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D9D9D9" w:themeFill="background1" w:themeFillShade="D9"/>
          </w:tcPr>
          <w:p w14:paraId="33DF42D8" w14:textId="77777777" w:rsidR="007F58E4" w:rsidRDefault="007F58E4" w:rsidP="007F58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llidum</w:t>
            </w:r>
          </w:p>
        </w:tc>
        <w:tc>
          <w:tcPr>
            <w:tcW w:w="174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D9D9D9" w:themeFill="background1" w:themeFillShade="D9"/>
          </w:tcPr>
          <w:p w14:paraId="1714226D" w14:textId="77777777" w:rsidR="007F58E4" w:rsidRDefault="007F58E4" w:rsidP="00620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54.9 (244.0)/</w:t>
            </w:r>
          </w:p>
          <w:p w14:paraId="7A796DC9" w14:textId="77777777" w:rsidR="007F58E4" w:rsidRPr="00E01553" w:rsidRDefault="007F58E4" w:rsidP="00620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10.1 (221.9)</w:t>
            </w:r>
          </w:p>
        </w:tc>
        <w:tc>
          <w:tcPr>
            <w:tcW w:w="85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1F75AF15" w14:textId="28FD9E1C" w:rsidR="007F58E4" w:rsidRPr="00E01553" w:rsidRDefault="007F58E4" w:rsidP="00620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C27DA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559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D9D9D9" w:themeFill="background1" w:themeFillShade="D9"/>
          </w:tcPr>
          <w:p w14:paraId="00CA843C" w14:textId="68E51A85" w:rsidR="007F58E4" w:rsidRDefault="007F58E4" w:rsidP="00620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C41D6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  <w:p w14:paraId="743FAFD6" w14:textId="2AAE172B" w:rsidR="007F58E4" w:rsidRPr="00800DE5" w:rsidRDefault="007F58E4" w:rsidP="00620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</w:t>
            </w:r>
            <w:r w:rsidR="006C41D6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0.5</w:t>
            </w:r>
            <w:r w:rsidR="006C41D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4A498DDE" w14:textId="77777777" w:rsidR="007F58E4" w:rsidRPr="00E04E0A" w:rsidRDefault="007F58E4" w:rsidP="00620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E0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.1</w:t>
            </w:r>
            <w:r w:rsidRPr="00E04E0A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.6</w:t>
            </w:r>
            <w:r w:rsidRPr="00E04E0A">
              <w:rPr>
                <w:rFonts w:ascii="Times New Roman" w:hAnsi="Times New Roman" w:cs="Times New Roman"/>
                <w:sz w:val="20"/>
                <w:szCs w:val="20"/>
              </w:rPr>
              <w:t>)/</w:t>
            </w:r>
          </w:p>
          <w:p w14:paraId="02D45D09" w14:textId="77777777" w:rsidR="007F58E4" w:rsidRPr="00800DE5" w:rsidRDefault="007F58E4" w:rsidP="00620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E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1.2</w:t>
            </w:r>
            <w:r w:rsidRPr="00E04E0A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.5</w:t>
            </w:r>
            <w:r w:rsidRPr="00E04E0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2801DE83" w14:textId="4A752866" w:rsidR="007F58E4" w:rsidRPr="0058082C" w:rsidRDefault="007F58E4" w:rsidP="00620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82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EC27D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43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D9D9D9" w:themeFill="background1" w:themeFillShade="D9"/>
          </w:tcPr>
          <w:p w14:paraId="6AC222ED" w14:textId="5CE29E53" w:rsidR="007F58E4" w:rsidRDefault="007F58E4" w:rsidP="00620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6504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34C2DF0D" w14:textId="7C4B4B0E" w:rsidR="007F58E4" w:rsidRPr="00800DE5" w:rsidRDefault="007F58E4" w:rsidP="00620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2</w:t>
            </w:r>
            <w:r w:rsidR="00F6504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0.3</w:t>
            </w:r>
            <w:r w:rsidR="00F6504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F58E4" w:rsidRPr="00E01553" w14:paraId="2FD82015" w14:textId="77777777" w:rsidTr="001E579A">
        <w:trPr>
          <w:trHeight w:val="343"/>
        </w:trPr>
        <w:tc>
          <w:tcPr>
            <w:tcW w:w="151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hideMark/>
          </w:tcPr>
          <w:p w14:paraId="4C27133D" w14:textId="77777777" w:rsidR="007F58E4" w:rsidRPr="00E01553" w:rsidRDefault="007F58E4" w:rsidP="007F58E4">
            <w:pPr>
              <w:rPr>
                <w:rFonts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mygdala </w:t>
            </w:r>
          </w:p>
        </w:tc>
        <w:tc>
          <w:tcPr>
            <w:tcW w:w="174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</w:tcPr>
          <w:p w14:paraId="1219DD23" w14:textId="77777777" w:rsidR="007F58E4" w:rsidRDefault="007F58E4" w:rsidP="00620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43.5 (159.4)/</w:t>
            </w:r>
          </w:p>
          <w:p w14:paraId="05453041" w14:textId="77777777" w:rsidR="007F58E4" w:rsidRPr="00E01553" w:rsidRDefault="007F58E4" w:rsidP="00620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76.5 (163.5)</w:t>
            </w:r>
          </w:p>
        </w:tc>
        <w:tc>
          <w:tcPr>
            <w:tcW w:w="85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  <w:vAlign w:val="center"/>
          </w:tcPr>
          <w:p w14:paraId="4A58EB5B" w14:textId="3405CA57" w:rsidR="007F58E4" w:rsidRPr="00E01553" w:rsidRDefault="007F58E4" w:rsidP="00620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C27DA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559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</w:tcPr>
          <w:p w14:paraId="5049CF4F" w14:textId="3255E8F5" w:rsidR="007F58E4" w:rsidRDefault="009A5203" w:rsidP="00620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F58E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C41D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14:paraId="3AA2EDF4" w14:textId="7EC99E0A" w:rsidR="007F58E4" w:rsidRPr="00800DE5" w:rsidRDefault="007F58E4" w:rsidP="00620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</w:t>
            </w:r>
            <w:r w:rsidR="006C41D6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0.</w:t>
            </w:r>
            <w:r w:rsidR="009A52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C41D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78F84D5" w14:textId="77777777" w:rsidR="007F58E4" w:rsidRPr="00E04E0A" w:rsidRDefault="007F58E4" w:rsidP="00620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E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8.7</w:t>
            </w:r>
            <w:r w:rsidRPr="00E04E0A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.2</w:t>
            </w:r>
            <w:r w:rsidRPr="00E04E0A">
              <w:rPr>
                <w:rFonts w:ascii="Times New Roman" w:hAnsi="Times New Roman" w:cs="Times New Roman"/>
                <w:sz w:val="20"/>
                <w:szCs w:val="20"/>
              </w:rPr>
              <w:t>)/</w:t>
            </w:r>
          </w:p>
          <w:p w14:paraId="77E79506" w14:textId="77777777" w:rsidR="007F58E4" w:rsidRPr="00800DE5" w:rsidRDefault="007F58E4" w:rsidP="00620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E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0.5</w:t>
            </w:r>
            <w:r w:rsidRPr="00E04E0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8.1</w:t>
            </w:r>
            <w:r w:rsidRPr="00E04E0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A4D097C" w14:textId="5EB0C31B" w:rsidR="007F58E4" w:rsidRPr="0058082C" w:rsidRDefault="007F58E4" w:rsidP="00620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82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C27DA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843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FFFFF" w:themeFill="background1"/>
          </w:tcPr>
          <w:p w14:paraId="487188BA" w14:textId="3CBA6977" w:rsidR="007F58E4" w:rsidRDefault="007F58E4" w:rsidP="00620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13B93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  <w:p w14:paraId="469727A1" w14:textId="5BA1AF5B" w:rsidR="007F58E4" w:rsidRPr="00800DE5" w:rsidRDefault="007F58E4" w:rsidP="00620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 w:rsidR="00F13B9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0.</w:t>
            </w:r>
            <w:r w:rsidR="00F13B93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F58E4" w:rsidRPr="00E01553" w14:paraId="18C46071" w14:textId="77777777" w:rsidTr="001E579A">
        <w:trPr>
          <w:trHeight w:val="343"/>
        </w:trPr>
        <w:tc>
          <w:tcPr>
            <w:tcW w:w="151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D9D9D9" w:themeFill="background1" w:themeFillShade="D9"/>
            <w:hideMark/>
          </w:tcPr>
          <w:p w14:paraId="1153A23E" w14:textId="77777777" w:rsidR="007F58E4" w:rsidRPr="00E01553" w:rsidRDefault="007F58E4" w:rsidP="007F58E4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ippocampus</w:t>
            </w:r>
          </w:p>
        </w:tc>
        <w:tc>
          <w:tcPr>
            <w:tcW w:w="174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D9D9D9" w:themeFill="background1" w:themeFillShade="D9"/>
          </w:tcPr>
          <w:p w14:paraId="5083EB7B" w14:textId="77777777" w:rsidR="007F58E4" w:rsidRDefault="007F58E4" w:rsidP="00620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03.9 (339.0)/</w:t>
            </w:r>
          </w:p>
          <w:p w14:paraId="6FEDA80B" w14:textId="77777777" w:rsidR="007F58E4" w:rsidRPr="00E01553" w:rsidRDefault="007F58E4" w:rsidP="00620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21.5 (444.4)</w:t>
            </w:r>
          </w:p>
        </w:tc>
        <w:tc>
          <w:tcPr>
            <w:tcW w:w="85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0B54B073" w14:textId="2C07322F" w:rsidR="007F58E4" w:rsidRPr="00E01553" w:rsidRDefault="007F58E4" w:rsidP="00620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C27DA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559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D9D9D9" w:themeFill="background1" w:themeFillShade="D9"/>
          </w:tcPr>
          <w:p w14:paraId="4B01E865" w14:textId="5D947C0B" w:rsidR="007F58E4" w:rsidRDefault="007F58E4" w:rsidP="00620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6C41D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233D4282" w14:textId="38133780" w:rsidR="007F58E4" w:rsidRPr="00800DE5" w:rsidRDefault="007F58E4" w:rsidP="00620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</w:t>
            </w:r>
            <w:r w:rsidR="006C41D6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0.</w:t>
            </w:r>
            <w:r w:rsidR="009A520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C41D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002D4A93" w14:textId="77777777" w:rsidR="007F58E4" w:rsidRPr="00E04E0A" w:rsidRDefault="007F58E4" w:rsidP="00620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E0A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.5</w:t>
            </w:r>
            <w:r w:rsidRPr="00E04E0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7.4</w:t>
            </w:r>
            <w:r w:rsidRPr="00E04E0A">
              <w:rPr>
                <w:rFonts w:ascii="Times New Roman" w:hAnsi="Times New Roman" w:cs="Times New Roman"/>
                <w:sz w:val="20"/>
                <w:szCs w:val="20"/>
              </w:rPr>
              <w:t>)/</w:t>
            </w:r>
          </w:p>
          <w:p w14:paraId="6492989B" w14:textId="77777777" w:rsidR="007F58E4" w:rsidRPr="00800DE5" w:rsidRDefault="007F58E4" w:rsidP="00620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E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8.9</w:t>
            </w:r>
            <w:r w:rsidRPr="00E04E0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2.1</w:t>
            </w:r>
            <w:r w:rsidRPr="00E04E0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66F55CC8" w14:textId="37F12707" w:rsidR="007F58E4" w:rsidRPr="0058082C" w:rsidRDefault="007F58E4" w:rsidP="00620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82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C27DA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843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D9D9D9" w:themeFill="background1" w:themeFillShade="D9"/>
          </w:tcPr>
          <w:p w14:paraId="4058DB3D" w14:textId="77777777" w:rsidR="00F13B93" w:rsidRDefault="007F58E4" w:rsidP="00F13B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13B9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14:paraId="77371F9A" w14:textId="32133990" w:rsidR="007F58E4" w:rsidRPr="00800DE5" w:rsidRDefault="007F58E4" w:rsidP="00F13B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</w:t>
            </w:r>
            <w:r w:rsidR="00F13B9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0.</w:t>
            </w:r>
            <w:r w:rsidR="00F13B93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F58E4" w14:paraId="24D73EEC" w14:textId="77777777" w:rsidTr="001E579A">
        <w:trPr>
          <w:trHeight w:val="343"/>
        </w:trPr>
        <w:tc>
          <w:tcPr>
            <w:tcW w:w="151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  <w:shd w:val="clear" w:color="auto" w:fill="FFFFFF" w:themeFill="background1"/>
            <w:hideMark/>
          </w:tcPr>
          <w:p w14:paraId="40B48E84" w14:textId="77777777" w:rsidR="007F58E4" w:rsidRPr="00E01553" w:rsidRDefault="007F58E4" w:rsidP="007F58E4">
            <w:pPr>
              <w:rPr>
                <w:rFonts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halamus</w:t>
            </w:r>
          </w:p>
        </w:tc>
        <w:tc>
          <w:tcPr>
            <w:tcW w:w="174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  <w:shd w:val="clear" w:color="auto" w:fill="FFFFFF" w:themeFill="background1"/>
          </w:tcPr>
          <w:p w14:paraId="69CC3205" w14:textId="77777777" w:rsidR="007F58E4" w:rsidRDefault="007F58E4" w:rsidP="00620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99.8 (765.2)/</w:t>
            </w:r>
          </w:p>
          <w:p w14:paraId="59A7E260" w14:textId="77777777" w:rsidR="007F58E4" w:rsidRPr="00E01553" w:rsidRDefault="007F58E4" w:rsidP="00620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86.6 (698.3)</w:t>
            </w:r>
          </w:p>
        </w:tc>
        <w:tc>
          <w:tcPr>
            <w:tcW w:w="85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  <w:shd w:val="clear" w:color="auto" w:fill="FFFFFF" w:themeFill="background1"/>
            <w:vAlign w:val="center"/>
          </w:tcPr>
          <w:p w14:paraId="18A460AF" w14:textId="4AC1E173" w:rsidR="007F58E4" w:rsidRPr="00E01553" w:rsidRDefault="007F58E4" w:rsidP="00620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C27DA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559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  <w:shd w:val="clear" w:color="auto" w:fill="FFFFFF" w:themeFill="background1"/>
          </w:tcPr>
          <w:p w14:paraId="751DCAF3" w14:textId="72CF7E1E" w:rsidR="007F58E4" w:rsidRDefault="007F58E4" w:rsidP="00620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E60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C41D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12FFC105" w14:textId="304EB0F8" w:rsidR="007F58E4" w:rsidRPr="00E01553" w:rsidRDefault="007F58E4" w:rsidP="00620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</w:t>
            </w:r>
            <w:r w:rsidR="006C68F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0.4</w:t>
            </w:r>
            <w:r w:rsidR="006C68F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789C904A" w14:textId="77777777" w:rsidR="007F58E4" w:rsidRPr="00E04E0A" w:rsidRDefault="007F58E4" w:rsidP="00620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37.2</w:t>
            </w:r>
            <w:r w:rsidRPr="00E04E0A">
              <w:rPr>
                <w:rFonts w:ascii="Times New Roman" w:hAnsi="Times New Roman" w:cs="Times New Roman"/>
                <w:sz w:val="20"/>
                <w:szCs w:val="20"/>
              </w:rPr>
              <w:t xml:space="preserve"> (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.6</w:t>
            </w:r>
            <w:r w:rsidRPr="00E04E0A">
              <w:rPr>
                <w:rFonts w:ascii="Times New Roman" w:hAnsi="Times New Roman" w:cs="Times New Roman"/>
                <w:sz w:val="20"/>
                <w:szCs w:val="20"/>
              </w:rPr>
              <w:t>)/</w:t>
            </w:r>
          </w:p>
          <w:p w14:paraId="29585EEB" w14:textId="77777777" w:rsidR="007F58E4" w:rsidRPr="00E01553" w:rsidRDefault="007F58E4" w:rsidP="00620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4E0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8.1</w:t>
            </w:r>
            <w:r w:rsidRPr="00E04E0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0.0</w:t>
            </w:r>
            <w:r w:rsidRPr="00E04E0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3E3E36E9" w14:textId="7066C555" w:rsidR="007F58E4" w:rsidRPr="0058082C" w:rsidRDefault="007F58E4" w:rsidP="00620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082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C27DA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843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  <w:shd w:val="clear" w:color="auto" w:fill="FFFFFF" w:themeFill="background1"/>
          </w:tcPr>
          <w:p w14:paraId="73CD64CE" w14:textId="6ECE5022" w:rsidR="007F58E4" w:rsidRDefault="007F58E4" w:rsidP="00620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23B50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  <w:p w14:paraId="29A11CB6" w14:textId="26941F55" w:rsidR="007F58E4" w:rsidRPr="00E01553" w:rsidRDefault="007F58E4" w:rsidP="00620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</w:t>
            </w:r>
            <w:r w:rsidR="00F13B9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23B5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0.</w:t>
            </w:r>
            <w:r w:rsidR="00423B50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1FAD2040" w14:textId="77777777" w:rsidR="009C06AB" w:rsidRDefault="009C06AB" w:rsidP="009C06AB"/>
    <w:p w14:paraId="7579DD00" w14:textId="77777777" w:rsidR="009C06AB" w:rsidRDefault="009C06AB" w:rsidP="009C06AB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5F204EF8" w14:textId="77777777" w:rsidR="009C06AB" w:rsidRDefault="009C06AB" w:rsidP="009C06AB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7582779A" w14:textId="77777777" w:rsidR="009C06AB" w:rsidRDefault="009C06AB" w:rsidP="009C06AB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29334449" w14:textId="77777777" w:rsidR="009C06AB" w:rsidRDefault="009C06AB" w:rsidP="009C06AB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2ECF6961" w14:textId="77777777" w:rsidR="009C06AB" w:rsidRDefault="009C06AB" w:rsidP="009C06AB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660A854E" w14:textId="77777777" w:rsidR="009C06AB" w:rsidRDefault="009C06AB" w:rsidP="009C06AB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58A177E8" w14:textId="77777777" w:rsidR="0086082A" w:rsidRPr="00C14243" w:rsidRDefault="0086082A" w:rsidP="00C14243">
      <w:pPr>
        <w:spacing w:after="0" w:line="360" w:lineRule="auto"/>
        <w:jc w:val="both"/>
        <w:rPr>
          <w:rFonts w:ascii="Times New Roman" w:hAnsi="Times New Roman" w:cs="Times New Roman"/>
          <w:b/>
          <w:sz w:val="4"/>
          <w:szCs w:val="4"/>
          <w:lang w:val="en-US"/>
        </w:rPr>
      </w:pPr>
    </w:p>
    <w:p w14:paraId="54A4ACC8" w14:textId="75DB84B2" w:rsidR="00C14243" w:rsidRDefault="00C14243" w:rsidP="00E22158">
      <w:pPr>
        <w:rPr>
          <w:rFonts w:ascii="Times New Roman" w:eastAsia="Times New Roman" w:hAnsi="Times New Roman" w:cs="Times New Roman"/>
          <w:bCs/>
          <w:color w:val="000000"/>
          <w:lang w:val="en-CA"/>
        </w:rPr>
      </w:pPr>
    </w:p>
    <w:p w14:paraId="47279B25" w14:textId="076F7ABA" w:rsidR="00E22158" w:rsidRPr="0016196A" w:rsidRDefault="00C14243" w:rsidP="00E22158">
      <w:pPr>
        <w:rPr>
          <w:rFonts w:ascii="Times New Roman" w:eastAsia="Times New Roman" w:hAnsi="Times New Roman" w:cs="Times New Roman"/>
          <w:bCs/>
          <w:i/>
          <w:color w:val="000000"/>
          <w:sz w:val="18"/>
          <w:lang w:val="en-CA"/>
        </w:rPr>
      </w:pPr>
      <w:r w:rsidRPr="005747D3">
        <w:rPr>
          <w:rFonts w:ascii="Times New Roman" w:eastAsia="Times New Roman" w:hAnsi="Times New Roman" w:cs="Times New Roman"/>
          <w:bCs/>
          <w:i/>
          <w:color w:val="000000"/>
          <w:sz w:val="18"/>
          <w:lang w:val="en-CA"/>
        </w:rPr>
        <w:t xml:space="preserve">               </w:t>
      </w:r>
      <w:r w:rsidR="001E579A">
        <w:rPr>
          <w:rFonts w:ascii="Times New Roman" w:eastAsia="Times New Roman" w:hAnsi="Times New Roman" w:cs="Times New Roman"/>
          <w:bCs/>
          <w:i/>
          <w:color w:val="000000"/>
          <w:sz w:val="18"/>
          <w:lang w:val="en-CA"/>
        </w:rPr>
        <w:t xml:space="preserve">                            </w:t>
      </w:r>
      <w:r w:rsidR="00104A1E" w:rsidRPr="005747D3">
        <w:rPr>
          <w:rFonts w:ascii="Times New Roman" w:eastAsia="Times New Roman" w:hAnsi="Times New Roman" w:cs="Times New Roman"/>
          <w:bCs/>
          <w:i/>
          <w:color w:val="000000"/>
          <w:sz w:val="18"/>
          <w:lang w:val="en-CA"/>
        </w:rPr>
        <w:t>Note:</w:t>
      </w:r>
      <w:r w:rsidR="00E22158" w:rsidRPr="005747D3">
        <w:rPr>
          <w:rFonts w:ascii="Times New Roman" w:eastAsia="Times New Roman" w:hAnsi="Times New Roman" w:cs="Times New Roman"/>
          <w:bCs/>
          <w:i/>
          <w:color w:val="000000"/>
          <w:sz w:val="18"/>
          <w:lang w:val="en-CA"/>
        </w:rPr>
        <w:t xml:space="preserve">  FDR corrected p value</w:t>
      </w:r>
      <w:r w:rsidR="00E22158" w:rsidRPr="0016196A">
        <w:rPr>
          <w:rFonts w:ascii="Times New Roman" w:eastAsia="Times New Roman" w:hAnsi="Times New Roman" w:cs="Times New Roman"/>
          <w:bCs/>
          <w:i/>
          <w:color w:val="000000"/>
          <w:sz w:val="18"/>
          <w:lang w:val="en-CA"/>
        </w:rPr>
        <w:t xml:space="preserve">. </w:t>
      </w:r>
      <w:r w:rsidR="007035EC" w:rsidRPr="007035EC">
        <w:rPr>
          <w:rFonts w:ascii="Times New Roman" w:hAnsi="Times New Roman" w:cs="Times New Roman"/>
          <w:i/>
          <w:sz w:val="16"/>
          <w:szCs w:val="16"/>
          <w:lang w:val="en-CA"/>
        </w:rPr>
        <w:t>95% CIs: 95% Confidence intervals.</w:t>
      </w:r>
      <w:r w:rsidR="007035EC" w:rsidRPr="007035EC">
        <w:rPr>
          <w:rFonts w:ascii="Times New Roman" w:hAnsi="Times New Roman" w:cs="Times New Roman"/>
          <w:b/>
          <w:i/>
          <w:sz w:val="18"/>
          <w:szCs w:val="18"/>
          <w:lang w:val="en-CA"/>
        </w:rPr>
        <w:t xml:space="preserve"> </w:t>
      </w:r>
      <w:r w:rsidR="00E22158" w:rsidRPr="005747D3">
        <w:rPr>
          <w:rFonts w:ascii="Times New Roman" w:eastAsia="Times New Roman" w:hAnsi="Times New Roman" w:cs="Times New Roman"/>
          <w:bCs/>
          <w:i/>
          <w:color w:val="000000"/>
          <w:sz w:val="18"/>
          <w:lang w:val="en-CA"/>
        </w:rPr>
        <w:t xml:space="preserve">Adjusted mean volume estimate and </w:t>
      </w:r>
      <w:r w:rsidR="009536C3" w:rsidRPr="005747D3">
        <w:rPr>
          <w:rFonts w:ascii="Times New Roman" w:eastAsia="Times New Roman" w:hAnsi="Times New Roman" w:cs="Times New Roman"/>
          <w:bCs/>
          <w:i/>
          <w:color w:val="000000"/>
          <w:sz w:val="18"/>
          <w:lang w:val="en-CA"/>
        </w:rPr>
        <w:t>SD</w:t>
      </w:r>
      <w:r w:rsidR="00E22158" w:rsidRPr="005747D3">
        <w:rPr>
          <w:rFonts w:ascii="Times New Roman" w:eastAsia="Times New Roman" w:hAnsi="Times New Roman" w:cs="Times New Roman"/>
          <w:bCs/>
          <w:i/>
          <w:color w:val="000000"/>
          <w:sz w:val="18"/>
          <w:lang w:val="en-CA"/>
        </w:rPr>
        <w:t xml:space="preserve"> corrected for age, age^2,</w:t>
      </w:r>
      <w:r w:rsidR="003934A0" w:rsidRPr="005747D3">
        <w:rPr>
          <w:rFonts w:ascii="Times New Roman" w:eastAsia="Times New Roman" w:hAnsi="Times New Roman" w:cs="Times New Roman"/>
          <w:bCs/>
          <w:i/>
          <w:color w:val="000000"/>
          <w:sz w:val="18"/>
          <w:lang w:val="en-CA"/>
        </w:rPr>
        <w:t xml:space="preserve"> </w:t>
      </w:r>
      <w:r w:rsidR="00E22158" w:rsidRPr="005747D3">
        <w:rPr>
          <w:rFonts w:ascii="Times New Roman" w:eastAsia="Times New Roman" w:hAnsi="Times New Roman" w:cs="Times New Roman"/>
          <w:bCs/>
          <w:i/>
          <w:color w:val="000000"/>
          <w:sz w:val="18"/>
          <w:lang w:val="en-CA"/>
        </w:rPr>
        <w:t>ICV and sample sites.</w:t>
      </w:r>
    </w:p>
    <w:p w14:paraId="1DBCEFF6" w14:textId="77777777" w:rsidR="009C06AB" w:rsidRPr="00E22158" w:rsidRDefault="009C06AB" w:rsidP="00233E44">
      <w:pPr>
        <w:spacing w:line="360" w:lineRule="auto"/>
        <w:jc w:val="both"/>
        <w:rPr>
          <w:rFonts w:ascii="Times New Roman" w:hAnsi="Times New Roman" w:cs="Times New Roman"/>
          <w:b/>
          <w:lang w:val="en-CA"/>
        </w:rPr>
      </w:pPr>
    </w:p>
    <w:p w14:paraId="02D133AC" w14:textId="77777777" w:rsidR="009C06AB" w:rsidRDefault="009C06AB" w:rsidP="00233E44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65629F85" w14:textId="77777777" w:rsidR="009C06AB" w:rsidRDefault="009C06AB" w:rsidP="00233E44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627F8108" w14:textId="77777777" w:rsidR="009C06AB" w:rsidRDefault="009C06AB" w:rsidP="00233E44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40110BC5" w14:textId="70959E2D" w:rsidR="009C06AB" w:rsidRDefault="009C06AB" w:rsidP="00233E44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36E21843" w14:textId="77777777" w:rsidR="007F58E4" w:rsidRDefault="007F58E4" w:rsidP="00233E44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05B8CCD5" w14:textId="1D96C8CB" w:rsidR="00EB33E4" w:rsidRDefault="00EB33E4" w:rsidP="00233E44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56D2FAFD" w14:textId="0ADB9271" w:rsidR="001A5A06" w:rsidRDefault="008944D7" w:rsidP="008944D7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</w:t>
      </w:r>
      <w:r w:rsidR="00452D13">
        <w:rPr>
          <w:rFonts w:ascii="Times New Roman" w:hAnsi="Times New Roman" w:cs="Times New Roman"/>
          <w:b/>
          <w:lang w:val="en-US"/>
        </w:rPr>
        <w:t xml:space="preserve"> S</w:t>
      </w:r>
      <w:r>
        <w:rPr>
          <w:rFonts w:ascii="Times New Roman" w:hAnsi="Times New Roman" w:cs="Times New Roman"/>
          <w:b/>
          <w:lang w:val="en-US"/>
        </w:rPr>
        <w:t>6. ADHD comorbidities in each cohort in boys with ADHD</w:t>
      </w:r>
    </w:p>
    <w:tbl>
      <w:tblPr>
        <w:tblStyle w:val="TableGrid"/>
        <w:tblpPr w:leftFromText="141" w:rightFromText="141" w:vertAnchor="page" w:horzAnchor="page" w:tblpXSpec="center" w:tblpY="2743"/>
        <w:tblW w:w="8403" w:type="dxa"/>
        <w:tblLayout w:type="fixed"/>
        <w:tblLook w:val="04A0" w:firstRow="1" w:lastRow="0" w:firstColumn="1" w:lastColumn="0" w:noHBand="0" w:noVBand="1"/>
      </w:tblPr>
      <w:tblGrid>
        <w:gridCol w:w="2189"/>
        <w:gridCol w:w="1950"/>
        <w:gridCol w:w="1462"/>
        <w:gridCol w:w="1585"/>
        <w:gridCol w:w="1217"/>
      </w:tblGrid>
      <w:tr w:rsidR="00EF1ABF" w14:paraId="68D5D2FB" w14:textId="77777777" w:rsidTr="001E579A">
        <w:trPr>
          <w:trHeight w:val="419"/>
        </w:trPr>
        <w:tc>
          <w:tcPr>
            <w:tcW w:w="2189" w:type="dxa"/>
            <w:tcBorders>
              <w:top w:val="single" w:sz="12" w:space="0" w:color="000000" w:themeColor="text1"/>
              <w:left w:val="single" w:sz="6" w:space="0" w:color="FFFFFF" w:themeColor="background1"/>
              <w:bottom w:val="single" w:sz="12" w:space="0" w:color="000000" w:themeColor="text1"/>
              <w:right w:val="single" w:sz="6" w:space="0" w:color="FFFFFF" w:themeColor="background1"/>
            </w:tcBorders>
          </w:tcPr>
          <w:p w14:paraId="2DBE94E0" w14:textId="77777777" w:rsidR="00EF1ABF" w:rsidRPr="00620E96" w:rsidRDefault="00EF1ABF" w:rsidP="00EF1ABF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620E96">
              <w:rPr>
                <w:rFonts w:ascii="Times New Roman" w:hAnsi="Times New Roman" w:cs="Times New Roman"/>
                <w:b/>
                <w:sz w:val="20"/>
                <w:lang w:val="en-US"/>
              </w:rPr>
              <w:t>Sample*</w:t>
            </w:r>
          </w:p>
        </w:tc>
        <w:tc>
          <w:tcPr>
            <w:tcW w:w="1950" w:type="dxa"/>
            <w:tcBorders>
              <w:top w:val="single" w:sz="12" w:space="0" w:color="000000" w:themeColor="text1"/>
              <w:left w:val="single" w:sz="6" w:space="0" w:color="FFFFFF" w:themeColor="background1"/>
              <w:bottom w:val="single" w:sz="12" w:space="0" w:color="000000" w:themeColor="text1"/>
              <w:right w:val="single" w:sz="6" w:space="0" w:color="FFFFFF" w:themeColor="background1"/>
            </w:tcBorders>
          </w:tcPr>
          <w:p w14:paraId="03621405" w14:textId="77777777" w:rsidR="00EF1ABF" w:rsidRPr="00620E96" w:rsidRDefault="00EF1ABF" w:rsidP="00EF1ABF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620E96">
              <w:rPr>
                <w:rFonts w:ascii="Times New Roman" w:hAnsi="Times New Roman" w:cs="Times New Roman"/>
                <w:b/>
                <w:sz w:val="20"/>
                <w:lang w:val="en-US"/>
              </w:rPr>
              <w:t>Available/missing</w:t>
            </w:r>
          </w:p>
        </w:tc>
        <w:tc>
          <w:tcPr>
            <w:tcW w:w="1462" w:type="dxa"/>
            <w:tcBorders>
              <w:top w:val="single" w:sz="12" w:space="0" w:color="000000" w:themeColor="text1"/>
              <w:left w:val="single" w:sz="6" w:space="0" w:color="FFFFFF" w:themeColor="background1"/>
              <w:bottom w:val="single" w:sz="12" w:space="0" w:color="000000" w:themeColor="text1"/>
              <w:right w:val="single" w:sz="6" w:space="0" w:color="FFFFFF" w:themeColor="background1"/>
            </w:tcBorders>
          </w:tcPr>
          <w:p w14:paraId="64A6B198" w14:textId="77777777" w:rsidR="00EF1ABF" w:rsidRPr="00620E96" w:rsidRDefault="00EF1ABF" w:rsidP="00EF1ABF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620E96">
              <w:rPr>
                <w:rFonts w:ascii="Times New Roman" w:hAnsi="Times New Roman" w:cs="Times New Roman"/>
                <w:b/>
                <w:sz w:val="20"/>
                <w:lang w:val="en-US"/>
              </w:rPr>
              <w:t>Comorbidities</w:t>
            </w:r>
          </w:p>
          <w:p w14:paraId="69F813BF" w14:textId="77777777" w:rsidR="00EF1ABF" w:rsidRPr="00620E96" w:rsidRDefault="00EF1ABF" w:rsidP="00EF1ABF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620E96">
              <w:rPr>
                <w:rFonts w:ascii="Times New Roman" w:hAnsi="Times New Roman" w:cs="Times New Roman"/>
                <w:b/>
                <w:sz w:val="20"/>
                <w:lang w:val="en-US"/>
              </w:rPr>
              <w:t>(yes/no)</w:t>
            </w:r>
          </w:p>
        </w:tc>
        <w:tc>
          <w:tcPr>
            <w:tcW w:w="1585" w:type="dxa"/>
            <w:tcBorders>
              <w:top w:val="single" w:sz="12" w:space="0" w:color="000000" w:themeColor="text1"/>
              <w:left w:val="single" w:sz="6" w:space="0" w:color="FFFFFF" w:themeColor="background1"/>
              <w:bottom w:val="single" w:sz="12" w:space="0" w:color="000000" w:themeColor="text1"/>
              <w:right w:val="single" w:sz="6" w:space="0" w:color="FFFFFF" w:themeColor="background1"/>
            </w:tcBorders>
          </w:tcPr>
          <w:p w14:paraId="6D1A6611" w14:textId="77777777" w:rsidR="00EF1ABF" w:rsidRPr="00620E96" w:rsidRDefault="00EF1ABF" w:rsidP="00EF1ABF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620E96">
              <w:rPr>
                <w:rFonts w:ascii="Times New Roman" w:hAnsi="Times New Roman" w:cs="Times New Roman"/>
                <w:b/>
                <w:sz w:val="20"/>
                <w:lang w:val="en-US"/>
              </w:rPr>
              <w:t>Anxiety</w:t>
            </w:r>
          </w:p>
          <w:p w14:paraId="28CA98A8" w14:textId="77777777" w:rsidR="00EF1ABF" w:rsidRPr="00620E96" w:rsidRDefault="00EF1ABF" w:rsidP="00EF1ABF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620E96">
              <w:rPr>
                <w:rFonts w:ascii="Times New Roman" w:hAnsi="Times New Roman" w:cs="Times New Roman"/>
                <w:b/>
                <w:sz w:val="20"/>
                <w:lang w:val="en-US"/>
              </w:rPr>
              <w:t>(yes/no)</w:t>
            </w:r>
          </w:p>
        </w:tc>
        <w:tc>
          <w:tcPr>
            <w:tcW w:w="1217" w:type="dxa"/>
            <w:tcBorders>
              <w:top w:val="single" w:sz="12" w:space="0" w:color="000000" w:themeColor="text1"/>
              <w:left w:val="single" w:sz="6" w:space="0" w:color="FFFFFF" w:themeColor="background1"/>
              <w:bottom w:val="single" w:sz="12" w:space="0" w:color="000000" w:themeColor="text1"/>
              <w:right w:val="single" w:sz="6" w:space="0" w:color="FFFFFF" w:themeColor="background1"/>
            </w:tcBorders>
          </w:tcPr>
          <w:p w14:paraId="7F4F2FE2" w14:textId="77777777" w:rsidR="00EF1ABF" w:rsidRPr="00620E96" w:rsidRDefault="00EF1ABF" w:rsidP="00EF1ABF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620E96">
              <w:rPr>
                <w:rFonts w:ascii="Times New Roman" w:hAnsi="Times New Roman" w:cs="Times New Roman"/>
                <w:b/>
                <w:sz w:val="20"/>
                <w:lang w:val="en-US"/>
              </w:rPr>
              <w:t>ODD</w:t>
            </w:r>
          </w:p>
          <w:p w14:paraId="1BECDC8D" w14:textId="77777777" w:rsidR="00EF1ABF" w:rsidRPr="00620E96" w:rsidRDefault="00EF1ABF" w:rsidP="00EF1ABF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620E96">
              <w:rPr>
                <w:rFonts w:ascii="Times New Roman" w:hAnsi="Times New Roman" w:cs="Times New Roman"/>
                <w:b/>
                <w:sz w:val="20"/>
                <w:lang w:val="en-US"/>
              </w:rPr>
              <w:t>(yes/no)</w:t>
            </w:r>
          </w:p>
        </w:tc>
      </w:tr>
      <w:tr w:rsidR="00EF1ABF" w:rsidRPr="00076333" w14:paraId="2956BF9E" w14:textId="77777777" w:rsidTr="001E579A">
        <w:trPr>
          <w:trHeight w:val="144"/>
        </w:trPr>
        <w:tc>
          <w:tcPr>
            <w:tcW w:w="2189" w:type="dxa"/>
            <w:tcBorders>
              <w:top w:val="single" w:sz="12" w:space="0" w:color="000000" w:themeColor="text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6E0BC524" w14:textId="62D83C64" w:rsidR="00EF1ABF" w:rsidRPr="00620E96" w:rsidRDefault="00EF1ABF" w:rsidP="00EF1ABF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proofErr w:type="spellStart"/>
            <w:r w:rsidRPr="00620E96">
              <w:rPr>
                <w:rFonts w:ascii="Times New Roman" w:hAnsi="Times New Roman" w:cs="Times New Roman"/>
                <w:b/>
                <w:sz w:val="20"/>
                <w:lang w:val="en-US"/>
              </w:rPr>
              <w:t>ADHD_Rubia</w:t>
            </w:r>
            <w:proofErr w:type="spellEnd"/>
          </w:p>
        </w:tc>
        <w:tc>
          <w:tcPr>
            <w:tcW w:w="1950" w:type="dxa"/>
            <w:tcBorders>
              <w:top w:val="single" w:sz="12" w:space="0" w:color="000000" w:themeColor="text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5496EDBD" w14:textId="77777777" w:rsidR="00EF1ABF" w:rsidRPr="00F000EF" w:rsidRDefault="00EF1ABF" w:rsidP="00EF1A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00EF">
              <w:rPr>
                <w:rFonts w:ascii="Times New Roman" w:hAnsi="Times New Roman" w:cs="Times New Roman"/>
                <w:lang w:val="en-US"/>
              </w:rPr>
              <w:t>22</w:t>
            </w:r>
            <w:r>
              <w:rPr>
                <w:rFonts w:ascii="Times New Roman" w:hAnsi="Times New Roman" w:cs="Times New Roman"/>
                <w:lang w:val="en-US"/>
              </w:rPr>
              <w:t>/0</w:t>
            </w:r>
          </w:p>
        </w:tc>
        <w:tc>
          <w:tcPr>
            <w:tcW w:w="1462" w:type="dxa"/>
            <w:tcBorders>
              <w:top w:val="single" w:sz="12" w:space="0" w:color="000000" w:themeColor="text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3D2B48A6" w14:textId="77777777" w:rsidR="00EF1ABF" w:rsidRPr="00F000EF" w:rsidRDefault="00EF1ABF" w:rsidP="00EF1A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00EF">
              <w:rPr>
                <w:rFonts w:ascii="Times New Roman" w:hAnsi="Times New Roman" w:cs="Times New Roman"/>
                <w:lang w:val="en-US"/>
              </w:rPr>
              <w:t>0/22</w:t>
            </w:r>
          </w:p>
        </w:tc>
        <w:tc>
          <w:tcPr>
            <w:tcW w:w="1585" w:type="dxa"/>
            <w:tcBorders>
              <w:top w:val="single" w:sz="12" w:space="0" w:color="000000" w:themeColor="text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408ECBBE" w14:textId="77777777" w:rsidR="00EF1ABF" w:rsidRPr="00F000EF" w:rsidRDefault="00EF1ABF" w:rsidP="00EF1A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00EF">
              <w:rPr>
                <w:rFonts w:ascii="Times New Roman" w:hAnsi="Times New Roman" w:cs="Times New Roman"/>
                <w:lang w:val="en-US"/>
              </w:rPr>
              <w:t>0/22</w:t>
            </w:r>
          </w:p>
        </w:tc>
        <w:tc>
          <w:tcPr>
            <w:tcW w:w="1217" w:type="dxa"/>
            <w:tcBorders>
              <w:top w:val="single" w:sz="12" w:space="0" w:color="000000" w:themeColor="text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412AFDC8" w14:textId="77777777" w:rsidR="00EF1ABF" w:rsidRPr="00F000EF" w:rsidRDefault="00EF1ABF" w:rsidP="00EF1A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00EF">
              <w:rPr>
                <w:rFonts w:ascii="Times New Roman" w:hAnsi="Times New Roman" w:cs="Times New Roman"/>
                <w:lang w:val="en-US"/>
              </w:rPr>
              <w:t>0/22</w:t>
            </w:r>
          </w:p>
        </w:tc>
      </w:tr>
      <w:tr w:rsidR="00EF1ABF" w:rsidRPr="00B43023" w14:paraId="6CF555EA" w14:textId="77777777" w:rsidTr="001E579A">
        <w:trPr>
          <w:trHeight w:val="142"/>
        </w:trPr>
        <w:tc>
          <w:tcPr>
            <w:tcW w:w="218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0001E1B3" w14:textId="10FC3A3B" w:rsidR="00EF1ABF" w:rsidRPr="00620E96" w:rsidRDefault="003373B9" w:rsidP="003373B9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        </w:t>
            </w:r>
            <w:r w:rsidR="00EF1ABF" w:rsidRPr="00620E96">
              <w:rPr>
                <w:rFonts w:ascii="Times New Roman" w:hAnsi="Times New Roman" w:cs="Times New Roman"/>
                <w:b/>
                <w:sz w:val="20"/>
                <w:lang w:val="en-US"/>
              </w:rPr>
              <w:t>ADHD</w:t>
            </w:r>
            <w:r w:rsidR="00103D86">
              <w:rPr>
                <w:rFonts w:ascii="Times New Roman" w:hAnsi="Times New Roman" w:cs="Times New Roman"/>
                <w:b/>
                <w:sz w:val="20"/>
                <w:lang w:val="en-US"/>
              </w:rPr>
              <w:t>_</w:t>
            </w:r>
            <w:r w:rsidR="009A4764">
              <w:rPr>
                <w:rFonts w:ascii="Times New Roman" w:hAnsi="Times New Roman" w:cs="Times New Roman"/>
                <w:b/>
                <w:sz w:val="20"/>
                <w:lang w:val="en-US"/>
              </w:rPr>
              <w:t>UKA</w:t>
            </w:r>
          </w:p>
        </w:tc>
        <w:tc>
          <w:tcPr>
            <w:tcW w:w="19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633C4693" w14:textId="77777777" w:rsidR="00EF1ABF" w:rsidRPr="00F000EF" w:rsidRDefault="00EF1ABF" w:rsidP="00EF1A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00EF">
              <w:rPr>
                <w:rFonts w:ascii="Times New Roman" w:hAnsi="Times New Roman" w:cs="Times New Roman"/>
                <w:lang w:val="en-US"/>
              </w:rPr>
              <w:t>83</w:t>
            </w:r>
            <w:r>
              <w:rPr>
                <w:rFonts w:ascii="Times New Roman" w:hAnsi="Times New Roman" w:cs="Times New Roman"/>
                <w:lang w:val="en-US"/>
              </w:rPr>
              <w:t>/1</w:t>
            </w:r>
          </w:p>
        </w:tc>
        <w:tc>
          <w:tcPr>
            <w:tcW w:w="146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1A6C583D" w14:textId="77777777" w:rsidR="00EF1ABF" w:rsidRPr="00F000EF" w:rsidRDefault="00EF1ABF" w:rsidP="00EF1A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00EF">
              <w:rPr>
                <w:rFonts w:ascii="Times New Roman" w:hAnsi="Times New Roman" w:cs="Times New Roman"/>
                <w:lang w:val="en-US"/>
              </w:rPr>
              <w:t>29/54</w:t>
            </w:r>
          </w:p>
        </w:tc>
        <w:tc>
          <w:tcPr>
            <w:tcW w:w="15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4981CD8A" w14:textId="77777777" w:rsidR="00EF1ABF" w:rsidRPr="00F000EF" w:rsidRDefault="00EF1ABF" w:rsidP="00EF1A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00EF">
              <w:rPr>
                <w:rFonts w:ascii="Times New Roman" w:hAnsi="Times New Roman" w:cs="Times New Roman"/>
                <w:lang w:val="en-US"/>
              </w:rPr>
              <w:t>6/77</w:t>
            </w:r>
          </w:p>
        </w:tc>
        <w:tc>
          <w:tcPr>
            <w:tcW w:w="12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13B6F583" w14:textId="77777777" w:rsidR="00EF1ABF" w:rsidRPr="00F000EF" w:rsidRDefault="00EF1ABF" w:rsidP="00EF1A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00EF">
              <w:rPr>
                <w:rFonts w:ascii="Times New Roman" w:hAnsi="Times New Roman" w:cs="Times New Roman"/>
                <w:lang w:val="en-US"/>
              </w:rPr>
              <w:t>10/73</w:t>
            </w:r>
          </w:p>
        </w:tc>
      </w:tr>
      <w:tr w:rsidR="00EF1ABF" w:rsidRPr="00B43023" w14:paraId="7261BF98" w14:textId="77777777" w:rsidTr="001E579A">
        <w:trPr>
          <w:trHeight w:val="156"/>
        </w:trPr>
        <w:tc>
          <w:tcPr>
            <w:tcW w:w="218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1AEDDC1C" w14:textId="77777777" w:rsidR="00EF1ABF" w:rsidRPr="00620E96" w:rsidRDefault="00EF1ABF" w:rsidP="00EF1ABF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proofErr w:type="spellStart"/>
            <w:r w:rsidRPr="00620E96">
              <w:rPr>
                <w:rFonts w:ascii="Times New Roman" w:hAnsi="Times New Roman" w:cs="Times New Roman"/>
                <w:b/>
                <w:sz w:val="20"/>
                <w:lang w:val="en-US"/>
              </w:rPr>
              <w:t>Bergen_SVG</w:t>
            </w:r>
            <w:proofErr w:type="spellEnd"/>
          </w:p>
        </w:tc>
        <w:tc>
          <w:tcPr>
            <w:tcW w:w="19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3221D971" w14:textId="77777777" w:rsidR="00EF1ABF" w:rsidRPr="00F000EF" w:rsidRDefault="00EF1ABF" w:rsidP="00EF1A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00EF">
              <w:rPr>
                <w:rFonts w:ascii="Times New Roman" w:hAnsi="Times New Roman" w:cs="Times New Roman"/>
                <w:lang w:val="en-US"/>
              </w:rPr>
              <w:t>19</w:t>
            </w:r>
            <w:r>
              <w:rPr>
                <w:rFonts w:ascii="Times New Roman" w:hAnsi="Times New Roman" w:cs="Times New Roman"/>
                <w:lang w:val="en-US"/>
              </w:rPr>
              <w:t>/0</w:t>
            </w:r>
          </w:p>
        </w:tc>
        <w:tc>
          <w:tcPr>
            <w:tcW w:w="146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579F9187" w14:textId="77777777" w:rsidR="00EF1ABF" w:rsidRPr="00F000EF" w:rsidRDefault="00EF1ABF" w:rsidP="00EF1A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00EF">
              <w:rPr>
                <w:rFonts w:ascii="Times New Roman" w:hAnsi="Times New Roman" w:cs="Times New Roman"/>
                <w:lang w:val="en-US"/>
              </w:rPr>
              <w:t>15/4</w:t>
            </w:r>
          </w:p>
        </w:tc>
        <w:tc>
          <w:tcPr>
            <w:tcW w:w="15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1F9EBAD7" w14:textId="77777777" w:rsidR="00EF1ABF" w:rsidRPr="00F000EF" w:rsidRDefault="00EF1ABF" w:rsidP="00EF1A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00EF">
              <w:rPr>
                <w:rFonts w:ascii="Times New Roman" w:hAnsi="Times New Roman" w:cs="Times New Roman"/>
                <w:lang w:val="en-US"/>
              </w:rPr>
              <w:t>6/13</w:t>
            </w:r>
          </w:p>
        </w:tc>
        <w:tc>
          <w:tcPr>
            <w:tcW w:w="12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277298EF" w14:textId="77777777" w:rsidR="00EF1ABF" w:rsidRPr="00F000EF" w:rsidRDefault="00EF1ABF" w:rsidP="00EF1A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00EF">
              <w:rPr>
                <w:rFonts w:ascii="Times New Roman" w:hAnsi="Times New Roman" w:cs="Times New Roman"/>
                <w:lang w:val="en-US"/>
              </w:rPr>
              <w:t>10/9</w:t>
            </w:r>
          </w:p>
        </w:tc>
      </w:tr>
      <w:tr w:rsidR="00EF1ABF" w:rsidRPr="00DB04FC" w14:paraId="2530B14D" w14:textId="77777777" w:rsidTr="001E579A">
        <w:trPr>
          <w:trHeight w:val="130"/>
        </w:trPr>
        <w:tc>
          <w:tcPr>
            <w:tcW w:w="218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2B0021F5" w14:textId="77777777" w:rsidR="00EF1ABF" w:rsidRPr="00620E96" w:rsidRDefault="00EF1ABF" w:rsidP="00EF1ABF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620E96">
              <w:rPr>
                <w:rFonts w:ascii="Times New Roman" w:hAnsi="Times New Roman" w:cs="Times New Roman"/>
                <w:b/>
                <w:sz w:val="20"/>
                <w:lang w:val="en-US"/>
              </w:rPr>
              <w:t>CAPS_UZH</w:t>
            </w:r>
          </w:p>
        </w:tc>
        <w:tc>
          <w:tcPr>
            <w:tcW w:w="19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3F2371AC" w14:textId="77777777" w:rsidR="00EF1ABF" w:rsidRPr="00F000EF" w:rsidRDefault="00EF1ABF" w:rsidP="00EF1A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00EF">
              <w:rPr>
                <w:rFonts w:ascii="Times New Roman" w:hAnsi="Times New Roman" w:cs="Times New Roman"/>
                <w:lang w:val="en-US"/>
              </w:rPr>
              <w:t>17</w:t>
            </w:r>
            <w:r>
              <w:rPr>
                <w:rFonts w:ascii="Times New Roman" w:hAnsi="Times New Roman" w:cs="Times New Roman"/>
                <w:lang w:val="en-US"/>
              </w:rPr>
              <w:t>/2</w:t>
            </w:r>
          </w:p>
        </w:tc>
        <w:tc>
          <w:tcPr>
            <w:tcW w:w="146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4DCC99C4" w14:textId="77777777" w:rsidR="00EF1ABF" w:rsidRPr="00F000EF" w:rsidRDefault="00EF1ABF" w:rsidP="00EF1A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00EF">
              <w:rPr>
                <w:rFonts w:ascii="Times New Roman" w:hAnsi="Times New Roman" w:cs="Times New Roman"/>
                <w:lang w:val="en-US"/>
              </w:rPr>
              <w:t>2/15</w:t>
            </w:r>
          </w:p>
        </w:tc>
        <w:tc>
          <w:tcPr>
            <w:tcW w:w="15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3D33DC94" w14:textId="77777777" w:rsidR="00EF1ABF" w:rsidRPr="00F000EF" w:rsidRDefault="00EF1ABF" w:rsidP="00EF1A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00EF">
              <w:rPr>
                <w:rFonts w:ascii="Times New Roman" w:hAnsi="Times New Roman" w:cs="Times New Roman"/>
                <w:lang w:val="en-US"/>
              </w:rPr>
              <w:t>0/17</w:t>
            </w:r>
          </w:p>
        </w:tc>
        <w:tc>
          <w:tcPr>
            <w:tcW w:w="12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09A1F495" w14:textId="77777777" w:rsidR="00EF1ABF" w:rsidRPr="00F000EF" w:rsidRDefault="00EF1ABF" w:rsidP="00EF1A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00EF">
              <w:rPr>
                <w:rFonts w:ascii="Times New Roman" w:hAnsi="Times New Roman" w:cs="Times New Roman"/>
                <w:lang w:val="en-US"/>
              </w:rPr>
              <w:t>0/17</w:t>
            </w:r>
          </w:p>
        </w:tc>
      </w:tr>
      <w:tr w:rsidR="00EF1ABF" w:rsidRPr="00550BB2" w14:paraId="0EB1C620" w14:textId="77777777" w:rsidTr="001E579A">
        <w:trPr>
          <w:trHeight w:val="139"/>
        </w:trPr>
        <w:tc>
          <w:tcPr>
            <w:tcW w:w="218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580EA127" w14:textId="77777777" w:rsidR="00EF1ABF" w:rsidRPr="00620E96" w:rsidRDefault="00EF1ABF" w:rsidP="00EF1ABF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proofErr w:type="spellStart"/>
            <w:r w:rsidRPr="00620E96">
              <w:rPr>
                <w:rFonts w:ascii="Times New Roman" w:hAnsi="Times New Roman" w:cs="Times New Roman"/>
                <w:b/>
                <w:sz w:val="20"/>
                <w:lang w:val="en-US"/>
              </w:rPr>
              <w:t>DAT_London</w:t>
            </w:r>
            <w:proofErr w:type="spellEnd"/>
          </w:p>
        </w:tc>
        <w:tc>
          <w:tcPr>
            <w:tcW w:w="19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44492843" w14:textId="77777777" w:rsidR="00EF1ABF" w:rsidRPr="00F000EF" w:rsidRDefault="00EF1ABF" w:rsidP="00EF1A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00EF">
              <w:rPr>
                <w:rFonts w:ascii="Times New Roman" w:hAnsi="Times New Roman" w:cs="Times New Roman"/>
                <w:lang w:val="en-US"/>
              </w:rPr>
              <w:t>11</w:t>
            </w:r>
            <w:r>
              <w:rPr>
                <w:rFonts w:ascii="Times New Roman" w:hAnsi="Times New Roman" w:cs="Times New Roman"/>
                <w:lang w:val="en-US"/>
              </w:rPr>
              <w:t>/0</w:t>
            </w:r>
          </w:p>
        </w:tc>
        <w:tc>
          <w:tcPr>
            <w:tcW w:w="146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459A7D0A" w14:textId="77777777" w:rsidR="00EF1ABF" w:rsidRPr="00F000EF" w:rsidRDefault="00EF1ABF" w:rsidP="00EF1A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00EF">
              <w:rPr>
                <w:rFonts w:ascii="Times New Roman" w:hAnsi="Times New Roman" w:cs="Times New Roman"/>
                <w:lang w:val="en-US"/>
              </w:rPr>
              <w:t>0/11</w:t>
            </w:r>
          </w:p>
        </w:tc>
        <w:tc>
          <w:tcPr>
            <w:tcW w:w="15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52BBB549" w14:textId="77777777" w:rsidR="00EF1ABF" w:rsidRPr="00F000EF" w:rsidRDefault="00EF1ABF" w:rsidP="00EF1A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00EF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06268465" w14:textId="77777777" w:rsidR="00EF1ABF" w:rsidRPr="00F000EF" w:rsidRDefault="00EF1ABF" w:rsidP="00EF1A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00EF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EF1ABF" w:rsidRPr="00550BB2" w14:paraId="656C0DF9" w14:textId="77777777" w:rsidTr="001E579A">
        <w:trPr>
          <w:trHeight w:val="173"/>
        </w:trPr>
        <w:tc>
          <w:tcPr>
            <w:tcW w:w="218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550A6C47" w14:textId="77777777" w:rsidR="00EF1ABF" w:rsidRPr="00620E96" w:rsidRDefault="00EF1ABF" w:rsidP="00EF1ABF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proofErr w:type="spellStart"/>
            <w:r w:rsidRPr="00620E96">
              <w:rPr>
                <w:rFonts w:ascii="Times New Roman" w:hAnsi="Times New Roman" w:cs="Times New Roman"/>
                <w:b/>
                <w:sz w:val="20"/>
                <w:lang w:val="en-US"/>
              </w:rPr>
              <w:t>NeuroImage_ADAM</w:t>
            </w:r>
            <w:proofErr w:type="spellEnd"/>
          </w:p>
        </w:tc>
        <w:tc>
          <w:tcPr>
            <w:tcW w:w="19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0BE8B18B" w14:textId="77777777" w:rsidR="00EF1ABF" w:rsidRPr="00F000EF" w:rsidRDefault="00EF1ABF" w:rsidP="00EF1A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00EF">
              <w:rPr>
                <w:rFonts w:ascii="Times New Roman" w:hAnsi="Times New Roman" w:cs="Times New Roman"/>
                <w:lang w:val="en-US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>/0</w:t>
            </w:r>
          </w:p>
        </w:tc>
        <w:tc>
          <w:tcPr>
            <w:tcW w:w="146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78EFDB7D" w14:textId="77777777" w:rsidR="00EF1ABF" w:rsidRPr="00F000EF" w:rsidRDefault="00EF1ABF" w:rsidP="00EF1A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00EF">
              <w:rPr>
                <w:rFonts w:ascii="Times New Roman" w:hAnsi="Times New Roman" w:cs="Times New Roman"/>
                <w:lang w:val="en-US"/>
              </w:rPr>
              <w:t>3/5</w:t>
            </w:r>
          </w:p>
        </w:tc>
        <w:tc>
          <w:tcPr>
            <w:tcW w:w="15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24C43AE1" w14:textId="77777777" w:rsidR="00EF1ABF" w:rsidRPr="00F000EF" w:rsidRDefault="00EF1ABF" w:rsidP="00EF1A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00EF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171395F1" w14:textId="77777777" w:rsidR="00EF1ABF" w:rsidRPr="00F000EF" w:rsidRDefault="00EF1ABF" w:rsidP="00EF1A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00EF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EF1ABF" w:rsidRPr="00432D7E" w14:paraId="757AF505" w14:textId="77777777" w:rsidTr="001E579A">
        <w:trPr>
          <w:trHeight w:val="157"/>
        </w:trPr>
        <w:tc>
          <w:tcPr>
            <w:tcW w:w="218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7D60F7F9" w14:textId="77777777" w:rsidR="00EF1ABF" w:rsidRPr="00620E96" w:rsidRDefault="00EF1ABF" w:rsidP="00EF1ABF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proofErr w:type="spellStart"/>
            <w:r w:rsidRPr="00620E96">
              <w:rPr>
                <w:rFonts w:ascii="Times New Roman" w:hAnsi="Times New Roman" w:cs="Times New Roman"/>
                <w:b/>
                <w:sz w:val="20"/>
                <w:lang w:val="en-US"/>
              </w:rPr>
              <w:t>NeuroImage_NIJM</w:t>
            </w:r>
            <w:proofErr w:type="spellEnd"/>
          </w:p>
        </w:tc>
        <w:tc>
          <w:tcPr>
            <w:tcW w:w="19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0C160897" w14:textId="77777777" w:rsidR="00EF1ABF" w:rsidRPr="00F000EF" w:rsidRDefault="00EF1ABF" w:rsidP="00EF1A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00EF">
              <w:rPr>
                <w:rFonts w:ascii="Times New Roman" w:hAnsi="Times New Roman" w:cs="Times New Roman"/>
                <w:lang w:val="en-US"/>
              </w:rPr>
              <w:t>15</w:t>
            </w:r>
            <w:r>
              <w:rPr>
                <w:rFonts w:ascii="Times New Roman" w:hAnsi="Times New Roman" w:cs="Times New Roman"/>
                <w:lang w:val="en-US"/>
              </w:rPr>
              <w:t>/0</w:t>
            </w:r>
          </w:p>
        </w:tc>
        <w:tc>
          <w:tcPr>
            <w:tcW w:w="146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44544985" w14:textId="77777777" w:rsidR="00EF1ABF" w:rsidRPr="00F000EF" w:rsidRDefault="00EF1ABF" w:rsidP="00EF1A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00EF">
              <w:rPr>
                <w:rFonts w:ascii="Times New Roman" w:hAnsi="Times New Roman" w:cs="Times New Roman"/>
                <w:lang w:val="en-US"/>
              </w:rPr>
              <w:t>9/6</w:t>
            </w:r>
          </w:p>
        </w:tc>
        <w:tc>
          <w:tcPr>
            <w:tcW w:w="15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709543C9" w14:textId="77777777" w:rsidR="00EF1ABF" w:rsidRPr="00F000EF" w:rsidRDefault="00EF1ABF" w:rsidP="00EF1A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00EF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2956795F" w14:textId="77777777" w:rsidR="00EF1ABF" w:rsidRPr="00F000EF" w:rsidRDefault="00EF1ABF" w:rsidP="00EF1A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00EF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EF1ABF" w:rsidRPr="00432D7E" w14:paraId="75AD75E0" w14:textId="77777777" w:rsidTr="001E579A">
        <w:trPr>
          <w:trHeight w:val="157"/>
        </w:trPr>
        <w:tc>
          <w:tcPr>
            <w:tcW w:w="218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0916B3E9" w14:textId="77777777" w:rsidR="00EF1ABF" w:rsidRPr="00620E96" w:rsidRDefault="00EF1ABF" w:rsidP="00EF1ABF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620E96">
              <w:rPr>
                <w:rFonts w:ascii="Times New Roman" w:hAnsi="Times New Roman" w:cs="Times New Roman"/>
                <w:b/>
                <w:sz w:val="20"/>
                <w:lang w:val="en-US"/>
              </w:rPr>
              <w:t>NICAP</w:t>
            </w:r>
          </w:p>
        </w:tc>
        <w:tc>
          <w:tcPr>
            <w:tcW w:w="19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4700A51F" w14:textId="75105204" w:rsidR="00EF1ABF" w:rsidRPr="00F000EF" w:rsidRDefault="00446E74" w:rsidP="00EF1A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/0</w:t>
            </w:r>
          </w:p>
        </w:tc>
        <w:tc>
          <w:tcPr>
            <w:tcW w:w="146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7ECB67EE" w14:textId="5D290EBA" w:rsidR="00EF1ABF" w:rsidRPr="00F000EF" w:rsidRDefault="00EF1ABF" w:rsidP="00EF1A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00EF">
              <w:rPr>
                <w:rFonts w:ascii="Times New Roman" w:hAnsi="Times New Roman" w:cs="Times New Roman"/>
                <w:lang w:val="en-US"/>
              </w:rPr>
              <w:t>21/2</w:t>
            </w:r>
            <w:r w:rsidR="00E24A48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5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5C5F1536" w14:textId="0B26CB71" w:rsidR="00EF1ABF" w:rsidRPr="00F000EF" w:rsidRDefault="00974582" w:rsidP="00EF1A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</w:t>
            </w:r>
            <w:r w:rsidR="00EF1ABF" w:rsidRPr="00F000EF">
              <w:rPr>
                <w:rFonts w:ascii="Times New Roman" w:hAnsi="Times New Roman" w:cs="Times New Roman"/>
                <w:lang w:val="en-US"/>
              </w:rPr>
              <w:t>/3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2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46BDAD48" w14:textId="6FF4B55B" w:rsidR="00EF1ABF" w:rsidRPr="00F000EF" w:rsidRDefault="00974582" w:rsidP="00EF1A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/43</w:t>
            </w:r>
          </w:p>
        </w:tc>
      </w:tr>
      <w:tr w:rsidR="00EF1ABF" w:rsidRPr="00432D7E" w14:paraId="1DBED5B8" w14:textId="77777777" w:rsidTr="001E579A">
        <w:trPr>
          <w:trHeight w:val="157"/>
        </w:trPr>
        <w:tc>
          <w:tcPr>
            <w:tcW w:w="218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1A900099" w14:textId="77777777" w:rsidR="00EF1ABF" w:rsidRPr="00620E96" w:rsidRDefault="00EF1ABF" w:rsidP="00EF1ABF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620E96">
              <w:rPr>
                <w:rFonts w:ascii="Times New Roman" w:hAnsi="Times New Roman" w:cs="Times New Roman"/>
                <w:b/>
                <w:sz w:val="20"/>
                <w:lang w:val="en-US"/>
              </w:rPr>
              <w:t>NICHE</w:t>
            </w:r>
          </w:p>
        </w:tc>
        <w:tc>
          <w:tcPr>
            <w:tcW w:w="19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2173A88E" w14:textId="77777777" w:rsidR="00EF1ABF" w:rsidRPr="00F000EF" w:rsidRDefault="00EF1ABF" w:rsidP="00EF1A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00EF">
              <w:rPr>
                <w:rFonts w:ascii="Times New Roman" w:hAnsi="Times New Roman" w:cs="Times New Roman"/>
                <w:lang w:val="en-US"/>
              </w:rPr>
              <w:t>63</w:t>
            </w:r>
            <w:r>
              <w:rPr>
                <w:rFonts w:ascii="Times New Roman" w:hAnsi="Times New Roman" w:cs="Times New Roman"/>
                <w:lang w:val="en-US"/>
              </w:rPr>
              <w:t>/0</w:t>
            </w:r>
          </w:p>
        </w:tc>
        <w:tc>
          <w:tcPr>
            <w:tcW w:w="146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6D160130" w14:textId="77777777" w:rsidR="00EF1ABF" w:rsidRPr="00F000EF" w:rsidRDefault="00EF1ABF" w:rsidP="00EF1A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00EF">
              <w:rPr>
                <w:rFonts w:ascii="Times New Roman" w:hAnsi="Times New Roman" w:cs="Times New Roman"/>
                <w:lang w:val="en-US"/>
              </w:rPr>
              <w:t>32/31</w:t>
            </w:r>
          </w:p>
        </w:tc>
        <w:tc>
          <w:tcPr>
            <w:tcW w:w="15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003871B9" w14:textId="77777777" w:rsidR="00EF1ABF" w:rsidRPr="00F000EF" w:rsidRDefault="00EF1ABF" w:rsidP="00EF1A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00EF">
              <w:rPr>
                <w:rFonts w:ascii="Times New Roman" w:hAnsi="Times New Roman" w:cs="Times New Roman"/>
                <w:lang w:val="en-US"/>
              </w:rPr>
              <w:t>0/63</w:t>
            </w:r>
          </w:p>
        </w:tc>
        <w:tc>
          <w:tcPr>
            <w:tcW w:w="12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106F6D3F" w14:textId="77777777" w:rsidR="00EF1ABF" w:rsidRPr="00F000EF" w:rsidRDefault="00EF1ABF" w:rsidP="00EF1A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00EF">
              <w:rPr>
                <w:rFonts w:ascii="Times New Roman" w:hAnsi="Times New Roman" w:cs="Times New Roman"/>
                <w:lang w:val="en-US"/>
              </w:rPr>
              <w:t>22/41</w:t>
            </w:r>
          </w:p>
        </w:tc>
      </w:tr>
      <w:tr w:rsidR="00EF1ABF" w14:paraId="0838DBAF" w14:textId="77777777" w:rsidTr="001E579A">
        <w:trPr>
          <w:trHeight w:val="146"/>
        </w:trPr>
        <w:tc>
          <w:tcPr>
            <w:tcW w:w="218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3D19AECB" w14:textId="77777777" w:rsidR="00EF1ABF" w:rsidRPr="00620E96" w:rsidRDefault="00EF1ABF" w:rsidP="00EF1ABF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620E96">
              <w:rPr>
                <w:rFonts w:ascii="Times New Roman" w:hAnsi="Times New Roman" w:cs="Times New Roman"/>
                <w:b/>
                <w:sz w:val="20"/>
                <w:lang w:val="en-US"/>
              </w:rPr>
              <w:t>UCHZ</w:t>
            </w:r>
          </w:p>
        </w:tc>
        <w:tc>
          <w:tcPr>
            <w:tcW w:w="19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1D538195" w14:textId="77777777" w:rsidR="00EF1ABF" w:rsidRPr="00F000EF" w:rsidRDefault="00EF1ABF" w:rsidP="00EF1A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00EF">
              <w:rPr>
                <w:rFonts w:ascii="Times New Roman" w:hAnsi="Times New Roman" w:cs="Times New Roman"/>
                <w:lang w:val="en-US"/>
              </w:rPr>
              <w:t>7</w:t>
            </w:r>
            <w:r>
              <w:rPr>
                <w:rFonts w:ascii="Times New Roman" w:hAnsi="Times New Roman" w:cs="Times New Roman"/>
                <w:lang w:val="en-US"/>
              </w:rPr>
              <w:t>/0</w:t>
            </w:r>
          </w:p>
        </w:tc>
        <w:tc>
          <w:tcPr>
            <w:tcW w:w="146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279EF0D2" w14:textId="77777777" w:rsidR="00EF1ABF" w:rsidRPr="00F000EF" w:rsidRDefault="00EF1ABF" w:rsidP="00EF1A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00EF">
              <w:rPr>
                <w:rFonts w:ascii="Times New Roman" w:hAnsi="Times New Roman" w:cs="Times New Roman"/>
                <w:lang w:val="en-US"/>
              </w:rPr>
              <w:t>0/7</w:t>
            </w:r>
          </w:p>
        </w:tc>
        <w:tc>
          <w:tcPr>
            <w:tcW w:w="15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17896AE7" w14:textId="77777777" w:rsidR="00EF1ABF" w:rsidRPr="00F000EF" w:rsidRDefault="00EF1ABF" w:rsidP="00EF1A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00EF">
              <w:rPr>
                <w:rFonts w:ascii="Times New Roman" w:hAnsi="Times New Roman" w:cs="Times New Roman"/>
                <w:lang w:val="en-US"/>
              </w:rPr>
              <w:t>0/7</w:t>
            </w:r>
          </w:p>
        </w:tc>
        <w:tc>
          <w:tcPr>
            <w:tcW w:w="12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0DD6E5C1" w14:textId="77777777" w:rsidR="00EF1ABF" w:rsidRPr="00F000EF" w:rsidRDefault="00EF1ABF" w:rsidP="00EF1A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00EF">
              <w:rPr>
                <w:rFonts w:ascii="Times New Roman" w:hAnsi="Times New Roman" w:cs="Times New Roman"/>
                <w:lang w:val="en-US"/>
              </w:rPr>
              <w:t>0/7</w:t>
            </w:r>
          </w:p>
        </w:tc>
      </w:tr>
      <w:tr w:rsidR="00EF1ABF" w14:paraId="7D4C2DD9" w14:textId="77777777" w:rsidTr="001E579A">
        <w:trPr>
          <w:trHeight w:val="139"/>
        </w:trPr>
        <w:tc>
          <w:tcPr>
            <w:tcW w:w="218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4" w:space="0" w:color="auto"/>
              <w:right w:val="single" w:sz="6" w:space="0" w:color="FFFFFF" w:themeColor="background1"/>
            </w:tcBorders>
          </w:tcPr>
          <w:p w14:paraId="08506F64" w14:textId="77777777" w:rsidR="00EF1ABF" w:rsidRPr="00620E96" w:rsidRDefault="00EF1ABF" w:rsidP="00EF1ABF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620E96">
              <w:rPr>
                <w:rFonts w:ascii="Times New Roman" w:hAnsi="Times New Roman" w:cs="Times New Roman"/>
                <w:b/>
                <w:sz w:val="20"/>
                <w:lang w:val="en-US"/>
              </w:rPr>
              <w:t>ZI-CAPS</w:t>
            </w:r>
          </w:p>
        </w:tc>
        <w:tc>
          <w:tcPr>
            <w:tcW w:w="19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4" w:space="0" w:color="auto"/>
              <w:right w:val="single" w:sz="6" w:space="0" w:color="FFFFFF" w:themeColor="background1"/>
            </w:tcBorders>
          </w:tcPr>
          <w:p w14:paraId="10CE0641" w14:textId="77777777" w:rsidR="00EF1ABF" w:rsidRPr="00F000EF" w:rsidRDefault="00EF1ABF" w:rsidP="00EF1A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00EF">
              <w:rPr>
                <w:rFonts w:ascii="Times New Roman" w:hAnsi="Times New Roman" w:cs="Times New Roman"/>
                <w:lang w:val="en-US"/>
              </w:rPr>
              <w:t>16</w:t>
            </w:r>
            <w:r>
              <w:rPr>
                <w:rFonts w:ascii="Times New Roman" w:hAnsi="Times New Roman" w:cs="Times New Roman"/>
                <w:lang w:val="en-US"/>
              </w:rPr>
              <w:t>/0</w:t>
            </w:r>
          </w:p>
        </w:tc>
        <w:tc>
          <w:tcPr>
            <w:tcW w:w="146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4" w:space="0" w:color="auto"/>
              <w:right w:val="single" w:sz="6" w:space="0" w:color="FFFFFF" w:themeColor="background1"/>
            </w:tcBorders>
          </w:tcPr>
          <w:p w14:paraId="4AD2A48F" w14:textId="77777777" w:rsidR="00EF1ABF" w:rsidRPr="00F000EF" w:rsidRDefault="00EF1ABF" w:rsidP="00EF1A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00EF">
              <w:rPr>
                <w:rFonts w:ascii="Times New Roman" w:hAnsi="Times New Roman" w:cs="Times New Roman"/>
                <w:lang w:val="en-US"/>
              </w:rPr>
              <w:t>1/15</w:t>
            </w:r>
          </w:p>
        </w:tc>
        <w:tc>
          <w:tcPr>
            <w:tcW w:w="15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4" w:space="0" w:color="auto"/>
              <w:right w:val="single" w:sz="6" w:space="0" w:color="FFFFFF" w:themeColor="background1"/>
            </w:tcBorders>
          </w:tcPr>
          <w:p w14:paraId="0DFFDD97" w14:textId="77777777" w:rsidR="00EF1ABF" w:rsidRPr="00F000EF" w:rsidRDefault="00EF1ABF" w:rsidP="00EF1A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00EF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4" w:space="0" w:color="auto"/>
              <w:right w:val="single" w:sz="6" w:space="0" w:color="FFFFFF" w:themeColor="background1"/>
            </w:tcBorders>
          </w:tcPr>
          <w:p w14:paraId="2BE4A2F4" w14:textId="77777777" w:rsidR="00EF1ABF" w:rsidRPr="00F000EF" w:rsidRDefault="00EF1ABF" w:rsidP="00EF1A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00EF">
              <w:rPr>
                <w:rFonts w:ascii="Times New Roman" w:hAnsi="Times New Roman" w:cs="Times New Roman"/>
                <w:lang w:val="en-US"/>
              </w:rPr>
              <w:t>1/15</w:t>
            </w:r>
          </w:p>
        </w:tc>
      </w:tr>
      <w:tr w:rsidR="00EF1ABF" w:rsidRPr="00613214" w14:paraId="36E8B3B5" w14:textId="77777777" w:rsidTr="001E579A">
        <w:trPr>
          <w:trHeight w:val="139"/>
        </w:trPr>
        <w:tc>
          <w:tcPr>
            <w:tcW w:w="2189" w:type="dxa"/>
            <w:tcBorders>
              <w:top w:val="single" w:sz="4" w:space="0" w:color="auto"/>
              <w:left w:val="single" w:sz="6" w:space="0" w:color="FFFFFF" w:themeColor="background1"/>
              <w:bottom w:val="single" w:sz="12" w:space="0" w:color="000000" w:themeColor="text1"/>
              <w:right w:val="single" w:sz="6" w:space="0" w:color="FFFFFF" w:themeColor="background1"/>
            </w:tcBorders>
          </w:tcPr>
          <w:p w14:paraId="6E87DB69" w14:textId="2227D16A" w:rsidR="00EF1ABF" w:rsidRPr="00620E96" w:rsidRDefault="0086082A" w:rsidP="00EF1ABF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>T</w:t>
            </w:r>
            <w:r w:rsidR="00D73C8A">
              <w:rPr>
                <w:rFonts w:ascii="Times New Roman" w:hAnsi="Times New Roman" w:cs="Times New Roman"/>
                <w:b/>
                <w:sz w:val="20"/>
                <w:lang w:val="en-US"/>
              </w:rPr>
              <w:t>otal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6" w:space="0" w:color="FFFFFF" w:themeColor="background1"/>
              <w:bottom w:val="single" w:sz="12" w:space="0" w:color="000000" w:themeColor="text1"/>
              <w:right w:val="single" w:sz="6" w:space="0" w:color="FFFFFF" w:themeColor="background1"/>
            </w:tcBorders>
          </w:tcPr>
          <w:p w14:paraId="6CF93577" w14:textId="47AC6DE4" w:rsidR="00EF1ABF" w:rsidRPr="00620E96" w:rsidRDefault="00EF1ABF" w:rsidP="00EF1A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0E96">
              <w:rPr>
                <w:rFonts w:ascii="Times New Roman" w:hAnsi="Times New Roman" w:cs="Times New Roman"/>
                <w:lang w:val="en-US"/>
              </w:rPr>
              <w:t>3</w:t>
            </w:r>
            <w:r w:rsidR="00446E74">
              <w:rPr>
                <w:rFonts w:ascii="Times New Roman" w:hAnsi="Times New Roman" w:cs="Times New Roman"/>
                <w:lang w:val="en-US"/>
              </w:rPr>
              <w:t>11</w:t>
            </w:r>
            <w:r w:rsidRPr="00620E96">
              <w:rPr>
                <w:rFonts w:ascii="Times New Roman" w:hAnsi="Times New Roman" w:cs="Times New Roman"/>
                <w:lang w:val="en-US"/>
              </w:rPr>
              <w:t>/</w:t>
            </w:r>
            <w:r w:rsidR="00446E74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6" w:space="0" w:color="FFFFFF" w:themeColor="background1"/>
              <w:bottom w:val="single" w:sz="12" w:space="0" w:color="000000" w:themeColor="text1"/>
              <w:right w:val="single" w:sz="6" w:space="0" w:color="FFFFFF" w:themeColor="background1"/>
            </w:tcBorders>
          </w:tcPr>
          <w:p w14:paraId="2F850CD8" w14:textId="64564885" w:rsidR="00EF1ABF" w:rsidRPr="00620E96" w:rsidRDefault="00EF1ABF" w:rsidP="00EF1A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0E96">
              <w:rPr>
                <w:rFonts w:ascii="Times New Roman" w:hAnsi="Times New Roman" w:cs="Times New Roman"/>
                <w:lang w:val="en-US"/>
              </w:rPr>
              <w:t>12</w:t>
            </w:r>
            <w:r w:rsidR="00974582">
              <w:rPr>
                <w:rFonts w:ascii="Times New Roman" w:hAnsi="Times New Roman" w:cs="Times New Roman"/>
                <w:lang w:val="en-US"/>
              </w:rPr>
              <w:t>0</w:t>
            </w:r>
            <w:r w:rsidRPr="00620E96">
              <w:rPr>
                <w:rFonts w:ascii="Times New Roman" w:hAnsi="Times New Roman" w:cs="Times New Roman"/>
                <w:lang w:val="en-US"/>
              </w:rPr>
              <w:t>/19</w:t>
            </w:r>
            <w:r w:rsidR="0097458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6" w:space="0" w:color="FFFFFF" w:themeColor="background1"/>
              <w:bottom w:val="single" w:sz="12" w:space="0" w:color="000000" w:themeColor="text1"/>
              <w:right w:val="single" w:sz="6" w:space="0" w:color="FFFFFF" w:themeColor="background1"/>
            </w:tcBorders>
          </w:tcPr>
          <w:p w14:paraId="1E4A82A1" w14:textId="3F97C531" w:rsidR="00EF1ABF" w:rsidRPr="00620E96" w:rsidRDefault="00EF1ABF" w:rsidP="00EF1A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0E96">
              <w:rPr>
                <w:rFonts w:ascii="Times New Roman" w:hAnsi="Times New Roman" w:cs="Times New Roman"/>
                <w:lang w:val="en-US"/>
              </w:rPr>
              <w:t>2</w:t>
            </w:r>
            <w:r w:rsidR="00974582">
              <w:rPr>
                <w:rFonts w:ascii="Times New Roman" w:hAnsi="Times New Roman" w:cs="Times New Roman"/>
                <w:lang w:val="en-US"/>
              </w:rPr>
              <w:t>5</w:t>
            </w:r>
            <w:r w:rsidRPr="00620E96">
              <w:rPr>
                <w:rFonts w:ascii="Times New Roman" w:hAnsi="Times New Roman" w:cs="Times New Roman"/>
                <w:lang w:val="en-US"/>
              </w:rPr>
              <w:t>/23</w:t>
            </w:r>
            <w:r w:rsidR="00974582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6" w:space="0" w:color="FFFFFF" w:themeColor="background1"/>
              <w:bottom w:val="single" w:sz="12" w:space="0" w:color="000000" w:themeColor="text1"/>
              <w:right w:val="single" w:sz="6" w:space="0" w:color="FFFFFF" w:themeColor="background1"/>
            </w:tcBorders>
          </w:tcPr>
          <w:p w14:paraId="2B820AE5" w14:textId="024C2E45" w:rsidR="00EF1ABF" w:rsidRPr="00620E96" w:rsidRDefault="00974582" w:rsidP="00EF1A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</w:t>
            </w:r>
            <w:r w:rsidR="00EF1ABF" w:rsidRPr="00620E96">
              <w:rPr>
                <w:rFonts w:ascii="Times New Roman" w:hAnsi="Times New Roman" w:cs="Times New Roman"/>
                <w:lang w:val="en-US"/>
              </w:rPr>
              <w:t>/2</w:t>
            </w:r>
            <w:r>
              <w:rPr>
                <w:rFonts w:ascii="Times New Roman" w:hAnsi="Times New Roman" w:cs="Times New Roman"/>
                <w:lang w:val="en-US"/>
              </w:rPr>
              <w:t>54</w:t>
            </w:r>
          </w:p>
        </w:tc>
      </w:tr>
    </w:tbl>
    <w:p w14:paraId="371AEB14" w14:textId="77777777" w:rsidR="004A1305" w:rsidRDefault="004A1305" w:rsidP="0029626D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4142E5A5" w14:textId="77777777" w:rsidR="004A1305" w:rsidRDefault="004A1305" w:rsidP="0029626D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099E42C9" w14:textId="77777777" w:rsidR="004A1305" w:rsidRDefault="004A1305" w:rsidP="0029626D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3988BAD7" w14:textId="3E70D4BE" w:rsidR="0029626D" w:rsidRDefault="0029626D" w:rsidP="0029626D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  </w:t>
      </w:r>
    </w:p>
    <w:p w14:paraId="0E3E128A" w14:textId="77777777" w:rsidR="0029626D" w:rsidRDefault="0029626D" w:rsidP="0029626D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5A491600" w14:textId="77777777" w:rsidR="0029626D" w:rsidRDefault="0029626D" w:rsidP="0029626D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18DF2E17" w14:textId="77777777" w:rsidR="0029626D" w:rsidRDefault="0029626D" w:rsidP="0029626D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716154B5" w14:textId="37C3CC86" w:rsidR="00CD2E5F" w:rsidRPr="0016196A" w:rsidRDefault="0029626D" w:rsidP="0016196A">
      <w:pPr>
        <w:spacing w:line="360" w:lineRule="auto"/>
        <w:jc w:val="both"/>
        <w:rPr>
          <w:rFonts w:ascii="Times New Roman" w:hAnsi="Times New Roman" w:cs="Times New Roman"/>
          <w:i/>
          <w:sz w:val="18"/>
          <w:lang w:val="en-CA"/>
        </w:rPr>
      </w:pPr>
      <w:r w:rsidRPr="0016196A">
        <w:rPr>
          <w:rFonts w:ascii="Times New Roman" w:hAnsi="Times New Roman" w:cs="Times New Roman"/>
          <w:i/>
          <w:sz w:val="18"/>
          <w:lang w:val="en-CA"/>
        </w:rPr>
        <w:t xml:space="preserve">       </w:t>
      </w:r>
      <w:r w:rsidR="001E579A">
        <w:rPr>
          <w:rFonts w:ascii="Times New Roman" w:hAnsi="Times New Roman" w:cs="Times New Roman"/>
          <w:i/>
          <w:sz w:val="18"/>
          <w:lang w:val="en-CA"/>
        </w:rPr>
        <w:t xml:space="preserve">                                                        </w:t>
      </w:r>
      <w:r w:rsidRPr="0016196A">
        <w:rPr>
          <w:rFonts w:ascii="Times New Roman" w:hAnsi="Times New Roman" w:cs="Times New Roman"/>
          <w:i/>
          <w:sz w:val="18"/>
          <w:lang w:val="en-CA"/>
        </w:rPr>
        <w:t xml:space="preserve"> *No available data in ADHD200_KKI, ADHD200_NYU, ADHD200_OHSU, ADHD200_Peking, </w:t>
      </w:r>
      <w:r w:rsidR="00C112AE" w:rsidRPr="0016196A">
        <w:rPr>
          <w:rFonts w:ascii="Times New Roman" w:hAnsi="Times New Roman" w:cs="Times New Roman"/>
          <w:i/>
          <w:sz w:val="18"/>
          <w:lang w:val="en-CA"/>
        </w:rPr>
        <w:t>EPOD</w:t>
      </w:r>
      <w:r w:rsidRPr="0016196A">
        <w:rPr>
          <w:rFonts w:ascii="Times New Roman" w:hAnsi="Times New Roman" w:cs="Times New Roman"/>
          <w:i/>
          <w:sz w:val="18"/>
          <w:lang w:val="en-CA"/>
        </w:rPr>
        <w:t xml:space="preserve">, </w:t>
      </w:r>
      <w:r w:rsidR="0086082A" w:rsidRPr="0016196A">
        <w:rPr>
          <w:rFonts w:ascii="Times New Roman" w:hAnsi="Times New Roman" w:cs="Times New Roman"/>
          <w:i/>
          <w:sz w:val="18"/>
          <w:lang w:val="en-CA"/>
        </w:rPr>
        <w:t xml:space="preserve">and </w:t>
      </w:r>
      <w:r w:rsidRPr="0016196A">
        <w:rPr>
          <w:rFonts w:ascii="Times New Roman" w:hAnsi="Times New Roman" w:cs="Times New Roman"/>
          <w:i/>
          <w:sz w:val="18"/>
          <w:lang w:val="en-CA"/>
        </w:rPr>
        <w:t xml:space="preserve">NICHE </w:t>
      </w:r>
    </w:p>
    <w:p w14:paraId="3DFBA5FB" w14:textId="2FC383E1" w:rsidR="00D544B3" w:rsidRDefault="00D544B3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2B81454E" w14:textId="53FAFFC2" w:rsidR="00233E44" w:rsidRDefault="00D544B3" w:rsidP="00233E44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T</w:t>
      </w:r>
      <w:r w:rsidR="00233E44">
        <w:rPr>
          <w:rFonts w:ascii="Times New Roman" w:hAnsi="Times New Roman" w:cs="Times New Roman"/>
          <w:b/>
          <w:lang w:val="en-US"/>
        </w:rPr>
        <w:t xml:space="preserve">able </w:t>
      </w:r>
      <w:r w:rsidR="00DC1B6C">
        <w:rPr>
          <w:rFonts w:ascii="Times New Roman" w:hAnsi="Times New Roman" w:cs="Times New Roman"/>
          <w:b/>
          <w:lang w:val="en-US"/>
        </w:rPr>
        <w:t>S</w:t>
      </w:r>
      <w:r w:rsidR="00B25A54">
        <w:rPr>
          <w:rFonts w:ascii="Times New Roman" w:hAnsi="Times New Roman" w:cs="Times New Roman"/>
          <w:b/>
          <w:lang w:val="en-US"/>
        </w:rPr>
        <w:t>7</w:t>
      </w:r>
      <w:r>
        <w:rPr>
          <w:rFonts w:ascii="Times New Roman" w:hAnsi="Times New Roman" w:cs="Times New Roman"/>
          <w:b/>
          <w:lang w:val="en-US"/>
        </w:rPr>
        <w:t>.</w:t>
      </w:r>
      <w:r w:rsidR="00233E44">
        <w:rPr>
          <w:rFonts w:ascii="Times New Roman" w:hAnsi="Times New Roman" w:cs="Times New Roman"/>
          <w:b/>
          <w:lang w:val="en-US"/>
        </w:rPr>
        <w:t xml:space="preserve"> ADHD </w:t>
      </w:r>
      <w:r>
        <w:rPr>
          <w:rFonts w:ascii="Times New Roman" w:hAnsi="Times New Roman" w:cs="Times New Roman"/>
          <w:b/>
          <w:lang w:val="en-US"/>
        </w:rPr>
        <w:t xml:space="preserve">comorbidities </w:t>
      </w:r>
      <w:r w:rsidR="00233E44">
        <w:rPr>
          <w:rFonts w:ascii="Times New Roman" w:hAnsi="Times New Roman" w:cs="Times New Roman"/>
          <w:b/>
          <w:lang w:val="en-US"/>
        </w:rPr>
        <w:t xml:space="preserve">in each cohort in </w:t>
      </w:r>
      <w:r w:rsidR="00250088">
        <w:rPr>
          <w:rFonts w:ascii="Times New Roman" w:hAnsi="Times New Roman" w:cs="Times New Roman"/>
          <w:b/>
          <w:lang w:val="en-US"/>
        </w:rPr>
        <w:t xml:space="preserve">adult </w:t>
      </w:r>
      <w:r w:rsidR="00233E44">
        <w:rPr>
          <w:rFonts w:ascii="Times New Roman" w:hAnsi="Times New Roman" w:cs="Times New Roman"/>
          <w:b/>
          <w:lang w:val="en-US"/>
        </w:rPr>
        <w:t>men with ADHD</w:t>
      </w:r>
    </w:p>
    <w:tbl>
      <w:tblPr>
        <w:tblStyle w:val="TableGrid"/>
        <w:tblpPr w:leftFromText="141" w:rightFromText="141" w:vertAnchor="page" w:horzAnchor="page" w:tblpXSpec="center" w:tblpY="2330"/>
        <w:tblW w:w="9261" w:type="dxa"/>
        <w:tblLayout w:type="fixed"/>
        <w:tblLook w:val="04A0" w:firstRow="1" w:lastRow="0" w:firstColumn="1" w:lastColumn="0" w:noHBand="0" w:noVBand="1"/>
      </w:tblPr>
      <w:tblGrid>
        <w:gridCol w:w="2121"/>
        <w:gridCol w:w="2007"/>
        <w:gridCol w:w="1753"/>
        <w:gridCol w:w="1878"/>
        <w:gridCol w:w="1502"/>
      </w:tblGrid>
      <w:tr w:rsidR="002C5137" w14:paraId="326ABB44" w14:textId="77777777" w:rsidTr="000C7947">
        <w:trPr>
          <w:trHeight w:val="538"/>
        </w:trPr>
        <w:tc>
          <w:tcPr>
            <w:tcW w:w="2121" w:type="dxa"/>
            <w:tcBorders>
              <w:top w:val="single" w:sz="12" w:space="0" w:color="000000" w:themeColor="text1"/>
              <w:left w:val="single" w:sz="8" w:space="0" w:color="FFFFFF" w:themeColor="background1"/>
              <w:bottom w:val="single" w:sz="12" w:space="0" w:color="000000" w:themeColor="text1"/>
              <w:right w:val="single" w:sz="8" w:space="0" w:color="FFFFFF" w:themeColor="background1"/>
            </w:tcBorders>
          </w:tcPr>
          <w:p w14:paraId="587FE805" w14:textId="77777777" w:rsidR="002C5137" w:rsidRPr="00620E96" w:rsidRDefault="002C5137" w:rsidP="002C5137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620E96">
              <w:rPr>
                <w:rFonts w:ascii="Times New Roman" w:hAnsi="Times New Roman" w:cs="Times New Roman"/>
                <w:b/>
                <w:sz w:val="20"/>
                <w:lang w:val="en-US"/>
              </w:rPr>
              <w:t>Sample*</w:t>
            </w:r>
          </w:p>
        </w:tc>
        <w:tc>
          <w:tcPr>
            <w:tcW w:w="2004" w:type="dxa"/>
            <w:tcBorders>
              <w:top w:val="single" w:sz="12" w:space="0" w:color="000000" w:themeColor="text1"/>
              <w:left w:val="single" w:sz="8" w:space="0" w:color="FFFFFF" w:themeColor="background1"/>
              <w:bottom w:val="single" w:sz="12" w:space="0" w:color="000000" w:themeColor="text1"/>
              <w:right w:val="single" w:sz="8" w:space="0" w:color="FFFFFF" w:themeColor="background1"/>
            </w:tcBorders>
          </w:tcPr>
          <w:p w14:paraId="3DF4DDAF" w14:textId="77777777" w:rsidR="002C5137" w:rsidRPr="00620E96" w:rsidRDefault="002C5137" w:rsidP="002C5137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620E96">
              <w:rPr>
                <w:rFonts w:ascii="Times New Roman" w:hAnsi="Times New Roman" w:cs="Times New Roman"/>
                <w:b/>
                <w:sz w:val="20"/>
                <w:lang w:val="en-US"/>
              </w:rPr>
              <w:t>Available/missing</w:t>
            </w:r>
          </w:p>
        </w:tc>
        <w:tc>
          <w:tcPr>
            <w:tcW w:w="1754" w:type="dxa"/>
            <w:tcBorders>
              <w:top w:val="single" w:sz="12" w:space="0" w:color="000000" w:themeColor="text1"/>
              <w:left w:val="single" w:sz="8" w:space="0" w:color="FFFFFF" w:themeColor="background1"/>
              <w:bottom w:val="single" w:sz="12" w:space="0" w:color="000000" w:themeColor="text1"/>
              <w:right w:val="single" w:sz="8" w:space="0" w:color="FFFFFF" w:themeColor="background1"/>
            </w:tcBorders>
          </w:tcPr>
          <w:p w14:paraId="75E9628E" w14:textId="77777777" w:rsidR="002C5137" w:rsidRPr="00620E96" w:rsidRDefault="002C5137" w:rsidP="002C5137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620E96">
              <w:rPr>
                <w:rFonts w:ascii="Times New Roman" w:hAnsi="Times New Roman" w:cs="Times New Roman"/>
                <w:b/>
                <w:sz w:val="20"/>
                <w:lang w:val="en-US"/>
              </w:rPr>
              <w:t>Comorbidities</w:t>
            </w:r>
          </w:p>
          <w:p w14:paraId="1576D594" w14:textId="77777777" w:rsidR="002C5137" w:rsidRPr="00620E96" w:rsidRDefault="002C5137" w:rsidP="002C5137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620E96">
              <w:rPr>
                <w:rFonts w:ascii="Times New Roman" w:hAnsi="Times New Roman" w:cs="Times New Roman"/>
                <w:b/>
                <w:sz w:val="20"/>
                <w:lang w:val="en-US"/>
              </w:rPr>
              <w:t>(yes/no)</w:t>
            </w:r>
          </w:p>
        </w:tc>
        <w:tc>
          <w:tcPr>
            <w:tcW w:w="1879" w:type="dxa"/>
            <w:tcBorders>
              <w:top w:val="single" w:sz="12" w:space="0" w:color="000000" w:themeColor="text1"/>
              <w:left w:val="single" w:sz="8" w:space="0" w:color="FFFFFF" w:themeColor="background1"/>
              <w:bottom w:val="single" w:sz="12" w:space="0" w:color="000000" w:themeColor="text1"/>
              <w:right w:val="single" w:sz="8" w:space="0" w:color="FFFFFF" w:themeColor="background1"/>
            </w:tcBorders>
          </w:tcPr>
          <w:p w14:paraId="0AEC4923" w14:textId="77777777" w:rsidR="002C5137" w:rsidRPr="00620E96" w:rsidRDefault="002C5137" w:rsidP="002C5137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620E96">
              <w:rPr>
                <w:rFonts w:ascii="Times New Roman" w:hAnsi="Times New Roman" w:cs="Times New Roman"/>
                <w:b/>
                <w:sz w:val="20"/>
                <w:lang w:val="en-US"/>
              </w:rPr>
              <w:t>Mood disorder</w:t>
            </w:r>
          </w:p>
          <w:p w14:paraId="25BE8A4D" w14:textId="77777777" w:rsidR="002C5137" w:rsidRPr="00620E96" w:rsidRDefault="002C5137" w:rsidP="002C5137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620E96">
              <w:rPr>
                <w:rFonts w:ascii="Times New Roman" w:hAnsi="Times New Roman" w:cs="Times New Roman"/>
                <w:b/>
                <w:sz w:val="20"/>
                <w:lang w:val="en-US"/>
              </w:rPr>
              <w:t>(yes/no)</w:t>
            </w:r>
          </w:p>
        </w:tc>
        <w:tc>
          <w:tcPr>
            <w:tcW w:w="1503" w:type="dxa"/>
            <w:tcBorders>
              <w:top w:val="single" w:sz="12" w:space="0" w:color="000000" w:themeColor="text1"/>
              <w:left w:val="single" w:sz="8" w:space="0" w:color="FFFFFF" w:themeColor="background1"/>
              <w:bottom w:val="single" w:sz="12" w:space="0" w:color="000000" w:themeColor="text1"/>
              <w:right w:val="single" w:sz="8" w:space="0" w:color="FFFFFF" w:themeColor="background1"/>
            </w:tcBorders>
          </w:tcPr>
          <w:p w14:paraId="19CC637F" w14:textId="77777777" w:rsidR="002C5137" w:rsidRPr="00620E96" w:rsidRDefault="002C5137" w:rsidP="002C5137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620E96">
              <w:rPr>
                <w:rFonts w:ascii="Times New Roman" w:hAnsi="Times New Roman" w:cs="Times New Roman"/>
                <w:b/>
                <w:sz w:val="20"/>
                <w:lang w:val="en-US"/>
              </w:rPr>
              <w:t>SUD</w:t>
            </w:r>
          </w:p>
          <w:p w14:paraId="5111C977" w14:textId="77777777" w:rsidR="002C5137" w:rsidRPr="00620E96" w:rsidRDefault="002C5137" w:rsidP="002C5137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620E96">
              <w:rPr>
                <w:rFonts w:ascii="Times New Roman" w:hAnsi="Times New Roman" w:cs="Times New Roman"/>
                <w:b/>
                <w:sz w:val="20"/>
                <w:lang w:val="en-US"/>
              </w:rPr>
              <w:t>(yes/no)</w:t>
            </w:r>
          </w:p>
        </w:tc>
      </w:tr>
      <w:tr w:rsidR="003373B9" w:rsidRPr="00076333" w14:paraId="57AF4CFB" w14:textId="77777777" w:rsidTr="000C7947">
        <w:trPr>
          <w:trHeight w:val="187"/>
        </w:trPr>
        <w:tc>
          <w:tcPr>
            <w:tcW w:w="2117" w:type="dxa"/>
            <w:tcBorders>
              <w:top w:val="single" w:sz="12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439EDBCC" w14:textId="2FF3710E" w:rsidR="003373B9" w:rsidRPr="00620E96" w:rsidRDefault="003373B9" w:rsidP="003373B9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620E96">
              <w:rPr>
                <w:rFonts w:ascii="Times New Roman" w:hAnsi="Times New Roman" w:cs="Times New Roman"/>
                <w:b/>
                <w:sz w:val="20"/>
                <w:lang w:val="en-US"/>
              </w:rPr>
              <w:t>ADHD_DUB1</w:t>
            </w:r>
          </w:p>
        </w:tc>
        <w:tc>
          <w:tcPr>
            <w:tcW w:w="2008" w:type="dxa"/>
            <w:tcBorders>
              <w:top w:val="single" w:sz="12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4062EE83" w14:textId="2944EA1F" w:rsidR="003373B9" w:rsidRPr="00620E96" w:rsidRDefault="003373B9" w:rsidP="003373B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20E96">
              <w:rPr>
                <w:rFonts w:ascii="Times New Roman" w:hAnsi="Times New Roman" w:cs="Times New Roman"/>
                <w:sz w:val="20"/>
                <w:lang w:val="en-US"/>
              </w:rPr>
              <w:t>7/0</w:t>
            </w:r>
          </w:p>
        </w:tc>
        <w:tc>
          <w:tcPr>
            <w:tcW w:w="1754" w:type="dxa"/>
            <w:tcBorders>
              <w:top w:val="single" w:sz="12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2E64E36B" w14:textId="53D67E67" w:rsidR="003373B9" w:rsidRPr="00620E96" w:rsidRDefault="003373B9" w:rsidP="003373B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20E96">
              <w:rPr>
                <w:rFonts w:ascii="Times New Roman" w:hAnsi="Times New Roman" w:cs="Times New Roman"/>
                <w:sz w:val="20"/>
                <w:lang w:val="en-US"/>
              </w:rPr>
              <w:t>5/2</w:t>
            </w:r>
          </w:p>
        </w:tc>
        <w:tc>
          <w:tcPr>
            <w:tcW w:w="1879" w:type="dxa"/>
            <w:tcBorders>
              <w:top w:val="single" w:sz="12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6F7552D0" w14:textId="66BC18C5" w:rsidR="003373B9" w:rsidRPr="00620E96" w:rsidRDefault="003373B9" w:rsidP="003373B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20E96">
              <w:rPr>
                <w:rFonts w:ascii="Times New Roman" w:hAnsi="Times New Roman" w:cs="Times New Roman"/>
                <w:sz w:val="20"/>
                <w:lang w:val="en-US"/>
              </w:rPr>
              <w:t>1/6</w:t>
            </w:r>
          </w:p>
        </w:tc>
        <w:tc>
          <w:tcPr>
            <w:tcW w:w="1503" w:type="dxa"/>
            <w:tcBorders>
              <w:top w:val="single" w:sz="12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02F6F8B1" w14:textId="590F3839" w:rsidR="003373B9" w:rsidRPr="00620E96" w:rsidRDefault="003373B9" w:rsidP="003373B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20E96">
              <w:rPr>
                <w:rFonts w:ascii="Times New Roman" w:hAnsi="Times New Roman" w:cs="Times New Roman"/>
                <w:sz w:val="20"/>
                <w:lang w:val="en-US"/>
              </w:rPr>
              <w:t>4/2</w:t>
            </w:r>
          </w:p>
        </w:tc>
      </w:tr>
      <w:tr w:rsidR="003373B9" w:rsidRPr="00B43023" w14:paraId="67A61228" w14:textId="77777777" w:rsidTr="000C7947">
        <w:trPr>
          <w:trHeight w:val="202"/>
        </w:trPr>
        <w:tc>
          <w:tcPr>
            <w:tcW w:w="211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68580705" w14:textId="77777777" w:rsidR="003373B9" w:rsidRPr="00620E96" w:rsidRDefault="003373B9" w:rsidP="003373B9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620E96">
              <w:rPr>
                <w:rFonts w:ascii="Times New Roman" w:hAnsi="Times New Roman" w:cs="Times New Roman"/>
                <w:b/>
                <w:sz w:val="20"/>
                <w:lang w:val="en-US"/>
              </w:rPr>
              <w:t>ADHD_DUB2</w:t>
            </w:r>
          </w:p>
        </w:tc>
        <w:tc>
          <w:tcPr>
            <w:tcW w:w="200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14123E82" w14:textId="77777777" w:rsidR="003373B9" w:rsidRPr="00620E96" w:rsidRDefault="003373B9" w:rsidP="003373B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20E96">
              <w:rPr>
                <w:rFonts w:ascii="Times New Roman" w:hAnsi="Times New Roman" w:cs="Times New Roman"/>
                <w:sz w:val="20"/>
                <w:lang w:val="en-US"/>
              </w:rPr>
              <w:t>14/0</w:t>
            </w:r>
          </w:p>
        </w:tc>
        <w:tc>
          <w:tcPr>
            <w:tcW w:w="175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1AF4C617" w14:textId="77777777" w:rsidR="003373B9" w:rsidRPr="00620E96" w:rsidRDefault="003373B9" w:rsidP="003373B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20E96">
              <w:rPr>
                <w:rFonts w:ascii="Times New Roman" w:hAnsi="Times New Roman" w:cs="Times New Roman"/>
                <w:sz w:val="20"/>
                <w:lang w:val="en-US"/>
              </w:rPr>
              <w:t>4/10</w:t>
            </w:r>
          </w:p>
        </w:tc>
        <w:tc>
          <w:tcPr>
            <w:tcW w:w="187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3B60110F" w14:textId="77777777" w:rsidR="003373B9" w:rsidRPr="00620E96" w:rsidRDefault="003373B9" w:rsidP="003373B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20E96">
              <w:rPr>
                <w:rFonts w:ascii="Times New Roman" w:hAnsi="Times New Roman" w:cs="Times New Roman"/>
                <w:sz w:val="20"/>
                <w:lang w:val="en-US"/>
              </w:rPr>
              <w:t>4/10</w:t>
            </w:r>
          </w:p>
        </w:tc>
        <w:tc>
          <w:tcPr>
            <w:tcW w:w="150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6F7B48D5" w14:textId="77777777" w:rsidR="003373B9" w:rsidRPr="00620E96" w:rsidRDefault="003373B9" w:rsidP="003373B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20E96">
              <w:rPr>
                <w:rFonts w:ascii="Times New Roman" w:hAnsi="Times New Roman" w:cs="Times New Roman"/>
                <w:sz w:val="20"/>
                <w:lang w:val="en-US"/>
              </w:rPr>
              <w:t>0/14</w:t>
            </w:r>
          </w:p>
        </w:tc>
      </w:tr>
      <w:tr w:rsidR="003373B9" w:rsidRPr="00DB04FC" w14:paraId="00D2BEDE" w14:textId="77777777" w:rsidTr="000C7947">
        <w:trPr>
          <w:trHeight w:val="172"/>
        </w:trPr>
        <w:tc>
          <w:tcPr>
            <w:tcW w:w="211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69136F41" w14:textId="77777777" w:rsidR="003373B9" w:rsidRPr="00620E96" w:rsidRDefault="003373B9" w:rsidP="003373B9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proofErr w:type="spellStart"/>
            <w:r w:rsidRPr="00620E96">
              <w:rPr>
                <w:rFonts w:ascii="Times New Roman" w:hAnsi="Times New Roman" w:cs="Times New Roman"/>
                <w:b/>
                <w:sz w:val="20"/>
                <w:lang w:val="en-US"/>
              </w:rPr>
              <w:t>ADHD_Mattos</w:t>
            </w:r>
            <w:proofErr w:type="spellEnd"/>
          </w:p>
        </w:tc>
        <w:tc>
          <w:tcPr>
            <w:tcW w:w="200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29A011F1" w14:textId="77777777" w:rsidR="003373B9" w:rsidRPr="00620E96" w:rsidRDefault="003373B9" w:rsidP="003373B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20E96">
              <w:rPr>
                <w:rFonts w:ascii="Times New Roman" w:hAnsi="Times New Roman" w:cs="Times New Roman"/>
                <w:sz w:val="20"/>
                <w:lang w:val="en-US"/>
              </w:rPr>
              <w:t>14/0</w:t>
            </w:r>
          </w:p>
        </w:tc>
        <w:tc>
          <w:tcPr>
            <w:tcW w:w="175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7CDD11A8" w14:textId="77777777" w:rsidR="003373B9" w:rsidRPr="00620E96" w:rsidRDefault="003373B9" w:rsidP="003373B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20E96">
              <w:rPr>
                <w:rFonts w:ascii="Times New Roman" w:hAnsi="Times New Roman" w:cs="Times New Roman"/>
                <w:sz w:val="20"/>
                <w:lang w:val="en-US"/>
              </w:rPr>
              <w:t>6/8</w:t>
            </w:r>
          </w:p>
        </w:tc>
        <w:tc>
          <w:tcPr>
            <w:tcW w:w="187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47FB4255" w14:textId="77777777" w:rsidR="003373B9" w:rsidRPr="00620E96" w:rsidRDefault="003373B9" w:rsidP="003373B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20E96">
              <w:rPr>
                <w:rFonts w:ascii="Times New Roman" w:hAnsi="Times New Roman" w:cs="Times New Roman"/>
                <w:sz w:val="20"/>
                <w:lang w:val="en-US"/>
              </w:rPr>
              <w:t>1/13</w:t>
            </w:r>
          </w:p>
        </w:tc>
        <w:tc>
          <w:tcPr>
            <w:tcW w:w="150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0D2C8ABA" w14:textId="77777777" w:rsidR="003373B9" w:rsidRPr="00620E96" w:rsidRDefault="003373B9" w:rsidP="003373B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20E96">
              <w:rPr>
                <w:rFonts w:ascii="Times New Roman" w:hAnsi="Times New Roman" w:cs="Times New Roman"/>
                <w:sz w:val="20"/>
                <w:lang w:val="en-US"/>
              </w:rPr>
              <w:t>2/12</w:t>
            </w:r>
          </w:p>
        </w:tc>
      </w:tr>
      <w:tr w:rsidR="003373B9" w:rsidRPr="00DB04FC" w14:paraId="59037FB8" w14:textId="77777777" w:rsidTr="000C7947">
        <w:trPr>
          <w:trHeight w:val="172"/>
        </w:trPr>
        <w:tc>
          <w:tcPr>
            <w:tcW w:w="211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303F8026" w14:textId="73D3CD8B" w:rsidR="003373B9" w:rsidRPr="00620E96" w:rsidRDefault="003373B9" w:rsidP="003373B9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620E96">
              <w:rPr>
                <w:rFonts w:ascii="Times New Roman" w:hAnsi="Times New Roman" w:cs="Times New Roman"/>
                <w:b/>
                <w:sz w:val="20"/>
                <w:lang w:val="en-US"/>
              </w:rPr>
              <w:t>ADHD_WUE</w:t>
            </w:r>
          </w:p>
        </w:tc>
        <w:tc>
          <w:tcPr>
            <w:tcW w:w="200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0F23F35F" w14:textId="1F813A38" w:rsidR="003373B9" w:rsidRPr="00620E96" w:rsidRDefault="003373B9" w:rsidP="003373B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20E96">
              <w:rPr>
                <w:rFonts w:ascii="Times New Roman" w:hAnsi="Times New Roman" w:cs="Times New Roman"/>
                <w:sz w:val="20"/>
                <w:lang w:val="en-US"/>
              </w:rPr>
              <w:t>22/5</w:t>
            </w:r>
          </w:p>
        </w:tc>
        <w:tc>
          <w:tcPr>
            <w:tcW w:w="175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713C3483" w14:textId="3BA33F66" w:rsidR="003373B9" w:rsidRPr="00620E96" w:rsidRDefault="003373B9" w:rsidP="003373B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20E96">
              <w:rPr>
                <w:rFonts w:ascii="Times New Roman" w:hAnsi="Times New Roman" w:cs="Times New Roman"/>
                <w:sz w:val="20"/>
                <w:lang w:val="en-US"/>
              </w:rPr>
              <w:t>17/5</w:t>
            </w:r>
          </w:p>
        </w:tc>
        <w:tc>
          <w:tcPr>
            <w:tcW w:w="187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2DB77DDA" w14:textId="00C409B8" w:rsidR="003373B9" w:rsidRPr="00620E96" w:rsidRDefault="003373B9" w:rsidP="003373B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20E96">
              <w:rPr>
                <w:rFonts w:ascii="Times New Roman" w:hAnsi="Times New Roman" w:cs="Times New Roman"/>
                <w:sz w:val="20"/>
                <w:lang w:val="en-US"/>
              </w:rPr>
              <w:t>8/13</w:t>
            </w:r>
          </w:p>
        </w:tc>
        <w:tc>
          <w:tcPr>
            <w:tcW w:w="150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7363DC33" w14:textId="7BB58D44" w:rsidR="003373B9" w:rsidRPr="00620E96" w:rsidRDefault="003373B9" w:rsidP="003373B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20E96">
              <w:rPr>
                <w:rFonts w:ascii="Times New Roman" w:hAnsi="Times New Roman" w:cs="Times New Roman"/>
                <w:sz w:val="20"/>
                <w:lang w:val="en-US"/>
              </w:rPr>
              <w:t>4/17</w:t>
            </w:r>
          </w:p>
        </w:tc>
      </w:tr>
      <w:tr w:rsidR="003373B9" w:rsidRPr="00DB04FC" w14:paraId="7FC5D676" w14:textId="77777777" w:rsidTr="000C7947">
        <w:trPr>
          <w:trHeight w:val="172"/>
        </w:trPr>
        <w:tc>
          <w:tcPr>
            <w:tcW w:w="211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2FF0EE17" w14:textId="6063003D" w:rsidR="003373B9" w:rsidRPr="00620E96" w:rsidRDefault="003373B9" w:rsidP="003373B9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proofErr w:type="spellStart"/>
            <w:r w:rsidRPr="00620E96">
              <w:rPr>
                <w:rFonts w:ascii="Times New Roman" w:hAnsi="Times New Roman" w:cs="Times New Roman"/>
                <w:b/>
                <w:sz w:val="20"/>
                <w:lang w:val="en-US"/>
              </w:rPr>
              <w:t>IMpACT</w:t>
            </w: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>_NL</w:t>
            </w:r>
            <w:proofErr w:type="spellEnd"/>
          </w:p>
        </w:tc>
        <w:tc>
          <w:tcPr>
            <w:tcW w:w="200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48EABEF9" w14:textId="77777777" w:rsidR="003373B9" w:rsidRPr="00620E96" w:rsidRDefault="003373B9" w:rsidP="003373B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20E96">
              <w:rPr>
                <w:rFonts w:ascii="Times New Roman" w:hAnsi="Times New Roman" w:cs="Times New Roman"/>
                <w:sz w:val="20"/>
                <w:lang w:val="en-US"/>
              </w:rPr>
              <w:t>44/0</w:t>
            </w:r>
          </w:p>
        </w:tc>
        <w:tc>
          <w:tcPr>
            <w:tcW w:w="175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70AD3AE5" w14:textId="77777777" w:rsidR="003373B9" w:rsidRPr="00620E96" w:rsidRDefault="003373B9" w:rsidP="003373B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20E96">
              <w:rPr>
                <w:rFonts w:ascii="Times New Roman" w:hAnsi="Times New Roman" w:cs="Times New Roman"/>
                <w:sz w:val="20"/>
                <w:lang w:val="en-US"/>
              </w:rPr>
              <w:t>33/11</w:t>
            </w:r>
          </w:p>
        </w:tc>
        <w:tc>
          <w:tcPr>
            <w:tcW w:w="187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40B96305" w14:textId="77777777" w:rsidR="003373B9" w:rsidRPr="00620E96" w:rsidRDefault="003373B9" w:rsidP="003373B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20E96">
              <w:rPr>
                <w:rFonts w:ascii="Times New Roman" w:hAnsi="Times New Roman" w:cs="Times New Roman"/>
                <w:sz w:val="20"/>
                <w:lang w:val="en-US"/>
              </w:rPr>
              <w:t>15/21</w:t>
            </w:r>
          </w:p>
        </w:tc>
        <w:tc>
          <w:tcPr>
            <w:tcW w:w="150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23188C29" w14:textId="77777777" w:rsidR="003373B9" w:rsidRPr="00620E96" w:rsidRDefault="003373B9" w:rsidP="003373B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20E96">
              <w:rPr>
                <w:rFonts w:ascii="Times New Roman" w:hAnsi="Times New Roman" w:cs="Times New Roman"/>
                <w:sz w:val="20"/>
                <w:lang w:val="en-US"/>
              </w:rPr>
              <w:t>6/23</w:t>
            </w:r>
          </w:p>
        </w:tc>
      </w:tr>
      <w:tr w:rsidR="003373B9" w:rsidRPr="00550BB2" w14:paraId="7A8C332B" w14:textId="77777777" w:rsidTr="000C7947">
        <w:trPr>
          <w:trHeight w:val="182"/>
        </w:trPr>
        <w:tc>
          <w:tcPr>
            <w:tcW w:w="211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63C15757" w14:textId="77777777" w:rsidR="003373B9" w:rsidRPr="00620E96" w:rsidRDefault="003373B9" w:rsidP="003373B9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620E96">
              <w:rPr>
                <w:rFonts w:ascii="Times New Roman" w:hAnsi="Times New Roman" w:cs="Times New Roman"/>
                <w:b/>
                <w:sz w:val="20"/>
                <w:lang w:val="en-US"/>
              </w:rPr>
              <w:t>MGH_ADHD</w:t>
            </w:r>
          </w:p>
        </w:tc>
        <w:tc>
          <w:tcPr>
            <w:tcW w:w="200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0B4082CB" w14:textId="77777777" w:rsidR="003373B9" w:rsidRPr="00620E96" w:rsidRDefault="003373B9" w:rsidP="003373B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20E96">
              <w:rPr>
                <w:rFonts w:ascii="Times New Roman" w:hAnsi="Times New Roman" w:cs="Times New Roman"/>
                <w:sz w:val="20"/>
                <w:lang w:val="en-US"/>
              </w:rPr>
              <w:t>35/0</w:t>
            </w:r>
          </w:p>
        </w:tc>
        <w:tc>
          <w:tcPr>
            <w:tcW w:w="175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44E66596" w14:textId="77777777" w:rsidR="003373B9" w:rsidRPr="00620E96" w:rsidRDefault="003373B9" w:rsidP="003373B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20E96">
              <w:rPr>
                <w:rFonts w:ascii="Times New Roman" w:hAnsi="Times New Roman" w:cs="Times New Roman"/>
                <w:sz w:val="20"/>
                <w:lang w:val="en-US"/>
              </w:rPr>
              <w:t>32/3</w:t>
            </w:r>
          </w:p>
        </w:tc>
        <w:tc>
          <w:tcPr>
            <w:tcW w:w="187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55D3FC0A" w14:textId="77777777" w:rsidR="003373B9" w:rsidRPr="00620E96" w:rsidRDefault="003373B9" w:rsidP="003373B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20E96">
              <w:rPr>
                <w:rFonts w:ascii="Times New Roman" w:hAnsi="Times New Roman" w:cs="Times New Roman"/>
                <w:sz w:val="20"/>
                <w:lang w:val="en-US"/>
              </w:rPr>
              <w:t>20/15</w:t>
            </w:r>
          </w:p>
        </w:tc>
        <w:tc>
          <w:tcPr>
            <w:tcW w:w="150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4078EF96" w14:textId="77777777" w:rsidR="003373B9" w:rsidRPr="00620E96" w:rsidRDefault="003373B9" w:rsidP="003373B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20E96">
              <w:rPr>
                <w:rFonts w:ascii="Times New Roman" w:hAnsi="Times New Roman" w:cs="Times New Roman"/>
                <w:sz w:val="20"/>
                <w:lang w:val="en-US"/>
              </w:rPr>
              <w:t>22/13</w:t>
            </w:r>
          </w:p>
        </w:tc>
      </w:tr>
      <w:tr w:rsidR="003373B9" w:rsidRPr="00550BB2" w14:paraId="28BBD828" w14:textId="77777777" w:rsidTr="000C7947">
        <w:trPr>
          <w:trHeight w:val="226"/>
        </w:trPr>
        <w:tc>
          <w:tcPr>
            <w:tcW w:w="211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6F93E51D" w14:textId="77777777" w:rsidR="003373B9" w:rsidRPr="00620E96" w:rsidRDefault="003373B9" w:rsidP="003373B9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proofErr w:type="spellStart"/>
            <w:r w:rsidRPr="00620E96">
              <w:rPr>
                <w:rFonts w:ascii="Times New Roman" w:hAnsi="Times New Roman" w:cs="Times New Roman"/>
                <w:b/>
                <w:sz w:val="20"/>
                <w:lang w:val="en-US"/>
              </w:rPr>
              <w:t>NeuroImage_ADAM</w:t>
            </w:r>
            <w:proofErr w:type="spellEnd"/>
          </w:p>
        </w:tc>
        <w:tc>
          <w:tcPr>
            <w:tcW w:w="200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17C98A57" w14:textId="77777777" w:rsidR="003373B9" w:rsidRPr="00620E96" w:rsidRDefault="003373B9" w:rsidP="003373B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20E96">
              <w:rPr>
                <w:rFonts w:ascii="Times New Roman" w:hAnsi="Times New Roman" w:cs="Times New Roman"/>
                <w:sz w:val="20"/>
                <w:lang w:val="en-US"/>
              </w:rPr>
              <w:t>3/2</w:t>
            </w:r>
          </w:p>
        </w:tc>
        <w:tc>
          <w:tcPr>
            <w:tcW w:w="175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29CCE860" w14:textId="77777777" w:rsidR="003373B9" w:rsidRPr="00620E96" w:rsidRDefault="003373B9" w:rsidP="003373B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20E96">
              <w:rPr>
                <w:rFonts w:ascii="Times New Roman" w:hAnsi="Times New Roman" w:cs="Times New Roman"/>
                <w:sz w:val="20"/>
                <w:lang w:val="en-US"/>
              </w:rPr>
              <w:t>0/3</w:t>
            </w:r>
          </w:p>
        </w:tc>
        <w:tc>
          <w:tcPr>
            <w:tcW w:w="187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34FB6A44" w14:textId="77777777" w:rsidR="003373B9" w:rsidRPr="00620E96" w:rsidRDefault="003373B9" w:rsidP="003373B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20E96"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150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2C287FCE" w14:textId="77777777" w:rsidR="003373B9" w:rsidRPr="00620E96" w:rsidRDefault="003373B9" w:rsidP="003373B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20E96"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</w:tr>
      <w:tr w:rsidR="003373B9" w:rsidRPr="00432D7E" w14:paraId="2CB9C4E2" w14:textId="77777777" w:rsidTr="000C7947">
        <w:trPr>
          <w:trHeight w:val="205"/>
        </w:trPr>
        <w:tc>
          <w:tcPr>
            <w:tcW w:w="211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49603399" w14:textId="77777777" w:rsidR="003373B9" w:rsidRPr="00620E96" w:rsidRDefault="003373B9" w:rsidP="003373B9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proofErr w:type="spellStart"/>
            <w:r w:rsidRPr="00620E96">
              <w:rPr>
                <w:rFonts w:ascii="Times New Roman" w:hAnsi="Times New Roman" w:cs="Times New Roman"/>
                <w:b/>
                <w:sz w:val="20"/>
                <w:lang w:val="en-US"/>
              </w:rPr>
              <w:t>NeuroImage_NIJM</w:t>
            </w:r>
            <w:proofErr w:type="spellEnd"/>
          </w:p>
        </w:tc>
        <w:tc>
          <w:tcPr>
            <w:tcW w:w="200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0AA84FD9" w14:textId="77777777" w:rsidR="003373B9" w:rsidRPr="00620E96" w:rsidRDefault="003373B9" w:rsidP="003373B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20E96">
              <w:rPr>
                <w:rFonts w:ascii="Times New Roman" w:hAnsi="Times New Roman" w:cs="Times New Roman"/>
                <w:sz w:val="20"/>
                <w:lang w:val="en-US"/>
              </w:rPr>
              <w:t>4/0</w:t>
            </w:r>
          </w:p>
        </w:tc>
        <w:tc>
          <w:tcPr>
            <w:tcW w:w="175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760BF472" w14:textId="77777777" w:rsidR="003373B9" w:rsidRPr="00620E96" w:rsidRDefault="003373B9" w:rsidP="003373B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20E96">
              <w:rPr>
                <w:rFonts w:ascii="Times New Roman" w:hAnsi="Times New Roman" w:cs="Times New Roman"/>
                <w:sz w:val="20"/>
                <w:lang w:val="en-US"/>
              </w:rPr>
              <w:t>1/3</w:t>
            </w:r>
          </w:p>
        </w:tc>
        <w:tc>
          <w:tcPr>
            <w:tcW w:w="187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43ADB798" w14:textId="77777777" w:rsidR="003373B9" w:rsidRPr="00620E96" w:rsidRDefault="003373B9" w:rsidP="003373B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20E96">
              <w:rPr>
                <w:rFonts w:ascii="Times New Roman" w:hAnsi="Times New Roman" w:cs="Times New Roman"/>
                <w:sz w:val="20"/>
                <w:lang w:val="en-US"/>
              </w:rPr>
              <w:t>1/0</w:t>
            </w:r>
          </w:p>
        </w:tc>
        <w:tc>
          <w:tcPr>
            <w:tcW w:w="150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7A69178F" w14:textId="77777777" w:rsidR="003373B9" w:rsidRPr="00620E96" w:rsidRDefault="003373B9" w:rsidP="003373B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20E96"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</w:tr>
      <w:tr w:rsidR="003373B9" w:rsidRPr="00432D7E" w14:paraId="4270BA78" w14:textId="77777777" w:rsidTr="000C7947">
        <w:trPr>
          <w:trHeight w:val="205"/>
        </w:trPr>
        <w:tc>
          <w:tcPr>
            <w:tcW w:w="211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6DC2D65C" w14:textId="77777777" w:rsidR="003373B9" w:rsidRPr="00620E96" w:rsidRDefault="003373B9" w:rsidP="003373B9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620E96">
              <w:rPr>
                <w:rFonts w:ascii="Times New Roman" w:hAnsi="Times New Roman" w:cs="Times New Roman"/>
                <w:b/>
                <w:sz w:val="20"/>
                <w:lang w:val="en-US"/>
              </w:rPr>
              <w:t>NYU ADHD</w:t>
            </w:r>
          </w:p>
        </w:tc>
        <w:tc>
          <w:tcPr>
            <w:tcW w:w="200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66A67377" w14:textId="77777777" w:rsidR="003373B9" w:rsidRPr="00620E96" w:rsidRDefault="003373B9" w:rsidP="003373B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20E96">
              <w:rPr>
                <w:rFonts w:ascii="Times New Roman" w:hAnsi="Times New Roman" w:cs="Times New Roman"/>
                <w:sz w:val="20"/>
                <w:lang w:val="en-US"/>
              </w:rPr>
              <w:t>14/2</w:t>
            </w:r>
          </w:p>
        </w:tc>
        <w:tc>
          <w:tcPr>
            <w:tcW w:w="175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1AA899BD" w14:textId="77777777" w:rsidR="003373B9" w:rsidRPr="00620E96" w:rsidRDefault="003373B9" w:rsidP="003373B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20E96">
              <w:rPr>
                <w:rFonts w:ascii="Times New Roman" w:hAnsi="Times New Roman" w:cs="Times New Roman"/>
                <w:sz w:val="20"/>
                <w:lang w:val="en-US"/>
              </w:rPr>
              <w:t>7/7</w:t>
            </w:r>
          </w:p>
        </w:tc>
        <w:tc>
          <w:tcPr>
            <w:tcW w:w="187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511EA4A7" w14:textId="77777777" w:rsidR="003373B9" w:rsidRPr="00620E96" w:rsidRDefault="003373B9" w:rsidP="003373B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20E96">
              <w:rPr>
                <w:rFonts w:ascii="Times New Roman" w:hAnsi="Times New Roman" w:cs="Times New Roman"/>
                <w:sz w:val="20"/>
                <w:lang w:val="en-US"/>
              </w:rPr>
              <w:t>3/9</w:t>
            </w:r>
          </w:p>
        </w:tc>
        <w:tc>
          <w:tcPr>
            <w:tcW w:w="150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1F9F6EF7" w14:textId="77777777" w:rsidR="003373B9" w:rsidRPr="00620E96" w:rsidRDefault="003373B9" w:rsidP="003373B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20E96">
              <w:rPr>
                <w:rFonts w:ascii="Times New Roman" w:hAnsi="Times New Roman" w:cs="Times New Roman"/>
                <w:sz w:val="20"/>
                <w:lang w:val="en-US"/>
              </w:rPr>
              <w:t>2/9</w:t>
            </w:r>
          </w:p>
        </w:tc>
      </w:tr>
      <w:tr w:rsidR="003373B9" w:rsidRPr="00432D7E" w14:paraId="0E097E2C" w14:textId="77777777" w:rsidTr="000C7947">
        <w:trPr>
          <w:trHeight w:val="205"/>
        </w:trPr>
        <w:tc>
          <w:tcPr>
            <w:tcW w:w="211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79AE6508" w14:textId="77777777" w:rsidR="003373B9" w:rsidRPr="00620E96" w:rsidRDefault="003373B9" w:rsidP="003373B9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620E96">
              <w:rPr>
                <w:rFonts w:ascii="Times New Roman" w:hAnsi="Times New Roman" w:cs="Times New Roman"/>
                <w:b/>
                <w:sz w:val="20"/>
                <w:lang w:val="en-US"/>
              </w:rPr>
              <w:t>SAOPAULO</w:t>
            </w:r>
          </w:p>
        </w:tc>
        <w:tc>
          <w:tcPr>
            <w:tcW w:w="200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3266E323" w14:textId="77777777" w:rsidR="003373B9" w:rsidRPr="00620E96" w:rsidRDefault="003373B9" w:rsidP="003373B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20E96">
              <w:rPr>
                <w:rFonts w:ascii="Times New Roman" w:hAnsi="Times New Roman" w:cs="Times New Roman"/>
                <w:sz w:val="20"/>
                <w:lang w:val="en-US"/>
              </w:rPr>
              <w:t>46/0</w:t>
            </w:r>
          </w:p>
        </w:tc>
        <w:tc>
          <w:tcPr>
            <w:tcW w:w="175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302479AD" w14:textId="77777777" w:rsidR="003373B9" w:rsidRPr="00620E96" w:rsidRDefault="003373B9" w:rsidP="003373B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20E96">
              <w:rPr>
                <w:rFonts w:ascii="Times New Roman" w:hAnsi="Times New Roman" w:cs="Times New Roman"/>
                <w:sz w:val="20"/>
                <w:lang w:val="en-US"/>
              </w:rPr>
              <w:t>8/38</w:t>
            </w:r>
          </w:p>
        </w:tc>
        <w:tc>
          <w:tcPr>
            <w:tcW w:w="187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025CB206" w14:textId="77777777" w:rsidR="003373B9" w:rsidRPr="00620E96" w:rsidRDefault="003373B9" w:rsidP="003373B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20E96">
              <w:rPr>
                <w:rFonts w:ascii="Times New Roman" w:hAnsi="Times New Roman" w:cs="Times New Roman"/>
                <w:sz w:val="20"/>
                <w:lang w:val="en-US"/>
              </w:rPr>
              <w:t>8/38</w:t>
            </w:r>
          </w:p>
        </w:tc>
        <w:tc>
          <w:tcPr>
            <w:tcW w:w="150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3926514B" w14:textId="77777777" w:rsidR="003373B9" w:rsidRPr="00620E96" w:rsidRDefault="003373B9" w:rsidP="003373B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20E96">
              <w:rPr>
                <w:rFonts w:ascii="Times New Roman" w:hAnsi="Times New Roman" w:cs="Times New Roman"/>
                <w:sz w:val="20"/>
                <w:lang w:val="en-US"/>
              </w:rPr>
              <w:t>0/46</w:t>
            </w:r>
          </w:p>
        </w:tc>
      </w:tr>
      <w:tr w:rsidR="003373B9" w14:paraId="44BBBE9E" w14:textId="77777777" w:rsidTr="000C7947">
        <w:trPr>
          <w:trHeight w:val="190"/>
        </w:trPr>
        <w:tc>
          <w:tcPr>
            <w:tcW w:w="211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</w:tcPr>
          <w:p w14:paraId="1D3A12E3" w14:textId="77777777" w:rsidR="003373B9" w:rsidRPr="00620E96" w:rsidRDefault="003373B9" w:rsidP="003373B9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620E96">
              <w:rPr>
                <w:rFonts w:ascii="Times New Roman" w:hAnsi="Times New Roman" w:cs="Times New Roman"/>
                <w:b/>
                <w:sz w:val="20"/>
                <w:lang w:val="en-US"/>
              </w:rPr>
              <w:t>UCHZ</w:t>
            </w:r>
          </w:p>
        </w:tc>
        <w:tc>
          <w:tcPr>
            <w:tcW w:w="200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</w:tcPr>
          <w:p w14:paraId="57F34B15" w14:textId="77777777" w:rsidR="003373B9" w:rsidRPr="00620E96" w:rsidRDefault="003373B9" w:rsidP="003373B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20E96">
              <w:rPr>
                <w:rFonts w:ascii="Times New Roman" w:hAnsi="Times New Roman" w:cs="Times New Roman"/>
                <w:sz w:val="20"/>
                <w:lang w:val="en-US"/>
              </w:rPr>
              <w:t>2/5</w:t>
            </w:r>
          </w:p>
        </w:tc>
        <w:tc>
          <w:tcPr>
            <w:tcW w:w="175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</w:tcPr>
          <w:p w14:paraId="2B943C72" w14:textId="77777777" w:rsidR="003373B9" w:rsidRPr="00620E96" w:rsidRDefault="003373B9" w:rsidP="003373B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20E96">
              <w:rPr>
                <w:rFonts w:ascii="Times New Roman" w:hAnsi="Times New Roman" w:cs="Times New Roman"/>
                <w:sz w:val="20"/>
                <w:lang w:val="en-US"/>
              </w:rPr>
              <w:t>0/2</w:t>
            </w:r>
          </w:p>
        </w:tc>
        <w:tc>
          <w:tcPr>
            <w:tcW w:w="187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</w:tcPr>
          <w:p w14:paraId="70DFB6C1" w14:textId="77777777" w:rsidR="003373B9" w:rsidRPr="00620E96" w:rsidRDefault="003373B9" w:rsidP="003373B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20E96">
              <w:rPr>
                <w:rFonts w:ascii="Times New Roman" w:hAnsi="Times New Roman" w:cs="Times New Roman"/>
                <w:sz w:val="20"/>
                <w:lang w:val="en-US"/>
              </w:rPr>
              <w:t>0/2</w:t>
            </w:r>
          </w:p>
        </w:tc>
        <w:tc>
          <w:tcPr>
            <w:tcW w:w="150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</w:tcPr>
          <w:p w14:paraId="5173060B" w14:textId="77777777" w:rsidR="003373B9" w:rsidRPr="00620E96" w:rsidRDefault="003373B9" w:rsidP="003373B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20E96">
              <w:rPr>
                <w:rFonts w:ascii="Times New Roman" w:hAnsi="Times New Roman" w:cs="Times New Roman"/>
                <w:sz w:val="20"/>
                <w:lang w:val="en-US"/>
              </w:rPr>
              <w:t>0/2</w:t>
            </w:r>
          </w:p>
        </w:tc>
      </w:tr>
      <w:tr w:rsidR="003373B9" w14:paraId="6D0754F1" w14:textId="77777777" w:rsidTr="000C7947">
        <w:trPr>
          <w:trHeight w:val="182"/>
        </w:trPr>
        <w:tc>
          <w:tcPr>
            <w:tcW w:w="2117" w:type="dxa"/>
            <w:tcBorders>
              <w:top w:val="single" w:sz="4" w:space="0" w:color="auto"/>
              <w:left w:val="single" w:sz="8" w:space="0" w:color="FFFFFF" w:themeColor="background1"/>
              <w:bottom w:val="single" w:sz="12" w:space="0" w:color="000000" w:themeColor="text1"/>
              <w:right w:val="single" w:sz="8" w:space="0" w:color="FFFFFF" w:themeColor="background1"/>
            </w:tcBorders>
          </w:tcPr>
          <w:p w14:paraId="718C9F71" w14:textId="0387A2B5" w:rsidR="003373B9" w:rsidRPr="00620E96" w:rsidRDefault="003373B9" w:rsidP="003373B9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>Total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8" w:space="0" w:color="FFFFFF" w:themeColor="background1"/>
              <w:bottom w:val="single" w:sz="12" w:space="0" w:color="000000" w:themeColor="text1"/>
              <w:right w:val="single" w:sz="8" w:space="0" w:color="FFFFFF" w:themeColor="background1"/>
            </w:tcBorders>
          </w:tcPr>
          <w:p w14:paraId="3ACDAF68" w14:textId="77777777" w:rsidR="003373B9" w:rsidRPr="00620E96" w:rsidRDefault="003373B9" w:rsidP="003373B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20E96">
              <w:rPr>
                <w:rFonts w:ascii="Times New Roman" w:hAnsi="Times New Roman" w:cs="Times New Roman"/>
                <w:sz w:val="20"/>
                <w:lang w:val="en-US"/>
              </w:rPr>
              <w:t>205/14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8" w:space="0" w:color="FFFFFF" w:themeColor="background1"/>
              <w:bottom w:val="single" w:sz="12" w:space="0" w:color="000000" w:themeColor="text1"/>
              <w:right w:val="single" w:sz="8" w:space="0" w:color="FFFFFF" w:themeColor="background1"/>
            </w:tcBorders>
          </w:tcPr>
          <w:p w14:paraId="7FCEFE45" w14:textId="77777777" w:rsidR="003373B9" w:rsidRPr="00620E96" w:rsidRDefault="003373B9" w:rsidP="003373B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20E96">
              <w:rPr>
                <w:rFonts w:ascii="Times New Roman" w:hAnsi="Times New Roman" w:cs="Times New Roman"/>
                <w:sz w:val="20"/>
                <w:lang w:val="en-US"/>
              </w:rPr>
              <w:t>113/92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8" w:space="0" w:color="FFFFFF" w:themeColor="background1"/>
              <w:bottom w:val="single" w:sz="12" w:space="0" w:color="000000" w:themeColor="text1"/>
              <w:right w:val="single" w:sz="8" w:space="0" w:color="FFFFFF" w:themeColor="background1"/>
            </w:tcBorders>
          </w:tcPr>
          <w:p w14:paraId="42FDA6EF" w14:textId="77777777" w:rsidR="003373B9" w:rsidRPr="00620E96" w:rsidRDefault="003373B9" w:rsidP="003373B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20E96">
              <w:rPr>
                <w:rFonts w:ascii="Times New Roman" w:hAnsi="Times New Roman" w:cs="Times New Roman"/>
                <w:sz w:val="20"/>
                <w:lang w:val="en-US"/>
              </w:rPr>
              <w:t>61/127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8" w:space="0" w:color="FFFFFF" w:themeColor="background1"/>
              <w:bottom w:val="single" w:sz="12" w:space="0" w:color="000000" w:themeColor="text1"/>
              <w:right w:val="single" w:sz="8" w:space="0" w:color="FFFFFF" w:themeColor="background1"/>
            </w:tcBorders>
          </w:tcPr>
          <w:p w14:paraId="17FA010F" w14:textId="77777777" w:rsidR="003373B9" w:rsidRPr="00620E96" w:rsidRDefault="003373B9" w:rsidP="003373B9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20E96">
              <w:rPr>
                <w:rFonts w:ascii="Times New Roman" w:hAnsi="Times New Roman" w:cs="Times New Roman"/>
                <w:sz w:val="20"/>
                <w:lang w:val="en-US"/>
              </w:rPr>
              <w:t>40/138</w:t>
            </w:r>
          </w:p>
        </w:tc>
      </w:tr>
    </w:tbl>
    <w:p w14:paraId="194C7B42" w14:textId="77777777" w:rsidR="007506F3" w:rsidRDefault="007506F3" w:rsidP="00B45801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2621561D" w14:textId="77777777" w:rsidR="007506F3" w:rsidRDefault="007506F3" w:rsidP="00B45801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63E49BA6" w14:textId="77777777" w:rsidR="007506F3" w:rsidRDefault="007506F3" w:rsidP="00B45801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54341428" w14:textId="77777777" w:rsidR="007506F3" w:rsidRDefault="007506F3" w:rsidP="00B45801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6CF62F1A" w14:textId="77777777" w:rsidR="007506F3" w:rsidRDefault="007506F3" w:rsidP="00B45801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3B79D9DA" w14:textId="77777777" w:rsidR="007506F3" w:rsidRDefault="007506F3" w:rsidP="00B45801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4CA75F21" w14:textId="77777777" w:rsidR="007506F3" w:rsidRDefault="007506F3" w:rsidP="00B45801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371E0382" w14:textId="57BD6875" w:rsidR="005F74C9" w:rsidRPr="0016196A" w:rsidRDefault="001E579A" w:rsidP="001E579A">
      <w:pPr>
        <w:spacing w:line="360" w:lineRule="auto"/>
        <w:jc w:val="center"/>
        <w:rPr>
          <w:rFonts w:ascii="Times New Roman" w:hAnsi="Times New Roman" w:cs="Times New Roman"/>
          <w:i/>
          <w:sz w:val="18"/>
          <w:lang w:val="en-CA"/>
        </w:rPr>
      </w:pPr>
      <w:r>
        <w:rPr>
          <w:rFonts w:ascii="Times New Roman" w:hAnsi="Times New Roman" w:cs="Times New Roman"/>
          <w:b/>
          <w:sz w:val="18"/>
          <w:lang w:val="en-US"/>
        </w:rPr>
        <w:t xml:space="preserve">                                                 </w:t>
      </w:r>
      <w:r w:rsidR="0002731E" w:rsidRPr="0016196A">
        <w:rPr>
          <w:rFonts w:ascii="Times New Roman" w:hAnsi="Times New Roman" w:cs="Times New Roman"/>
          <w:i/>
          <w:sz w:val="18"/>
          <w:lang w:val="en-CA"/>
        </w:rPr>
        <w:t>*No available data in ADHD</w:t>
      </w:r>
      <w:r w:rsidR="00710679" w:rsidRPr="0016196A">
        <w:rPr>
          <w:rFonts w:ascii="Times New Roman" w:hAnsi="Times New Roman" w:cs="Times New Roman"/>
          <w:i/>
          <w:sz w:val="18"/>
          <w:lang w:val="en-CA"/>
        </w:rPr>
        <w:t>_DUB1,</w:t>
      </w:r>
      <w:r w:rsidR="0002731E" w:rsidRPr="0016196A">
        <w:rPr>
          <w:rFonts w:ascii="Times New Roman" w:hAnsi="Times New Roman" w:cs="Times New Roman"/>
          <w:i/>
          <w:sz w:val="18"/>
          <w:lang w:val="en-CA"/>
        </w:rPr>
        <w:t xml:space="preserve"> ADHD_</w:t>
      </w:r>
      <w:r w:rsidR="00710679" w:rsidRPr="0016196A">
        <w:rPr>
          <w:rFonts w:ascii="Times New Roman" w:hAnsi="Times New Roman" w:cs="Times New Roman"/>
          <w:i/>
          <w:sz w:val="18"/>
          <w:lang w:val="en-CA"/>
        </w:rPr>
        <w:t xml:space="preserve">DUB2, </w:t>
      </w:r>
      <w:proofErr w:type="spellStart"/>
      <w:r w:rsidR="00710679" w:rsidRPr="0016196A">
        <w:rPr>
          <w:rFonts w:ascii="Times New Roman" w:hAnsi="Times New Roman" w:cs="Times New Roman"/>
          <w:i/>
          <w:sz w:val="18"/>
          <w:lang w:val="en-CA"/>
        </w:rPr>
        <w:t>ADHD_Mattos</w:t>
      </w:r>
      <w:proofErr w:type="spellEnd"/>
      <w:r w:rsidR="00710679" w:rsidRPr="0016196A">
        <w:rPr>
          <w:rFonts w:ascii="Times New Roman" w:hAnsi="Times New Roman" w:cs="Times New Roman"/>
          <w:i/>
          <w:sz w:val="18"/>
          <w:lang w:val="en-CA"/>
        </w:rPr>
        <w:t xml:space="preserve">, </w:t>
      </w:r>
      <w:proofErr w:type="spellStart"/>
      <w:r w:rsidR="00710679" w:rsidRPr="0016196A">
        <w:rPr>
          <w:rFonts w:ascii="Times New Roman" w:hAnsi="Times New Roman" w:cs="Times New Roman"/>
          <w:i/>
          <w:sz w:val="18"/>
          <w:lang w:val="en-CA"/>
        </w:rPr>
        <w:t>IMpACT_NL</w:t>
      </w:r>
      <w:proofErr w:type="spellEnd"/>
      <w:r w:rsidR="00710679" w:rsidRPr="0016196A">
        <w:rPr>
          <w:rFonts w:ascii="Times New Roman" w:hAnsi="Times New Roman" w:cs="Times New Roman"/>
          <w:i/>
          <w:sz w:val="18"/>
          <w:lang w:val="en-CA"/>
        </w:rPr>
        <w:t xml:space="preserve">, MGH_ADHD, </w:t>
      </w:r>
      <w:proofErr w:type="spellStart"/>
      <w:r w:rsidR="00710679" w:rsidRPr="0016196A">
        <w:rPr>
          <w:rFonts w:ascii="Times New Roman" w:hAnsi="Times New Roman" w:cs="Times New Roman"/>
          <w:i/>
          <w:sz w:val="18"/>
          <w:lang w:val="en-CA"/>
        </w:rPr>
        <w:t>Tuebingen</w:t>
      </w:r>
      <w:proofErr w:type="spellEnd"/>
      <w:r w:rsidR="00710679" w:rsidRPr="0016196A">
        <w:rPr>
          <w:rFonts w:ascii="Times New Roman" w:hAnsi="Times New Roman" w:cs="Times New Roman"/>
          <w:i/>
          <w:sz w:val="18"/>
          <w:lang w:val="en-CA"/>
        </w:rPr>
        <w:t xml:space="preserve">, UAB-ADHD, </w:t>
      </w:r>
      <w:r w:rsidR="00FC2F1D" w:rsidRPr="0016196A">
        <w:rPr>
          <w:rFonts w:ascii="Times New Roman" w:hAnsi="Times New Roman" w:cs="Times New Roman"/>
          <w:i/>
          <w:sz w:val="18"/>
          <w:lang w:val="en-CA"/>
        </w:rPr>
        <w:t xml:space="preserve">and </w:t>
      </w:r>
      <w:r w:rsidR="00710679" w:rsidRPr="0016196A">
        <w:rPr>
          <w:rFonts w:ascii="Times New Roman" w:hAnsi="Times New Roman" w:cs="Times New Roman"/>
          <w:i/>
          <w:sz w:val="18"/>
          <w:lang w:val="en-CA"/>
        </w:rPr>
        <w:t xml:space="preserve">UCHZ. </w:t>
      </w:r>
      <w:r w:rsidR="00530764" w:rsidRPr="0016196A">
        <w:rPr>
          <w:rFonts w:ascii="Times New Roman" w:hAnsi="Times New Roman" w:cs="Times New Roman"/>
          <w:i/>
          <w:sz w:val="18"/>
          <w:lang w:val="en-CA"/>
        </w:rPr>
        <w:t>SUD: substance use disorder</w:t>
      </w:r>
    </w:p>
    <w:p w14:paraId="15795391" w14:textId="77777777" w:rsidR="00E104E5" w:rsidRDefault="00E104E5" w:rsidP="00B45801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6A87A423" w14:textId="77777777" w:rsidR="00E104E5" w:rsidRDefault="00E104E5" w:rsidP="00B45801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70B0B0F9" w14:textId="77777777" w:rsidR="00E104E5" w:rsidRDefault="00E104E5" w:rsidP="00B45801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45822DA1" w14:textId="77777777" w:rsidR="00E104E5" w:rsidRDefault="00E104E5" w:rsidP="00B45801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2E1D45FE" w14:textId="77777777" w:rsidR="00E104E5" w:rsidRDefault="00E104E5" w:rsidP="00B45801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3412E635" w14:textId="7C2A13A4" w:rsidR="00E104E5" w:rsidRDefault="00E104E5" w:rsidP="00B45801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754065CC" w14:textId="428E409D" w:rsidR="00690EEA" w:rsidRDefault="00690EEA" w:rsidP="00B45801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002DA98C" w14:textId="77777777" w:rsidR="00EC3165" w:rsidRPr="004544BB" w:rsidRDefault="00EC3165" w:rsidP="00BD52A7">
      <w:pPr>
        <w:rPr>
          <w:rFonts w:ascii="Times New Roman" w:hAnsi="Times New Roman" w:cs="Times New Roman"/>
          <w:b/>
          <w:lang w:val="en-US"/>
        </w:rPr>
      </w:pPr>
    </w:p>
    <w:p w14:paraId="0EC838FE" w14:textId="68AAC7B9" w:rsidR="00E4330F" w:rsidRPr="0038634E" w:rsidRDefault="0038634E" w:rsidP="000C7947">
      <w:pPr>
        <w:rPr>
          <w:rFonts w:ascii="Times New Roman" w:hAnsi="Times New Roman" w:cs="Times New Roman"/>
          <w:b/>
          <w:lang w:val="en-CA"/>
        </w:rPr>
      </w:pPr>
      <w:r w:rsidRPr="0038634E">
        <w:rPr>
          <w:rFonts w:ascii="Times New Roman" w:hAnsi="Times New Roman" w:cs="Times New Roman"/>
          <w:b/>
          <w:lang w:val="en-CA"/>
        </w:rPr>
        <w:t xml:space="preserve">  </w:t>
      </w: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1945D40D" wp14:editId="1079742C">
            <wp:extent cx="3633531" cy="3389670"/>
            <wp:effectExtent l="0" t="0" r="508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actor struture in girls 2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33531" cy="3389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DA7B42" w14:textId="36D5FC67" w:rsidR="005747D3" w:rsidRPr="007763EB" w:rsidRDefault="005747D3" w:rsidP="005747D3">
      <w:pPr>
        <w:rPr>
          <w:rFonts w:ascii="Times New Roman" w:hAnsi="Times New Roman" w:cs="Times New Roman"/>
          <w:lang w:val="en-US"/>
        </w:rPr>
      </w:pPr>
      <w:r w:rsidRPr="00E104E5">
        <w:rPr>
          <w:rFonts w:ascii="Times New Roman" w:hAnsi="Times New Roman" w:cs="Times New Roman"/>
          <w:b/>
          <w:lang w:val="en-US"/>
        </w:rPr>
        <w:t xml:space="preserve">Figure </w:t>
      </w:r>
      <w:r>
        <w:rPr>
          <w:rFonts w:ascii="Times New Roman" w:hAnsi="Times New Roman" w:cs="Times New Roman"/>
          <w:b/>
          <w:lang w:val="en-US"/>
        </w:rPr>
        <w:t>S1.</w:t>
      </w:r>
      <w:r w:rsidRPr="0097665C">
        <w:rPr>
          <w:rFonts w:ascii="Times New Roman" w:hAnsi="Times New Roman" w:cs="Times New Roman"/>
          <w:sz w:val="20"/>
          <w:lang w:val="en-CA"/>
        </w:rPr>
        <w:t xml:space="preserve"> </w:t>
      </w:r>
      <w:r w:rsidRPr="007F4A96">
        <w:rPr>
          <w:rFonts w:ascii="Times New Roman" w:hAnsi="Times New Roman" w:cs="Times New Roman"/>
          <w:lang w:val="en-US"/>
        </w:rPr>
        <w:t>The three-factor model that was generated by EFA in girls</w:t>
      </w:r>
      <w:r w:rsidR="00435A16">
        <w:rPr>
          <w:rFonts w:ascii="Times New Roman" w:hAnsi="Times New Roman" w:cs="Times New Roman"/>
          <w:lang w:val="en-US"/>
        </w:rPr>
        <w:t xml:space="preserve"> </w:t>
      </w:r>
      <w:r w:rsidR="007763EB" w:rsidRPr="007763EB">
        <w:rPr>
          <w:rFonts w:ascii="Times New Roman" w:hAnsi="Times New Roman" w:cs="Times New Roman"/>
          <w:lang w:val="en-US"/>
        </w:rPr>
        <w:t>with estimated factor loadings of the latent factors</w:t>
      </w:r>
      <w:r w:rsidR="007763EB">
        <w:rPr>
          <w:rFonts w:ascii="Times New Roman" w:hAnsi="Times New Roman" w:cs="Times New Roman"/>
          <w:lang w:val="en-US"/>
        </w:rPr>
        <w:t>.</w:t>
      </w:r>
    </w:p>
    <w:p w14:paraId="50CDA908" w14:textId="77777777" w:rsidR="005747D3" w:rsidRPr="007763EB" w:rsidRDefault="005747D3" w:rsidP="00BD52A7">
      <w:pPr>
        <w:jc w:val="center"/>
        <w:rPr>
          <w:rFonts w:ascii="Times New Roman" w:hAnsi="Times New Roman" w:cs="Times New Roman"/>
          <w:lang w:val="en-US"/>
        </w:rPr>
      </w:pPr>
    </w:p>
    <w:p w14:paraId="40F98E65" w14:textId="77777777" w:rsidR="005747D3" w:rsidRPr="002B6E6D" w:rsidRDefault="005747D3" w:rsidP="00BD52A7">
      <w:pPr>
        <w:jc w:val="center"/>
        <w:rPr>
          <w:rFonts w:ascii="Times New Roman" w:hAnsi="Times New Roman" w:cs="Times New Roman"/>
          <w:b/>
          <w:lang w:val="en-US"/>
        </w:rPr>
      </w:pPr>
    </w:p>
    <w:p w14:paraId="7EE9F9E1" w14:textId="6578E97D" w:rsidR="00BD52A7" w:rsidRDefault="00BD52A7" w:rsidP="00BD52A7">
      <w:pPr>
        <w:spacing w:line="360" w:lineRule="auto"/>
        <w:jc w:val="both"/>
        <w:rPr>
          <w:rFonts w:ascii="Times New Roman" w:hAnsi="Times New Roman" w:cs="Times New Roman"/>
          <w:b/>
          <w:lang w:val="en-CA"/>
        </w:rPr>
      </w:pPr>
    </w:p>
    <w:p w14:paraId="6AA24CD4" w14:textId="77777777" w:rsidR="00620E96" w:rsidRDefault="00620E96" w:rsidP="00BD52A7">
      <w:pPr>
        <w:spacing w:line="360" w:lineRule="auto"/>
        <w:jc w:val="both"/>
        <w:rPr>
          <w:rFonts w:ascii="Times New Roman" w:hAnsi="Times New Roman" w:cs="Times New Roman"/>
          <w:b/>
          <w:lang w:val="en-CA"/>
        </w:rPr>
      </w:pPr>
    </w:p>
    <w:p w14:paraId="712439C0" w14:textId="77777777" w:rsidR="00BD52A7" w:rsidRDefault="00BD52A7" w:rsidP="00BD52A7">
      <w:pPr>
        <w:spacing w:line="360" w:lineRule="auto"/>
        <w:jc w:val="both"/>
        <w:rPr>
          <w:rFonts w:ascii="Times New Roman" w:hAnsi="Times New Roman" w:cs="Times New Roman"/>
          <w:b/>
          <w:lang w:val="en-CA"/>
        </w:rPr>
      </w:pPr>
    </w:p>
    <w:p w14:paraId="56853C0F" w14:textId="431427A1" w:rsidR="00BD52A7" w:rsidRPr="00CE0600" w:rsidRDefault="00BD52A7" w:rsidP="00BD52A7">
      <w:pPr>
        <w:jc w:val="center"/>
        <w:rPr>
          <w:rFonts w:ascii="Times New Roman" w:hAnsi="Times New Roman" w:cs="Times New Roman"/>
          <w:b/>
          <w:lang w:val="en-US"/>
        </w:rPr>
      </w:pPr>
    </w:p>
    <w:p w14:paraId="19B56112" w14:textId="6F173720" w:rsidR="004C604A" w:rsidRDefault="0018043C" w:rsidP="000C794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650711CB" wp14:editId="7B510AC6">
            <wp:extent cx="3633531" cy="3389670"/>
            <wp:effectExtent l="0" t="0" r="508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actor structure in women2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33531" cy="3389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31929" w14:textId="6C4E421D" w:rsidR="005747D3" w:rsidRPr="007F4A96" w:rsidRDefault="005747D3" w:rsidP="005747D3">
      <w:pPr>
        <w:rPr>
          <w:rFonts w:ascii="Times New Roman" w:hAnsi="Times New Roman" w:cs="Times New Roman"/>
          <w:sz w:val="20"/>
          <w:lang w:val="en-CA"/>
        </w:rPr>
      </w:pPr>
      <w:r w:rsidRPr="00E104E5">
        <w:rPr>
          <w:rFonts w:ascii="Times New Roman" w:hAnsi="Times New Roman" w:cs="Times New Roman"/>
          <w:b/>
          <w:lang w:val="en-US"/>
        </w:rPr>
        <w:t xml:space="preserve">Figure </w:t>
      </w:r>
      <w:r>
        <w:rPr>
          <w:rFonts w:ascii="Times New Roman" w:hAnsi="Times New Roman" w:cs="Times New Roman"/>
          <w:b/>
          <w:lang w:val="en-US"/>
        </w:rPr>
        <w:t>S2.</w:t>
      </w:r>
      <w:r w:rsidRPr="0097665C">
        <w:rPr>
          <w:rFonts w:ascii="Times New Roman" w:hAnsi="Times New Roman" w:cs="Times New Roman"/>
          <w:sz w:val="20"/>
          <w:lang w:val="en-CA"/>
        </w:rPr>
        <w:t xml:space="preserve"> </w:t>
      </w:r>
      <w:r w:rsidRPr="007F4A96">
        <w:rPr>
          <w:rFonts w:ascii="Times New Roman" w:hAnsi="Times New Roman" w:cs="Times New Roman"/>
          <w:lang w:val="en-US"/>
        </w:rPr>
        <w:t xml:space="preserve">The three-factor model that was generated by EFA in </w:t>
      </w:r>
      <w:r w:rsidR="007763EB">
        <w:rPr>
          <w:rFonts w:ascii="Times New Roman" w:hAnsi="Times New Roman" w:cs="Times New Roman"/>
          <w:lang w:val="en-US"/>
        </w:rPr>
        <w:t>a</w:t>
      </w:r>
      <w:r w:rsidRPr="007F4A96">
        <w:rPr>
          <w:rFonts w:ascii="Times New Roman" w:hAnsi="Times New Roman" w:cs="Times New Roman"/>
          <w:lang w:val="en-US"/>
        </w:rPr>
        <w:t>dult women</w:t>
      </w:r>
      <w:r w:rsidR="007763EB">
        <w:rPr>
          <w:rFonts w:ascii="Times New Roman" w:hAnsi="Times New Roman" w:cs="Times New Roman"/>
          <w:lang w:val="en-US"/>
        </w:rPr>
        <w:t xml:space="preserve"> </w:t>
      </w:r>
      <w:r w:rsidR="007763EB" w:rsidRPr="007763EB">
        <w:rPr>
          <w:rFonts w:ascii="Times New Roman" w:hAnsi="Times New Roman" w:cs="Times New Roman"/>
          <w:lang w:val="en-US"/>
        </w:rPr>
        <w:t>with estimated factor loadings of the latent factors</w:t>
      </w:r>
      <w:r w:rsidR="007763EB">
        <w:rPr>
          <w:rFonts w:ascii="Times New Roman" w:hAnsi="Times New Roman" w:cs="Times New Roman"/>
          <w:lang w:val="en-US"/>
        </w:rPr>
        <w:t>.</w:t>
      </w:r>
    </w:p>
    <w:p w14:paraId="3F4E813E" w14:textId="77777777" w:rsidR="00BD52A7" w:rsidRPr="006A3E2B" w:rsidRDefault="00BD52A7" w:rsidP="00BD52A7">
      <w:pPr>
        <w:spacing w:line="360" w:lineRule="auto"/>
        <w:jc w:val="both"/>
        <w:rPr>
          <w:rFonts w:ascii="Times New Roman" w:hAnsi="Times New Roman" w:cs="Times New Roman"/>
          <w:b/>
          <w:lang w:val="en-CA"/>
        </w:rPr>
      </w:pPr>
    </w:p>
    <w:p w14:paraId="6651AA77" w14:textId="39C2CD9F" w:rsidR="00690EEA" w:rsidRDefault="00690EEA" w:rsidP="00B45801">
      <w:pPr>
        <w:spacing w:line="360" w:lineRule="auto"/>
        <w:jc w:val="both"/>
        <w:rPr>
          <w:rFonts w:ascii="Times New Roman" w:hAnsi="Times New Roman" w:cs="Times New Roman"/>
          <w:b/>
          <w:lang w:val="en-CA"/>
        </w:rPr>
      </w:pPr>
    </w:p>
    <w:p w14:paraId="01572269" w14:textId="401F3E6A" w:rsidR="00315A0C" w:rsidRDefault="00315A0C" w:rsidP="00B45801">
      <w:pPr>
        <w:spacing w:line="360" w:lineRule="auto"/>
        <w:jc w:val="both"/>
        <w:rPr>
          <w:rFonts w:ascii="Times New Roman" w:hAnsi="Times New Roman" w:cs="Times New Roman"/>
          <w:b/>
          <w:lang w:val="en-CA"/>
        </w:rPr>
      </w:pPr>
    </w:p>
    <w:p w14:paraId="09AA31CB" w14:textId="77777777" w:rsidR="00520746" w:rsidRDefault="00520746" w:rsidP="00B45801">
      <w:pPr>
        <w:spacing w:line="360" w:lineRule="auto"/>
        <w:jc w:val="both"/>
        <w:rPr>
          <w:rFonts w:ascii="Times New Roman" w:hAnsi="Times New Roman" w:cs="Times New Roman"/>
          <w:b/>
          <w:lang w:val="en-CA"/>
        </w:rPr>
      </w:pPr>
    </w:p>
    <w:p w14:paraId="5C02E3D8" w14:textId="3B5A2761" w:rsidR="00A24437" w:rsidRDefault="00A24437" w:rsidP="000C7947">
      <w:pPr>
        <w:spacing w:after="0" w:line="36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 wp14:anchorId="0CA58BAF" wp14:editId="399E4700">
            <wp:extent cx="9546517" cy="3583173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VOI in each sub-sample.ti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283" t="2555" r="8173" b="4012"/>
                    <a:stretch/>
                  </pic:blipFill>
                  <pic:spPr bwMode="auto">
                    <a:xfrm>
                      <a:off x="0" y="0"/>
                      <a:ext cx="9575415" cy="35940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766298" w14:textId="6E7B74C1" w:rsidR="007506F3" w:rsidRPr="00520746" w:rsidRDefault="00104A1E" w:rsidP="004C604A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32"/>
          <w:lang w:val="en-CA"/>
        </w:rPr>
      </w:pPr>
      <w:r w:rsidRPr="00520746">
        <w:rPr>
          <w:rFonts w:ascii="Times New Roman" w:eastAsia="Times New Roman" w:hAnsi="Times New Roman" w:cs="Times New Roman"/>
          <w:bCs/>
          <w:color w:val="000000"/>
          <w:lang w:val="en-CA"/>
        </w:rPr>
        <w:t xml:space="preserve">         </w:t>
      </w:r>
      <w:r w:rsidR="007F4A96" w:rsidRPr="00E104E5">
        <w:rPr>
          <w:rFonts w:ascii="Times New Roman" w:hAnsi="Times New Roman" w:cs="Times New Roman"/>
          <w:b/>
          <w:lang w:val="en-US"/>
        </w:rPr>
        <w:t xml:space="preserve">Figure </w:t>
      </w:r>
      <w:r w:rsidR="007F4A96">
        <w:rPr>
          <w:rFonts w:ascii="Times New Roman" w:hAnsi="Times New Roman" w:cs="Times New Roman"/>
          <w:b/>
          <w:lang w:val="en-US"/>
        </w:rPr>
        <w:t xml:space="preserve">S3: </w:t>
      </w:r>
      <w:r w:rsidR="007F4A96" w:rsidRPr="007F4A96">
        <w:rPr>
          <w:rFonts w:ascii="Times New Roman" w:hAnsi="Times New Roman" w:cs="Times New Roman"/>
          <w:lang w:val="en-US"/>
        </w:rPr>
        <w:t>VOI in each subsample</w:t>
      </w:r>
      <w:r w:rsidR="007F4A96">
        <w:rPr>
          <w:rFonts w:ascii="Times New Roman" w:hAnsi="Times New Roman" w:cs="Times New Roman"/>
          <w:lang w:val="en-US"/>
        </w:rPr>
        <w:t xml:space="preserve">. </w:t>
      </w:r>
    </w:p>
    <w:p w14:paraId="269DAFE7" w14:textId="77777777" w:rsidR="006511DD" w:rsidRPr="00E104E5" w:rsidRDefault="006511DD" w:rsidP="004C604A">
      <w:pPr>
        <w:rPr>
          <w:lang w:val="en-US"/>
        </w:rPr>
      </w:pPr>
    </w:p>
    <w:sectPr w:rsidR="006511DD" w:rsidRPr="00E104E5" w:rsidSect="000517C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5615FD"/>
    <w:multiLevelType w:val="hybridMultilevel"/>
    <w:tmpl w:val="567A1266"/>
    <w:lvl w:ilvl="0" w:tplc="E1AAF1F2">
      <w:start w:val="35"/>
      <w:numFmt w:val="bullet"/>
      <w:lvlText w:val=""/>
      <w:lvlJc w:val="left"/>
      <w:pPr>
        <w:ind w:left="2010" w:hanging="360"/>
      </w:pPr>
      <w:rPr>
        <w:rFonts w:ascii="Symbol" w:eastAsiaTheme="minorHAnsi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273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45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417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89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61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33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705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77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08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12D4"/>
    <w:rsid w:val="000005C7"/>
    <w:rsid w:val="00000AE1"/>
    <w:rsid w:val="000036BD"/>
    <w:rsid w:val="00006383"/>
    <w:rsid w:val="000140E7"/>
    <w:rsid w:val="00016AD6"/>
    <w:rsid w:val="000177B1"/>
    <w:rsid w:val="00022376"/>
    <w:rsid w:val="0002731E"/>
    <w:rsid w:val="00030148"/>
    <w:rsid w:val="0004169F"/>
    <w:rsid w:val="00042020"/>
    <w:rsid w:val="0004788D"/>
    <w:rsid w:val="0005025A"/>
    <w:rsid w:val="000517C6"/>
    <w:rsid w:val="0005571A"/>
    <w:rsid w:val="00055B27"/>
    <w:rsid w:val="00057D15"/>
    <w:rsid w:val="000605EC"/>
    <w:rsid w:val="00060A74"/>
    <w:rsid w:val="00060E46"/>
    <w:rsid w:val="00062BCC"/>
    <w:rsid w:val="00063B81"/>
    <w:rsid w:val="00076333"/>
    <w:rsid w:val="00081384"/>
    <w:rsid w:val="00083626"/>
    <w:rsid w:val="00086377"/>
    <w:rsid w:val="000921DC"/>
    <w:rsid w:val="000A01F6"/>
    <w:rsid w:val="000B7B0F"/>
    <w:rsid w:val="000C1C69"/>
    <w:rsid w:val="000C7947"/>
    <w:rsid w:val="000D4A5E"/>
    <w:rsid w:val="000D504F"/>
    <w:rsid w:val="000D7963"/>
    <w:rsid w:val="000E0590"/>
    <w:rsid w:val="000E4C43"/>
    <w:rsid w:val="000E726D"/>
    <w:rsid w:val="000F2A75"/>
    <w:rsid w:val="000F3693"/>
    <w:rsid w:val="000F3CCD"/>
    <w:rsid w:val="000F555F"/>
    <w:rsid w:val="00103D86"/>
    <w:rsid w:val="00104A1E"/>
    <w:rsid w:val="001058F1"/>
    <w:rsid w:val="00106807"/>
    <w:rsid w:val="001218AF"/>
    <w:rsid w:val="001235A7"/>
    <w:rsid w:val="00123A8E"/>
    <w:rsid w:val="00125382"/>
    <w:rsid w:val="00127193"/>
    <w:rsid w:val="00133A4F"/>
    <w:rsid w:val="00152D88"/>
    <w:rsid w:val="0015324A"/>
    <w:rsid w:val="001574CF"/>
    <w:rsid w:val="001611EF"/>
    <w:rsid w:val="0016196A"/>
    <w:rsid w:val="00165FD6"/>
    <w:rsid w:val="00166E2D"/>
    <w:rsid w:val="00173CC5"/>
    <w:rsid w:val="00175589"/>
    <w:rsid w:val="0018043C"/>
    <w:rsid w:val="00180CF4"/>
    <w:rsid w:val="0018396D"/>
    <w:rsid w:val="001955FB"/>
    <w:rsid w:val="0019749C"/>
    <w:rsid w:val="001A0D04"/>
    <w:rsid w:val="001A471B"/>
    <w:rsid w:val="001A5A06"/>
    <w:rsid w:val="001A75D0"/>
    <w:rsid w:val="001B0A6D"/>
    <w:rsid w:val="001B0C3A"/>
    <w:rsid w:val="001B2402"/>
    <w:rsid w:val="001B299C"/>
    <w:rsid w:val="001B6B54"/>
    <w:rsid w:val="001C0479"/>
    <w:rsid w:val="001C45B3"/>
    <w:rsid w:val="001C4909"/>
    <w:rsid w:val="001C685C"/>
    <w:rsid w:val="001D10D9"/>
    <w:rsid w:val="001D1E3C"/>
    <w:rsid w:val="001D2E3C"/>
    <w:rsid w:val="001D4581"/>
    <w:rsid w:val="001E1A09"/>
    <w:rsid w:val="001E579A"/>
    <w:rsid w:val="001F1E18"/>
    <w:rsid w:val="001F4197"/>
    <w:rsid w:val="001F6A5F"/>
    <w:rsid w:val="002032FF"/>
    <w:rsid w:val="00211034"/>
    <w:rsid w:val="0021198A"/>
    <w:rsid w:val="00212DD3"/>
    <w:rsid w:val="0021775F"/>
    <w:rsid w:val="002334BA"/>
    <w:rsid w:val="00233E44"/>
    <w:rsid w:val="00235215"/>
    <w:rsid w:val="00243D5A"/>
    <w:rsid w:val="00244031"/>
    <w:rsid w:val="00246937"/>
    <w:rsid w:val="00250088"/>
    <w:rsid w:val="0025274F"/>
    <w:rsid w:val="00257148"/>
    <w:rsid w:val="00257DF8"/>
    <w:rsid w:val="00264A37"/>
    <w:rsid w:val="00264BE8"/>
    <w:rsid w:val="00264ECD"/>
    <w:rsid w:val="00280447"/>
    <w:rsid w:val="00280AE3"/>
    <w:rsid w:val="00291B2F"/>
    <w:rsid w:val="0029539F"/>
    <w:rsid w:val="0029626D"/>
    <w:rsid w:val="00297389"/>
    <w:rsid w:val="00297EB4"/>
    <w:rsid w:val="002A0831"/>
    <w:rsid w:val="002A0ACB"/>
    <w:rsid w:val="002A31B5"/>
    <w:rsid w:val="002A469E"/>
    <w:rsid w:val="002A64D9"/>
    <w:rsid w:val="002B2903"/>
    <w:rsid w:val="002B34EA"/>
    <w:rsid w:val="002B6E6D"/>
    <w:rsid w:val="002C0974"/>
    <w:rsid w:val="002C0A65"/>
    <w:rsid w:val="002C1906"/>
    <w:rsid w:val="002C5137"/>
    <w:rsid w:val="002C5892"/>
    <w:rsid w:val="002C7CBE"/>
    <w:rsid w:val="002D2834"/>
    <w:rsid w:val="002D3C4F"/>
    <w:rsid w:val="002E3C10"/>
    <w:rsid w:val="002F2391"/>
    <w:rsid w:val="002F38B7"/>
    <w:rsid w:val="002F5BB5"/>
    <w:rsid w:val="002F62AF"/>
    <w:rsid w:val="003038B6"/>
    <w:rsid w:val="003057BD"/>
    <w:rsid w:val="00314543"/>
    <w:rsid w:val="00315832"/>
    <w:rsid w:val="00315A0C"/>
    <w:rsid w:val="0032056C"/>
    <w:rsid w:val="00324C7D"/>
    <w:rsid w:val="00332360"/>
    <w:rsid w:val="00333144"/>
    <w:rsid w:val="003350BC"/>
    <w:rsid w:val="003373B9"/>
    <w:rsid w:val="003415BA"/>
    <w:rsid w:val="00344D8B"/>
    <w:rsid w:val="00345E3C"/>
    <w:rsid w:val="00350325"/>
    <w:rsid w:val="00355388"/>
    <w:rsid w:val="003558C8"/>
    <w:rsid w:val="0036089E"/>
    <w:rsid w:val="00361A88"/>
    <w:rsid w:val="00365CAA"/>
    <w:rsid w:val="00366ABC"/>
    <w:rsid w:val="00366B7D"/>
    <w:rsid w:val="00371661"/>
    <w:rsid w:val="003734FF"/>
    <w:rsid w:val="003765C9"/>
    <w:rsid w:val="0038188E"/>
    <w:rsid w:val="00383BDB"/>
    <w:rsid w:val="0038634C"/>
    <w:rsid w:val="0038634E"/>
    <w:rsid w:val="00392303"/>
    <w:rsid w:val="003934A0"/>
    <w:rsid w:val="003A5C6B"/>
    <w:rsid w:val="003A7D1B"/>
    <w:rsid w:val="003B31D8"/>
    <w:rsid w:val="003B736C"/>
    <w:rsid w:val="003C4746"/>
    <w:rsid w:val="003C7497"/>
    <w:rsid w:val="003D0DED"/>
    <w:rsid w:val="003D276A"/>
    <w:rsid w:val="003D4468"/>
    <w:rsid w:val="003D741D"/>
    <w:rsid w:val="003E2487"/>
    <w:rsid w:val="003E3094"/>
    <w:rsid w:val="003E33D2"/>
    <w:rsid w:val="003E4163"/>
    <w:rsid w:val="003E50C4"/>
    <w:rsid w:val="003E5B52"/>
    <w:rsid w:val="003E62C6"/>
    <w:rsid w:val="003E79AB"/>
    <w:rsid w:val="003F3528"/>
    <w:rsid w:val="00410C5D"/>
    <w:rsid w:val="004169DE"/>
    <w:rsid w:val="00420274"/>
    <w:rsid w:val="004216E5"/>
    <w:rsid w:val="00421F32"/>
    <w:rsid w:val="00422481"/>
    <w:rsid w:val="00423B50"/>
    <w:rsid w:val="004279C7"/>
    <w:rsid w:val="00432D7E"/>
    <w:rsid w:val="00433646"/>
    <w:rsid w:val="00435A16"/>
    <w:rsid w:val="00435D16"/>
    <w:rsid w:val="00440EFE"/>
    <w:rsid w:val="0044357B"/>
    <w:rsid w:val="004447CA"/>
    <w:rsid w:val="00445F16"/>
    <w:rsid w:val="00446E74"/>
    <w:rsid w:val="00447E85"/>
    <w:rsid w:val="00452D13"/>
    <w:rsid w:val="004544BB"/>
    <w:rsid w:val="004564C5"/>
    <w:rsid w:val="00471084"/>
    <w:rsid w:val="004819B5"/>
    <w:rsid w:val="00487CB5"/>
    <w:rsid w:val="00490826"/>
    <w:rsid w:val="004A1305"/>
    <w:rsid w:val="004A33C1"/>
    <w:rsid w:val="004B0501"/>
    <w:rsid w:val="004C3F41"/>
    <w:rsid w:val="004C5542"/>
    <w:rsid w:val="004C604A"/>
    <w:rsid w:val="004D2946"/>
    <w:rsid w:val="004D77C6"/>
    <w:rsid w:val="004E1B91"/>
    <w:rsid w:val="004E6F54"/>
    <w:rsid w:val="004F6C63"/>
    <w:rsid w:val="005012F5"/>
    <w:rsid w:val="00507EF0"/>
    <w:rsid w:val="0051479B"/>
    <w:rsid w:val="00520746"/>
    <w:rsid w:val="005222D0"/>
    <w:rsid w:val="00522B6C"/>
    <w:rsid w:val="00523558"/>
    <w:rsid w:val="005251A3"/>
    <w:rsid w:val="00530764"/>
    <w:rsid w:val="005321FA"/>
    <w:rsid w:val="00537A0A"/>
    <w:rsid w:val="00541ABE"/>
    <w:rsid w:val="0054249E"/>
    <w:rsid w:val="00545FBF"/>
    <w:rsid w:val="00547201"/>
    <w:rsid w:val="00550BB2"/>
    <w:rsid w:val="005543E0"/>
    <w:rsid w:val="005571F7"/>
    <w:rsid w:val="00571F15"/>
    <w:rsid w:val="0057212B"/>
    <w:rsid w:val="00572CE8"/>
    <w:rsid w:val="005730CD"/>
    <w:rsid w:val="00574362"/>
    <w:rsid w:val="005747D3"/>
    <w:rsid w:val="00574E13"/>
    <w:rsid w:val="005757A8"/>
    <w:rsid w:val="00576580"/>
    <w:rsid w:val="00576AA4"/>
    <w:rsid w:val="005818E8"/>
    <w:rsid w:val="00587B1C"/>
    <w:rsid w:val="00593C97"/>
    <w:rsid w:val="00597F4E"/>
    <w:rsid w:val="005A1CAC"/>
    <w:rsid w:val="005A24B6"/>
    <w:rsid w:val="005B1E67"/>
    <w:rsid w:val="005C0170"/>
    <w:rsid w:val="005C45B9"/>
    <w:rsid w:val="005C6B1D"/>
    <w:rsid w:val="005D1991"/>
    <w:rsid w:val="005D3C9F"/>
    <w:rsid w:val="005D4080"/>
    <w:rsid w:val="005D6A4A"/>
    <w:rsid w:val="005E7468"/>
    <w:rsid w:val="005F2BA9"/>
    <w:rsid w:val="005F3359"/>
    <w:rsid w:val="005F74C9"/>
    <w:rsid w:val="005F77F1"/>
    <w:rsid w:val="0060209A"/>
    <w:rsid w:val="00605715"/>
    <w:rsid w:val="00607626"/>
    <w:rsid w:val="00613214"/>
    <w:rsid w:val="00616FF8"/>
    <w:rsid w:val="00620E96"/>
    <w:rsid w:val="00621072"/>
    <w:rsid w:val="006249E8"/>
    <w:rsid w:val="006511DD"/>
    <w:rsid w:val="006522CE"/>
    <w:rsid w:val="00656B26"/>
    <w:rsid w:val="006602B4"/>
    <w:rsid w:val="00664549"/>
    <w:rsid w:val="0066636D"/>
    <w:rsid w:val="0067202B"/>
    <w:rsid w:val="00673112"/>
    <w:rsid w:val="006829CB"/>
    <w:rsid w:val="00687E9A"/>
    <w:rsid w:val="00690EEA"/>
    <w:rsid w:val="00693820"/>
    <w:rsid w:val="006A3E2B"/>
    <w:rsid w:val="006A3E38"/>
    <w:rsid w:val="006C3B1B"/>
    <w:rsid w:val="006C3BB3"/>
    <w:rsid w:val="006C3D91"/>
    <w:rsid w:val="006C41D6"/>
    <w:rsid w:val="006C68F7"/>
    <w:rsid w:val="006C73E0"/>
    <w:rsid w:val="006D0904"/>
    <w:rsid w:val="006D19F2"/>
    <w:rsid w:val="006D60B2"/>
    <w:rsid w:val="006E0CDC"/>
    <w:rsid w:val="006E67A8"/>
    <w:rsid w:val="006F3746"/>
    <w:rsid w:val="006F66D9"/>
    <w:rsid w:val="007035EC"/>
    <w:rsid w:val="00707AB8"/>
    <w:rsid w:val="00710679"/>
    <w:rsid w:val="00711E51"/>
    <w:rsid w:val="00716134"/>
    <w:rsid w:val="00716EAE"/>
    <w:rsid w:val="00717A07"/>
    <w:rsid w:val="007265F4"/>
    <w:rsid w:val="007319AE"/>
    <w:rsid w:val="00731E54"/>
    <w:rsid w:val="0073226F"/>
    <w:rsid w:val="00732FA4"/>
    <w:rsid w:val="00735012"/>
    <w:rsid w:val="007366AD"/>
    <w:rsid w:val="00740654"/>
    <w:rsid w:val="007430EE"/>
    <w:rsid w:val="007440C6"/>
    <w:rsid w:val="007506F3"/>
    <w:rsid w:val="007527C3"/>
    <w:rsid w:val="007540C1"/>
    <w:rsid w:val="00754BC8"/>
    <w:rsid w:val="007560EE"/>
    <w:rsid w:val="00772588"/>
    <w:rsid w:val="007744B8"/>
    <w:rsid w:val="00775988"/>
    <w:rsid w:val="007763EB"/>
    <w:rsid w:val="007807BE"/>
    <w:rsid w:val="00780DE6"/>
    <w:rsid w:val="007827CE"/>
    <w:rsid w:val="00782C07"/>
    <w:rsid w:val="00783887"/>
    <w:rsid w:val="00786FB7"/>
    <w:rsid w:val="00787114"/>
    <w:rsid w:val="00791150"/>
    <w:rsid w:val="00793BFF"/>
    <w:rsid w:val="00795E9C"/>
    <w:rsid w:val="00797FAC"/>
    <w:rsid w:val="007A155C"/>
    <w:rsid w:val="007A2643"/>
    <w:rsid w:val="007B7AF3"/>
    <w:rsid w:val="007C6273"/>
    <w:rsid w:val="007D2FCC"/>
    <w:rsid w:val="007D3768"/>
    <w:rsid w:val="007D7CA8"/>
    <w:rsid w:val="007F240A"/>
    <w:rsid w:val="007F4023"/>
    <w:rsid w:val="007F4A96"/>
    <w:rsid w:val="007F58E4"/>
    <w:rsid w:val="007F7788"/>
    <w:rsid w:val="0080150F"/>
    <w:rsid w:val="00805A4E"/>
    <w:rsid w:val="008101FF"/>
    <w:rsid w:val="00811D97"/>
    <w:rsid w:val="008122CB"/>
    <w:rsid w:val="00812BC1"/>
    <w:rsid w:val="00815E34"/>
    <w:rsid w:val="008162D4"/>
    <w:rsid w:val="008209B3"/>
    <w:rsid w:val="00820CB2"/>
    <w:rsid w:val="008219D2"/>
    <w:rsid w:val="00822986"/>
    <w:rsid w:val="00823C26"/>
    <w:rsid w:val="00827B08"/>
    <w:rsid w:val="00831D7E"/>
    <w:rsid w:val="0083499E"/>
    <w:rsid w:val="00835A79"/>
    <w:rsid w:val="00847558"/>
    <w:rsid w:val="008539F5"/>
    <w:rsid w:val="0086082A"/>
    <w:rsid w:val="00861C9F"/>
    <w:rsid w:val="00865A4C"/>
    <w:rsid w:val="00865EC4"/>
    <w:rsid w:val="00867630"/>
    <w:rsid w:val="00874808"/>
    <w:rsid w:val="0088063E"/>
    <w:rsid w:val="008809E6"/>
    <w:rsid w:val="00881E2E"/>
    <w:rsid w:val="00882BF4"/>
    <w:rsid w:val="00891323"/>
    <w:rsid w:val="00893576"/>
    <w:rsid w:val="008944D7"/>
    <w:rsid w:val="00895EBB"/>
    <w:rsid w:val="008975BD"/>
    <w:rsid w:val="008A194C"/>
    <w:rsid w:val="008A42E5"/>
    <w:rsid w:val="008B06DC"/>
    <w:rsid w:val="008B10E1"/>
    <w:rsid w:val="008B23AF"/>
    <w:rsid w:val="008B36E8"/>
    <w:rsid w:val="008B5CC3"/>
    <w:rsid w:val="008C7BCD"/>
    <w:rsid w:val="008D172C"/>
    <w:rsid w:val="008D24B2"/>
    <w:rsid w:val="008D546A"/>
    <w:rsid w:val="008E0788"/>
    <w:rsid w:val="008E126C"/>
    <w:rsid w:val="008E1613"/>
    <w:rsid w:val="008E6B3D"/>
    <w:rsid w:val="008E7504"/>
    <w:rsid w:val="008F06E1"/>
    <w:rsid w:val="008F2644"/>
    <w:rsid w:val="008F3F69"/>
    <w:rsid w:val="008F402A"/>
    <w:rsid w:val="008F6BDA"/>
    <w:rsid w:val="00903384"/>
    <w:rsid w:val="0090568F"/>
    <w:rsid w:val="0090574E"/>
    <w:rsid w:val="009059F9"/>
    <w:rsid w:val="00906E3A"/>
    <w:rsid w:val="009071B0"/>
    <w:rsid w:val="009139E5"/>
    <w:rsid w:val="00915332"/>
    <w:rsid w:val="0091595D"/>
    <w:rsid w:val="00920CF6"/>
    <w:rsid w:val="00920EDD"/>
    <w:rsid w:val="00921341"/>
    <w:rsid w:val="00923F3C"/>
    <w:rsid w:val="0092412F"/>
    <w:rsid w:val="0092440F"/>
    <w:rsid w:val="009245EA"/>
    <w:rsid w:val="009407F0"/>
    <w:rsid w:val="0094204C"/>
    <w:rsid w:val="00950276"/>
    <w:rsid w:val="0095255F"/>
    <w:rsid w:val="009536C3"/>
    <w:rsid w:val="00955B3A"/>
    <w:rsid w:val="0095680A"/>
    <w:rsid w:val="00970131"/>
    <w:rsid w:val="00974582"/>
    <w:rsid w:val="00975EDB"/>
    <w:rsid w:val="0097665C"/>
    <w:rsid w:val="009801B4"/>
    <w:rsid w:val="00981CCA"/>
    <w:rsid w:val="00991E5A"/>
    <w:rsid w:val="00993160"/>
    <w:rsid w:val="009971CD"/>
    <w:rsid w:val="009A4764"/>
    <w:rsid w:val="009A5203"/>
    <w:rsid w:val="009A5D40"/>
    <w:rsid w:val="009B458B"/>
    <w:rsid w:val="009C06AB"/>
    <w:rsid w:val="009C3FA2"/>
    <w:rsid w:val="009C6FD4"/>
    <w:rsid w:val="009E395F"/>
    <w:rsid w:val="009E60D8"/>
    <w:rsid w:val="009F6CA8"/>
    <w:rsid w:val="00A00A23"/>
    <w:rsid w:val="00A051D9"/>
    <w:rsid w:val="00A05E8E"/>
    <w:rsid w:val="00A06ACC"/>
    <w:rsid w:val="00A12D39"/>
    <w:rsid w:val="00A143F4"/>
    <w:rsid w:val="00A14401"/>
    <w:rsid w:val="00A163FA"/>
    <w:rsid w:val="00A229F3"/>
    <w:rsid w:val="00A24364"/>
    <w:rsid w:val="00A24437"/>
    <w:rsid w:val="00A27A4E"/>
    <w:rsid w:val="00A33566"/>
    <w:rsid w:val="00A36267"/>
    <w:rsid w:val="00A36B98"/>
    <w:rsid w:val="00A40B29"/>
    <w:rsid w:val="00A44EEF"/>
    <w:rsid w:val="00A5432B"/>
    <w:rsid w:val="00A56B2C"/>
    <w:rsid w:val="00A5773C"/>
    <w:rsid w:val="00A60573"/>
    <w:rsid w:val="00A64B84"/>
    <w:rsid w:val="00A679CE"/>
    <w:rsid w:val="00A70C79"/>
    <w:rsid w:val="00A724B0"/>
    <w:rsid w:val="00A775E0"/>
    <w:rsid w:val="00A843BB"/>
    <w:rsid w:val="00A86128"/>
    <w:rsid w:val="00A934E7"/>
    <w:rsid w:val="00AB1061"/>
    <w:rsid w:val="00AB259F"/>
    <w:rsid w:val="00AB5147"/>
    <w:rsid w:val="00AC4F01"/>
    <w:rsid w:val="00AD25B4"/>
    <w:rsid w:val="00AD3256"/>
    <w:rsid w:val="00AD4CB0"/>
    <w:rsid w:val="00AD5993"/>
    <w:rsid w:val="00AD716B"/>
    <w:rsid w:val="00AD7413"/>
    <w:rsid w:val="00AD77E3"/>
    <w:rsid w:val="00AE1AD1"/>
    <w:rsid w:val="00AF6C37"/>
    <w:rsid w:val="00AF736F"/>
    <w:rsid w:val="00B05515"/>
    <w:rsid w:val="00B25A54"/>
    <w:rsid w:val="00B33CDE"/>
    <w:rsid w:val="00B43023"/>
    <w:rsid w:val="00B43711"/>
    <w:rsid w:val="00B45801"/>
    <w:rsid w:val="00B732DC"/>
    <w:rsid w:val="00B746F7"/>
    <w:rsid w:val="00B76236"/>
    <w:rsid w:val="00B772C9"/>
    <w:rsid w:val="00B9169F"/>
    <w:rsid w:val="00B95546"/>
    <w:rsid w:val="00B97204"/>
    <w:rsid w:val="00BA7C2F"/>
    <w:rsid w:val="00BA7D61"/>
    <w:rsid w:val="00BB39BB"/>
    <w:rsid w:val="00BB46D6"/>
    <w:rsid w:val="00BB4D6C"/>
    <w:rsid w:val="00BB4ECC"/>
    <w:rsid w:val="00BD2595"/>
    <w:rsid w:val="00BD361A"/>
    <w:rsid w:val="00BD49F5"/>
    <w:rsid w:val="00BD52A7"/>
    <w:rsid w:val="00BE0EEA"/>
    <w:rsid w:val="00BF699E"/>
    <w:rsid w:val="00BF6D01"/>
    <w:rsid w:val="00C02DB2"/>
    <w:rsid w:val="00C042E1"/>
    <w:rsid w:val="00C112AE"/>
    <w:rsid w:val="00C14243"/>
    <w:rsid w:val="00C369F0"/>
    <w:rsid w:val="00C50296"/>
    <w:rsid w:val="00C50BFC"/>
    <w:rsid w:val="00C51642"/>
    <w:rsid w:val="00C52C35"/>
    <w:rsid w:val="00C5693D"/>
    <w:rsid w:val="00C575CA"/>
    <w:rsid w:val="00C6178B"/>
    <w:rsid w:val="00C65133"/>
    <w:rsid w:val="00C7062A"/>
    <w:rsid w:val="00C717B9"/>
    <w:rsid w:val="00C725AB"/>
    <w:rsid w:val="00C7589D"/>
    <w:rsid w:val="00C77B48"/>
    <w:rsid w:val="00C80D35"/>
    <w:rsid w:val="00C855A0"/>
    <w:rsid w:val="00C97DF2"/>
    <w:rsid w:val="00CA1116"/>
    <w:rsid w:val="00CA7BA8"/>
    <w:rsid w:val="00CB3768"/>
    <w:rsid w:val="00CC0822"/>
    <w:rsid w:val="00CC2E67"/>
    <w:rsid w:val="00CC3200"/>
    <w:rsid w:val="00CC38F4"/>
    <w:rsid w:val="00CC3D63"/>
    <w:rsid w:val="00CC414C"/>
    <w:rsid w:val="00CD2E5F"/>
    <w:rsid w:val="00CD4A35"/>
    <w:rsid w:val="00CD5945"/>
    <w:rsid w:val="00CD79B5"/>
    <w:rsid w:val="00CD7ED1"/>
    <w:rsid w:val="00CE0600"/>
    <w:rsid w:val="00CE0AF0"/>
    <w:rsid w:val="00CF1296"/>
    <w:rsid w:val="00CF1BCC"/>
    <w:rsid w:val="00CF2949"/>
    <w:rsid w:val="00CF712C"/>
    <w:rsid w:val="00D00099"/>
    <w:rsid w:val="00D04F14"/>
    <w:rsid w:val="00D06247"/>
    <w:rsid w:val="00D122EA"/>
    <w:rsid w:val="00D2005D"/>
    <w:rsid w:val="00D2353A"/>
    <w:rsid w:val="00D25316"/>
    <w:rsid w:val="00D3051C"/>
    <w:rsid w:val="00D32FA5"/>
    <w:rsid w:val="00D34B99"/>
    <w:rsid w:val="00D35B36"/>
    <w:rsid w:val="00D42D5C"/>
    <w:rsid w:val="00D449EB"/>
    <w:rsid w:val="00D544B3"/>
    <w:rsid w:val="00D559BA"/>
    <w:rsid w:val="00D567D6"/>
    <w:rsid w:val="00D640B1"/>
    <w:rsid w:val="00D720E1"/>
    <w:rsid w:val="00D73C8A"/>
    <w:rsid w:val="00D73FD6"/>
    <w:rsid w:val="00D74A25"/>
    <w:rsid w:val="00D76671"/>
    <w:rsid w:val="00D8336A"/>
    <w:rsid w:val="00D83CE3"/>
    <w:rsid w:val="00D878FB"/>
    <w:rsid w:val="00D87D63"/>
    <w:rsid w:val="00DA00BF"/>
    <w:rsid w:val="00DA39E2"/>
    <w:rsid w:val="00DA4344"/>
    <w:rsid w:val="00DA434F"/>
    <w:rsid w:val="00DB04FC"/>
    <w:rsid w:val="00DB0D15"/>
    <w:rsid w:val="00DB4746"/>
    <w:rsid w:val="00DB4A01"/>
    <w:rsid w:val="00DC1B6C"/>
    <w:rsid w:val="00DC6E2A"/>
    <w:rsid w:val="00DD2835"/>
    <w:rsid w:val="00DE6307"/>
    <w:rsid w:val="00DE776A"/>
    <w:rsid w:val="00DF268D"/>
    <w:rsid w:val="00E07DE0"/>
    <w:rsid w:val="00E07E1C"/>
    <w:rsid w:val="00E104E5"/>
    <w:rsid w:val="00E140AB"/>
    <w:rsid w:val="00E16A7D"/>
    <w:rsid w:val="00E22158"/>
    <w:rsid w:val="00E24A48"/>
    <w:rsid w:val="00E26AFE"/>
    <w:rsid w:val="00E27A71"/>
    <w:rsid w:val="00E30A43"/>
    <w:rsid w:val="00E322B3"/>
    <w:rsid w:val="00E36CC3"/>
    <w:rsid w:val="00E40F10"/>
    <w:rsid w:val="00E4330F"/>
    <w:rsid w:val="00E54F58"/>
    <w:rsid w:val="00E615A4"/>
    <w:rsid w:val="00E64BDB"/>
    <w:rsid w:val="00E7160C"/>
    <w:rsid w:val="00E755D0"/>
    <w:rsid w:val="00E76C95"/>
    <w:rsid w:val="00E80670"/>
    <w:rsid w:val="00E82C65"/>
    <w:rsid w:val="00E900FB"/>
    <w:rsid w:val="00EA488F"/>
    <w:rsid w:val="00EA7693"/>
    <w:rsid w:val="00EB33E4"/>
    <w:rsid w:val="00EB346C"/>
    <w:rsid w:val="00EB47F1"/>
    <w:rsid w:val="00EC2572"/>
    <w:rsid w:val="00EC27DA"/>
    <w:rsid w:val="00EC3165"/>
    <w:rsid w:val="00EC70A4"/>
    <w:rsid w:val="00ED058F"/>
    <w:rsid w:val="00ED16D7"/>
    <w:rsid w:val="00ED18D8"/>
    <w:rsid w:val="00ED2118"/>
    <w:rsid w:val="00EE0BC9"/>
    <w:rsid w:val="00EE51E4"/>
    <w:rsid w:val="00EE772A"/>
    <w:rsid w:val="00EF190E"/>
    <w:rsid w:val="00EF1ABF"/>
    <w:rsid w:val="00EF66DA"/>
    <w:rsid w:val="00F000EF"/>
    <w:rsid w:val="00F00701"/>
    <w:rsid w:val="00F00A5F"/>
    <w:rsid w:val="00F02BBD"/>
    <w:rsid w:val="00F03AD0"/>
    <w:rsid w:val="00F119FB"/>
    <w:rsid w:val="00F13B93"/>
    <w:rsid w:val="00F15A8B"/>
    <w:rsid w:val="00F275A5"/>
    <w:rsid w:val="00F30FCB"/>
    <w:rsid w:val="00F345A8"/>
    <w:rsid w:val="00F40A02"/>
    <w:rsid w:val="00F41486"/>
    <w:rsid w:val="00F472AC"/>
    <w:rsid w:val="00F52A75"/>
    <w:rsid w:val="00F54990"/>
    <w:rsid w:val="00F5549E"/>
    <w:rsid w:val="00F62747"/>
    <w:rsid w:val="00F62F5D"/>
    <w:rsid w:val="00F6504E"/>
    <w:rsid w:val="00F70811"/>
    <w:rsid w:val="00F7321F"/>
    <w:rsid w:val="00F87471"/>
    <w:rsid w:val="00F8757A"/>
    <w:rsid w:val="00F87692"/>
    <w:rsid w:val="00F96BC8"/>
    <w:rsid w:val="00FA6A50"/>
    <w:rsid w:val="00FB01AE"/>
    <w:rsid w:val="00FB0A36"/>
    <w:rsid w:val="00FB244F"/>
    <w:rsid w:val="00FB2DB0"/>
    <w:rsid w:val="00FB7BD3"/>
    <w:rsid w:val="00FC0616"/>
    <w:rsid w:val="00FC2F1D"/>
    <w:rsid w:val="00FD12D4"/>
    <w:rsid w:val="00FD17B9"/>
    <w:rsid w:val="00FD521C"/>
    <w:rsid w:val="00FD69F5"/>
    <w:rsid w:val="00FD740D"/>
    <w:rsid w:val="00FE15CD"/>
    <w:rsid w:val="00FE4077"/>
    <w:rsid w:val="00FF2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9BC234"/>
  <w15:docId w15:val="{968A7768-9831-4005-A4FF-BB426E77F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D12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D12D4"/>
    <w:pPr>
      <w:ind w:left="720"/>
      <w:contextualSpacing/>
    </w:pPr>
  </w:style>
  <w:style w:type="table" w:styleId="TableGrid">
    <w:name w:val="Table Grid"/>
    <w:basedOn w:val="TableNormal"/>
    <w:uiPriority w:val="59"/>
    <w:rsid w:val="00FD12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72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72A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B37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37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37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37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376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3</Pages>
  <Words>2028</Words>
  <Characters>11562</Characters>
  <Application>Microsoft Office Word</Application>
  <DocSecurity>0</DocSecurity>
  <Lines>96</Lines>
  <Paragraphs>2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MC St Radboud</Company>
  <LinksUpToDate>false</LinksUpToDate>
  <CharactersWithSpaces>13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ing Li</dc:creator>
  <cp:lastModifiedBy>Li, Ting</cp:lastModifiedBy>
  <cp:revision>5</cp:revision>
  <cp:lastPrinted>2019-11-05T15:04:00Z</cp:lastPrinted>
  <dcterms:created xsi:type="dcterms:W3CDTF">2019-11-24T22:06:00Z</dcterms:created>
  <dcterms:modified xsi:type="dcterms:W3CDTF">2019-12-05T21:02:00Z</dcterms:modified>
</cp:coreProperties>
</file>